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75C4" w:rsidRPr="001B4606" w:rsidRDefault="00AC7A6A" w:rsidP="00AC7A6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MUTU:</w:t>
      </w:r>
      <w:r w:rsidR="00F175C4" w:rsidRPr="001B4606">
        <w:rPr>
          <w:rFonts w:ascii="Times New Roman" w:hAnsi="Times New Roman" w:cs="Times New Roman"/>
          <w:b/>
          <w:bCs/>
          <w:sz w:val="24"/>
          <w:szCs w:val="24"/>
        </w:rPr>
        <w:t xml:space="preserve"> </w:t>
      </w:r>
      <w:r w:rsidRPr="00AC7A6A">
        <w:rPr>
          <w:rFonts w:ascii="Roman numero" w:hAnsi="Roman numero"/>
          <w:b/>
          <w:sz w:val="24"/>
          <w:szCs w:val="24"/>
        </w:rPr>
        <w:t xml:space="preserve">ZINTHU ZOMWE ZIMATHANDIDZILA KAPENA KULEPHERETSA </w:t>
      </w:r>
      <w:r>
        <w:rPr>
          <w:rFonts w:ascii="Roman numero" w:hAnsi="Roman numero"/>
          <w:b/>
          <w:sz w:val="24"/>
          <w:szCs w:val="24"/>
        </w:rPr>
        <w:t xml:space="preserve">    </w:t>
      </w:r>
      <w:r w:rsidRPr="00AC7A6A">
        <w:rPr>
          <w:rFonts w:ascii="Roman numero" w:hAnsi="Roman numero"/>
          <w:b/>
          <w:sz w:val="24"/>
          <w:szCs w:val="24"/>
        </w:rPr>
        <w:t>AMAYI OMWE ABELEKA KUPITA KUKALANDIRA CHITHA</w:t>
      </w:r>
      <w:r>
        <w:rPr>
          <w:rFonts w:ascii="Roman numero" w:hAnsi="Roman numero"/>
          <w:b/>
          <w:sz w:val="24"/>
          <w:szCs w:val="24"/>
        </w:rPr>
        <w:t xml:space="preserve">NDIZO CHOMWE MAYI </w:t>
      </w:r>
      <w:r w:rsidRPr="00AC7A6A">
        <w:rPr>
          <w:rFonts w:ascii="Roman numero" w:hAnsi="Roman numero"/>
          <w:b/>
          <w:sz w:val="24"/>
          <w:szCs w:val="24"/>
        </w:rPr>
        <w:t>YEMWE WABELEKA AMAYENERA KULANDIRA</w:t>
      </w:r>
      <w:r w:rsidRPr="00AC7A6A">
        <w:rPr>
          <w:rFonts w:ascii="Times New Roman" w:hAnsi="Times New Roman" w:cs="Times New Roman"/>
          <w:b/>
          <w:bCs/>
          <w:sz w:val="24"/>
          <w:szCs w:val="24"/>
        </w:rPr>
        <w:t xml:space="preserve"> </w:t>
      </w:r>
      <w:r>
        <w:rPr>
          <w:rFonts w:ascii="Times New Roman" w:hAnsi="Times New Roman" w:cs="Times New Roman"/>
          <w:b/>
          <w:bCs/>
          <w:sz w:val="24"/>
          <w:szCs w:val="24"/>
        </w:rPr>
        <w:t xml:space="preserve">M’BOMA LA MANGOCHI KU MALAWI </w:t>
      </w:r>
    </w:p>
    <w:p w:rsidR="00F175C4" w:rsidRDefault="00F175C4" w:rsidP="00F175C4">
      <w:pPr>
        <w:spacing w:line="360" w:lineRule="auto"/>
        <w:jc w:val="both"/>
        <w:rPr>
          <w:rFonts w:ascii="Times New Roman" w:hAnsi="Times New Roman" w:cs="Times New Roman"/>
          <w:sz w:val="24"/>
          <w:szCs w:val="24"/>
        </w:rPr>
      </w:pPr>
      <w:r>
        <w:rPr>
          <w:rFonts w:ascii="Times New Roman" w:hAnsi="Times New Roman" w:cs="Times New Roman"/>
          <w:b/>
          <w:bCs/>
          <w:sz w:val="24"/>
          <w:szCs w:val="24"/>
        </w:rPr>
        <w:t>Kupempha</w:t>
      </w:r>
      <w:r w:rsidRPr="001B4606">
        <w:rPr>
          <w:rFonts w:ascii="Times New Roman" w:hAnsi="Times New Roman" w:cs="Times New Roman"/>
          <w:b/>
          <w:bCs/>
          <w:sz w:val="24"/>
          <w:szCs w:val="24"/>
        </w:rPr>
        <w:t>:</w:t>
      </w:r>
      <w:r w:rsidRPr="001B4606">
        <w:rPr>
          <w:rFonts w:ascii="Times New Roman" w:hAnsi="Times New Roman" w:cs="Times New Roman"/>
          <w:sz w:val="24"/>
          <w:szCs w:val="24"/>
        </w:rPr>
        <w:t xml:space="preserve"> </w:t>
      </w:r>
      <w:r>
        <w:rPr>
          <w:rFonts w:ascii="Times New Roman" w:hAnsi="Times New Roman" w:cs="Times New Roman"/>
          <w:sz w:val="24"/>
          <w:szCs w:val="24"/>
        </w:rPr>
        <w:t>Muli kupemphedwa kuti mutengepo gawo mu kafukufuku yemwe mutu wake ndi</w:t>
      </w:r>
      <w:r w:rsidRPr="00C373EE">
        <w:rPr>
          <w:rFonts w:ascii="Roman numero" w:hAnsi="Roman numero"/>
        </w:rPr>
        <w:t xml:space="preserve"> kufuna kudziwa </w:t>
      </w:r>
      <w:r>
        <w:rPr>
          <w:rFonts w:ascii="Roman numero" w:hAnsi="Roman numero"/>
        </w:rPr>
        <w:t>zinthu zomwe zimathandidzila kapena kulepheretsa amayi omwe abeleka kupita kukalandira chithandizo chomwe mayi wina aliyense yemwe wabeleka amayenera kulandira</w:t>
      </w:r>
      <w:r>
        <w:rPr>
          <w:rFonts w:ascii="Times New Roman" w:hAnsi="Times New Roman" w:cs="Times New Roman"/>
          <w:sz w:val="24"/>
          <w:szCs w:val="24"/>
        </w:rPr>
        <w:t xml:space="preserve"> m’boma lino la Mangochi. Chithandizo chomwe amayi omwe abeleka amayenera kulandira akabeleka ndi chofunikira kwambiri chifukwa chimathandidza kuchepetsa imfa amayi ndi ana. Kotero, ndikofunika kwambiri kuti tidziwe zifukwa zomwe</w:t>
      </w:r>
      <w:r w:rsidRPr="00F175C4">
        <w:rPr>
          <w:rFonts w:ascii="Roman numero" w:hAnsi="Roman numero"/>
        </w:rPr>
        <w:t xml:space="preserve"> </w:t>
      </w:r>
      <w:r>
        <w:rPr>
          <w:rFonts w:ascii="Roman numero" w:hAnsi="Roman numero"/>
        </w:rPr>
        <w:t>zimathandidzila kapena kulepheretsa amayi omwe abeleka kupita kukalandira chithandizo chomwe mayi wina aliyense yemwe wabeleka amayenera kulandira</w:t>
      </w:r>
      <w:r>
        <w:rPr>
          <w:rFonts w:ascii="Times New Roman" w:hAnsi="Times New Roman" w:cs="Times New Roman"/>
          <w:sz w:val="24"/>
          <w:szCs w:val="24"/>
        </w:rPr>
        <w:t xml:space="preserve"> m’boma lino la Mangochi. Mudzafunsidwa kuyankha mafunso omwe adzakufunsani wopangitsa kafukufukuyu okhuzana ndi mutu womwe tikufufudzawu. Mudzapemphedwanso kuti wommwe akupanga kafukufukuwa aone nawo buku la ku chipatala lanu ndi la mwana wanu. Kutenga nawo kwanu mbali pa kafukufuku ameneyu nkotamandika kwambiri.</w:t>
      </w:r>
    </w:p>
    <w:p w:rsidR="00F175C4" w:rsidRDefault="00F175C4" w:rsidP="00F175C4">
      <w:pPr>
        <w:spacing w:line="360" w:lineRule="auto"/>
        <w:jc w:val="both"/>
        <w:rPr>
          <w:rFonts w:ascii="Times New Roman" w:hAnsi="Times New Roman" w:cs="Times New Roman"/>
          <w:sz w:val="24"/>
          <w:szCs w:val="24"/>
        </w:rPr>
      </w:pPr>
      <w:r w:rsidRPr="001B4606">
        <w:rPr>
          <w:rFonts w:ascii="Times New Roman" w:hAnsi="Times New Roman" w:cs="Times New Roman"/>
          <w:b/>
          <w:bCs/>
          <w:sz w:val="24"/>
          <w:szCs w:val="24"/>
        </w:rPr>
        <w:t xml:space="preserve"> </w:t>
      </w:r>
      <w:r>
        <w:rPr>
          <w:rFonts w:ascii="Times New Roman" w:hAnsi="Times New Roman" w:cs="Times New Roman"/>
          <w:b/>
          <w:bCs/>
          <w:sz w:val="24"/>
          <w:szCs w:val="24"/>
        </w:rPr>
        <w:t>Mala</w:t>
      </w:r>
      <w:r w:rsidR="00AC7A6A">
        <w:rPr>
          <w:rFonts w:ascii="Times New Roman" w:hAnsi="Times New Roman" w:cs="Times New Roman"/>
          <w:b/>
          <w:bCs/>
          <w:sz w:val="24"/>
          <w:szCs w:val="24"/>
        </w:rPr>
        <w:t>ngizo k</w:t>
      </w:r>
      <w:r>
        <w:rPr>
          <w:rFonts w:ascii="Times New Roman" w:hAnsi="Times New Roman" w:cs="Times New Roman"/>
          <w:b/>
          <w:bCs/>
          <w:sz w:val="24"/>
          <w:szCs w:val="24"/>
        </w:rPr>
        <w:t>wa wopangitsa kafukufuku</w:t>
      </w:r>
      <w:r>
        <w:rPr>
          <w:rFonts w:ascii="Times New Roman" w:hAnsi="Times New Roman" w:cs="Times New Roman"/>
          <w:sz w:val="24"/>
          <w:szCs w:val="24"/>
        </w:rPr>
        <w:t>: Lembani yankho lomwe wotenga mbali mu kafukufukuyu apereka mu bokosi lomwe la perekedwa pa funso lililonse, kapenanso kulemba yankho lonse m’mipata yaperekedwayo ngati nkoyenera kutelo.</w:t>
      </w:r>
    </w:p>
    <w:p w:rsidR="00F175C4" w:rsidRDefault="00F175C4" w:rsidP="00F175C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F175C4" w:rsidRDefault="00F175C4" w:rsidP="00F175C4">
      <w:pPr>
        <w:spacing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9744" behindDoc="0" locked="0" layoutInCell="1" allowOverlap="1" wp14:anchorId="4622C307" wp14:editId="3EA0ABB3">
                <wp:simplePos x="0" y="0"/>
                <wp:positionH relativeFrom="column">
                  <wp:posOffset>2057400</wp:posOffset>
                </wp:positionH>
                <wp:positionV relativeFrom="paragraph">
                  <wp:posOffset>19685</wp:posOffset>
                </wp:positionV>
                <wp:extent cx="1104900" cy="219075"/>
                <wp:effectExtent l="9525" t="10160" r="9525" b="8890"/>
                <wp:wrapNone/>
                <wp:docPr id="86"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104900" cy="2190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622C307" id="_x0000_t202" coordsize="21600,21600" o:spt="202" path="m,l,21600r21600,l21600,xe">
                <v:stroke joinstyle="miter"/>
                <v:path gradientshapeok="t" o:connecttype="rect"/>
              </v:shapetype>
              <v:shape id="Text Box 120" o:spid="_x0000_s1026" type="#_x0000_t202" style="position:absolute;left:0;text-align:left;margin-left:162pt;margin-top:1.55pt;width:87pt;height:17.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7sVHAIAADwEAAAOAAAAZHJzL2Uyb0RvYy54bWysU11v2yAUfZ+0/4B4X2xnSdpYcaqtXaZJ&#10;3YfU7gdgjGM04DIgsbNf3wtO07TbXqb5AYHv4XDvOfeurgatyF44L8FUtJjklAjDoZFmW9Hv95s3&#10;l5T4wEzDFBhR0YPw9Gr9+tWqt6WYQgeqEY4gifFlbyvahWDLLPO8E5r5CVhhMNiC0yzg0W2zxrEe&#10;2bXKpnm+yHpwjXXAhff492YM0nXib1vBw9e29SIQVVHMLaTVpbWOa7ZesXLrmO0kP6bB/iELzaTB&#10;R09UNywwsnPyNyotuQMPbZhw0Bm0reQi1YDVFPmLau46ZkWqBcXx9iST/3+0/Mv+myOyqejlghLD&#10;NHp0L4ZA3sNAimkSqLe+RNydRWQYMIBGp2K9vQX+w6OG2Rkmau9LH9F1/xkaZGS7AOnG0DodZcLC&#10;CdKgI4eTC/FVHrmLfLbMMcQxNi2W+cU82pSx8vG2dT58FKBJ3FTUocuJne1vfRihj5D4mAclm41U&#10;Kh3ctr5WjuwZdsQmfUf2ZzBlSF/Rxdt5Plb6V4o8fX+i0DJgayupUdsTiJWdYM0H06TGC0yqcY/V&#10;KXPUMUo3ihiGekBg1LOG5oCKOhhbGEcONx24X5T02L4V9T93zAlK1CeD/bEsZrPY7+kwm1+gk8Sd&#10;R+rzCDMcqSoaKBm312GckZ11ctvhS6PhBt6hk61MIj9ldcwbWzTZdBynOAPn54R6Gvr1AwAAAP//&#10;AwBQSwMEFAAGAAgAAAAhAM9OgObeAAAACAEAAA8AAABkcnMvZG93bnJldi54bWxMj0FPg0AQhe8m&#10;/ofNmHizC9i0FVkaU+NNY4qa6G1hp4Cws4TdUvrvHU96my/v5c172Xa2vZhw9K0jBfEiAoFUOdNS&#10;reD97elmA8IHTUb3jlDBGT1s88uLTKfGnWiPUxFqwSHkU62gCWFIpfRVg1b7hRuQWDu40erAONbS&#10;jPrE4baXSRStpNUt8YdGD7hrsOqKo1WQTJ/Dy7nsDuHj0X1136+753hdKHV9NT/cgwg4hz8z/Nbn&#10;6pBzp9IdyXjRK7hNlrwl8BGDYH15t2EumdcrkHkm/w/IfwAAAP//AwBQSwECLQAUAAYACAAAACEA&#10;toM4kv4AAADhAQAAEwAAAAAAAAAAAAAAAAAAAAAAW0NvbnRlbnRfVHlwZXNdLnhtbFBLAQItABQA&#10;BgAIAAAAIQA4/SH/1gAAAJQBAAALAAAAAAAAAAAAAAAAAC8BAABfcmVscy8ucmVsc1BLAQItABQA&#10;BgAIAAAAIQA5U7sVHAIAADwEAAAOAAAAAAAAAAAAAAAAAC4CAABkcnMvZTJvRG9jLnhtbFBLAQIt&#10;ABQABgAIAAAAIQDPToDm3gAAAAgBAAAPAAAAAAAAAAAAAAAAAHYEAABkcnMvZG93bnJldi54bWxQ&#10;SwUGAAAAAAQABADzAAAAgQUAAAAA&#10;" strokeweight=".5pt">
                <v:path arrowok="t"/>
                <v:textbox>
                  <w:txbxContent>
                    <w:p w:rsidR="00F175C4" w:rsidRDefault="00F175C4" w:rsidP="00F175C4"/>
                  </w:txbxContent>
                </v:textbox>
              </v:shape>
            </w:pict>
          </mc:Fallback>
        </mc:AlternateContent>
      </w:r>
      <w:r>
        <w:rPr>
          <w:rFonts w:ascii="Times New Roman" w:hAnsi="Times New Roman" w:cs="Times New Roman"/>
          <w:b/>
          <w:bCs/>
          <w:sz w:val="24"/>
          <w:szCs w:val="24"/>
        </w:rPr>
        <w:t>Nambala ya khomo</w:t>
      </w:r>
      <w:r w:rsidRPr="001B4606">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p>
    <w:p w:rsidR="00F175C4" w:rsidRPr="001B4606" w:rsidRDefault="00F175C4" w:rsidP="00F175C4">
      <w:pPr>
        <w:spacing w:line="360" w:lineRule="auto"/>
        <w:jc w:val="both"/>
        <w:rPr>
          <w:rFonts w:ascii="Times New Roman" w:hAnsi="Times New Roman" w:cs="Times New Roman"/>
          <w:sz w:val="24"/>
          <w:szCs w:val="24"/>
          <w:u w:val="single"/>
        </w:rPr>
      </w:pPr>
      <w:r>
        <w:rPr>
          <w:rFonts w:ascii="Times New Roman" w:hAnsi="Times New Roman" w:cs="Times New Roman"/>
          <w:b/>
          <w:bCs/>
          <w:sz w:val="24"/>
          <w:szCs w:val="24"/>
        </w:rPr>
        <w:t>Tsiku:</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 xml:space="preserve">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w:t>
      </w:r>
    </w:p>
    <w:p w:rsidR="00F175C4" w:rsidRPr="001B4606" w:rsidRDefault="00F175C4" w:rsidP="00F175C4">
      <w:pPr>
        <w:tabs>
          <w:tab w:val="left" w:pos="5790"/>
        </w:tabs>
        <w:spacing w:after="0" w:line="240" w:lineRule="auto"/>
        <w:jc w:val="both"/>
        <w:rPr>
          <w:rFonts w:ascii="Times New Roman" w:hAnsi="Times New Roman" w:cs="Times New Roman"/>
          <w:b/>
          <w:bCs/>
          <w:color w:val="000000"/>
          <w:sz w:val="24"/>
          <w:szCs w:val="24"/>
        </w:rPr>
      </w:pPr>
      <w:r>
        <w:rPr>
          <w:noProof/>
        </w:rPr>
        <mc:AlternateContent>
          <mc:Choice Requires="wps">
            <w:drawing>
              <wp:anchor distT="0" distB="0" distL="114300" distR="114300" simplePos="0" relativeHeight="251681792" behindDoc="0" locked="0" layoutInCell="1" allowOverlap="1" wp14:anchorId="34E7C8CC" wp14:editId="3B0EFAA0">
                <wp:simplePos x="0" y="0"/>
                <wp:positionH relativeFrom="column">
                  <wp:posOffset>2085975</wp:posOffset>
                </wp:positionH>
                <wp:positionV relativeFrom="paragraph">
                  <wp:posOffset>8255</wp:posOffset>
                </wp:positionV>
                <wp:extent cx="1066800" cy="257175"/>
                <wp:effectExtent l="0" t="0" r="19050" b="28575"/>
                <wp:wrapNone/>
                <wp:docPr id="85"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66800" cy="2571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E7C8CC" id="Text Box 122" o:spid="_x0000_s1027" type="#_x0000_t202" style="position:absolute;left:0;text-align:left;margin-left:164.25pt;margin-top:.65pt;width:84pt;height:2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zV+HQIAAEMEAAAOAAAAZHJzL2Uyb0RvYy54bWysU9uO0zAQfUfiHyy/06ShN6KmK9ilCGm5&#10;SLt8wMRxGgvfsN0m5et37LSl3F4QebA8mePjmXPG65tBSXLgzgujKzqd5JRwzUwj9K6iXx63L1aU&#10;+AC6AWk0r+iRe3qzef5s3duSF6YzsuGOIIn2ZW8r2oVgyyzzrOMK/MRYrjHZGqcgYOh2WeOgR3Yl&#10;syLPF1lvXGOdYdx7/Hs3Jukm8bctZ+FT23oeiKwo1hbS6tJaxzXbrKHcObCdYKcy4B+qUCA0Xnqh&#10;uoMAZO/Eb1RKMGe8acOEGZWZthWMpx6wm2n+SzcPHVieekFxvL3I5P8fLft4+OyIaCq6mlOiQaFH&#10;j3wI5I0ZyLQookC99SXiHiwiw4AJNDo16+29YV89QrIrzHjAR3TdfzANMsI+mHRiaJ2KMmHjBGnQ&#10;kePFhXgri9z5YrHKMcUwV8yX0+U8VpFBeT5tnQ/vuFEkbirq0OXEDod7H0boGRIv80aKZiukTIHb&#10;1bfSkQPgRGzTd2L/CSY16Su6eDnPx07/SpGn708USgQcbSkUansBQdlxaN7qBsuEMoCQ4x67k/qk&#10;Y5RuFDEM9ZDMmZ59qE1zRGGdGScZXx5uOuO+U9LjFFfUf9uD45TI9xrH5NV0Notjn4LZfFlg4K4z&#10;9XUGNEOqigZKxu1tGJ/K3jqx6/Cm0XdtXqOhrUhaR+fHqk7l46Qmt06vKj6F6zihfrz9zRMAAAD/&#10;/wMAUEsDBBQABgAIAAAAIQDtXVsR3gAAAAgBAAAPAAAAZHJzL2Rvd25yZXYueG1sTI9BT4NAEIXv&#10;Jv6HzZh4swtUW0SWxtR40zRiTfS2wBQQdpawW0r/veNJb/Pyvbx5L93MphcTjq61pCBcBCCQSlu1&#10;VCvYvz/fxCCc11Tp3hIqOKODTXZ5keqksid6wyn3teAQcolW0Hg/JFK6skGj3cIOSMwOdjTasxxr&#10;WY36xOGml1EQrKTRLfGHRg+4bbDs8qNREE2fw+u56A7+48l+dd+77Uu4zpW6vpofH0B4nP2fGX7r&#10;c3XIuFNhj1Q50StYRvEdWxksQTC/vV+xLvgIY5BZKv8PyH4AAAD//wMAUEsBAi0AFAAGAAgAAAAh&#10;ALaDOJL+AAAA4QEAABMAAAAAAAAAAAAAAAAAAAAAAFtDb250ZW50X1R5cGVzXS54bWxQSwECLQAU&#10;AAYACAAAACEAOP0h/9YAAACUAQAACwAAAAAAAAAAAAAAAAAvAQAAX3JlbHMvLnJlbHNQSwECLQAU&#10;AAYACAAAACEA4k81fh0CAABDBAAADgAAAAAAAAAAAAAAAAAuAgAAZHJzL2Uyb0RvYy54bWxQSwEC&#10;LQAUAAYACAAAACEA7V1bEd4AAAAIAQAADwAAAAAAAAAAAAAAAAB3BAAAZHJzL2Rvd25yZXYueG1s&#10;UEsFBgAAAAAEAAQA8wAAAIIFAAAAAA==&#10;" strokeweight=".5pt">
                <v:path arrowok="t"/>
                <v:textbox>
                  <w:txbxContent>
                    <w:p w:rsidR="00F175C4" w:rsidRDefault="00F175C4" w:rsidP="00F175C4"/>
                  </w:txbxContent>
                </v:textbox>
              </v:shape>
            </w:pict>
          </mc:Fallback>
        </mc:AlternateContent>
      </w:r>
      <w:r>
        <w:rPr>
          <w:rFonts w:ascii="Times New Roman" w:hAnsi="Times New Roman" w:cs="Times New Roman"/>
          <w:b/>
          <w:bCs/>
          <w:color w:val="000000"/>
          <w:sz w:val="24"/>
          <w:szCs w:val="24"/>
        </w:rPr>
        <w:t>Kodi ya mudzi</w:t>
      </w:r>
      <w:r w:rsidRPr="001B4606">
        <w:rPr>
          <w:rFonts w:ascii="Times New Roman" w:hAnsi="Times New Roman" w:cs="Times New Roman"/>
          <w:noProof/>
          <w:color w:val="000000"/>
          <w:sz w:val="24"/>
          <w:szCs w:val="24"/>
        </w:rPr>
        <w:t>:</w:t>
      </w:r>
    </w:p>
    <w:p w:rsidR="00F175C4" w:rsidRPr="001B4606" w:rsidRDefault="00F175C4" w:rsidP="00F175C4">
      <w:pPr>
        <w:tabs>
          <w:tab w:val="left" w:pos="5790"/>
        </w:tabs>
        <w:spacing w:after="0" w:line="240" w:lineRule="auto"/>
        <w:jc w:val="both"/>
        <w:rPr>
          <w:rFonts w:ascii="Times New Roman" w:hAnsi="Times New Roman" w:cs="Times New Roman"/>
          <w:b/>
          <w:bCs/>
          <w:color w:val="000000"/>
          <w:sz w:val="24"/>
          <w:szCs w:val="24"/>
        </w:rPr>
      </w:pPr>
    </w:p>
    <w:p w:rsidR="00F175C4" w:rsidRPr="001B4606" w:rsidRDefault="00F175C4" w:rsidP="00F175C4">
      <w:pPr>
        <w:tabs>
          <w:tab w:val="left" w:pos="5790"/>
        </w:tabs>
        <w:spacing w:after="0" w:line="240" w:lineRule="auto"/>
        <w:jc w:val="both"/>
        <w:rPr>
          <w:rFonts w:ascii="Times New Roman" w:hAnsi="Times New Roman" w:cs="Times New Roman"/>
          <w:b/>
          <w:bCs/>
          <w:color w:val="000000"/>
          <w:sz w:val="24"/>
          <w:szCs w:val="24"/>
        </w:rPr>
      </w:pPr>
      <w:r>
        <w:rPr>
          <w:noProof/>
        </w:rPr>
        <mc:AlternateContent>
          <mc:Choice Requires="wps">
            <w:drawing>
              <wp:anchor distT="0" distB="0" distL="114300" distR="114300" simplePos="0" relativeHeight="251680768" behindDoc="0" locked="0" layoutInCell="1" allowOverlap="1" wp14:anchorId="48B18EA9" wp14:editId="5EBACE9F">
                <wp:simplePos x="0" y="0"/>
                <wp:positionH relativeFrom="column">
                  <wp:posOffset>2114550</wp:posOffset>
                </wp:positionH>
                <wp:positionV relativeFrom="paragraph">
                  <wp:posOffset>114935</wp:posOffset>
                </wp:positionV>
                <wp:extent cx="1028700" cy="238125"/>
                <wp:effectExtent l="0" t="0" r="19050" b="28575"/>
                <wp:wrapNone/>
                <wp:docPr id="84"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8700" cy="2381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B18EA9" id="Text Box 121" o:spid="_x0000_s1028" type="#_x0000_t202" style="position:absolute;left:0;text-align:left;margin-left:166.5pt;margin-top:9.05pt;width:81pt;height:18.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NVHQIAAEMEAAAOAAAAZHJzL2Uyb0RvYy54bWysU9uO2yAQfa/Uf0C8N75ssptacVbtblNV&#10;2l6k3X4AxjhGBYYCiZ1+fQecpOntpaofEOM5HGbOGVa3o1ZkL5yXYGpazHJKhOHQSrOt6eenzYsl&#10;JT4w0zIFRtT0IDy9XT9/thpsJUroQbXCESQxvhpsTfsQbJVlnvdCMz8DKwwmO3CaBQzdNmsdG5Bd&#10;q6zM8+tsANdaB1x4j3/vpyRdJ/6uEzx87DovAlE1xdpCWl1am7hm6xWrto7ZXvJjGewfqtBMGrz0&#10;THXPAiM7J3+j0pI78NCFGQedQddJLlIP2E2R/9LNY8+sSL2gON6eZfL/j5Z/2H9yRLY1Xc4pMUyj&#10;R09iDOQ1jKQoiyjQYH2FuEeLyDBiAo1OzXr7APyLR0h2gZkO+IhuhvfQIiPbBUgnxs7pKBM2TpAG&#10;HTmcXYi38sidl8ubHFMcc+XVsigXsYqMVafT1vnwVoAmcVNThy4ndrZ/8GGCniDxMg9KthupVArc&#10;trlTjuwZTsQmfUf2n2DKkKGm11eLfOr0rxR5+v5EoWXA0VZSo7ZnEKt6wdo3psUyWRWYVNMeu1Pm&#10;qGOUbhIxjM2YzClPPjTQHlBYB9Mk48vDTQ/uGyUDTnFN/dcdc4IS9c7gmLws5vM49imYL25KDNxl&#10;prnMMMORqqaBkml7F6ansrNObnu8afLdwCs0tJNJ6+j8VNWxfJzU5NbxVcWncBkn1I+3v/4OAAD/&#10;/wMAUEsDBBQABgAIAAAAIQCA/zgt4AAAAAkBAAAPAAAAZHJzL2Rvd25yZXYueG1sTI9BT4NAEIXv&#10;Jv6HzZh4swtFakWWxtR40xixTfS2wBQQdpawW0r/veNJj/Pey5vvpZvZ9GLC0bWWFISLAARSaauW&#10;agW7j+ebNQjnNVW6t4QKzuhgk11epDqp7Ineccp9LbiEXKIVNN4PiZSubNBot7ADEnsHOxrt+Rxr&#10;WY36xOWml8sgWEmjW+IPjR5w22DZ5UejYDl9Dq/nojv4/ZP96r7fti/hXa7U9dX8+ADC4+z/wvCL&#10;z+iQMVNhj1Q50SuIooi3eDbWIQgO3N7HLBQK4ngFMkvl/wXZDwAAAP//AwBQSwECLQAUAAYACAAA&#10;ACEAtoM4kv4AAADhAQAAEwAAAAAAAAAAAAAAAAAAAAAAW0NvbnRlbnRfVHlwZXNdLnhtbFBLAQIt&#10;ABQABgAIAAAAIQA4/SH/1gAAAJQBAAALAAAAAAAAAAAAAAAAAC8BAABfcmVscy8ucmVsc1BLAQIt&#10;ABQABgAIAAAAIQDf4+NVHQIAAEMEAAAOAAAAAAAAAAAAAAAAAC4CAABkcnMvZTJvRG9jLnhtbFBL&#10;AQItABQABgAIAAAAIQCA/zgt4AAAAAkBAAAPAAAAAAAAAAAAAAAAAHcEAABkcnMvZG93bnJldi54&#10;bWxQSwUGAAAAAAQABADzAAAAhAUAAAAA&#10;" strokeweight=".5pt">
                <v:path arrowok="t"/>
                <v:textbox>
                  <w:txbxContent>
                    <w:p w:rsidR="00F175C4" w:rsidRDefault="00F175C4" w:rsidP="00F175C4"/>
                  </w:txbxContent>
                </v:textbox>
              </v:shape>
            </w:pict>
          </mc:Fallback>
        </mc:AlternateContent>
      </w:r>
    </w:p>
    <w:p w:rsidR="00276A87" w:rsidRDefault="00276A87" w:rsidP="00F175C4">
      <w:pPr>
        <w:tabs>
          <w:tab w:val="left" w:pos="5790"/>
        </w:tabs>
        <w:spacing w:after="0" w:line="24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Ma inisho a wopangitsa </w:t>
      </w:r>
    </w:p>
    <w:p w:rsidR="00F175C4" w:rsidRPr="001B4606" w:rsidRDefault="006E7525" w:rsidP="00F175C4">
      <w:pPr>
        <w:tabs>
          <w:tab w:val="left" w:pos="5790"/>
        </w:tabs>
        <w:spacing w:after="0" w:line="24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kafukufuku</w:t>
      </w:r>
      <w:r w:rsidR="00F175C4" w:rsidRPr="001B4606">
        <w:rPr>
          <w:rFonts w:ascii="Times New Roman" w:hAnsi="Times New Roman" w:cs="Times New Roman"/>
          <w:b/>
          <w:bCs/>
          <w:color w:val="000000"/>
          <w:sz w:val="24"/>
          <w:szCs w:val="24"/>
        </w:rPr>
        <w:t>:</w:t>
      </w:r>
    </w:p>
    <w:p w:rsidR="00F175C4" w:rsidRDefault="00F175C4" w:rsidP="00F175C4">
      <w:pPr>
        <w:jc w:val="both"/>
        <w:rPr>
          <w:rFonts w:ascii="Times New Roman" w:hAnsi="Times New Roman" w:cs="Times New Roman"/>
          <w:sz w:val="24"/>
          <w:szCs w:val="24"/>
        </w:rPr>
      </w:pPr>
    </w:p>
    <w:p w:rsidR="00F175C4" w:rsidRDefault="00F175C4" w:rsidP="00F175C4">
      <w:pPr>
        <w:jc w:val="both"/>
        <w:rPr>
          <w:rFonts w:ascii="Times New Roman" w:hAnsi="Times New Roman" w:cs="Times New Roman"/>
          <w:sz w:val="24"/>
          <w:szCs w:val="24"/>
        </w:rPr>
      </w:pPr>
    </w:p>
    <w:p w:rsidR="00F175C4" w:rsidRDefault="00F175C4" w:rsidP="00F175C4">
      <w:pPr>
        <w:jc w:val="both"/>
        <w:rPr>
          <w:rFonts w:ascii="Times New Roman" w:hAnsi="Times New Roman" w:cs="Times New Roman"/>
          <w:sz w:val="24"/>
          <w:szCs w:val="24"/>
        </w:rPr>
      </w:pPr>
    </w:p>
    <w:p w:rsidR="00BC1A51" w:rsidRDefault="00BC1A51" w:rsidP="00276A87">
      <w:pPr>
        <w:spacing w:line="360" w:lineRule="auto"/>
        <w:jc w:val="both"/>
        <w:rPr>
          <w:rFonts w:ascii="Times New Roman" w:hAnsi="Times New Roman" w:cs="Times New Roman"/>
          <w:sz w:val="24"/>
          <w:szCs w:val="24"/>
        </w:rPr>
      </w:pPr>
    </w:p>
    <w:p w:rsidR="00F175C4" w:rsidRPr="001B4606" w:rsidRDefault="00BC1A51" w:rsidP="00276A8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GAWO LOYAMBA</w:t>
      </w:r>
      <w:r w:rsidR="00276A87">
        <w:rPr>
          <w:rFonts w:ascii="Times New Roman" w:hAnsi="Times New Roman" w:cs="Times New Roman"/>
          <w:b/>
          <w:bCs/>
          <w:sz w:val="24"/>
          <w:szCs w:val="24"/>
        </w:rPr>
        <w:t>: MBIRI YANU</w:t>
      </w:r>
    </w:p>
    <w:tbl>
      <w:tblPr>
        <w:tblW w:w="1020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60"/>
        <w:gridCol w:w="19"/>
        <w:gridCol w:w="2736"/>
        <w:gridCol w:w="820"/>
        <w:gridCol w:w="4394"/>
        <w:gridCol w:w="1278"/>
      </w:tblGrid>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No</w:t>
            </w:r>
          </w:p>
        </w:tc>
        <w:tc>
          <w:tcPr>
            <w:tcW w:w="3556" w:type="dxa"/>
            <w:gridSpan w:val="2"/>
          </w:tcPr>
          <w:p w:rsidR="00F175C4" w:rsidRPr="001B4606" w:rsidRDefault="00F175C4" w:rsidP="00C9566A">
            <w:pPr>
              <w:spacing w:after="0" w:line="360" w:lineRule="auto"/>
              <w:rPr>
                <w:rFonts w:ascii="Times New Roman" w:hAnsi="Times New Roman" w:cs="Times New Roman"/>
                <w:b/>
                <w:bCs/>
                <w:sz w:val="24"/>
                <w:szCs w:val="24"/>
              </w:rPr>
            </w:pPr>
            <w:r w:rsidRPr="001B4606">
              <w:rPr>
                <w:rFonts w:ascii="Times New Roman" w:hAnsi="Times New Roman" w:cs="Times New Roman"/>
                <w:b/>
                <w:bCs/>
                <w:sz w:val="24"/>
                <w:szCs w:val="24"/>
              </w:rPr>
              <w:t>QUESTIONS   AND FILTERS</w:t>
            </w:r>
          </w:p>
        </w:tc>
        <w:tc>
          <w:tcPr>
            <w:tcW w:w="4394" w:type="dxa"/>
          </w:tcPr>
          <w:p w:rsidR="00F175C4" w:rsidRPr="001B4606" w:rsidRDefault="00F175C4" w:rsidP="00C9566A">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CODING CATEGORIES</w:t>
            </w:r>
          </w:p>
        </w:tc>
        <w:tc>
          <w:tcPr>
            <w:tcW w:w="1278" w:type="dxa"/>
          </w:tcPr>
          <w:p w:rsidR="00F175C4" w:rsidRPr="001B4606" w:rsidRDefault="00F175C4" w:rsidP="00C9566A">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SKIP</w:t>
            </w:r>
          </w:p>
        </w:tc>
      </w:tr>
      <w:tr w:rsidR="00F175C4" w:rsidRPr="00BF3E78" w:rsidTr="00C9566A">
        <w:trPr>
          <w:trHeight w:val="585"/>
        </w:trPr>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001</w:t>
            </w:r>
          </w:p>
        </w:tc>
        <w:tc>
          <w:tcPr>
            <w:tcW w:w="3556" w:type="dxa"/>
            <w:gridSpan w:val="2"/>
          </w:tcPr>
          <w:p w:rsidR="00F175C4" w:rsidRDefault="00276A87"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li ndi zaka zingati</w:t>
            </w:r>
            <w:r w:rsidR="00F175C4" w:rsidRPr="001B4606">
              <w:rPr>
                <w:rFonts w:ascii="Times New Roman" w:hAnsi="Times New Roman" w:cs="Times New Roman"/>
                <w:sz w:val="24"/>
                <w:szCs w:val="24"/>
              </w:rPr>
              <w:t>?</w:t>
            </w:r>
          </w:p>
          <w:p w:rsidR="00F175C4" w:rsidRPr="001B4606" w:rsidRDefault="00F175C4" w:rsidP="00C9566A">
            <w:pPr>
              <w:spacing w:after="0" w:line="360" w:lineRule="auto"/>
              <w:jc w:val="both"/>
              <w:rPr>
                <w:rFonts w:ascii="Times New Roman" w:hAnsi="Times New Roman" w:cs="Times New Roman"/>
                <w:sz w:val="24"/>
                <w:szCs w:val="24"/>
              </w:rPr>
            </w:pPr>
          </w:p>
        </w:tc>
        <w:tc>
          <w:tcPr>
            <w:tcW w:w="4394" w:type="dxa"/>
          </w:tcPr>
          <w:p w:rsidR="00F175C4" w:rsidRPr="001B4606" w:rsidRDefault="00F175C4" w:rsidP="00C9566A">
            <w:p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3F9592D0" wp14:editId="682E025D">
                      <wp:simplePos x="0" y="0"/>
                      <wp:positionH relativeFrom="column">
                        <wp:posOffset>1957705</wp:posOffset>
                      </wp:positionH>
                      <wp:positionV relativeFrom="paragraph">
                        <wp:posOffset>1270</wp:posOffset>
                      </wp:positionV>
                      <wp:extent cx="676275" cy="180975"/>
                      <wp:effectExtent l="0" t="0" r="28575" b="28575"/>
                      <wp:wrapNone/>
                      <wp:docPr id="83"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7627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9592D0" id="Text Box 80" o:spid="_x0000_s1029" type="#_x0000_t202" style="position:absolute;left:0;text-align:left;margin-left:154.15pt;margin-top:.1pt;width:53.2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6SHAIAAEEEAAAOAAAAZHJzL2Uyb0RvYy54bWysU9tu2zAMfR+wfxD0vti5p0acYmuXYUB3&#10;Adp9gCzLsTBJ1CQldvb1o+Q0zbruZZgeBFKkDslDcn3da0UOwnkJpqTjUU6JMBxqaXYl/fawfbOi&#10;xAdmaqbAiJIehafXm9ev1p0txARaULVwBEGMLzpb0jYEW2SZ563QzI/ACoPGBpxmAVW3y2rHOkTX&#10;Kpvk+SLrwNXWARfe4+vtYKSbhN80gocvTeNFIKqkmFtIt0t3Fe9ss2bFzjHbSn5Kg/1DFppJg0HP&#10;ULcsMLJ38g8oLbkDD00YcdAZNI3kItWA1YzzZ9Xct8yKVAuS4+2ZJv//YPnnw1dHZF3S1ZQSwzT2&#10;6EH0gbyDnqwSP531BbrdW3QMPb5jn1Ot3t4B/+6RwuzCJ1LvCx+9q+4T1AjI9gHSj75xOrKEdROE&#10;wYYcz02IQTk+LpaLyXJOCUfTeJVfoRwjsOLxs3U+fBCgSRRK6rDHCZwd7nwYXB9dYiwPStZbqVRS&#10;3K66UY4cGM7DNp0T+m9uypAOM5nO86HQv0Lk6bwEoWXAwVZSI7NnJ1a0gtXvTZ3GLjCpBhmrU+ZE&#10;Y2Ru4DD0VZ9aM40BIqsV1Efk1cEwx7h3KLTgflLS4QyX1P/YMycoUR8NDsnVeDaLQ5+U2Xw5QcVd&#10;WqpLCzMcoUoaKBnEmzAsyt46uWsx0tB2A2+xn41MXD9ldUof5zR167RTcREu9eT1tPmbXwAAAP//&#10;AwBQSwMEFAAGAAgAAAAhALRP/XDdAAAABwEAAA8AAABkcnMvZG93bnJldi54bWxMj0FPg0AQhe8m&#10;/ofNmHizC23TEmRpTI03jSlqoreFnQLCzhJ2S+m/dzzp8eW9fPNNtpttLyYcfetIQbyIQCBVzrRU&#10;K3h/e7pLQPigyejeESq4oIddfn2V6dS4Mx1wKkItGEI+1QqaEIZUSl81aLVfuAGJu6MbrQ4cx1qa&#10;UZ8Zbnu5jKKNtLolvtDoAfcNVl1xsgqW0+fwcim7Y/h4dF/d9+v+Od4WSt3ezA/3IALO4W8Mv/qs&#10;Djk7le5ExotewSpKVjxlGAiu1/GaPyk5JluQeSb/++c/AAAA//8DAFBLAQItABQABgAIAAAAIQC2&#10;gziS/gAAAOEBAAATAAAAAAAAAAAAAAAAAAAAAABbQ29udGVudF9UeXBlc10ueG1sUEsBAi0AFAAG&#10;AAgAAAAhADj9If/WAAAAlAEAAAsAAAAAAAAAAAAAAAAALwEAAF9yZWxzLy5yZWxzUEsBAi0AFAAG&#10;AAgAAAAhAD/ILpIcAgAAQQQAAA4AAAAAAAAAAAAAAAAALgIAAGRycy9lMm9Eb2MueG1sUEsBAi0A&#10;FAAGAAgAAAAhALRP/XDdAAAABwEAAA8AAAAAAAAAAAAAAAAAdgQAAGRycy9kb3ducmV2LnhtbFBL&#10;BQYAAAAABAAEAPMAAACABQAAAAA=&#10;" strokeweight=".5pt">
                      <v:path arrowok="t"/>
                      <v:textbox>
                        <w:txbxContent>
                          <w:p w:rsidR="00F175C4" w:rsidRDefault="00F175C4" w:rsidP="00F175C4"/>
                        </w:txbxContent>
                      </v:textbox>
                    </v:shape>
                  </w:pict>
                </mc:Fallback>
              </mc:AlternateContent>
            </w:r>
            <w:r w:rsidR="001B6186">
              <w:rPr>
                <w:rFonts w:ascii="Times New Roman" w:hAnsi="Times New Roman" w:cs="Times New Roman"/>
                <w:sz w:val="24"/>
                <w:szCs w:val="24"/>
              </w:rPr>
              <w:t>Zaka zonse</w:t>
            </w:r>
            <w:r w:rsidRPr="001B4606">
              <w:rPr>
                <w:rFonts w:ascii="Times New Roman" w:hAnsi="Times New Roman" w:cs="Times New Roman"/>
                <w:sz w:val="24"/>
                <w:szCs w:val="24"/>
              </w:rPr>
              <w:t xml:space="preserve">      </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rPr>
          <w:trHeight w:val="645"/>
        </w:trPr>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2</w:t>
            </w:r>
          </w:p>
        </w:tc>
        <w:tc>
          <w:tcPr>
            <w:tcW w:w="3556" w:type="dxa"/>
            <w:gridSpan w:val="2"/>
          </w:tcPr>
          <w:p w:rsidR="00F175C4" w:rsidRDefault="001B6186"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nabadwa liti</w:t>
            </w:r>
            <w:r w:rsidR="00F175C4">
              <w:rPr>
                <w:rFonts w:ascii="Times New Roman" w:hAnsi="Times New Roman" w:cs="Times New Roman"/>
                <w:sz w:val="24"/>
                <w:szCs w:val="24"/>
              </w:rPr>
              <w:t>?</w:t>
            </w:r>
          </w:p>
        </w:tc>
        <w:tc>
          <w:tcPr>
            <w:tcW w:w="4394" w:type="dxa"/>
          </w:tcPr>
          <w:p w:rsidR="00F175C4" w:rsidRPr="00484AA2" w:rsidRDefault="00F175C4" w:rsidP="00C9566A">
            <w:pPr>
              <w:spacing w:after="0" w:line="360" w:lineRule="auto"/>
              <w:jc w:val="right"/>
              <w:rPr>
                <w:noProof/>
                <w:u w:val="single"/>
                <w:lang w:val="en-GB" w:eastAsia="en-GB"/>
              </w:rPr>
            </w:pPr>
            <w:r>
              <w:rPr>
                <w:noProof/>
                <w:u w:val="single"/>
                <w:lang w:val="en-GB" w:eastAsia="en-GB"/>
              </w:rPr>
              <w:t xml:space="preserve">/             /         / </w:t>
            </w:r>
            <w:r w:rsidRPr="00484AA2">
              <w:rPr>
                <w:noProof/>
                <w:u w:val="single"/>
                <w:lang w:val="en-GB" w:eastAsia="en-GB"/>
              </w:rPr>
              <w:t xml:space="preserve">   </w:t>
            </w:r>
            <w:r>
              <w:rPr>
                <w:noProof/>
                <w:u w:val="single"/>
                <w:lang w:val="en-GB" w:eastAsia="en-GB"/>
              </w:rPr>
              <w:t xml:space="preserve">     </w:t>
            </w:r>
            <w:r w:rsidRPr="00484AA2">
              <w:rPr>
                <w:noProof/>
                <w:u w:val="single"/>
                <w:lang w:val="en-GB" w:eastAsia="en-GB"/>
              </w:rPr>
              <w:t xml:space="preserve"> /</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3</w:t>
            </w:r>
          </w:p>
        </w:tc>
        <w:tc>
          <w:tcPr>
            <w:tcW w:w="3556" w:type="dxa"/>
            <w:gridSpan w:val="2"/>
          </w:tcPr>
          <w:p w:rsidR="00F175C4" w:rsidRPr="001B4606" w:rsidRDefault="001B6186"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Zokhuza banja</w:t>
            </w:r>
            <w:r w:rsidR="00F175C4" w:rsidRPr="001B4606">
              <w:rPr>
                <w:rFonts w:ascii="Times New Roman" w:hAnsi="Times New Roman" w:cs="Times New Roman"/>
                <w:sz w:val="24"/>
                <w:szCs w:val="24"/>
              </w:rPr>
              <w:t>?</w:t>
            </w:r>
          </w:p>
        </w:tc>
        <w:tc>
          <w:tcPr>
            <w:tcW w:w="4394" w:type="dxa"/>
          </w:tcPr>
          <w:p w:rsidR="00F175C4" w:rsidRDefault="00F175C4" w:rsidP="00F175C4">
            <w:pPr>
              <w:pStyle w:val="ListParagraph"/>
              <w:numPr>
                <w:ilvl w:val="0"/>
                <w:numId w:val="1"/>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481D8A98" wp14:editId="305AB6C5">
                      <wp:simplePos x="0" y="0"/>
                      <wp:positionH relativeFrom="column">
                        <wp:posOffset>2038985</wp:posOffset>
                      </wp:positionH>
                      <wp:positionV relativeFrom="paragraph">
                        <wp:posOffset>196215</wp:posOffset>
                      </wp:positionV>
                      <wp:extent cx="604520" cy="209550"/>
                      <wp:effectExtent l="0" t="0" r="24130" b="19050"/>
                      <wp:wrapNone/>
                      <wp:docPr id="82"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452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1D8A98" id="Text Box 79" o:spid="_x0000_s1030" type="#_x0000_t202" style="position:absolute;left:0;text-align:left;margin-left:160.55pt;margin-top:15.45pt;width:47.6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59BHQIAAEEEAAAOAAAAZHJzL2Uyb0RvYy54bWysU9uO0zAQfUfiHyy/06Sl3d1GTVewSxHS&#10;cpF2+YCJ7TQWvmG7TcrXM3baUi7iAeEHy/aMz8ycM7O6HbQie+GDtKam00lJiTDMcmm2Nf38tHlx&#10;Q0mIYDgoa0RNDyLQ2/XzZ6veVWJmO6u48ARBTKh6V9MuRlcVRWCd0BAm1gmDxtZ6DRGvfltwDz2i&#10;a1XMyvKq6K3nzlsmQsDX+9FI1xm/bQWLH9s2iEhUTTG3mHef9ybtxXoF1daD6yQ7pgH/kIUGaTDo&#10;GeoeIpCdl79Bacm8DbaNE2Z1YdtWMpFrwGqm5S/VPHbgRK4FyQnuTFP4f7Dsw/6TJ5LX9GZGiQGN&#10;Gj2JIZLXdiDXy8RP70KFbo8OHeOA76hzrjW4B8u+BHQpLnzGDyF5N/17yxEQdtHmH0PrdWIJ6yYI&#10;g4IcziKkoAwfr8r5YoYWhqZZuVwsskgFVKfPzof4VlhN0qGmHjXO4LB/CDElA9XJJcUKVkm+kUrl&#10;i982d8qTPWA/bPJKJeKXn9yUIT1m8hJj/x2izOtPEFpGbGwlNTJ7doKqE8DfGI4xoYog1XjG+Moc&#10;aUzMjRzGoRmyNPOTDI3lB+TV27GPce7w0Fn/jZIee7im4esOvKBEvTPYJMvpfJ6aPl/mi+tEq7+0&#10;NJcWMAyhahopGY93cRyUnfNy22GkUXZjX6GercxcJ+HHrI7pY59mPo8zlQbh8p69fkz++jsAAAD/&#10;/wMAUEsDBBQABgAIAAAAIQDDjdYr4AAAAAkBAAAPAAAAZHJzL2Rvd25yZXYueG1sTI/BToQwEIbv&#10;Jr5DMybe3FIw6CJlY9Z40xjRTdZbobOA0CmhXZZ9e+tJbzOZL/98f75ZzMBmnFxnSYJYRcCQaqs7&#10;aiR8fjzf3ANzXpFWgyWUcEYHm+LyIleZtid6x7n0DQsh5DIlofV+zDh3dYtGuZUdkcLtYCejfFin&#10;hutJnUK4GXgcRSk3qqPwoVUjblus+/JoJMTzfnw9V/3B757sV//9tn0Rd6WU11fL4wMwj4v/g+FX&#10;P6hDEZwqeyTt2CAhiYUIaBiiNbAA3Io0AVZJSJM18CLn/xsUPwAAAP//AwBQSwECLQAUAAYACAAA&#10;ACEAtoM4kv4AAADhAQAAEwAAAAAAAAAAAAAAAAAAAAAAW0NvbnRlbnRfVHlwZXNdLnhtbFBLAQIt&#10;ABQABgAIAAAAIQA4/SH/1gAAAJQBAAALAAAAAAAAAAAAAAAAAC8BAABfcmVscy8ucmVsc1BLAQIt&#10;ABQABgAIAAAAIQCHQ59BHQIAAEEEAAAOAAAAAAAAAAAAAAAAAC4CAABkcnMvZTJvRG9jLnhtbFBL&#10;AQItABQABgAIAAAAIQDDjdYr4AAAAAkBAAAPAAAAAAAAAAAAAAAAAHcEAABkcnMvZG93bnJldi54&#10;bWxQSwUGAAAAAAQABADzAAAAhAUAAAAA&#10;" strokeweight=".5pt">
                      <v:path arrowok="t"/>
                      <v:textbox>
                        <w:txbxContent>
                          <w:p w:rsidR="00F175C4" w:rsidRDefault="00F175C4" w:rsidP="00F175C4"/>
                        </w:txbxContent>
                      </v:textbox>
                    </v:shape>
                  </w:pict>
                </mc:Fallback>
              </mc:AlternateContent>
            </w:r>
            <w:r w:rsidR="001B6186">
              <w:rPr>
                <w:rFonts w:ascii="Times New Roman" w:hAnsi="Times New Roman" w:cs="Times New Roman"/>
                <w:sz w:val="24"/>
                <w:szCs w:val="24"/>
              </w:rPr>
              <w:t>Wosakwatiwa</w:t>
            </w:r>
          </w:p>
          <w:p w:rsidR="00F175C4" w:rsidRDefault="001B6186" w:rsidP="00F175C4">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okwatiwa</w:t>
            </w:r>
          </w:p>
          <w:p w:rsidR="00F175C4" w:rsidRDefault="001B6186" w:rsidP="00F175C4">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inasiyana</w:t>
            </w:r>
          </w:p>
          <w:p w:rsidR="00F175C4" w:rsidRPr="00182405" w:rsidRDefault="001B6186" w:rsidP="00F175C4">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amasiye</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23227D55" wp14:editId="7D2EF094">
                      <wp:simplePos x="0" y="0"/>
                      <wp:positionH relativeFrom="column">
                        <wp:posOffset>2676525</wp:posOffset>
                      </wp:positionH>
                      <wp:positionV relativeFrom="paragraph">
                        <wp:posOffset>428625</wp:posOffset>
                      </wp:positionV>
                      <wp:extent cx="537845" cy="171450"/>
                      <wp:effectExtent l="9525" t="9525" r="5080" b="9525"/>
                      <wp:wrapNone/>
                      <wp:docPr id="81"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37845" cy="171450"/>
                              </a:xfrm>
                              <a:prstGeom prst="rect">
                                <a:avLst/>
                              </a:prstGeom>
                              <a:solidFill>
                                <a:srgbClr val="FFFFFF"/>
                              </a:solidFill>
                              <a:ln w="6350">
                                <a:solidFill>
                                  <a:srgbClr val="000000"/>
                                </a:solidFill>
                                <a:miter lim="800000"/>
                                <a:headEnd/>
                                <a:tailEnd/>
                              </a:ln>
                            </wps:spPr>
                            <wps:txbx>
                              <w:txbxContent>
                                <w:p w:rsidR="00F175C4" w:rsidRDefault="00F175C4" w:rsidP="00F175C4">
                                  <w:pPr>
                                    <w:ind w:right="-334"/>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227D55" id="Text Box 72" o:spid="_x0000_s1031" type="#_x0000_t202" style="position:absolute;left:0;text-align:left;margin-left:210.75pt;margin-top:33.75pt;width:42.35pt;height: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O0XHgIAAEEEAAAOAAAAZHJzL2Uyb0RvYy54bWysU9uO0zAQfUfiHyy/0zTddluipivYpQhp&#10;uUi7fMDEdhoL37DdJsvXM3baUi7iAeEHy2OPz8ycM7O+GbQiB+GDtKam5WRKiTDMcml2Nf38uH2x&#10;oiREMByUNaKmTyLQm83zZ+veVWJmO6u48ARBTKh6V9MuRlcVRWCd0BAm1gmDj631GiKafldwDz2i&#10;a1XMptProreeO2+ZCAFv78ZHusn4bStY/Ni2QUSiaoq5xbz7vDdpLzZrqHYeXCfZMQ34hyw0SINB&#10;z1B3EIHsvfwNSkvmbbBtnDCrC9u2kolcA1ZTTn+p5qEDJ3ItSE5wZ5rC/4NlHw6fPJG8pquSEgMa&#10;NXoUQySv7UCWs8RP70KFbg8OHeOA96hzrjW4e8u+BHQpLnzGDyF5N/17yxEQ9tHmH0PrdWIJ6yYI&#10;g4I8nUVIQRleLq6Wq/mCEoZP5bKcL7JIBVSnz86H+FZYTdKhph41zuBwuA8xJQPVySXFClZJvpVK&#10;ZcPvmlvlyQGwH7Z5pRLxy09uypC+ptdXGPvvENO8/gShZcTGVlIjs2cnqDoB/I3hGBOqCFKNZ4yv&#10;zJHGxNzIYRyaIUuzOMnQWP6EvHo79jHOHR46679R0mMP1zR83YMXlKh3BpvkZTmfp6bPxnyxnKHh&#10;L1+ayxcwDKFqGikZj7dxHJS983LXYaRRdmNfoZ6tzFwn4cesjuljn2Y+jzOVBuHSzl4/Jn/zHQAA&#10;//8DAFBLAwQUAAYACAAAACEAScLhkOAAAAAJAQAADwAAAGRycy9kb3ducmV2LnhtbEyPwU6DQBCG&#10;7ya+w2ZMvNkFUqgiQ2NqvGlMURO9LTAFhJ0l7JbSt3c96WkymS//fH+2XfQgZppsZxghXAUgiCtT&#10;d9wgvL893dyCsE5xrQbDhHAmC9v88iJTaW1OvKe5cI3wIWxThdA6N6ZS2qolrezKjMT+djCTVs6v&#10;UyPrSZ18uB5kFASJ1Kpj/6FVI+1aqvriqBGi+XN8OZf9wX08mq/++3X3HG4KxOur5eEehKPF/cHw&#10;q+/VIfdOpTlybcWAsI7C2KMIycZPD8RBEoEoEe7WMcg8k/8b5D8AAAD//wMAUEsBAi0AFAAGAAgA&#10;AAAhALaDOJL+AAAA4QEAABMAAAAAAAAAAAAAAAAAAAAAAFtDb250ZW50X1R5cGVzXS54bWxQSwEC&#10;LQAUAAYACAAAACEAOP0h/9YAAACUAQAACwAAAAAAAAAAAAAAAAAvAQAAX3JlbHMvLnJlbHNQSwEC&#10;LQAUAAYACAAAACEApIjtFx4CAABBBAAADgAAAAAAAAAAAAAAAAAuAgAAZHJzL2Uyb0RvYy54bWxQ&#10;SwECLQAUAAYACAAAACEAScLhkOAAAAAJAQAADwAAAAAAAAAAAAAAAAB4BAAAZHJzL2Rvd25yZXYu&#10;eG1sUEsFBgAAAAAEAAQA8wAAAIUFAAAAAA==&#10;" strokeweight=".5pt">
                      <v:path arrowok="t"/>
                      <v:textbox>
                        <w:txbxContent>
                          <w:p w:rsidR="00F175C4" w:rsidRDefault="00F175C4" w:rsidP="00F175C4">
                            <w:pPr>
                              <w:ind w:right="-334"/>
                            </w:pPr>
                          </w:p>
                        </w:txbxContent>
                      </v:textbox>
                    </v:shape>
                  </w:pict>
                </mc:Fallback>
              </mc:AlternateContent>
            </w: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4</w:t>
            </w:r>
          </w:p>
        </w:tc>
        <w:tc>
          <w:tcPr>
            <w:tcW w:w="3556" w:type="dxa"/>
            <w:gridSpan w:val="2"/>
          </w:tcPr>
          <w:p w:rsidR="00F175C4" w:rsidRPr="001B4606" w:rsidRDefault="001B6186"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dinu a chipembezo chanji</w:t>
            </w:r>
            <w:r w:rsidR="00F175C4">
              <w:rPr>
                <w:rFonts w:ascii="Times New Roman" w:hAnsi="Times New Roman" w:cs="Times New Roman"/>
                <w:sz w:val="24"/>
                <w:szCs w:val="24"/>
              </w:rPr>
              <w:t>?</w:t>
            </w:r>
          </w:p>
        </w:tc>
        <w:tc>
          <w:tcPr>
            <w:tcW w:w="4394" w:type="dxa"/>
          </w:tcPr>
          <w:p w:rsidR="00F175C4" w:rsidRDefault="001B6186" w:rsidP="00F175C4">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atolika</w:t>
            </w:r>
          </w:p>
          <w:p w:rsidR="00F175C4" w:rsidRDefault="00F175C4" w:rsidP="00F175C4">
            <w:pPr>
              <w:pStyle w:val="ListParagraph"/>
              <w:numPr>
                <w:ilvl w:val="0"/>
                <w:numId w:val="2"/>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2336" behindDoc="0" locked="0" layoutInCell="1" allowOverlap="1" wp14:anchorId="0CD061A5" wp14:editId="313E9E6E">
                      <wp:simplePos x="0" y="0"/>
                      <wp:positionH relativeFrom="column">
                        <wp:posOffset>2041525</wp:posOffset>
                      </wp:positionH>
                      <wp:positionV relativeFrom="paragraph">
                        <wp:posOffset>199389</wp:posOffset>
                      </wp:positionV>
                      <wp:extent cx="595630" cy="200025"/>
                      <wp:effectExtent l="0" t="0" r="13970" b="28575"/>
                      <wp:wrapNone/>
                      <wp:docPr id="80"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5630"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D061A5" id="Text Box 21" o:spid="_x0000_s1032" type="#_x0000_t202" style="position:absolute;left:0;text-align:left;margin-left:160.75pt;margin-top:15.7pt;width:46.9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L2ZHQIAAEEEAAAOAAAAZHJzL2Uyb0RvYy54bWysU9uO0zAQfUfiHyy/06TdtuxGTVewSxHS&#10;cpF2+YCJ4zQWvmG7TcrXM7bbUm4vCD9YHs/4zMw549XtqCTZc+eF0TWdTkpKuGamFXpb089PmxfX&#10;lPgAugVpNK/pgXt6u37+bDXYis9Mb2TLHUEQ7avB1rQPwVZF4VnPFfiJsVyjszNOQUDTbYvWwYDo&#10;ShazslwWg3GtdYZx7/H2PjvpOuF3HWfhY9d5HoisKdYW0u7S3sS9WK+g2jqwvWDHMuAfqlAgNCY9&#10;Q91DALJz4jcoJZgz3nRhwowqTNcJxlMP2M20/KWbxx4sT70gOd6eafL/D5Z92H9yRLQ1vUZ6NCjU&#10;6ImPgbw2I5lNIz+D9RWGPVoMDCPeo86pV28fDPviMaS4iMkPfIxuhvemRUDYBZNejJ1TkSXsmyAM&#10;ZjycRYhJGV4ubhbLK/QwdKHC5WwRiyigOj22zoe33CgSDzV1qHECh/2DDzn0FBJzeSNFuxFSJsNt&#10;mzvpyB5wHjZpHdF/CpOaDDVdXi3K3OhfIbA+XH+CUCLgYEuhIrOnIKh6Du0b3WKZUAUQMp+xO6mP&#10;NEbmModhbMYkzfIkQ2PaA/LqTJ5j/Hd46I37RsmAM1xT/3UHjlMi32kckpvpfB6HPhnzxcsZGu7S&#10;01x6QDOEqmmgJB/vQv4oO+vEtsdMWXZtXqGenUhcR+FzVcfycU6TWsc/FT/CpZ2ifvz89XcAAAD/&#10;/wMAUEsDBBQABgAIAAAAIQAZer+54AAAAAkBAAAPAAAAZHJzL2Rvd25yZXYueG1sTI9NT4QwEIbv&#10;Jv6HZky8uaXsh4qUjVnjTWNETfRWYBYQOiW0y7L/3vGkt5nMk3eeN93OthcTjr51pEEtIhBIpata&#10;qjW8vz1e3YDwwVBlekeo4YQettn5WWqSyh3pFac81IJDyCdGQxPCkEjpywat8Qs3IPFt70ZrAq9j&#10;LavRHDnc9jKOoo20piX+0JgBdw2WXX6wGuLpc3g+Fd0+fDy4r+77ZfekrnOtLy/m+zsQAefwB8Ov&#10;PqtDxk6FO1DlRa9hGas1ozyoFQgGVmq9BFFo2MS3ILNU/m+Q/QAAAP//AwBQSwECLQAUAAYACAAA&#10;ACEAtoM4kv4AAADhAQAAEwAAAAAAAAAAAAAAAAAAAAAAW0NvbnRlbnRfVHlwZXNdLnhtbFBLAQIt&#10;ABQABgAIAAAAIQA4/SH/1gAAAJQBAAALAAAAAAAAAAAAAAAAAC8BAABfcmVscy8ucmVsc1BLAQIt&#10;ABQABgAIAAAAIQD3CL2ZHQIAAEEEAAAOAAAAAAAAAAAAAAAAAC4CAABkcnMvZTJvRG9jLnhtbFBL&#10;AQItABQABgAIAAAAIQAZer+54AAAAAkBAAAPAAAAAAAAAAAAAAAAAHcEAABkcnMvZG93bnJldi54&#10;bWxQSwUGAAAAAAQABADzAAAAhAUAAAAA&#10;" strokeweight=".5pt">
                      <v:path arrowok="t"/>
                      <v:textbox>
                        <w:txbxContent>
                          <w:p w:rsidR="00F175C4" w:rsidRDefault="00F175C4" w:rsidP="00F175C4"/>
                        </w:txbxContent>
                      </v:textbox>
                    </v:shape>
                  </w:pict>
                </mc:Fallback>
              </mc:AlternateContent>
            </w:r>
            <w:r>
              <w:rPr>
                <w:rFonts w:ascii="Times New Roman" w:hAnsi="Times New Roman" w:cs="Times New Roman"/>
                <w:sz w:val="24"/>
                <w:szCs w:val="24"/>
              </w:rPr>
              <w:t>CCAP</w:t>
            </w:r>
          </w:p>
          <w:p w:rsidR="00F175C4" w:rsidRDefault="00F175C4" w:rsidP="00F175C4">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DA</w:t>
            </w:r>
          </w:p>
          <w:p w:rsidR="00F175C4" w:rsidRDefault="001B6186" w:rsidP="00F175C4">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silamu</w:t>
            </w:r>
          </w:p>
          <w:p w:rsidR="00F175C4" w:rsidRPr="00185270" w:rsidRDefault="00F175C4"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99. </w:t>
            </w:r>
            <w:r w:rsidR="001B6186">
              <w:rPr>
                <w:rFonts w:ascii="Times New Roman" w:hAnsi="Times New Roman" w:cs="Times New Roman"/>
                <w:sz w:val="24"/>
                <w:szCs w:val="24"/>
              </w:rPr>
              <w:t>Zina</w:t>
            </w:r>
            <w:r w:rsidRPr="00185270">
              <w:rPr>
                <w:rFonts w:ascii="Times New Roman" w:hAnsi="Times New Roman" w:cs="Times New Roman"/>
                <w:sz w:val="24"/>
                <w:szCs w:val="24"/>
              </w:rPr>
              <w:t xml:space="preserve"> </w:t>
            </w:r>
            <w:r w:rsidR="00A61572">
              <w:rPr>
                <w:rFonts w:ascii="Times New Roman" w:hAnsi="Times New Roman" w:cs="Times New Roman"/>
                <w:sz w:val="24"/>
                <w:szCs w:val="24"/>
              </w:rPr>
              <w:t>(N</w:t>
            </w:r>
            <w:r w:rsidR="001B6186">
              <w:rPr>
                <w:rFonts w:ascii="Times New Roman" w:hAnsi="Times New Roman" w:cs="Times New Roman"/>
                <w:sz w:val="24"/>
                <w:szCs w:val="24"/>
              </w:rPr>
              <w:t>enani</w:t>
            </w:r>
            <w:r w:rsidRPr="00185270">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5</w:t>
            </w:r>
          </w:p>
        </w:tc>
        <w:tc>
          <w:tcPr>
            <w:tcW w:w="3556" w:type="dxa"/>
            <w:gridSpan w:val="2"/>
          </w:tcPr>
          <w:p w:rsidR="00F175C4" w:rsidRPr="001B4606" w:rsidRDefault="00A02256"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dinu a ntundu wanji wa anthu</w:t>
            </w:r>
            <w:r w:rsidR="00F175C4" w:rsidRPr="001B4606">
              <w:rPr>
                <w:rFonts w:ascii="Times New Roman" w:hAnsi="Times New Roman" w:cs="Times New Roman"/>
                <w:sz w:val="24"/>
                <w:szCs w:val="24"/>
              </w:rPr>
              <w:t>?</w:t>
            </w:r>
          </w:p>
        </w:tc>
        <w:tc>
          <w:tcPr>
            <w:tcW w:w="4394" w:type="dxa"/>
          </w:tcPr>
          <w:p w:rsidR="00F175C4" w:rsidRDefault="00F175C4" w:rsidP="00F175C4">
            <w:pPr>
              <w:pStyle w:val="ListParagraph"/>
              <w:numPr>
                <w:ilvl w:val="0"/>
                <w:numId w:val="3"/>
              </w:numPr>
              <w:spacing w:after="0" w:line="360" w:lineRule="auto"/>
              <w:jc w:val="both"/>
              <w:rPr>
                <w:rFonts w:ascii="Times New Roman" w:hAnsi="Times New Roman" w:cs="Times New Roman"/>
                <w:sz w:val="24"/>
                <w:szCs w:val="24"/>
              </w:rPr>
            </w:pPr>
            <w:r w:rsidRPr="00823892">
              <w:rPr>
                <w:rFonts w:ascii="Times New Roman" w:hAnsi="Times New Roman" w:cs="Times New Roman"/>
                <w:sz w:val="24"/>
                <w:szCs w:val="24"/>
              </w:rPr>
              <w:t>Chewa</w:t>
            </w:r>
          </w:p>
          <w:p w:rsidR="00F175C4" w:rsidRDefault="00F175C4" w:rsidP="00F175C4">
            <w:pPr>
              <w:pStyle w:val="ListParagraph"/>
              <w:numPr>
                <w:ilvl w:val="0"/>
                <w:numId w:val="3"/>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3360" behindDoc="0" locked="0" layoutInCell="1" allowOverlap="1" wp14:anchorId="4A50B13C" wp14:editId="14AC2B62">
                      <wp:simplePos x="0" y="0"/>
                      <wp:positionH relativeFrom="column">
                        <wp:posOffset>2031999</wp:posOffset>
                      </wp:positionH>
                      <wp:positionV relativeFrom="paragraph">
                        <wp:posOffset>78740</wp:posOffset>
                      </wp:positionV>
                      <wp:extent cx="614045" cy="228600"/>
                      <wp:effectExtent l="0" t="0" r="14605" b="19050"/>
                      <wp:wrapNone/>
                      <wp:docPr id="7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4045" cy="2286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50B13C" id="Text Box 19" o:spid="_x0000_s1033" type="#_x0000_t202" style="position:absolute;left:0;text-align:left;margin-left:160pt;margin-top:6.2pt;width:48.3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Y71HwIAAEEEAAAOAAAAZHJzL2Uyb0RvYy54bWysU9uO0zAQfUfiHyy/06Sh7bZR0xXsUoS0&#10;XKRdPmDiOI2Fb9huk/L1jJ22lNsLwg+Wxx6fmTlnZn07KEkO3HlhdEWnk5wSrplphN5V9PPT9sWS&#10;Eh9ANyCN5hU9ck9vN8+frXtb8sJ0RjbcEQTRvuxtRbsQbJllnnVcgZ8YyzU+tsYpCGi6XdY46BFd&#10;yazI80XWG9dYZxj3Hm/vx0e6Sfhty1n42LaeByIrirmFtLu013HPNmsodw5sJ9gpDfiHLBQIjUEv&#10;UPcQgOyd+A1KCeaMN22YMKMy07aC8VQDVjPNf6nmsQPLUy1IjrcXmvz/g2UfDp8cEU1Fb1aUaFCo&#10;0RMfAnltBjJdRX5660t0e7ToGAa8R51Trd4+GPbFo0t25TN+8NG77t+bBgFhH0z6MbRORZawboIw&#10;KMjxIkIMyvByMZ3lszklDJ+KYrnIk0gZlOfP1vnwlhtF4qGiDjVO4HB48CEmA+XZJcbyRopmK6RM&#10;htvVd9KRA2A/bNOKJeKXn9ykJj1m8nKej4X+FSJP608QSgRsbClURZcXJyg7Ds0b3WBMKAMIOZ4x&#10;vtQnGiNzI4dhqIdRmrMMtWmOyKszYx/j3OGhM+4bJT32cEX91z04Tol8p7FJVtPZLDZ9MmbzmwIN&#10;d/1SX7+AZghV0UDJeLwL46DsrRO7DiONsmvzCvVsReI6Cj9mdUof+zTxeZqpOAjXdvL6Mfmb7wAA&#10;AP//AwBQSwMEFAAGAAgAAAAhAEQUxeXeAAAACQEAAA8AAABkcnMvZG93bnJldi54bWxMj8FOg0AQ&#10;hu8mvsNmTLzZBSRtgyyNqfGmMaImelvYKSDsLGG3lL6940lvM/n/fPNNvlvsIGacfOdIQbyKQCDV&#10;znTUKHh/e7zZgvBBk9GDI1RwRg+74vIi15lxJ3rFuQyNYAj5TCtoQxgzKX3dotV+5UYkzg5usjrw&#10;OjXSTPrEcDvIJIrW0uqO+EKrR9y3WPfl0SpI5s/x+Vz1h/Dx4L7675f9U7wplbq+Wu7vQARcwl8Z&#10;fvVZHQp2qtyRjBeDglvGc5WDJAXBhTReb0BUPGxTkEUu/39Q/AAAAP//AwBQSwECLQAUAAYACAAA&#10;ACEAtoM4kv4AAADhAQAAEwAAAAAAAAAAAAAAAAAAAAAAW0NvbnRlbnRfVHlwZXNdLnhtbFBLAQIt&#10;ABQABgAIAAAAIQA4/SH/1gAAAJQBAAALAAAAAAAAAAAAAAAAAC8BAABfcmVscy8ucmVsc1BLAQIt&#10;ABQABgAIAAAAIQBe4Y71HwIAAEEEAAAOAAAAAAAAAAAAAAAAAC4CAABkcnMvZTJvRG9jLnhtbFBL&#10;AQItABQABgAIAAAAIQBEFMXl3gAAAAkBAAAPAAAAAAAAAAAAAAAAAHkEAABkcnMvZG93bnJldi54&#10;bWxQSwUGAAAAAAQABADzAAAAhAUAAAAA&#10;" strokeweight=".5pt">
                      <v:path arrowok="t"/>
                      <v:textbox>
                        <w:txbxContent>
                          <w:p w:rsidR="00F175C4" w:rsidRDefault="00F175C4" w:rsidP="00F175C4"/>
                        </w:txbxContent>
                      </v:textbox>
                    </v:shape>
                  </w:pict>
                </mc:Fallback>
              </mc:AlternateContent>
            </w:r>
            <w:r>
              <w:rPr>
                <w:rFonts w:ascii="Times New Roman" w:hAnsi="Times New Roman" w:cs="Times New Roman"/>
                <w:sz w:val="24"/>
                <w:szCs w:val="24"/>
              </w:rPr>
              <w:t>Lhomwe</w:t>
            </w:r>
          </w:p>
          <w:p w:rsidR="00F175C4" w:rsidRDefault="00F175C4" w:rsidP="00F175C4">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Yao</w:t>
            </w:r>
          </w:p>
          <w:p w:rsidR="00F175C4" w:rsidRDefault="00F175C4" w:rsidP="00F175C4">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umbuka</w:t>
            </w:r>
          </w:p>
          <w:p w:rsidR="00F175C4" w:rsidRDefault="00F175C4" w:rsidP="00F175C4">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ena</w:t>
            </w:r>
          </w:p>
          <w:p w:rsidR="00F175C4" w:rsidRPr="00E97FD5" w:rsidRDefault="00F175C4"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99. </w:t>
            </w:r>
            <w:r w:rsidR="00BC1A51">
              <w:rPr>
                <w:rFonts w:ascii="Times New Roman" w:hAnsi="Times New Roman" w:cs="Times New Roman"/>
                <w:sz w:val="24"/>
                <w:szCs w:val="24"/>
              </w:rPr>
              <w:t>Zina</w:t>
            </w:r>
            <w:r w:rsidR="00A61572">
              <w:rPr>
                <w:rFonts w:ascii="Times New Roman" w:hAnsi="Times New Roman" w:cs="Times New Roman"/>
                <w:sz w:val="24"/>
                <w:szCs w:val="24"/>
              </w:rPr>
              <w:t xml:space="preserve"> (N</w:t>
            </w:r>
            <w:r w:rsidR="00A02256">
              <w:rPr>
                <w:rFonts w:ascii="Times New Roman" w:hAnsi="Times New Roman" w:cs="Times New Roman"/>
                <w:sz w:val="24"/>
                <w:szCs w:val="24"/>
              </w:rPr>
              <w:t>enani</w:t>
            </w:r>
            <w:r w:rsidRPr="00E97FD5">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6</w:t>
            </w:r>
          </w:p>
        </w:tc>
        <w:tc>
          <w:tcPr>
            <w:tcW w:w="3556" w:type="dxa"/>
            <w:gridSpan w:val="2"/>
          </w:tcPr>
          <w:p w:rsidR="00F175C4" w:rsidRPr="001B4606" w:rsidRDefault="00A02256"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wakhalapo ndi mimba zingati</w:t>
            </w:r>
            <w:r w:rsidR="00F175C4" w:rsidRPr="001B4606">
              <w:rPr>
                <w:rFonts w:ascii="Times New Roman" w:hAnsi="Times New Roman" w:cs="Times New Roman"/>
                <w:sz w:val="24"/>
                <w:szCs w:val="24"/>
              </w:rPr>
              <w:t>?</w:t>
            </w:r>
          </w:p>
        </w:tc>
        <w:tc>
          <w:tcPr>
            <w:tcW w:w="4394" w:type="dxa"/>
          </w:tcPr>
          <w:p w:rsidR="00F175C4" w:rsidRDefault="00F175C4" w:rsidP="00F175C4">
            <w:pPr>
              <w:pStyle w:val="ListParagraph"/>
              <w:numPr>
                <w:ilvl w:val="0"/>
                <w:numId w:val="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4384" behindDoc="0" locked="0" layoutInCell="1" allowOverlap="1" wp14:anchorId="2C090740" wp14:editId="7167E203">
                      <wp:simplePos x="0" y="0"/>
                      <wp:positionH relativeFrom="column">
                        <wp:posOffset>2041525</wp:posOffset>
                      </wp:positionH>
                      <wp:positionV relativeFrom="paragraph">
                        <wp:posOffset>215900</wp:posOffset>
                      </wp:positionV>
                      <wp:extent cx="601980" cy="219075"/>
                      <wp:effectExtent l="0" t="0" r="26670" b="28575"/>
                      <wp:wrapNone/>
                      <wp:docPr id="7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1980" cy="2190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090740" id="Text Box 20" o:spid="_x0000_s1034" type="#_x0000_t202" style="position:absolute;left:0;text-align:left;margin-left:160.75pt;margin-top:17pt;width:47.4pt;height:1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cbtHQIAAEEEAAAOAAAAZHJzL2Uyb0RvYy54bWysU9uO2yAQfa/Uf0C8N3bSZJNYcVbtblNV&#10;2l6k3X4AxjhGBYYCiZ1+/Q7Ym01vL1V5QMAMZ2bOmdlc91qRo3BeginpdJJTIgyHWpp9Sb8+7F6t&#10;KPGBmZopMKKkJ+Hp9fbli01nCzGDFlQtHEEQ44vOlrQNwRZZ5nkrNPMTsMKgsQGnWcCr22e1Yx2i&#10;a5XN8vwq68DV1gEX3uPr7WCk24TfNIKHz03jRSCqpJhbSLtLexX3bLthxd4x20o+psH+IQvNpMGg&#10;Z6hbFhg5OPkblJbcgYcmTDjoDJpGcpFqwGqm+S/V3LfMilQLkuPtmSb//2D5p+MXR2Rd0iUqZZhG&#10;jR5EH8hb6Mks8dNZX6DbvUXH0OM76pxq9fYO+DePFGYXPpF6X/joXXUfoUZAdgiQfvSN05ElrJsg&#10;DApyOosQg3J8vMqn6xVaOJpm03W+XESRMlY8fbbOh/cCNImHkjrUOIGz450Pg+uTS4zlQcl6J5VK&#10;F7evbpQjR4b9sEtrRP/JTRnSYSavF/lQ6F8h8rT+BKFlwMZWUpd0dXZiRStY/c7Uqe0Ck2o4Y3XK&#10;jDRG5gYOQ1/1SZpVDBBZraA+Ia8Ohj7GucNDC+4HJR32cEn99wNzghL1wWCTrKfzeWz6dJkvlqgn&#10;cZeW6tLCDEeokgZKhuNNGAblYJ3ctxhpkN3AG9SzkYnr56zG9LFPk1rjTMVBuLwnr+fJ3z4CAAD/&#10;/wMAUEsDBBQABgAIAAAAIQBQ1E7a4AAAAAkBAAAPAAAAZHJzL2Rvd25yZXYueG1sTI/BToNAEIbv&#10;Jr7DZky82QXaYoMsjanxpmlETfS2wBQQdpawW0rfvuNJbzOZL/98f7qdTS8mHF1rSUG4CEAglbZq&#10;qVbw8f58twHhvKZK95ZQwRkdbLPrq1QnlT3RG065rwWHkEu0gsb7IZHSlQ0a7RZ2QOLbwY5Ge17H&#10;WlajPnG46WUUBLE0uiX+0OgBdw2WXX40CqLpa3g9F93Bfz7Z7+5nv3sJ73Olbm/mxwcQHmf/B8Ov&#10;PqtDxk6FPVLlRK9gGYVrRnlYcScGVmG8BFEoiDdrkFkq/zfILgAAAP//AwBQSwECLQAUAAYACAAA&#10;ACEAtoM4kv4AAADhAQAAEwAAAAAAAAAAAAAAAAAAAAAAW0NvbnRlbnRfVHlwZXNdLnhtbFBLAQIt&#10;ABQABgAIAAAAIQA4/SH/1gAAAJQBAAALAAAAAAAAAAAAAAAAAC8BAABfcmVscy8ucmVsc1BLAQIt&#10;ABQABgAIAAAAIQCiOcbtHQIAAEEEAAAOAAAAAAAAAAAAAAAAAC4CAABkcnMvZTJvRG9jLnhtbFBL&#10;AQItABQABgAIAAAAIQBQ1E7a4AAAAAkBAAAPAAAAAAAAAAAAAAAAAHcEAABkcnMvZG93bnJldi54&#10;bWxQSwUGAAAAAAQABADzAAAAhAUAAAAA&#10;" strokeweight=".5pt">
                      <v:path arrowok="t"/>
                      <v:textbox>
                        <w:txbxContent>
                          <w:p w:rsidR="00F175C4" w:rsidRDefault="00F175C4" w:rsidP="00F175C4"/>
                        </w:txbxContent>
                      </v:textbox>
                    </v:shape>
                  </w:pict>
                </mc:Fallback>
              </mc:AlternateContent>
            </w:r>
            <w:r w:rsidR="00A02256">
              <w:rPr>
                <w:rFonts w:ascii="Times New Roman" w:hAnsi="Times New Roman" w:cs="Times New Roman"/>
                <w:sz w:val="24"/>
                <w:szCs w:val="24"/>
              </w:rPr>
              <w:t>Imodzi</w:t>
            </w:r>
          </w:p>
          <w:p w:rsidR="00F175C4" w:rsidRDefault="00F175C4" w:rsidP="00F175C4">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2-3</w:t>
            </w:r>
          </w:p>
          <w:p w:rsidR="00F175C4" w:rsidRDefault="00F175C4" w:rsidP="00F175C4">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4-5</w:t>
            </w:r>
          </w:p>
          <w:p w:rsidR="00F175C4" w:rsidRPr="00823892" w:rsidRDefault="00A02256" w:rsidP="00F175C4">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upyola zisanu</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rPr>
          <w:trHeight w:val="1515"/>
        </w:trPr>
        <w:tc>
          <w:tcPr>
            <w:tcW w:w="979" w:type="dxa"/>
            <w:gridSpan w:val="2"/>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7</w:t>
            </w: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Pr="001B4606" w:rsidRDefault="00F175C4" w:rsidP="00C9566A">
            <w:pPr>
              <w:spacing w:after="0" w:line="360" w:lineRule="auto"/>
              <w:jc w:val="both"/>
              <w:rPr>
                <w:rFonts w:ascii="Times New Roman" w:hAnsi="Times New Roman" w:cs="Times New Roman"/>
                <w:sz w:val="24"/>
                <w:szCs w:val="24"/>
              </w:rPr>
            </w:pPr>
          </w:p>
        </w:tc>
        <w:tc>
          <w:tcPr>
            <w:tcW w:w="3556" w:type="dxa"/>
            <w:gridSpan w:val="2"/>
          </w:tcPr>
          <w:p w:rsidR="00F175C4" w:rsidRPr="001B4606" w:rsidRDefault="00A02256"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wabelekapo ana angati a moyo</w:t>
            </w:r>
            <w:r w:rsidR="00F175C4" w:rsidRPr="001B4606">
              <w:rPr>
                <w:rFonts w:ascii="Times New Roman" w:hAnsi="Times New Roman" w:cs="Times New Roman"/>
                <w:sz w:val="24"/>
                <w:szCs w:val="24"/>
              </w:rPr>
              <w:t>?</w:t>
            </w:r>
            <w:r w:rsidR="00F175C4">
              <w:rPr>
                <w:rFonts w:ascii="Times New Roman" w:hAnsi="Times New Roman" w:cs="Times New Roman"/>
                <w:sz w:val="24"/>
                <w:szCs w:val="24"/>
              </w:rPr>
              <w:t xml:space="preserve">   </w:t>
            </w:r>
          </w:p>
        </w:tc>
        <w:tc>
          <w:tcPr>
            <w:tcW w:w="4394" w:type="dxa"/>
          </w:tcPr>
          <w:p w:rsidR="00F175C4" w:rsidRDefault="00A02256" w:rsidP="00F175C4">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modzi</w:t>
            </w:r>
          </w:p>
          <w:p w:rsidR="00F175C4" w:rsidRDefault="00F175C4" w:rsidP="00F175C4">
            <w:pPr>
              <w:pStyle w:val="ListParagraph"/>
              <w:numPr>
                <w:ilvl w:val="0"/>
                <w:numId w:val="5"/>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5408" behindDoc="0" locked="0" layoutInCell="1" allowOverlap="1" wp14:anchorId="39567D09" wp14:editId="46078422">
                      <wp:simplePos x="0" y="0"/>
                      <wp:positionH relativeFrom="column">
                        <wp:posOffset>2013585</wp:posOffset>
                      </wp:positionH>
                      <wp:positionV relativeFrom="paragraph">
                        <wp:posOffset>57150</wp:posOffset>
                      </wp:positionV>
                      <wp:extent cx="623570" cy="209550"/>
                      <wp:effectExtent l="0" t="0" r="24130" b="19050"/>
                      <wp:wrapNone/>
                      <wp:docPr id="77"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357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567D09" id="Text Box 25" o:spid="_x0000_s1035" type="#_x0000_t202" style="position:absolute;left:0;text-align:left;margin-left:158.55pt;margin-top:4.5pt;width:49.1pt;height: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F+HgIAAEEEAAAOAAAAZHJzL2Uyb0RvYy54bWysU9tu2zAMfR+wfxD0vthxk6Yx4hRbuwwD&#10;ugvQ7gNoWY6F6TZJiZ19fSk5ybIL9jBMD4IoUofkOdTqdlCS7LnzwuiKTic5JVwz0wi9reiXp82r&#10;G0p8AN2ANJpX9MA9vV2/fLHqbckL0xnZcEcQRPuytxXtQrBllnnWcQV+YizX6GyNUxDQdNuscdAj&#10;upJZkefXWW9cY51h3Hu8vR+ddJ3w25az8KltPQ9EVhRrC2l3aa/jnq1XUG4d2E6wYxnwD1UoEBqT&#10;nqHuIQDZOfEblBLMGW/aMGFGZaZtBeOpB+xmmv/SzWMHlqdekBxvzzT5/wfLPu4/OyKaii4WlGhQ&#10;qNETHwJ5YwZSzCM/vfUlhj1aDAwD3qPOqVdvHwz76jEku4gZH/gYXfcfTIOAsAsmvRhapyJL2DdB&#10;GBTkcBYhJmV4eV1czRfoYegq8uV8nkTKoDw9ts6Hd9woEg8VdahxAof9gw+xGChPITGXN1I0GyFl&#10;Mty2vpOO7AHnYZNWbBGf/BQmNemxkivM/XeIPK0/QSgRcLClUBW9OQdB2XFo3uoGc0IZQMjxjPml&#10;PtIYmRs5DEM9JGmWJxlq0xyQV2fGOcZ/h4fOuO+U9DjDFfXfduA4JfK9xiFZTmezOPTJmM0XBRru&#10;0lNfekAzhKpooGQ83oXxo+ysE9sOM42ya/Ma9WxF4joKP1Z1LB/nNPF5/FPxI1zaKerHz18/AwAA&#10;//8DAFBLAwQUAAYACAAAACEAJ4tTu98AAAAIAQAADwAAAGRycy9kb3ducmV2LnhtbEyPQU+DQBCF&#10;7yb+h82YeLPLUrUVWRpT401jRJvobYEpIOwsYbeU/nvHk97m5b28+V66mW0vJhx960iDWkQgkEpX&#10;tVRr+Hh/ulqD8MFQZXpHqOGEHjbZ+Vlqksod6Q2nPNSCS8gnRkMTwpBI6csGrfELNyCxt3ejNYHl&#10;WMtqNEcut72Mo+hWWtMSf2jMgNsGyy4/WA3x9Dm8nIpuH3aP7qv7ft0+q1Wu9eXF/HAPIuAc/sLw&#10;i8/okDFT4Q5UedFrWKqV4qiGO57E/rW6WYIo+IgjkFkq/w/IfgAAAP//AwBQSwECLQAUAAYACAAA&#10;ACEAtoM4kv4AAADhAQAAEwAAAAAAAAAAAAAAAAAAAAAAW0NvbnRlbnRfVHlwZXNdLnhtbFBLAQIt&#10;ABQABgAIAAAAIQA4/SH/1gAAAJQBAAALAAAAAAAAAAAAAAAAAC8BAABfcmVscy8ucmVsc1BLAQIt&#10;ABQABgAIAAAAIQA+oiF+HgIAAEEEAAAOAAAAAAAAAAAAAAAAAC4CAABkcnMvZTJvRG9jLnhtbFBL&#10;AQItABQABgAIAAAAIQAni1O73wAAAAgBAAAPAAAAAAAAAAAAAAAAAHgEAABkcnMvZG93bnJldi54&#10;bWxQSwUGAAAAAAQABADzAAAAhAUAAAAA&#10;" strokeweight=".5pt">
                      <v:path arrowok="t"/>
                      <v:textbox>
                        <w:txbxContent>
                          <w:p w:rsidR="00F175C4" w:rsidRDefault="00F175C4" w:rsidP="00F175C4"/>
                        </w:txbxContent>
                      </v:textbox>
                    </v:shape>
                  </w:pict>
                </mc:Fallback>
              </mc:AlternateContent>
            </w:r>
            <w:r>
              <w:rPr>
                <w:rFonts w:ascii="Times New Roman" w:hAnsi="Times New Roman" w:cs="Times New Roman"/>
                <w:sz w:val="24"/>
                <w:szCs w:val="24"/>
              </w:rPr>
              <w:t>2-3</w:t>
            </w:r>
          </w:p>
          <w:p w:rsidR="00F175C4" w:rsidRDefault="00F175C4" w:rsidP="00F175C4">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4-5</w:t>
            </w:r>
          </w:p>
          <w:p w:rsidR="00F175C4" w:rsidRPr="00823892" w:rsidRDefault="00A02256" w:rsidP="00F175C4">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upyola asanu</w:t>
            </w:r>
          </w:p>
        </w:tc>
        <w:tc>
          <w:tcPr>
            <w:tcW w:w="1278" w:type="dxa"/>
          </w:tcPr>
          <w:p w:rsidR="00F175C4" w:rsidRDefault="00F175C4" w:rsidP="00C9566A">
            <w:pPr>
              <w:spacing w:after="0" w:line="360" w:lineRule="auto"/>
              <w:jc w:val="both"/>
              <w:rPr>
                <w:rFonts w:ascii="Times New Roman" w:hAnsi="Times New Roman" w:cs="Times New Roman"/>
                <w:sz w:val="24"/>
                <w:szCs w:val="24"/>
              </w:rPr>
            </w:pPr>
          </w:p>
          <w:p w:rsidR="00A61572" w:rsidRDefault="00A61572" w:rsidP="00C9566A">
            <w:pPr>
              <w:spacing w:after="0" w:line="360" w:lineRule="auto"/>
              <w:jc w:val="both"/>
              <w:rPr>
                <w:rFonts w:ascii="Times New Roman" w:hAnsi="Times New Roman" w:cs="Times New Roman"/>
                <w:sz w:val="24"/>
                <w:szCs w:val="24"/>
              </w:rPr>
            </w:pPr>
          </w:p>
          <w:p w:rsidR="00A61572" w:rsidRDefault="00A61572" w:rsidP="00C9566A">
            <w:pPr>
              <w:spacing w:after="0" w:line="360" w:lineRule="auto"/>
              <w:jc w:val="both"/>
              <w:rPr>
                <w:rFonts w:ascii="Times New Roman" w:hAnsi="Times New Roman" w:cs="Times New Roman"/>
                <w:sz w:val="24"/>
                <w:szCs w:val="24"/>
              </w:rPr>
            </w:pPr>
          </w:p>
          <w:p w:rsidR="00A61572" w:rsidRDefault="00A61572" w:rsidP="00C9566A">
            <w:pPr>
              <w:spacing w:after="0" w:line="360" w:lineRule="auto"/>
              <w:jc w:val="both"/>
              <w:rPr>
                <w:rFonts w:ascii="Times New Roman" w:hAnsi="Times New Roman" w:cs="Times New Roman"/>
                <w:sz w:val="24"/>
                <w:szCs w:val="24"/>
              </w:rPr>
            </w:pPr>
          </w:p>
          <w:p w:rsidR="00A61572" w:rsidRDefault="00A61572" w:rsidP="00C9566A">
            <w:pPr>
              <w:spacing w:after="0" w:line="360" w:lineRule="auto"/>
              <w:jc w:val="both"/>
              <w:rPr>
                <w:rFonts w:ascii="Times New Roman" w:hAnsi="Times New Roman" w:cs="Times New Roman"/>
                <w:sz w:val="24"/>
                <w:szCs w:val="24"/>
              </w:rPr>
            </w:pPr>
          </w:p>
          <w:p w:rsidR="00A61572" w:rsidRDefault="00A61572" w:rsidP="00C9566A">
            <w:pPr>
              <w:spacing w:after="0" w:line="360" w:lineRule="auto"/>
              <w:jc w:val="both"/>
              <w:rPr>
                <w:rFonts w:ascii="Times New Roman" w:hAnsi="Times New Roman" w:cs="Times New Roman"/>
                <w:sz w:val="24"/>
                <w:szCs w:val="24"/>
              </w:rPr>
            </w:pPr>
          </w:p>
          <w:p w:rsidR="00A61572" w:rsidRPr="001B4606" w:rsidRDefault="00A61572" w:rsidP="00C9566A">
            <w:pPr>
              <w:spacing w:after="0" w:line="360" w:lineRule="auto"/>
              <w:jc w:val="both"/>
              <w:rPr>
                <w:rFonts w:ascii="Times New Roman" w:hAnsi="Times New Roman" w:cs="Times New Roman"/>
                <w:sz w:val="24"/>
                <w:szCs w:val="24"/>
              </w:rPr>
            </w:pPr>
          </w:p>
        </w:tc>
      </w:tr>
      <w:tr w:rsidR="00F175C4" w:rsidRPr="00BF3E78" w:rsidTr="00C9566A">
        <w:trPr>
          <w:trHeight w:val="841"/>
        </w:trPr>
        <w:tc>
          <w:tcPr>
            <w:tcW w:w="979" w:type="dxa"/>
            <w:gridSpan w:val="2"/>
          </w:tcPr>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tc>
        <w:tc>
          <w:tcPr>
            <w:tcW w:w="9228" w:type="dxa"/>
            <w:gridSpan w:val="4"/>
          </w:tcPr>
          <w:p w:rsidR="00F175C4" w:rsidRPr="000E39EF" w:rsidRDefault="00A02256" w:rsidP="00A02256">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GAWO LACHIWIRI</w:t>
            </w:r>
            <w:r w:rsidR="00F175C4" w:rsidRPr="000E39EF">
              <w:rPr>
                <w:rFonts w:ascii="Times New Roman" w:hAnsi="Times New Roman" w:cs="Times New Roman"/>
                <w:b/>
                <w:sz w:val="24"/>
                <w:szCs w:val="24"/>
              </w:rPr>
              <w:t xml:space="preserve">: </w:t>
            </w:r>
            <w:r>
              <w:rPr>
                <w:rFonts w:ascii="Times New Roman" w:hAnsi="Times New Roman" w:cs="Times New Roman"/>
                <w:b/>
                <w:sz w:val="24"/>
                <w:szCs w:val="24"/>
              </w:rPr>
              <w:t>ZA MOYO WA TSIKU NDI TSIKU</w:t>
            </w:r>
          </w:p>
        </w:tc>
      </w:tr>
      <w:tr w:rsidR="00F175C4" w:rsidRPr="00BF3E78" w:rsidTr="00C9566A">
        <w:trPr>
          <w:trHeight w:val="1485"/>
        </w:trPr>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8</w:t>
            </w:r>
          </w:p>
        </w:tc>
        <w:tc>
          <w:tcPr>
            <w:tcW w:w="3556" w:type="dxa"/>
            <w:gridSpan w:val="2"/>
          </w:tcPr>
          <w:p w:rsidR="00F175C4" w:rsidRPr="001B4606" w:rsidRDefault="00A02256"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ukulu munalekedza pati</w:t>
            </w:r>
            <w:r w:rsidR="00F175C4" w:rsidRPr="001B4606">
              <w:rPr>
                <w:rFonts w:ascii="Times New Roman" w:hAnsi="Times New Roman" w:cs="Times New Roman"/>
                <w:sz w:val="24"/>
                <w:szCs w:val="24"/>
              </w:rPr>
              <w:t>?</w:t>
            </w:r>
          </w:p>
        </w:tc>
        <w:tc>
          <w:tcPr>
            <w:tcW w:w="4394" w:type="dxa"/>
          </w:tcPr>
          <w:p w:rsidR="00F175C4" w:rsidRDefault="00A02256" w:rsidP="00F175C4">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ndinaphunzire</w:t>
            </w:r>
          </w:p>
          <w:p w:rsidR="00F175C4" w:rsidRPr="00EC642B" w:rsidRDefault="00F175C4" w:rsidP="00F175C4">
            <w:pPr>
              <w:pStyle w:val="ListParagraph"/>
              <w:numPr>
                <w:ilvl w:val="0"/>
                <w:numId w:val="6"/>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6432" behindDoc="0" locked="0" layoutInCell="1" allowOverlap="1" wp14:anchorId="2964D93B" wp14:editId="1CEE6DD9">
                      <wp:simplePos x="0" y="0"/>
                      <wp:positionH relativeFrom="column">
                        <wp:posOffset>2041525</wp:posOffset>
                      </wp:positionH>
                      <wp:positionV relativeFrom="paragraph">
                        <wp:posOffset>209550</wp:posOffset>
                      </wp:positionV>
                      <wp:extent cx="614045" cy="238125"/>
                      <wp:effectExtent l="0" t="0" r="14605" b="28575"/>
                      <wp:wrapNone/>
                      <wp:docPr id="75"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4045" cy="2381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64D93B" id="Text Box 32" o:spid="_x0000_s1036" type="#_x0000_t202" style="position:absolute;left:0;text-align:left;margin-left:160.75pt;margin-top:16.5pt;width:48.35pt;height:18.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qghHgIAAEIEAAAOAAAAZHJzL2Uyb0RvYy54bWysU9tuGyEQfa/Uf0C813uxnbgrr6M2qatK&#10;6UVK+gEsy3pRgaGAvZt+fQbWcdzbS1UeEMMcDjNnZtZXo1bkIJyXYGpazHJKhOHQSrOr6df77asV&#10;JT4w0zIFRtT0QXh6tXn5Yj3YSpTQg2qFI0hifDXYmvYh2CrLPO+FZn4GVhh0duA0C2i6XdY6NiC7&#10;VlmZ5xfZAK61DrjwHm9vJifdJP6uEzx87jovAlE1xdhC2l3am7hnmzWrdo7ZXvJjGOwfotBMGvz0&#10;RHXDAiN7J3+j0pI78NCFGQedQddJLlIOmE2R/5LNXc+sSLmgON6eZPL/j5Z/OnxxRLY1vVxSYpjG&#10;Gt2LMZC3MJJ5GfUZrK8QdmcRGEa8xzqnXL29Bf7NIyQ7w0wPfEQ3w0dokZDtA6QXY+d0VAnzJkiD&#10;BXk4FSF+yvHyoljkC4yFo6ucr4pyGYPIWPX02Dof3gvQJB5q6rDGiZwdbn2YoE+Q+JcHJdutVCoZ&#10;btdcK0cODPthm9aR/SeYMmTASObLfEr0rxR5Wn+i0DJgYyupa7o6gVjVC9a+My2GyarApJrOmJ0y&#10;RxmjcpOGYWzGVJoi9WnUuIH2AYV1MDUyDh4eenA/KBmwiWvqv++ZE5SoDwa75HWxWMSuT8ZieVmi&#10;4c49zbmHGY5UNQ2UTMfrME3K3jq56/Gnqe4G3mBBO5nEfo7qGD82airXcajiJJzbCfU8+ptHAAAA&#10;//8DAFBLAwQUAAYACAAAACEARBXiiuAAAAAJAQAADwAAAGRycy9kb3ducmV2LnhtbEyPwU6DQBCG&#10;7ya+w2ZMvNkFam2DLI2p8aYxRU30trBTQNhZwm4pfXvHk95mMl/++f5sO9teTDj61pGCeBGBQKqc&#10;aalW8P72dLMB4YMmo3tHqOCMHrb55UWmU+NOtMepCLXgEPKpVtCEMKRS+qpBq/3CDUh8O7jR6sDr&#10;WEsz6hOH214mUXQnrW6JPzR6wF2DVVccrYJk+hxezmV3CB+P7qv7ft09x+tCqeur+eEeRMA5/MHw&#10;q8/qkLNT6Y5kvOgVLJN4xSgPS+7EwG28SUCUCtbRCmSeyf8N8h8AAAD//wMAUEsBAi0AFAAGAAgA&#10;AAAhALaDOJL+AAAA4QEAABMAAAAAAAAAAAAAAAAAAAAAAFtDb250ZW50X1R5cGVzXS54bWxQSwEC&#10;LQAUAAYACAAAACEAOP0h/9YAAACUAQAACwAAAAAAAAAAAAAAAAAvAQAAX3JlbHMvLnJlbHNQSwEC&#10;LQAUAAYACAAAACEADG6oIR4CAABCBAAADgAAAAAAAAAAAAAAAAAuAgAAZHJzL2Uyb0RvYy54bWxQ&#10;SwECLQAUAAYACAAAACEARBXiiuAAAAAJAQAADwAAAAAAAAAAAAAAAAB4BAAAZHJzL2Rvd25yZXYu&#10;eG1sUEsFBgAAAAAEAAQA8wAAAIUFAAAAAA==&#10;" strokeweight=".5pt">
                      <v:path arrowok="t"/>
                      <v:textbox>
                        <w:txbxContent>
                          <w:p w:rsidR="00F175C4" w:rsidRDefault="00F175C4" w:rsidP="00F175C4"/>
                        </w:txbxContent>
                      </v:textbox>
                    </v:shape>
                  </w:pict>
                </mc:Fallback>
              </mc:AlternateContent>
            </w:r>
            <w:r w:rsidR="00A02256">
              <w:rPr>
                <w:rFonts w:ascii="Times New Roman" w:hAnsi="Times New Roman" w:cs="Times New Roman"/>
                <w:sz w:val="24"/>
                <w:szCs w:val="24"/>
              </w:rPr>
              <w:t>Pulaimale</w:t>
            </w:r>
          </w:p>
          <w:p w:rsidR="00F175C4" w:rsidRDefault="00A02256" w:rsidP="00F175C4">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ekondale</w:t>
            </w:r>
          </w:p>
          <w:p w:rsidR="00F175C4" w:rsidRPr="00823892" w:rsidRDefault="00A02256" w:rsidP="00F175C4">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oleji</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rPr>
          <w:trHeight w:val="990"/>
        </w:trPr>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9</w:t>
            </w:r>
          </w:p>
        </w:tc>
        <w:tc>
          <w:tcPr>
            <w:tcW w:w="3556" w:type="dxa"/>
            <w:gridSpan w:val="2"/>
          </w:tcPr>
          <w:p w:rsidR="00F175C4" w:rsidRPr="001B4606" w:rsidRDefault="00D6201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wamuna/bwenzi wanu sukulu analekedza pati</w:t>
            </w:r>
            <w:r w:rsidR="00F175C4">
              <w:rPr>
                <w:rFonts w:ascii="Times New Roman" w:hAnsi="Times New Roman" w:cs="Times New Roman"/>
                <w:sz w:val="24"/>
                <w:szCs w:val="24"/>
              </w:rPr>
              <w:t>?</w:t>
            </w:r>
          </w:p>
        </w:tc>
        <w:tc>
          <w:tcPr>
            <w:tcW w:w="4394" w:type="dxa"/>
          </w:tcPr>
          <w:p w:rsidR="00F175C4" w:rsidRPr="00365076" w:rsidRDefault="00F175C4"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1.   </w:t>
            </w:r>
            <w:r w:rsidR="00D62014">
              <w:rPr>
                <w:rFonts w:ascii="Times New Roman" w:hAnsi="Times New Roman" w:cs="Times New Roman"/>
                <w:sz w:val="24"/>
                <w:szCs w:val="24"/>
              </w:rPr>
              <w:t>Sanaphunzire</w:t>
            </w:r>
          </w:p>
          <w:p w:rsidR="00F175C4" w:rsidRPr="00365076" w:rsidRDefault="00F175C4" w:rsidP="00C9566A">
            <w:pPr>
              <w:spacing w:after="0" w:line="360" w:lineRule="auto"/>
              <w:ind w:left="360"/>
              <w:jc w:val="both"/>
              <w:rPr>
                <w:rFonts w:ascii="Times New Roman" w:hAnsi="Times New Roman" w:cs="Times New Roman"/>
                <w:sz w:val="24"/>
                <w:szCs w:val="24"/>
              </w:rPr>
            </w:pPr>
            <w:r>
              <w:rPr>
                <w:noProof/>
              </w:rPr>
              <mc:AlternateContent>
                <mc:Choice Requires="wps">
                  <w:drawing>
                    <wp:anchor distT="0" distB="0" distL="114300" distR="114300" simplePos="0" relativeHeight="251738112" behindDoc="0" locked="0" layoutInCell="1" allowOverlap="1" wp14:anchorId="01F8E744" wp14:editId="44CCCF7B">
                      <wp:simplePos x="0" y="0"/>
                      <wp:positionH relativeFrom="column">
                        <wp:posOffset>2060575</wp:posOffset>
                      </wp:positionH>
                      <wp:positionV relativeFrom="paragraph">
                        <wp:posOffset>208915</wp:posOffset>
                      </wp:positionV>
                      <wp:extent cx="594995" cy="228600"/>
                      <wp:effectExtent l="0" t="0" r="14605" b="19050"/>
                      <wp:wrapNone/>
                      <wp:docPr id="114"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995" cy="2286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F8E744" id="_x0000_s1037" type="#_x0000_t202" style="position:absolute;left:0;text-align:left;margin-left:162.25pt;margin-top:16.45pt;width:46.85pt;height:18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u0PIAIAAEMEAAAOAAAAZHJzL2Uyb0RvYy54bWysU9uO0zAQfUfiHyy/06TZtrRR0xXsUoS0&#10;XKRdPmDiOI2Fb9huk/L1jJ22lNsLwg+Wxx6fmTlnZn07KEkO3HlhdEWnk5wSrplphN5V9PPT9sWS&#10;Eh9ANyCN5hU9ck9vN8+frXtb8sJ0RjbcEQTRvuxtRbsQbJllnnVcgZ8YyzU+tsYpCGi6XdY46BFd&#10;yazI80XWG9dYZxj3Hm/vx0e6Sfhty1n42LaeByIrirmFtLu013HPNmsodw5sJ9gpDfiHLBQIjUEv&#10;UPcQgOyd+A1KCeaMN22YMKMy07aC8VQDVjPNf6nmsQPLUy1IjrcXmvz/g2UfDp8cEQ1qN51RokGh&#10;SE98COS1GchNEQnqrS/R79GiZxjwHp1Tsd4+GPbFo0t25TN+8NG77t+bBgFhH0z6MbRORZqwcIIw&#10;qMjxokIMyvByvpqtVnNKGD4VxXKRJ5UyKM+frfPhLTeKxENFHYqcwOHw4ENMBsqzS4zljRTNVkiZ&#10;DLer76QjB8CG2KYVS8QvP7lJTfqKLm7m+VjoXyHytP4EoUTAzpZCVXR5cYKy49C80Q3GhDKAkOMZ&#10;40t9ojEyN3IYhno4aXPWoTbNEYl1ZuxknDw8dMZ9o6THLq6o/7oHxymR7zS2yWo6m8W2T8Zs/rJA&#10;w12/1NcvoBlCVTRQMh7vwjgqe+vErsNIo+7avEJBW5HIjsqPWZ3yx05NhJ6mKo7CtZ28fsz+5jsA&#10;AAD//wMAUEsDBBQABgAIAAAAIQAUoVdN4AAAAAkBAAAPAAAAZHJzL2Rvd25yZXYueG1sTI/BToNA&#10;EIbvJr7DZkx6swtYK0WWxrTpraYRNdHbwk4BYWcJu6X07d2e9DaT+fLP96frSXdsxME2hgSE8wAY&#10;UmlUQ5WAj/fdfQzMOklKdoZQwAUtrLPbm1QmypzpDcfcVcyHkE2kgNq5PuHcljVqaeemR/K3oxm0&#10;dH4dKq4GefbhuuNRECy5lg35D7XscVNj2eYnLSAav/rXS9Ee3efWfLc/h80+fMqFmN1NL8/AHE7u&#10;D4arvleHzDsV5kTKsk7AQ7R49Oh1WAHzwCKMI2CFgGW8Ap6l/H+D7BcAAP//AwBQSwECLQAUAAYA&#10;CAAAACEAtoM4kv4AAADhAQAAEwAAAAAAAAAAAAAAAAAAAAAAW0NvbnRlbnRfVHlwZXNdLnhtbFBL&#10;AQItABQABgAIAAAAIQA4/SH/1gAAAJQBAAALAAAAAAAAAAAAAAAAAC8BAABfcmVscy8ucmVsc1BL&#10;AQItABQABgAIAAAAIQDT2u0PIAIAAEMEAAAOAAAAAAAAAAAAAAAAAC4CAABkcnMvZTJvRG9jLnht&#10;bFBLAQItABQABgAIAAAAIQAUoVdN4AAAAAkBAAAPAAAAAAAAAAAAAAAAAHoEAABkcnMvZG93bnJl&#10;di54bWxQSwUGAAAAAAQABADzAAAAhwUAAAAA&#10;" strokeweight=".5pt">
                      <v:path arrowok="t"/>
                      <v:textbox>
                        <w:txbxContent>
                          <w:p w:rsidR="00F175C4" w:rsidRDefault="00F175C4" w:rsidP="00F175C4"/>
                        </w:txbxContent>
                      </v:textbox>
                    </v:shape>
                  </w:pict>
                </mc:Fallback>
              </mc:AlternateContent>
            </w:r>
            <w:r>
              <w:rPr>
                <w:rFonts w:ascii="Times New Roman" w:hAnsi="Times New Roman" w:cs="Times New Roman"/>
                <w:sz w:val="24"/>
                <w:szCs w:val="24"/>
              </w:rPr>
              <w:t xml:space="preserve">2.   </w:t>
            </w:r>
            <w:r w:rsidR="00D62014">
              <w:rPr>
                <w:rFonts w:ascii="Times New Roman" w:hAnsi="Times New Roman" w:cs="Times New Roman"/>
                <w:sz w:val="24"/>
                <w:szCs w:val="24"/>
              </w:rPr>
              <w:t>Pulaimale</w:t>
            </w:r>
          </w:p>
          <w:p w:rsidR="00F175C4" w:rsidRPr="00365076" w:rsidRDefault="00F175C4"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3    </w:t>
            </w:r>
            <w:r w:rsidR="00D62014">
              <w:rPr>
                <w:rFonts w:ascii="Times New Roman" w:hAnsi="Times New Roman" w:cs="Times New Roman"/>
                <w:sz w:val="24"/>
                <w:szCs w:val="24"/>
              </w:rPr>
              <w:t>Sekondale</w:t>
            </w:r>
          </w:p>
          <w:p w:rsidR="00F175C4" w:rsidRPr="0036507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4.   </w:t>
            </w:r>
            <w:r w:rsidR="00D62014">
              <w:rPr>
                <w:rFonts w:ascii="Times New Roman" w:hAnsi="Times New Roman" w:cs="Times New Roman"/>
                <w:sz w:val="24"/>
                <w:szCs w:val="24"/>
              </w:rPr>
              <w:t>Koleji</w:t>
            </w:r>
          </w:p>
          <w:p w:rsidR="00F175C4" w:rsidRDefault="00F175C4" w:rsidP="00C9566A">
            <w:pPr>
              <w:pStyle w:val="ListParagraph"/>
              <w:spacing w:after="0" w:line="360" w:lineRule="auto"/>
              <w:jc w:val="both"/>
              <w:rPr>
                <w:rFonts w:ascii="Times New Roman" w:hAnsi="Times New Roman" w:cs="Times New Roman"/>
                <w:sz w:val="24"/>
                <w:szCs w:val="24"/>
              </w:rPr>
            </w:pP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rPr>
          <w:trHeight w:val="1875"/>
        </w:trPr>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0</w:t>
            </w:r>
          </w:p>
        </w:tc>
        <w:tc>
          <w:tcPr>
            <w:tcW w:w="3556" w:type="dxa"/>
            <w:gridSpan w:val="2"/>
          </w:tcPr>
          <w:p w:rsidR="00F175C4" w:rsidRDefault="00D6201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magwira ntchito yanji</w:t>
            </w:r>
            <w:r w:rsidR="00F175C4" w:rsidRPr="001B4606">
              <w:rPr>
                <w:rFonts w:ascii="Times New Roman" w:hAnsi="Times New Roman" w:cs="Times New Roman"/>
                <w:sz w:val="24"/>
                <w:szCs w:val="24"/>
              </w:rPr>
              <w:t>?</w:t>
            </w: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Pr="001B4606" w:rsidRDefault="00F175C4" w:rsidP="00C9566A">
            <w:pPr>
              <w:spacing w:after="0" w:line="360" w:lineRule="auto"/>
              <w:jc w:val="both"/>
              <w:rPr>
                <w:rFonts w:ascii="Times New Roman" w:hAnsi="Times New Roman" w:cs="Times New Roman"/>
                <w:sz w:val="24"/>
                <w:szCs w:val="24"/>
              </w:rPr>
            </w:pPr>
          </w:p>
        </w:tc>
        <w:tc>
          <w:tcPr>
            <w:tcW w:w="4394" w:type="dxa"/>
          </w:tcPr>
          <w:p w:rsidR="00F175C4" w:rsidRDefault="00D62014" w:rsidP="00D62014">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ndigwira ntchito</w:t>
            </w:r>
          </w:p>
          <w:p w:rsidR="00F175C4" w:rsidRDefault="00F175C4" w:rsidP="00D62014">
            <w:pPr>
              <w:pStyle w:val="ListParagraph"/>
              <w:numPr>
                <w:ilvl w:val="0"/>
                <w:numId w:val="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7456" behindDoc="0" locked="0" layoutInCell="1" allowOverlap="1" wp14:anchorId="004068DF" wp14:editId="4203EC8F">
                      <wp:simplePos x="0" y="0"/>
                      <wp:positionH relativeFrom="column">
                        <wp:posOffset>2060575</wp:posOffset>
                      </wp:positionH>
                      <wp:positionV relativeFrom="paragraph">
                        <wp:posOffset>212090</wp:posOffset>
                      </wp:positionV>
                      <wp:extent cx="594995" cy="235585"/>
                      <wp:effectExtent l="0" t="0" r="14605" b="12065"/>
                      <wp:wrapNone/>
                      <wp:docPr id="74"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995" cy="23558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4068DF" id="Text Box 41" o:spid="_x0000_s1038" type="#_x0000_t202" style="position:absolute;left:0;text-align:left;margin-left:162.25pt;margin-top:16.7pt;width:46.85pt;height:18.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eDnIAIAAEIEAAAOAAAAZHJzL2Uyb0RvYy54bWysU9uO2yAQfa/Uf0C8N3ay8W5ixVm1u01V&#10;aXuRdvsBGOMYFRgKJHb69TvgJE1vL1V5QAxzOMzMmVndDlqRvXBegqnodJJTIgyHRpptRb88bV4t&#10;KPGBmYYpMKKiB+Hp7frli1VvSzGDDlQjHEES48veVrQLwZZZ5nknNPMTsMKgswWnWUDTbbPGsR7Z&#10;tcpmeX6d9eAa64AL7/H2fnTSdeJvW8HDp7b1IhBVUYwtpN2lvY57tl6xcuuY7SQ/hsH+IQrNpMFP&#10;z1T3LDCyc/I3Ki25Aw9tmHDQGbSt5CLlgNlM81+yeeyYFSkXLI635zL5/0fLP+4/OyKbit7MKTFM&#10;o0ZPYgjkDQxkPo316a0vEfZoERgGvEedU67ePgD/6hGSXWDGBz6i6/4DNEjIdgHSi6F1OlYJ8yZI&#10;g4IcziLETzleFsv5cllQwtE1uyqKRRGDyFh5emydD+8EaBIPFXWocSJn+wcfRugJEv/yoGSzkUol&#10;w23rO+XInmE/bNI6sv8EU4b0Fb2+KvIx0b9S5Gn9iULLgI2tpK7o4gxiZSdY89Y0GCYrA5NqPGN2&#10;yhzLGCs31jAM9ZCkmc5OOtTQHLCwDsZGxsHDQwfuOyU9NnFF/bcdc4IS9d5glyyn83ns+mTMi5sZ&#10;Gu7SU196mOFIVdFAyXi8C+Ok7KyT2w5/GnU38BoFbWUqdlR+jOoYPzZqkus4VHESLu2E+jH662cA&#10;AAD//wMAUEsDBBQABgAIAAAAIQBszu/y4AAAAAkBAAAPAAAAZHJzL2Rvd25yZXYueG1sTI/BToNA&#10;EIbvJr7DZky82QVKbYMsjanxpjGiJu1tgSkg7Cxht5S+veNJbzOZL/98f7qdTS8mHF1rSUG4CEAg&#10;lbZqqVbw+fF8twHhvKZK95ZQwQUdbLPrq1QnlT3TO065rwWHkEu0gsb7IZHSlQ0a7RZ2QOLb0Y5G&#10;e17HWlajPnO46WUUBPfS6Jb4Q6MH3DVYdvnJKIim/fB6Kbqj/3qyh+77bfcSrnOlbm/mxwcQHmf/&#10;B8OvPqtDxk6FPVHlRK9gGcUrRnlYxiAYiMNNBKJQsA5WILNU/m+Q/QAAAP//AwBQSwECLQAUAAYA&#10;CAAAACEAtoM4kv4AAADhAQAAEwAAAAAAAAAAAAAAAAAAAAAAW0NvbnRlbnRfVHlwZXNdLnhtbFBL&#10;AQItABQABgAIAAAAIQA4/SH/1gAAAJQBAAALAAAAAAAAAAAAAAAAAC8BAABfcmVscy8ucmVsc1BL&#10;AQItABQABgAIAAAAIQBlAeDnIAIAAEIEAAAOAAAAAAAAAAAAAAAAAC4CAABkcnMvZTJvRG9jLnht&#10;bFBLAQItABQABgAIAAAAIQBszu/y4AAAAAkBAAAPAAAAAAAAAAAAAAAAAHoEAABkcnMvZG93bnJl&#10;di54bWxQSwUGAAAAAAQABADzAAAAhwUAAAAA&#10;" strokeweight=".5pt">
                      <v:path arrowok="t"/>
                      <v:textbox>
                        <w:txbxContent>
                          <w:p w:rsidR="00F175C4" w:rsidRDefault="00F175C4" w:rsidP="00F175C4"/>
                        </w:txbxContent>
                      </v:textbox>
                    </v:shape>
                  </w:pict>
                </mc:Fallback>
              </mc:AlternateContent>
            </w:r>
            <w:r w:rsidR="00D62014">
              <w:rPr>
                <w:rFonts w:ascii="Times New Roman" w:hAnsi="Times New Roman" w:cs="Times New Roman"/>
                <w:sz w:val="24"/>
                <w:szCs w:val="24"/>
              </w:rPr>
              <w:t>Wophunzira</w:t>
            </w:r>
          </w:p>
          <w:p w:rsidR="00F175C4" w:rsidRDefault="00D62014" w:rsidP="00D62014">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ayi wapakhomo</w:t>
            </w:r>
          </w:p>
          <w:p w:rsidR="00F175C4" w:rsidRDefault="00D62014" w:rsidP="00D62014">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Ya m’nyumba</w:t>
            </w:r>
          </w:p>
          <w:p w:rsidR="00D62014" w:rsidRPr="00D62014" w:rsidRDefault="00D62014" w:rsidP="00D62014">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izinesi</w:t>
            </w:r>
          </w:p>
          <w:p w:rsidR="00F175C4" w:rsidRDefault="00D62014" w:rsidP="00D62014">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Ulimi</w:t>
            </w:r>
          </w:p>
          <w:p w:rsidR="00F175C4" w:rsidRDefault="00D62014" w:rsidP="00D62014">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Ya boma</w:t>
            </w:r>
          </w:p>
          <w:p w:rsidR="00F175C4" w:rsidRPr="00D62014" w:rsidRDefault="00D62014" w:rsidP="00D62014">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99. </w:t>
            </w:r>
            <w:r w:rsidRPr="00D62014">
              <w:rPr>
                <w:rFonts w:ascii="Times New Roman" w:hAnsi="Times New Roman" w:cs="Times New Roman"/>
                <w:sz w:val="24"/>
                <w:szCs w:val="24"/>
              </w:rPr>
              <w:t>Zina (nenani</w:t>
            </w:r>
            <w:r w:rsidR="00F175C4" w:rsidRPr="00D62014">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rPr>
          <w:trHeight w:val="1020"/>
        </w:trPr>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1</w:t>
            </w:r>
          </w:p>
        </w:tc>
        <w:tc>
          <w:tcPr>
            <w:tcW w:w="3556" w:type="dxa"/>
            <w:gridSpan w:val="2"/>
          </w:tcPr>
          <w:p w:rsidR="00F175C4" w:rsidRDefault="00D62014" w:rsidP="00D62014">
            <w:pPr>
              <w:spacing w:after="0" w:line="360" w:lineRule="auto"/>
              <w:rPr>
                <w:rFonts w:ascii="Times New Roman" w:hAnsi="Times New Roman" w:cs="Times New Roman"/>
                <w:sz w:val="24"/>
                <w:szCs w:val="24"/>
              </w:rPr>
            </w:pPr>
            <w:r>
              <w:rPr>
                <w:rFonts w:ascii="Times New Roman" w:hAnsi="Times New Roman" w:cs="Times New Roman"/>
                <w:sz w:val="24"/>
                <w:szCs w:val="24"/>
              </w:rPr>
              <w:t>Mwamuna/bwenzi wanu amagwira ntchito yanji</w:t>
            </w:r>
            <w:r w:rsidR="00F175C4">
              <w:rPr>
                <w:rFonts w:ascii="Times New Roman" w:hAnsi="Times New Roman" w:cs="Times New Roman"/>
                <w:sz w:val="24"/>
                <w:szCs w:val="24"/>
              </w:rPr>
              <w:t>?</w:t>
            </w:r>
          </w:p>
          <w:p w:rsidR="00F175C4" w:rsidRPr="001B4606" w:rsidRDefault="00F175C4" w:rsidP="00C9566A">
            <w:pPr>
              <w:spacing w:after="0" w:line="360" w:lineRule="auto"/>
              <w:jc w:val="both"/>
              <w:rPr>
                <w:rFonts w:ascii="Times New Roman" w:hAnsi="Times New Roman" w:cs="Times New Roman"/>
                <w:sz w:val="24"/>
                <w:szCs w:val="24"/>
              </w:rPr>
            </w:pPr>
          </w:p>
        </w:tc>
        <w:tc>
          <w:tcPr>
            <w:tcW w:w="4394" w:type="dxa"/>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D62014">
              <w:rPr>
                <w:rFonts w:ascii="Times New Roman" w:hAnsi="Times New Roman" w:cs="Times New Roman"/>
                <w:sz w:val="24"/>
                <w:szCs w:val="24"/>
              </w:rPr>
              <w:t>1.   Sagwira ntchito</w:t>
            </w:r>
          </w:p>
          <w:p w:rsidR="00F175C4" w:rsidRPr="0036507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2.  </w:t>
            </w:r>
            <w:r w:rsidR="00A61572">
              <w:rPr>
                <w:rFonts w:ascii="Times New Roman" w:hAnsi="Times New Roman" w:cs="Times New Roman"/>
                <w:sz w:val="24"/>
                <w:szCs w:val="24"/>
              </w:rPr>
              <w:t xml:space="preserve">Ali pa sukulu </w:t>
            </w:r>
          </w:p>
          <w:p w:rsidR="00F175C4" w:rsidRDefault="00F175C4" w:rsidP="00C9566A">
            <w:pPr>
              <w:spacing w:after="0" w:line="360" w:lineRule="auto"/>
              <w:ind w:left="360"/>
              <w:jc w:val="both"/>
              <w:rPr>
                <w:rFonts w:ascii="Times New Roman" w:hAnsi="Times New Roman" w:cs="Times New Roman"/>
                <w:sz w:val="24"/>
                <w:szCs w:val="24"/>
              </w:rPr>
            </w:pPr>
            <w:r>
              <w:rPr>
                <w:noProof/>
              </w:rPr>
              <mc:AlternateContent>
                <mc:Choice Requires="wps">
                  <w:drawing>
                    <wp:anchor distT="0" distB="0" distL="114300" distR="114300" simplePos="0" relativeHeight="251749376" behindDoc="0" locked="0" layoutInCell="1" allowOverlap="1" wp14:anchorId="2B96F09C" wp14:editId="58995D8C">
                      <wp:simplePos x="0" y="0"/>
                      <wp:positionH relativeFrom="column">
                        <wp:posOffset>2059305</wp:posOffset>
                      </wp:positionH>
                      <wp:positionV relativeFrom="paragraph">
                        <wp:posOffset>100330</wp:posOffset>
                      </wp:positionV>
                      <wp:extent cx="594995" cy="235585"/>
                      <wp:effectExtent l="0" t="0" r="14605" b="12065"/>
                      <wp:wrapNone/>
                      <wp:docPr id="9"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995" cy="23558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96F09C" id="_x0000_s1039" type="#_x0000_t202" style="position:absolute;left:0;text-align:left;margin-left:162.15pt;margin-top:7.9pt;width:46.85pt;height:18.5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CsKHgIAAEEEAAAOAAAAZHJzL2Uyb0RvYy54bWysU9uO2yAQfa/Uf0C8N3Yu3iZWnFW721SV&#10;thdptx+AMY5RgaFAYqdf3wEnaXp7qcoDYpjDYWbOzPp20IochPMSTEWnk5wSYTg00uwq+vlp+2JJ&#10;iQ/MNEyBERU9Ck9vN8+frXtbihl0oBrhCJIYX/a2ol0ItswyzzuhmZ+AFQadLTjNAppulzWO9ciu&#10;VTbL85usB9dYB1x4j7f3o5NuEn/bCh4+tq0XgaiKYmwh7S7tddyzzZqVO8dsJ/kpDPYPUWgmDX56&#10;obpngZG9k79RackdeGjDhIPOoG0lFykHzGaa/5LNY8esSLlgcby9lMn/P1r+4fDJEdlUdEWJYRol&#10;ehJDIK9hIItpLE9vfYmoR4u4MOA9ypxS9fYB+BePkOwKMz7wEV3376FBQrYPkF4MrdOxSJg2QRrU&#10;43jRIH7K8bJYLVarghKOrtm8KJZFDCJj5fmxdT68FaBJPFTUocSJnB0efBihZ0j8y4OSzVYqlQy3&#10;q++UIweG7bBN68T+E0wZ0lf0Zl7kY6J/pcjT+hOFlgH7Wkld0eUFxMpOsOaNaTBMVgYm1XjG7JQ5&#10;lTFWbqxhGOohKTOdn3WooTliYR2MfYxzh4cO3DdKeuzhivqve+YEJeqdwSZZTReL2PTJWBQvZ2i4&#10;a0997WGGI1VFAyXj8S6Mg7K3Tu46/GnU3cArFLSVqdhR+TGqU/zYp0mu00zFQbi2E+rH5G++AwAA&#10;//8DAFBLAwQUAAYACAAAACEAyGSWId8AAAAJAQAADwAAAGRycy9kb3ducmV2LnhtbEyPQU+DQBCF&#10;7yb+h82YeLMLtNWKLI2p8aYxoiZ6W9gpIOwsYbeU/nvHkx4n7+XN92Xb2fZiwtG3jhTEiwgEUuVM&#10;S7WC97fHqw0IHzQZ3TtCBSf0sM3PzzKdGnekV5yKUAseIZ9qBU0IQyqlrxq02i/cgMTZ3o1WBz7H&#10;WppRH3nc9jKJomtpdUv8odED7hqsuuJgFSTT5/B8Krt9+HhwX933y+4pvimUuryY7+9ABJzDXxl+&#10;8RkdcmYq3YGMF72CZbJacpWDNStwYRVvWK5UsE5uQeaZ/G+Q/wAAAP//AwBQSwECLQAUAAYACAAA&#10;ACEAtoM4kv4AAADhAQAAEwAAAAAAAAAAAAAAAAAAAAAAW0NvbnRlbnRfVHlwZXNdLnhtbFBLAQIt&#10;ABQABgAIAAAAIQA4/SH/1gAAAJQBAAALAAAAAAAAAAAAAAAAAC8BAABfcmVscy8ucmVsc1BLAQIt&#10;ABQABgAIAAAAIQDTPCsKHgIAAEEEAAAOAAAAAAAAAAAAAAAAAC4CAABkcnMvZTJvRG9jLnhtbFBL&#10;AQItABQABgAIAAAAIQDIZJYh3wAAAAkBAAAPAAAAAAAAAAAAAAAAAHgEAABkcnMvZG93bnJldi54&#10;bWxQSwUGAAAAAAQABADzAAAAhAUAAAAA&#10;" strokeweight=".5pt">
                      <v:path arrowok="t"/>
                      <v:textbox>
                        <w:txbxContent>
                          <w:p w:rsidR="00F175C4" w:rsidRDefault="00F175C4" w:rsidP="00F175C4"/>
                        </w:txbxContent>
                      </v:textbox>
                    </v:shape>
                  </w:pict>
                </mc:Fallback>
              </mc:AlternateContent>
            </w:r>
            <w:r>
              <w:rPr>
                <w:rFonts w:ascii="Times New Roman" w:hAnsi="Times New Roman" w:cs="Times New Roman"/>
                <w:sz w:val="24"/>
                <w:szCs w:val="24"/>
              </w:rPr>
              <w:t xml:space="preserve">3.   </w:t>
            </w:r>
            <w:r w:rsidR="00D62014">
              <w:rPr>
                <w:rFonts w:ascii="Times New Roman" w:hAnsi="Times New Roman" w:cs="Times New Roman"/>
                <w:sz w:val="24"/>
                <w:szCs w:val="24"/>
              </w:rPr>
              <w:t>ya m’nyumba</w:t>
            </w:r>
          </w:p>
          <w:p w:rsidR="00F175C4" w:rsidRPr="00365076" w:rsidRDefault="00D62014"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4.   Ulimi</w:t>
            </w:r>
          </w:p>
          <w:p w:rsidR="00F175C4" w:rsidRPr="00365076" w:rsidRDefault="00D62014" w:rsidP="00F175C4">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izinesi</w:t>
            </w:r>
          </w:p>
          <w:p w:rsidR="00F175C4" w:rsidRPr="0013490B" w:rsidRDefault="00D62014" w:rsidP="00F175C4">
            <w:pPr>
              <w:pStyle w:val="ListParagraph"/>
              <w:numPr>
                <w:ilvl w:val="0"/>
                <w:numId w:val="6"/>
              </w:numPr>
              <w:spacing w:after="0" w:line="360" w:lineRule="auto"/>
              <w:jc w:val="both"/>
              <w:rPr>
                <w:noProof/>
                <w:lang w:val="en-GB" w:eastAsia="en-GB"/>
              </w:rPr>
            </w:pPr>
            <w:r>
              <w:rPr>
                <w:rFonts w:ascii="Times New Roman" w:hAnsi="Times New Roman" w:cs="Times New Roman"/>
                <w:sz w:val="24"/>
                <w:szCs w:val="24"/>
              </w:rPr>
              <w:t>Ya boma</w:t>
            </w:r>
          </w:p>
          <w:p w:rsidR="00F175C4" w:rsidRPr="0013490B" w:rsidRDefault="00F175C4" w:rsidP="00C9566A">
            <w:pPr>
              <w:spacing w:after="0" w:line="360" w:lineRule="auto"/>
              <w:ind w:left="360"/>
              <w:jc w:val="both"/>
              <w:rPr>
                <w:noProof/>
                <w:lang w:val="en-GB" w:eastAsia="en-GB"/>
              </w:rPr>
            </w:pPr>
            <w:r w:rsidRPr="0013490B">
              <w:rPr>
                <w:rFonts w:ascii="Times New Roman" w:hAnsi="Times New Roman" w:cs="Times New Roman"/>
                <w:sz w:val="24"/>
                <w:szCs w:val="24"/>
              </w:rPr>
              <w:t>99</w:t>
            </w:r>
            <w:r w:rsidR="00D62014">
              <w:rPr>
                <w:rFonts w:ascii="Times New Roman" w:hAnsi="Times New Roman" w:cs="Times New Roman"/>
                <w:sz w:val="24"/>
                <w:szCs w:val="24"/>
              </w:rPr>
              <w:t>. Zina (nenani</w:t>
            </w:r>
            <w:r>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2</w:t>
            </w:r>
          </w:p>
        </w:tc>
        <w:tc>
          <w:tcPr>
            <w:tcW w:w="3556" w:type="dxa"/>
            <w:gridSpan w:val="2"/>
          </w:tcPr>
          <w:p w:rsidR="00F175C4" w:rsidRPr="001B4606" w:rsidRDefault="006A0E71" w:rsidP="006A0E7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mapedza ndalama zochuluka bwanji pa mwezi ngati banja?</w:t>
            </w:r>
          </w:p>
        </w:tc>
        <w:tc>
          <w:tcPr>
            <w:tcW w:w="4394" w:type="dxa"/>
          </w:tcPr>
          <w:p w:rsidR="00F175C4" w:rsidRDefault="00F175C4" w:rsidP="00F175C4">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lt;MK20,000</w:t>
            </w:r>
          </w:p>
          <w:p w:rsidR="00F175C4" w:rsidRDefault="00F175C4" w:rsidP="00F175C4">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K20, 000 to MK50,000</w:t>
            </w:r>
          </w:p>
          <w:p w:rsidR="00F175C4" w:rsidRDefault="00F175C4" w:rsidP="00F175C4">
            <w:pPr>
              <w:pStyle w:val="ListParagraph"/>
              <w:numPr>
                <w:ilvl w:val="0"/>
                <w:numId w:val="25"/>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3536" behindDoc="0" locked="0" layoutInCell="1" allowOverlap="1" wp14:anchorId="0EA6ABA3" wp14:editId="2B1355A5">
                      <wp:simplePos x="0" y="0"/>
                      <wp:positionH relativeFrom="column">
                        <wp:posOffset>2184400</wp:posOffset>
                      </wp:positionH>
                      <wp:positionV relativeFrom="paragraph">
                        <wp:posOffset>66675</wp:posOffset>
                      </wp:positionV>
                      <wp:extent cx="471170" cy="247650"/>
                      <wp:effectExtent l="0" t="0" r="24130" b="19050"/>
                      <wp:wrapNone/>
                      <wp:docPr id="73"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71170" cy="2476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A6ABA3" id="Text Box 140" o:spid="_x0000_s1040" type="#_x0000_t202" style="position:absolute;left:0;text-align:left;margin-left:172pt;margin-top:5.25pt;width:37.1pt;height:1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F8gIAIAAEMEAAAOAAAAZHJzL2Uyb0RvYy54bWysU9tu2zAMfR+wfxD0vthO3aQz4hRbuwwD&#10;ugvQ7gNkWY6FSaImKbGzry8lp2l2wR6G+UEQTeqQPIdcXY9akb1wXoKpaTHLKRGGQyvNtqZfHzav&#10;rijxgZmWKTCipgfh6fX65YvVYCsxhx5UKxxBEOOrwda0D8FWWeZ5LzTzM7DCoLMDp1lA022z1rEB&#10;0bXK5nm+yAZwrXXAhff493Zy0nXC7zrBw+eu8yIQVVOsLaTTpbOJZ7ZesWrrmO0lP5bB/qEKzaTB&#10;pCeoWxYY2Tn5G5SW3IGHLsw46Ay6TnKResBuivyXbu57ZkXqBcnx9kST/3+w/NP+iyOyrenyghLD&#10;NGr0IMZA3sJIijIRNFhfYdy9xcgwogOFTs16ewf8m0cOs7OYyL2vfIxuho/QIiLbBUgvxs7pSBM2&#10;ThAGFTmcVIhZOf4sl0WxRA9H17xcLi5TERmrnh5b58N7AZrES00dipzA2f7Oh1gMq55CYi4PSrYb&#10;qVQy3La5UY7sGQ7EJn1xBvDJT2HKkKGmiwvM/XeIPH1/gtAy4GQrqWt6dQpiVS9Y+860ae4Ck2q6&#10;Y35ljjRG5iYOw9iMSZuijBkirQ20ByTWwTTJuHl46cH9oGTAKa6p/75jTlCiPhgck9dFiRqSkIzy&#10;cjlHw517mnMPMxyhahooma43YVqVnXVy22OmSXcDb1DQTiayn6s61o+Tmgg9blVchXM7RT3v/voR&#10;AAD//wMAUEsDBBQABgAIAAAAIQDKMXAn4AAAAAkBAAAPAAAAZHJzL2Rvd25yZXYueG1sTI9BT4NA&#10;EIXvJv6HzZh4swtIbUWWxtR40zRiTfS2wBQQdpawW0r/veNJb/PyXt58L93MphcTjq61pCBcBCCQ&#10;Slu1VCvYvz/frEE4r6nSvSVUcEYHm+zyItVJZU/0hlPua8El5BKtoPF+SKR0ZYNGu4UdkNg72NFo&#10;z3KsZTXqE5ebXkZBcCeNbok/NHrAbYNllx+Ngmj6HF7PRXfwH0/2q/vebV/CVa7U9dX8+ADC4+z/&#10;wvCLz+iQMVNhj1Q50Su4jWPe4tkIliA4EIfrCETBx/0SZJbK/wuyHwAAAP//AwBQSwECLQAUAAYA&#10;CAAAACEAtoM4kv4AAADhAQAAEwAAAAAAAAAAAAAAAAAAAAAAW0NvbnRlbnRfVHlwZXNdLnhtbFBL&#10;AQItABQABgAIAAAAIQA4/SH/1gAAAJQBAAALAAAAAAAAAAAAAAAAAC8BAABfcmVscy8ucmVsc1BL&#10;AQItABQABgAIAAAAIQAWUF8gIAIAAEMEAAAOAAAAAAAAAAAAAAAAAC4CAABkcnMvZTJvRG9jLnht&#10;bFBLAQItABQABgAIAAAAIQDKMXAn4AAAAAkBAAAPAAAAAAAAAAAAAAAAAHoEAABkcnMvZG93bnJl&#10;di54bWxQSwUGAAAAAAQABADzAAAAhwUAAAAA&#10;" strokeweight=".5pt">
                      <v:path arrowok="t"/>
                      <v:textbox>
                        <w:txbxContent>
                          <w:p w:rsidR="00F175C4" w:rsidRDefault="00F175C4" w:rsidP="00F175C4"/>
                        </w:txbxContent>
                      </v:textbox>
                    </v:shape>
                  </w:pict>
                </mc:Fallback>
              </mc:AlternateContent>
            </w:r>
            <w:r>
              <w:rPr>
                <w:rFonts w:ascii="Times New Roman" w:hAnsi="Times New Roman" w:cs="Times New Roman"/>
                <w:sz w:val="24"/>
                <w:szCs w:val="24"/>
              </w:rPr>
              <w:t>MK50,000 to MK100,000</w:t>
            </w:r>
          </w:p>
          <w:p w:rsidR="00F175C4" w:rsidRDefault="00F175C4" w:rsidP="00F175C4">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MK100,000 toMK150,000 </w:t>
            </w:r>
          </w:p>
          <w:p w:rsidR="00F175C4" w:rsidRDefault="00F175C4" w:rsidP="00F175C4">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K150,000 to MK200,000</w:t>
            </w:r>
          </w:p>
          <w:p w:rsidR="00F175C4" w:rsidRDefault="00F175C4" w:rsidP="00F175C4">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K200,000 to MK250,000</w:t>
            </w:r>
          </w:p>
          <w:p w:rsidR="00F175C4" w:rsidRPr="00D66632" w:rsidRDefault="00F175C4" w:rsidP="00F175C4">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gt;MK250,000</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13</w:t>
            </w:r>
          </w:p>
        </w:tc>
        <w:tc>
          <w:tcPr>
            <w:tcW w:w="3556" w:type="dxa"/>
            <w:gridSpan w:val="2"/>
          </w:tcPr>
          <w:p w:rsidR="00F175C4" w:rsidRPr="001B4606" w:rsidRDefault="006A0E71" w:rsidP="006A0E7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mayenda ntunda wautali bwanji kuchokera kunyumba kwanu kukafika ku chipatala chapafupi?</w:t>
            </w:r>
          </w:p>
        </w:tc>
        <w:tc>
          <w:tcPr>
            <w:tcW w:w="4394" w:type="dxa"/>
          </w:tcPr>
          <w:p w:rsidR="00F175C4" w:rsidRDefault="00F175C4" w:rsidP="00F175C4">
            <w:pPr>
              <w:pStyle w:val="ListParagraph"/>
              <w:numPr>
                <w:ilvl w:val="0"/>
                <w:numId w:val="8"/>
              </w:numPr>
              <w:spacing w:after="0" w:line="360" w:lineRule="auto"/>
              <w:jc w:val="both"/>
              <w:rPr>
                <w:rFonts w:ascii="Times New Roman" w:hAnsi="Times New Roman" w:cs="Times New Roman"/>
                <w:sz w:val="24"/>
                <w:szCs w:val="24"/>
              </w:rPr>
            </w:pPr>
            <w:r w:rsidRPr="00216E0F">
              <w:rPr>
                <w:rFonts w:ascii="Times New Roman" w:hAnsi="Times New Roman" w:cs="Times New Roman"/>
                <w:sz w:val="24"/>
                <w:szCs w:val="24"/>
              </w:rPr>
              <w:t>0-2 km</w:t>
            </w:r>
          </w:p>
          <w:p w:rsidR="00F175C4" w:rsidRDefault="00F175C4" w:rsidP="00F175C4">
            <w:pPr>
              <w:pStyle w:val="ListParagraph"/>
              <w:numPr>
                <w:ilvl w:val="0"/>
                <w:numId w:val="8"/>
              </w:num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3-5</w:t>
            </w:r>
            <w:r>
              <w:rPr>
                <w:rFonts w:ascii="Times New Roman" w:hAnsi="Times New Roman" w:cs="Times New Roman"/>
                <w:sz w:val="24"/>
                <w:szCs w:val="24"/>
              </w:rPr>
              <w:t xml:space="preserve"> km</w:t>
            </w:r>
          </w:p>
          <w:p w:rsidR="00F175C4" w:rsidRDefault="00F175C4" w:rsidP="00F175C4">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6-10 km</w:t>
            </w:r>
          </w:p>
          <w:p w:rsidR="00F175C4" w:rsidRPr="00216E0F" w:rsidRDefault="00F175C4" w:rsidP="00F175C4">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11km</w:t>
            </w:r>
          </w:p>
        </w:tc>
        <w:tc>
          <w:tcPr>
            <w:tcW w:w="1278" w:type="dxa"/>
          </w:tcPr>
          <w:p w:rsidR="00F175C4" w:rsidRPr="001B4606" w:rsidRDefault="006A0E71" w:rsidP="00C9566A">
            <w:p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8480" behindDoc="0" locked="0" layoutInCell="1" allowOverlap="1" wp14:anchorId="5C6C4295" wp14:editId="40434018">
                      <wp:simplePos x="0" y="0"/>
                      <wp:positionH relativeFrom="column">
                        <wp:posOffset>-832485</wp:posOffset>
                      </wp:positionH>
                      <wp:positionV relativeFrom="paragraph">
                        <wp:posOffset>96520</wp:posOffset>
                      </wp:positionV>
                      <wp:extent cx="626745" cy="247650"/>
                      <wp:effectExtent l="0" t="0" r="20955" b="19050"/>
                      <wp:wrapNone/>
                      <wp:docPr id="7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745" cy="2476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6C4295" id="Text Box 42" o:spid="_x0000_s1041" type="#_x0000_t202" style="position:absolute;left:0;text-align:left;margin-left:-65.55pt;margin-top:7.6pt;width:49.35pt;height: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8naHwIAAEIEAAAOAAAAZHJzL2Uyb0RvYy54bWysU9tu2zAMfR+wfxD0vjjxnKQ14hRbuwwD&#10;ugvQ7gNoWY6F6TZJiZ19fSk5SbML9jBMD4IoUYfkOeTqZlCS7LnzwuiKziZTSrhmphF6W9Gvj5tX&#10;V5T4ALoBaTSv6IF7erN++WLV25LnpjOy4Y4giPZlbyvahWDLLPOs4wr8xFiu8bE1TkFA022zxkGP&#10;6Epm+XS6yHrjGusM497j7d34SNcJv205C5/b1vNAZEUxt5B2l/Y67tl6BeXWge0EO6YB/5CFAqEx&#10;6BnqDgKQnRO/QSnBnPGmDRNmVGbaVjCeasBqZtNfqnnowPJUC5Lj7Zkm//9g2af9F0dEU9FlTokG&#10;hRo98iGQt2YgRR756a0v0e3BomMY8B51TrV6e2/YN48u2YXP+MFH77r/aBoEhF0w6cfQOhVZwroJ&#10;wqAgh7MIMSjDy0W+WBZzShg+5cVyMU8iZVCePlvnw3tuFImHijrUOIHD/t6HmAyUJ5cYyxspmo2Q&#10;MhluW99KR/aA/bBJK5aIX35yk5r0mMlrjP13iGlaf4JQImBjS6EqenV2grLj0LzTDcaEMoCQ4xnj&#10;S32kMTI3chiGekjSzOYnHWrTHJBYZ8ZGxsHDQ2fcD0p6bOKK+u87cJwS+UFjl1zPiiJ2fTKK+TJH&#10;w12+1JcvoBlCVTRQMh5vwzgpO+vEtsNIo+7avEFBW5HIjsqPWR3zx0ZNhB6HKk7CpZ28nkd//QQA&#10;AP//AwBQSwMEFAAGAAgAAAAhAGkkkvLhAAAACgEAAA8AAABkcnMvZG93bnJldi54bWxMj8FOwzAQ&#10;RO9I/IO1SNxSx2lLUYhToSJuINRAJbg58TYJie0odtP071lOcFzN08zbbDubnk04+tZZCWIRA0Nb&#10;Od3aWsLH+3N0D8wHZbXqnUUJF/Swza+vMpVqd7Z7nIpQMyqxPlUSmhCGlHNfNWiUX7gBLWVHNxoV&#10;6Bxrrkd1pnLT8ySO77hRraWFRg24a7DqipORkEyfw+ul7I7h8OS+uu+33YvYFFLe3syPD8ACzuEP&#10;hl99UoecnEp3stqzXkIklkIQS8k6AUZEtExWwEoJ61UCPM/4/xfyHwAAAP//AwBQSwECLQAUAAYA&#10;CAAAACEAtoM4kv4AAADhAQAAEwAAAAAAAAAAAAAAAAAAAAAAW0NvbnRlbnRfVHlwZXNdLnhtbFBL&#10;AQItABQABgAIAAAAIQA4/SH/1gAAAJQBAAALAAAAAAAAAAAAAAAAAC8BAABfcmVscy8ucmVsc1BL&#10;AQItABQABgAIAAAAIQAvA8naHwIAAEIEAAAOAAAAAAAAAAAAAAAAAC4CAABkcnMvZTJvRG9jLnht&#10;bFBLAQItABQABgAIAAAAIQBpJJLy4QAAAAoBAAAPAAAAAAAAAAAAAAAAAHkEAABkcnMvZG93bnJl&#10;di54bWxQSwUGAAAAAAQABADzAAAAhwUAAAAA&#10;" strokeweight=".5pt">
                      <v:path arrowok="t"/>
                      <v:textbox>
                        <w:txbxContent>
                          <w:p w:rsidR="00F175C4" w:rsidRDefault="00F175C4" w:rsidP="00F175C4"/>
                        </w:txbxContent>
                      </v:textbox>
                    </v:shape>
                  </w:pict>
                </mc:Fallback>
              </mc:AlternateContent>
            </w:r>
            <w:r w:rsidR="00F175C4">
              <w:rPr>
                <w:noProof/>
              </w:rPr>
              <mc:AlternateContent>
                <mc:Choice Requires="wps">
                  <w:drawing>
                    <wp:anchor distT="0" distB="0" distL="114300" distR="114300" simplePos="0" relativeHeight="251672576" behindDoc="0" locked="0" layoutInCell="1" allowOverlap="1" wp14:anchorId="488A8D78" wp14:editId="06620452">
                      <wp:simplePos x="0" y="0"/>
                      <wp:positionH relativeFrom="column">
                        <wp:posOffset>2827020</wp:posOffset>
                      </wp:positionH>
                      <wp:positionV relativeFrom="paragraph">
                        <wp:posOffset>528955</wp:posOffset>
                      </wp:positionV>
                      <wp:extent cx="381000" cy="104775"/>
                      <wp:effectExtent l="7620" t="5080" r="11430" b="13970"/>
                      <wp:wrapNone/>
                      <wp:docPr id="71"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81000" cy="1047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8A8D78" id="Text Box 52" o:spid="_x0000_s1042" type="#_x0000_t202" style="position:absolute;left:0;text-align:left;margin-left:222.6pt;margin-top:41.65pt;width:30pt;height:8.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7+wIAIAAEIEAAAOAAAAZHJzL2Uyb0RvYy54bWysU9uO0zAQfUfiHyy/0yTd3ojqrmCXIqTl&#10;Iu3yAY7jNBa+YbtNytczttvSBfGCyEPk8RyfuZyZ9e2oJDpw54XRBFeTEiOumWmF3hH89Wn7aoWR&#10;D1S3VBrNCT5yj283L1+sB1vzqemNbLlDQKJ9PViC+xBsXRSe9VxRPzGWa3B2xikawHS7onV0AHYl&#10;i2lZLorBuNY6w7j3cHufnXiT+LuOs/C56zwPSBIMuYX0d+nfxH+xWdN656jtBTulQf8hC0WFhqAX&#10;qnsaKNo78QeVEswZb7owYUYVpusE46kGqKYqf6vmsaeWp1qgOd5e2uT/Hy37dPjikGgJXlYYaapA&#10;oyc+BvTWjGg+jf0ZrK8B9mgBGEa4B51Trd4+GPbNA6S4wuQHPqKb4aNpgZDug0kvxs6p2CWoGwEN&#10;CHK8iBCDMri8WVVlCR4GrqqcLZfzmERB6/Nj63x4z41C8UCwA40TOT08+JChZ0iM5Y0U7VZImQy3&#10;a+6kQwcK87BN34n9GUxqNBC8uJmXudC/UkCmMdkc9RmFEgEGWwpF8OoConXPaftOt/CA1oEKmc9Q&#10;ndSnNsbO5R6GsRmTNNXirENj2iM01pk8yLB4cOiN+4HRAENMsP++p45jJD9omJLX1WwWpz4Zs/ly&#10;Coa79jTXHqoZUBEcMMrHu5A3ZW+d2PUQKeuuzRsQtBOp2VH5nNUpfxjUJNdpqeImXNsJ9Wv1Nz8B&#10;AAD//wMAUEsDBBQABgAIAAAAIQARVbB24AAAAAkBAAAPAAAAZHJzL2Rvd25yZXYueG1sTI/BToNA&#10;EIbvJr7DZky82aW0VYoMjanxZmNETfS2wBQQdpawW0rf3u2pHmfmyz/fn2wm3YmRBtsYRpjPAhDE&#10;hSkbrhA+P17uIhDWKS5VZ5gQTmRhk15fJSouzZHfacxcJXwI21gh1M71sZS2qEkrOzM9sb/tzaCV&#10;8+NQyXJQRx+uOxkGwb3UqmH/oVY9bWsq2uygEcLxu9+d8nbvvp7NT/v7tn2dP2SItzfT0yMIR5O7&#10;wHDW9+qQeqfcHLi0okNYLlehRxGixQKEB1bBeZEjrNcRyDSR/xukfwAAAP//AwBQSwECLQAUAAYA&#10;CAAAACEAtoM4kv4AAADhAQAAEwAAAAAAAAAAAAAAAAAAAAAAW0NvbnRlbnRfVHlwZXNdLnhtbFBL&#10;AQItABQABgAIAAAAIQA4/SH/1gAAAJQBAAALAAAAAAAAAAAAAAAAAC8BAABfcmVscy8ucmVsc1BL&#10;AQItABQABgAIAAAAIQDap7+wIAIAAEIEAAAOAAAAAAAAAAAAAAAAAC4CAABkcnMvZTJvRG9jLnht&#10;bFBLAQItABQABgAIAAAAIQARVbB24AAAAAkBAAAPAAAAAAAAAAAAAAAAAHoEAABkcnMvZG93bnJl&#10;di54bWxQSwUGAAAAAAQABADzAAAAhwUAAAAA&#10;" strokeweight=".5pt">
                      <v:path arrowok="t"/>
                      <v:textbox>
                        <w:txbxContent>
                          <w:p w:rsidR="00F175C4" w:rsidRDefault="00F175C4" w:rsidP="00F175C4"/>
                        </w:txbxContent>
                      </v:textbox>
                    </v:shape>
                  </w:pict>
                </mc:Fallback>
              </mc:AlternateContent>
            </w:r>
          </w:p>
        </w:tc>
      </w:tr>
      <w:tr w:rsidR="00F175C4" w:rsidRPr="00BF3E78" w:rsidTr="00C9566A">
        <w:trPr>
          <w:trHeight w:val="497"/>
        </w:trPr>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p>
        </w:tc>
        <w:tc>
          <w:tcPr>
            <w:tcW w:w="9228" w:type="dxa"/>
            <w:gridSpan w:val="4"/>
          </w:tcPr>
          <w:p w:rsidR="00F175C4" w:rsidRPr="001B4606" w:rsidRDefault="006A0E71" w:rsidP="006A0E71">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GAWO LACHITATU</w:t>
            </w:r>
            <w:r w:rsidR="00F175C4" w:rsidRPr="001B4606">
              <w:rPr>
                <w:rFonts w:ascii="Times New Roman" w:hAnsi="Times New Roman" w:cs="Times New Roman"/>
                <w:b/>
                <w:bCs/>
                <w:sz w:val="24"/>
                <w:szCs w:val="24"/>
              </w:rPr>
              <w:t xml:space="preserve">: </w:t>
            </w:r>
            <w:r>
              <w:rPr>
                <w:rFonts w:ascii="Times New Roman" w:hAnsi="Times New Roman" w:cs="Times New Roman"/>
                <w:b/>
                <w:bCs/>
                <w:sz w:val="24"/>
                <w:szCs w:val="24"/>
              </w:rPr>
              <w:t>ZA CHIKHALIDWE CHANU</w:t>
            </w: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4</w:t>
            </w:r>
          </w:p>
        </w:tc>
        <w:tc>
          <w:tcPr>
            <w:tcW w:w="3556" w:type="dxa"/>
            <w:gridSpan w:val="2"/>
          </w:tcPr>
          <w:p w:rsidR="00F175C4" w:rsidRPr="001B4606" w:rsidRDefault="00187D1F" w:rsidP="00187D1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tu wa banja lino ndi ndani?</w:t>
            </w:r>
          </w:p>
        </w:tc>
        <w:tc>
          <w:tcPr>
            <w:tcW w:w="4394" w:type="dxa"/>
          </w:tcPr>
          <w:p w:rsidR="00F175C4" w:rsidRPr="00216E0F" w:rsidRDefault="00F175C4" w:rsidP="00F175C4">
            <w:pPr>
              <w:pStyle w:val="ListParagraph"/>
              <w:numPr>
                <w:ilvl w:val="0"/>
                <w:numId w:val="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9504" behindDoc="0" locked="0" layoutInCell="1" allowOverlap="1" wp14:anchorId="794C7B74" wp14:editId="0628FDCA">
                      <wp:simplePos x="0" y="0"/>
                      <wp:positionH relativeFrom="column">
                        <wp:posOffset>1993900</wp:posOffset>
                      </wp:positionH>
                      <wp:positionV relativeFrom="paragraph">
                        <wp:posOffset>135255</wp:posOffset>
                      </wp:positionV>
                      <wp:extent cx="655320" cy="257175"/>
                      <wp:effectExtent l="0" t="0" r="11430" b="28575"/>
                      <wp:wrapNone/>
                      <wp:docPr id="70"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5320" cy="2571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4C7B74" id="Text Box 46" o:spid="_x0000_s1043" type="#_x0000_t202" style="position:absolute;left:0;text-align:left;margin-left:157pt;margin-top:10.65pt;width:51.6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pIJHgIAAEIEAAAOAAAAZHJzL2Uyb0RvYy54bWysU9tu2zAMfR+wfxD0vthJ46Qz4hRbuwwD&#10;ugvQ7gNoWY6F6TZJiZ19/Sg5SdNdXobpQZDEo0PykFzdDEqSPXdeGF3R6SSnhGtmGqG3Ff36uHl1&#10;TYkPoBuQRvOKHrinN+uXL1a9LfnMdEY23BEk0b7sbUW7EGyZZZ51XIGfGMs1GlvjFAS8um3WOOiR&#10;XclslueLrDeusc4w7j2+3o1Guk78bctZ+Ny2ngciK4qxhbS7tNdxz9YrKLcObCfYMQz4hygUCI1O&#10;z1R3EIDsnPiNSgnmjDdtmDCjMtO2gvGUA2YzzX/J5qEDy1MuKI63Z5n8/6Nln/ZfHBFNRZcojwaF&#10;NXrkQyBvzUDmi6hPb32JsAeLwDDgO9Y55ertvWHfPEKyC8z4wUd03X80DRLCLpj0Y2idiiph3gRp&#10;0OPhXITolOHjoiiuZmhhaJoVy+myiEFkUJ4+W+fDe24UiYeKOqxxIof9vQ8j9ASJvryRotkIKdPF&#10;betb6cgesB82aR3Zn8GkJj1GclXkY6J/pcjT+hOFEgEbWwpV0eszCMqOQ/NONxgmlAGEHM+YndRH&#10;GaNyo4ZhqIdUmunyVIfaNAcU1pmxkXHw8NAZ94OSHpu4ov77DhynRH7Q2CWvp/N57Pp0mRfLqKu7&#10;tNSXFtAMqSoaKBmPt2GclJ11Ytuhp7Hu2rzBgrYiiR0rP0Z1jB8bNZXrOFRxEi7vCfU0+uufAAAA&#10;//8DAFBLAwQUAAYACAAAACEAm36kP+AAAAAJAQAADwAAAGRycy9kb3ducmV2LnhtbEyPQU+DQBCF&#10;7yb+h82YeLPL0qZtkKUxNd40RtREbwtMAWFnCbul9N87nupxMi/f+166m20vJhx960iDWkQgkEpX&#10;tVRr+Hh/utuC8MFQZXpHqOGMHnbZ9VVqksqd6A2nPNSCIeQTo6EJYUik9GWD1viFG5D4d3CjNYHP&#10;sZbVaE4Mt72Mo2gtrWmJGxoz4L7BssuPVkM8fQ0v56I7hM9H9939vO6f1SbX+vZmfrgHEXAOlzD8&#10;6bM6ZOxUuCNVXvQalmrFWwLD1BIEB1ZqE4MoNKzVFmSWyv8Lsl8AAAD//wMAUEsBAi0AFAAGAAgA&#10;AAAhALaDOJL+AAAA4QEAABMAAAAAAAAAAAAAAAAAAAAAAFtDb250ZW50X1R5cGVzXS54bWxQSwEC&#10;LQAUAAYACAAAACEAOP0h/9YAAACUAQAACwAAAAAAAAAAAAAAAAAvAQAAX3JlbHMvLnJlbHNQSwEC&#10;LQAUAAYACAAAACEA/NaSCR4CAABCBAAADgAAAAAAAAAAAAAAAAAuAgAAZHJzL2Uyb0RvYy54bWxQ&#10;SwECLQAUAAYACAAAACEAm36kP+AAAAAJAQAADwAAAAAAAAAAAAAAAAB4BAAAZHJzL2Rvd25yZXYu&#10;eG1sUEsFBgAAAAAEAAQA8wAAAIUFAAAAAA==&#10;" strokeweight=".5pt">
                      <v:path arrowok="t"/>
                      <v:textbox>
                        <w:txbxContent>
                          <w:p w:rsidR="00F175C4" w:rsidRDefault="00F175C4" w:rsidP="00F175C4"/>
                        </w:txbxContent>
                      </v:textbox>
                    </v:shape>
                  </w:pict>
                </mc:Fallback>
              </mc:AlternateContent>
            </w:r>
            <w:r w:rsidR="00187D1F">
              <w:rPr>
                <w:rFonts w:ascii="Times New Roman" w:hAnsi="Times New Roman" w:cs="Times New Roman"/>
                <w:sz w:val="24"/>
                <w:szCs w:val="24"/>
              </w:rPr>
              <w:t>Amuna anga</w:t>
            </w:r>
          </w:p>
          <w:p w:rsidR="00F175C4" w:rsidRPr="00216E0F" w:rsidRDefault="00187D1F" w:rsidP="00F175C4">
            <w:pPr>
              <w:pStyle w:val="ListParagraph"/>
              <w:numPr>
                <w:ilvl w:val="0"/>
                <w:numId w:val="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neyo</w:t>
            </w:r>
          </w:p>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w:t>
            </w:r>
            <w:r w:rsidR="00187D1F">
              <w:rPr>
                <w:rFonts w:ascii="Times New Roman" w:hAnsi="Times New Roman" w:cs="Times New Roman"/>
                <w:sz w:val="24"/>
                <w:szCs w:val="24"/>
              </w:rPr>
              <w:t>. Ena (nenani</w:t>
            </w:r>
            <w:r>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1552" behindDoc="0" locked="0" layoutInCell="1" allowOverlap="1" wp14:anchorId="6D9CF08B" wp14:editId="38C4ED3F">
                      <wp:simplePos x="0" y="0"/>
                      <wp:positionH relativeFrom="column">
                        <wp:posOffset>2886075</wp:posOffset>
                      </wp:positionH>
                      <wp:positionV relativeFrom="paragraph">
                        <wp:posOffset>47625</wp:posOffset>
                      </wp:positionV>
                      <wp:extent cx="579120" cy="200025"/>
                      <wp:effectExtent l="9525" t="9525" r="11430" b="9525"/>
                      <wp:wrapNone/>
                      <wp:docPr id="6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9CF08B" id="Text Box 49" o:spid="_x0000_s1044" type="#_x0000_t202" style="position:absolute;left:0;text-align:left;margin-left:227.25pt;margin-top:3.75pt;width:45.6pt;height:1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PevHQIAAEIEAAAOAAAAZHJzL2Uyb0RvYy54bWysU9uO2yAQfa/Uf0C8N3bSZDex4qza3aaq&#10;tL1Iu/2AMcYxKrcCib39+g6QpOntpSoPCJjDYeacYX0zKkkO3HlhdE2nk5ISrplphd7V9PPj9sWS&#10;Eh9AtyCN5jV94p7ebJ4/Ww+24jPTG9lyR5BE+2qwNe1DsFVReNZzBX5iLNcY7IxTEHDrdkXrYEB2&#10;JYtZWV4Vg3GtdYZx7/H0LgfpJvF3HWfhY9d5HoisKeYW0uzS3MS52Kyh2jmwvWDHNOAfslAgND56&#10;prqDAGTvxG9USjBnvOnChBlVmK4TjKcasJpp+Us1Dz1YnmpBcbw9y+T/Hy37cPjkiGhrerWiRINC&#10;jx75GMhrM5L5KuozWF8h7MEiMIx4jj6nWr29N+yLR0hxgckXfEQ3w3vTIiHsg0k3xs6pqBLWTZAG&#10;DXk6mxAfZXi4uF5NZxhhGEKHy9kiJlFAdbpsnQ9vuVEkLmrq0ONEDod7HzL0BIlveSNFuxVSpo3b&#10;NbfSkQNgP2zTOLL/BJOaDKjIy0WZC/0rBeaH408USgRsbClUTZdnEFQ9h/aNbjFNqAIImddYndRH&#10;GaNyWcMwNmOyZro8+dCY9gmFdSY3Mn48XPTGfaNkwCauqf+6B8cpke80dslqOp/Hrk+b+eI66uou&#10;I81lBDRDqpoGSvLyNuSfsrdO7Hp8KfuuzSs0tBNJ7Oh8zuqYPzZqsuv4qeJPuNwn1I+vv/kOAAD/&#10;/wMAUEsDBBQABgAIAAAAIQBDAEqy3wAAAAgBAAAPAAAAZHJzL2Rvd25yZXYueG1sTI/BTsMwEETv&#10;SPyDtUjcqNPSEgjZVKiIG6gitBLcnHibhMR2FLtp+vcsJzitRjOafZOuJ9OJkQbfOIswn0UgyJZO&#10;N7ZC2H283NyD8EFZrTpnCeFMHtbZ5UWqEu1O9p3GPFSCS6xPFEIdQp9I6cuajPIz15Nl7+AGowLL&#10;oZJ6UCcuN51cRNGdNKqx/KFWPW1qKtv8aBAW42f/di7aQ9g/u6/2e7t5ncc54vXV9PQIItAU/sLw&#10;i8/okDFT4Y5We9EhLFfLFUcRYj7ss4xBFAi3DxHILJX/B2Q/AAAA//8DAFBLAQItABQABgAIAAAA&#10;IQC2gziS/gAAAOEBAAATAAAAAAAAAAAAAAAAAAAAAABbQ29udGVudF9UeXBlc10ueG1sUEsBAi0A&#10;FAAGAAgAAAAhADj9If/WAAAAlAEAAAsAAAAAAAAAAAAAAAAALwEAAF9yZWxzLy5yZWxzUEsBAi0A&#10;FAAGAAgAAAAhAJnw968dAgAAQgQAAA4AAAAAAAAAAAAAAAAALgIAAGRycy9lMm9Eb2MueG1sUEsB&#10;Ai0AFAAGAAgAAAAhAEMASrLfAAAACAEAAA8AAAAAAAAAAAAAAAAAdwQAAGRycy9kb3ducmV2Lnht&#10;bFBLBQYAAAAABAAEAPMAAACDBQAAAAA=&#10;" strokeweight=".5pt">
                      <v:path arrowok="t"/>
                      <v:textbox>
                        <w:txbxContent>
                          <w:p w:rsidR="00F175C4" w:rsidRDefault="00F175C4" w:rsidP="00F175C4"/>
                        </w:txbxContent>
                      </v:textbox>
                    </v:shape>
                  </w:pict>
                </mc:Fallback>
              </mc:AlternateContent>
            </w: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5</w:t>
            </w:r>
          </w:p>
        </w:tc>
        <w:tc>
          <w:tcPr>
            <w:tcW w:w="3556" w:type="dxa"/>
            <w:gridSpan w:val="2"/>
          </w:tcPr>
          <w:p w:rsidR="00F175C4" w:rsidRPr="001B4606" w:rsidRDefault="00187D1F" w:rsidP="00187D1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mapanga chiganizo chopita kukalandira chithandizo cha za umoyo ndi ndani?</w:t>
            </w:r>
          </w:p>
        </w:tc>
        <w:tc>
          <w:tcPr>
            <w:tcW w:w="4394" w:type="dxa"/>
          </w:tcPr>
          <w:p w:rsidR="00F175C4" w:rsidRPr="00216E0F" w:rsidRDefault="00F175C4" w:rsidP="00F175C4">
            <w:pPr>
              <w:pStyle w:val="ListParagraph"/>
              <w:numPr>
                <w:ilvl w:val="0"/>
                <w:numId w:val="1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0528" behindDoc="0" locked="0" layoutInCell="1" allowOverlap="1" wp14:anchorId="75CE6153" wp14:editId="0978AC62">
                      <wp:simplePos x="0" y="0"/>
                      <wp:positionH relativeFrom="column">
                        <wp:posOffset>2022475</wp:posOffset>
                      </wp:positionH>
                      <wp:positionV relativeFrom="paragraph">
                        <wp:posOffset>178435</wp:posOffset>
                      </wp:positionV>
                      <wp:extent cx="617220" cy="257175"/>
                      <wp:effectExtent l="0" t="0" r="11430" b="28575"/>
                      <wp:wrapNone/>
                      <wp:docPr id="6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7220" cy="2571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CE6153" id="Text Box 48" o:spid="_x0000_s1045" type="#_x0000_t202" style="position:absolute;left:0;text-align:left;margin-left:159.25pt;margin-top:14.05pt;width:48.6pt;height:2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XJiHAIAAEIEAAAOAAAAZHJzL2Uyb0RvYy54bWysU9uO2yAQfa/Uf0C8N7bT3NaKs2p3m6rS&#10;9iLt9gMwxjEqMBRI7PTrO+AkTW8vVXlAwBwOM+cM69tBK3IQzkswFS0mOSXCcGik2VX089P2xYoS&#10;H5hpmAIjKnoUnt5unj9b97YUU+hANcIRJDG+7G1FuxBsmWWed0IzPwErDAZbcJoF3Lpd1jjWI7tW&#10;2TTPF1kPrrEOuPAeT+/HIN0k/rYVPHxsWy8CURXF3EKaXZrrOGebNSt3jtlO8lMa7B+y0EwafPRC&#10;dc8CI3snf6PSkjvw0IYJB51B20ouUg1YTZH/Us1jx6xItaA43l5k8v+Pln84fHJENhVdoFOGafTo&#10;SQyBvIaBzFZRn976EmGPFoFhwHP0OdXq7QPwLx4h2RVmvOAjuu7fQ4OEbB8g3Rhap6NKWDdBGjTk&#10;eDEhPsrxcFEsp1OMcAxN58tiOY9JZKw8X7bOh7cCNImLijr0OJGzw4MPI/QMiW95ULLZSqXSxu3q&#10;O+XIgWE/bNM4sf8EU4b0mMnLeT4W+leKPI0/UWgZsLGV1BVdXUCs7ARr3pgG02RlYFKNa6xOmZOM&#10;UblRwzDUQ7KmuDn7UENzRGEdjI2MHw8XHbhvlPTYxBX1X/fMCUrUO4NdclPMZrHr02Y2X0Zd3XWk&#10;vo4ww5GqooGScXkXxp+yt07uOnxp9N3AKzS0lUns6PyY1Sl/bNRk1+lTxZ9wvU+oH19/8x0AAP//&#10;AwBQSwMEFAAGAAgAAAAhAHM5oI/fAAAACQEAAA8AAABkcnMvZG93bnJldi54bWxMj8FOwzAMQO9I&#10;/ENkJG4szWBdVZpOaIgbCK0wadzSJmtLG6dqsq77e8wJjpafnp+zzWx7NpnRtw4liEUEzGDldIu1&#10;hM+Pl7sEmA8KteodGgkX42GTX19lKtXujDszFaFmJEGfKglNCEPKua8aY5VfuMEg7Y5utCrQONZc&#10;j+pMctvzZRTF3KoW6UKjBrNtTNUVJythOR2Gt0vZHcP+2X113+/bV7EupLy9mZ8egQUzhz8YfvMp&#10;HXJqKt0JtWe9hHuRrAglWSKAEfAgVmtgpYQ4iYHnGf//Qf4DAAD//wMAUEsBAi0AFAAGAAgAAAAh&#10;ALaDOJL+AAAA4QEAABMAAAAAAAAAAAAAAAAAAAAAAFtDb250ZW50X1R5cGVzXS54bWxQSwECLQAU&#10;AAYACAAAACEAOP0h/9YAAACUAQAACwAAAAAAAAAAAAAAAAAvAQAAX3JlbHMvLnJlbHNQSwECLQAU&#10;AAYACAAAACEAo3FyYhwCAABCBAAADgAAAAAAAAAAAAAAAAAuAgAAZHJzL2Uyb0RvYy54bWxQSwEC&#10;LQAUAAYACAAAACEAczmgj98AAAAJAQAADwAAAAAAAAAAAAAAAAB2BAAAZHJzL2Rvd25yZXYueG1s&#10;UEsFBgAAAAAEAAQA8wAAAIIFAAAAAA==&#10;" strokeweight=".5pt">
                      <v:path arrowok="t"/>
                      <v:textbox>
                        <w:txbxContent>
                          <w:p w:rsidR="00F175C4" w:rsidRDefault="00F175C4" w:rsidP="00F175C4"/>
                        </w:txbxContent>
                      </v:textbox>
                    </v:shape>
                  </w:pict>
                </mc:Fallback>
              </mc:AlternateContent>
            </w:r>
            <w:r w:rsidR="00187D1F">
              <w:rPr>
                <w:rFonts w:ascii="Times New Roman" w:hAnsi="Times New Roman" w:cs="Times New Roman"/>
                <w:sz w:val="24"/>
                <w:szCs w:val="24"/>
              </w:rPr>
              <w:t>Ndekha</w:t>
            </w:r>
          </w:p>
          <w:p w:rsidR="00F175C4" w:rsidRPr="00216E0F" w:rsidRDefault="00187D1F" w:rsidP="00F175C4">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muna anga</w:t>
            </w:r>
          </w:p>
          <w:p w:rsidR="00F175C4" w:rsidRPr="00216E0F" w:rsidRDefault="00187D1F" w:rsidP="00F175C4">
            <w:pPr>
              <w:pStyle w:val="ListParagraph"/>
              <w:numPr>
                <w:ilvl w:val="0"/>
                <w:numId w:val="1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ne ndi amuna anga limodzi</w:t>
            </w:r>
          </w:p>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w:t>
            </w:r>
            <w:r w:rsidR="00187D1F">
              <w:rPr>
                <w:rFonts w:ascii="Times New Roman" w:hAnsi="Times New Roman" w:cs="Times New Roman"/>
                <w:sz w:val="24"/>
                <w:szCs w:val="24"/>
              </w:rPr>
              <w:t>. Zina</w:t>
            </w:r>
            <w:r>
              <w:rPr>
                <w:rFonts w:ascii="Times New Roman" w:hAnsi="Times New Roman" w:cs="Times New Roman"/>
                <w:sz w:val="24"/>
                <w:szCs w:val="24"/>
              </w:rPr>
              <w:t xml:space="preserve"> </w:t>
            </w:r>
            <w:r w:rsidR="00187D1F">
              <w:rPr>
                <w:rFonts w:ascii="Times New Roman" w:hAnsi="Times New Roman" w:cs="Times New Roman"/>
                <w:sz w:val="24"/>
                <w:szCs w:val="24"/>
              </w:rPr>
              <w:t>(</w:t>
            </w:r>
            <w:r w:rsidR="00BC1A51">
              <w:rPr>
                <w:rFonts w:ascii="Times New Roman" w:hAnsi="Times New Roman" w:cs="Times New Roman"/>
                <w:sz w:val="24"/>
                <w:szCs w:val="24"/>
              </w:rPr>
              <w:t>Nenani</w:t>
            </w:r>
            <w:r w:rsidRPr="001B4606">
              <w:rPr>
                <w:rFonts w:ascii="Times New Roman" w:hAnsi="Times New Roman" w:cs="Times New Roman"/>
                <w:sz w:val="24"/>
                <w:szCs w:val="24"/>
              </w:rPr>
              <w:t>)</w:t>
            </w:r>
            <w:r>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5648" behindDoc="0" locked="0" layoutInCell="1" allowOverlap="1" wp14:anchorId="7579EF8F" wp14:editId="61E8377C">
                      <wp:simplePos x="0" y="0"/>
                      <wp:positionH relativeFrom="column">
                        <wp:posOffset>2364740</wp:posOffset>
                      </wp:positionH>
                      <wp:positionV relativeFrom="paragraph">
                        <wp:posOffset>451485</wp:posOffset>
                      </wp:positionV>
                      <wp:extent cx="605155" cy="190500"/>
                      <wp:effectExtent l="12065" t="13335" r="11430" b="5715"/>
                      <wp:wrapNone/>
                      <wp:docPr id="67"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5155" cy="1905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79EF8F" id="Text Box 61" o:spid="_x0000_s1046" type="#_x0000_t202" style="position:absolute;left:0;text-align:left;margin-left:186.2pt;margin-top:35.55pt;width:47.65pt;height: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PqfHwIAAEIEAAAOAAAAZHJzL2Uyb0RvYy54bWysU9tu2zAMfR+wfxD0vtjO4rQ14hRbuwwD&#10;ugvQ7gNoWY6F6TZJiZ19fSk5TbPbyzA9CJJIHZLnkKvrUUmy584Lo2tazHJKuGamFXpb068Pm1eX&#10;lPgAugVpNK/pgXt6vX75YjXYis9Nb2TLHUEQ7avB1rQPwVZZ5lnPFfiZsVyjsTNOQcCr22atgwHR&#10;lczmeb7MBuNa6wzj3uPr7WSk64TfdZyFz13neSCypphbSLtLexP3bL2CauvA9oId04B/yEKB0Bj0&#10;BHULAcjOid+glGDOeNOFGTMqM10nGE81YDVF/ks19z1YnmpBcrw90eT/Hyz7tP/iiGhrurygRINC&#10;jR74GMhbM5JlEfkZrK/Q7d6iYxjxHXVOtXp7Z9g3jy7Zmc/0wUfvZvhoWgSEXTDpx9g5FVnCugnC&#10;oCCHkwgxKMPHZV4WZUkJQ1NxlZd5EimD6umzdT6850aReKipQ40TOOzvfIjJQPXkEmN5I0W7EVKm&#10;i9s2N9KRPWA/bNKKJeKXn9ykJgNm8rrMp0L/CpGn9ScIJQI2thSqppcnJ6h6Du073WJMqAIIOZ0x&#10;vtRHGiNzE4dhbMYkzTxREDluTHtAYp2ZGhkHDw+9cT8oGbCJa+q/78BxSuQHjV1yVSwWsevTZVFe&#10;IBBx55bm3AKaIVRNAyXT8SZMk7KzTmx7jDTprs0bFLQTieznrI75Y6MmQo9DFSfh/J68nkd//QgA&#10;AP//AwBQSwMEFAAGAAgAAAAhAOeuhfnfAAAACgEAAA8AAABkcnMvZG93bnJldi54bWxMj8FOg0AQ&#10;hu8mvsNmTLzZBWyKQZbG1HjTGFETvS3sFBB2lrBbSt/e8VSPM/Pln+/Pt4sdxIyT7xwpiFcRCKTa&#10;mY4aBR/vTzd3IHzQZPTgCBWc0MO2uLzIdWbckd5wLkMjOIR8phW0IYyZlL5u0Wq/ciMS3/Zusjrw&#10;ODXSTPrI4XaQSRRtpNUd8YdWj7hrse7Lg1WQzF/jy6nq9+Hz0X33P6+75zgtlbq+Wh7uQQRcwhmG&#10;P31Wh4KdKncg48Wg4DZN1owqSOMYBAPrTZqCqJiMeCOLXP6vUPwCAAD//wMAUEsBAi0AFAAGAAgA&#10;AAAhALaDOJL+AAAA4QEAABMAAAAAAAAAAAAAAAAAAAAAAFtDb250ZW50X1R5cGVzXS54bWxQSwEC&#10;LQAUAAYACAAAACEAOP0h/9YAAACUAQAACwAAAAAAAAAAAAAAAAAvAQAAX3JlbHMvLnJlbHNQSwEC&#10;LQAUAAYACAAAACEA3wj6nx8CAABCBAAADgAAAAAAAAAAAAAAAAAuAgAAZHJzL2Uyb0RvYy54bWxQ&#10;SwECLQAUAAYACAAAACEA566F+d8AAAAKAQAADwAAAAAAAAAAAAAAAAB5BAAAZHJzL2Rvd25yZXYu&#10;eG1sUEsFBgAAAAAEAAQA8wAAAIUFAAAAAA==&#10;" strokeweight=".5pt">
                      <v:path arrowok="t"/>
                      <v:textbox>
                        <w:txbxContent>
                          <w:p w:rsidR="00F175C4" w:rsidRDefault="00F175C4" w:rsidP="00F175C4"/>
                        </w:txbxContent>
                      </v:textbox>
                    </v:shape>
                  </w:pict>
                </mc:Fallback>
              </mc:AlternateContent>
            </w: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6</w:t>
            </w:r>
          </w:p>
        </w:tc>
        <w:tc>
          <w:tcPr>
            <w:tcW w:w="3556" w:type="dxa"/>
            <w:gridSpan w:val="2"/>
          </w:tcPr>
          <w:p w:rsidR="00F175C4" w:rsidRPr="001B4606" w:rsidRDefault="00187D1F" w:rsidP="00187D1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di anthu angati omwe amakhala m’nyumba muno?</w:t>
            </w:r>
          </w:p>
        </w:tc>
        <w:tc>
          <w:tcPr>
            <w:tcW w:w="4394" w:type="dxa"/>
          </w:tcPr>
          <w:p w:rsidR="00F175C4" w:rsidRPr="00B56D9A" w:rsidRDefault="00F175C4" w:rsidP="00F175C4">
            <w:pPr>
              <w:pStyle w:val="ListParagraph"/>
              <w:numPr>
                <w:ilvl w:val="0"/>
                <w:numId w:val="22"/>
              </w:numPr>
              <w:tabs>
                <w:tab w:val="center" w:pos="2089"/>
              </w:tabs>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3600" behindDoc="0" locked="0" layoutInCell="1" allowOverlap="1" wp14:anchorId="24A577AD" wp14:editId="7AECE356">
                      <wp:simplePos x="0" y="0"/>
                      <wp:positionH relativeFrom="column">
                        <wp:posOffset>2012950</wp:posOffset>
                      </wp:positionH>
                      <wp:positionV relativeFrom="paragraph">
                        <wp:posOffset>177800</wp:posOffset>
                      </wp:positionV>
                      <wp:extent cx="626745" cy="264795"/>
                      <wp:effectExtent l="0" t="0" r="20955" b="20955"/>
                      <wp:wrapNone/>
                      <wp:docPr id="66"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745" cy="26479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A577AD" id="Text Box 59" o:spid="_x0000_s1047" type="#_x0000_t202" style="position:absolute;left:0;text-align:left;margin-left:158.5pt;margin-top:14pt;width:49.35pt;height:20.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M9DHwIAAEIEAAAOAAAAZHJzL2Uyb0RvYy54bWysU9uO2yAQfa/Uf0C8N3bSxNlYcVbtblNV&#10;2l6k3X4AxjhGBYYCiZ1+fQecpOntpSoPiGEOh5k5M+vbQStyEM5LMBWdTnJKhOHQSLOr6Oen7Ysb&#10;SnxgpmEKjKjoUXh6u3n+bN3bUsygA9UIR5DE+LK3Fe1CsGWWed4JzfwErDDobMFpFtB0u6xxrEd2&#10;rbJZnhdZD66xDrjwHm/vRyfdJP62FTx8bFsvAlEVxdhC2l3a67hnmzUrd47ZTvJTGOwfotBMGvz0&#10;QnXPAiN7J3+j0pI78NCGCQedQdtKLlIOmM00/yWbx45ZkXLB4nh7KZP/f7T8w+GTI7KpaFFQYphG&#10;jZ7EEMhrGMhiFevTW18i7NEiMAx4jzqnXL19AP7FIyS7wowPfETX/XtokJDtA6QXQ+t0rBLmTZAG&#10;BTleRIifcrwsZsVyvqCEo2tWzJerRQwiY+X5sXU+vBWgSTxU1KHGiZwdHnwYoWdI/MuDks1WKpUM&#10;t6vvlCMHhv2wTevE/hNMGdJjJC8X+ZjoXynytP5EoWXAxlZSV/TmAmJlJ1jzxjQYJisDk2o8Y3bK&#10;nMoYKzfWMAz1kKSZTc861NAcsbAOxkbGwcNDB+4bJT02cUX91z1zghL1zmCXrKbzeez6ZMwXyxka&#10;7tpTX3uY4UhV0UDJeLwL46TsrZO7Dn8adTfwCgVtZSp2VH6M6hQ/NmqS6zRUcRKu7YT6Mfqb7wAA&#10;AP//AwBQSwMEFAAGAAgAAAAhANMLO+rgAAAACQEAAA8AAABkcnMvZG93bnJldi54bWxMj8FOg0AQ&#10;hu8mvsNmTLzZhaqlIktjarxpGlETvS3sFBB2lrBbSt/e8aSnyWT+fPP92Wa2vZhw9K0jBfEiAoFU&#10;OdNSreD97elqDcIHTUb3jlDBCT1s8vOzTKfGHekVpyLUgiHkU62gCWFIpfRVg1b7hRuQ+LZ3o9WB&#10;17GWZtRHhtteLqNoJa1uiT80esBtg1VXHKyC5fQ5vJzKbh8+Ht1X973bPsdJodTlxfxwDyLgHP7C&#10;8KvP6pCzU+kOZLzoFVzHCXcJDFvz5MBNfJuAKBWs7hKQeSb/N8h/AAAA//8DAFBLAQItABQABgAI&#10;AAAAIQC2gziS/gAAAOEBAAATAAAAAAAAAAAAAAAAAAAAAABbQ29udGVudF9UeXBlc10ueG1sUEsB&#10;Ai0AFAAGAAgAAAAhADj9If/WAAAAlAEAAAsAAAAAAAAAAAAAAAAALwEAAF9yZWxzLy5yZWxzUEsB&#10;Ai0AFAAGAAgAAAAhAOhgz0MfAgAAQgQAAA4AAAAAAAAAAAAAAAAALgIAAGRycy9lMm9Eb2MueG1s&#10;UEsBAi0AFAAGAAgAAAAhANMLO+rgAAAACQEAAA8AAAAAAAAAAAAAAAAAeQQAAGRycy9kb3ducmV2&#10;LnhtbFBLBQYAAAAABAAEAPMAAACGBQAAAAA=&#10;" strokeweight=".5pt">
                      <v:path arrowok="t"/>
                      <v:textbox>
                        <w:txbxContent>
                          <w:p w:rsidR="00F175C4" w:rsidRDefault="00F175C4" w:rsidP="00F175C4"/>
                        </w:txbxContent>
                      </v:textbox>
                    </v:shape>
                  </w:pict>
                </mc:Fallback>
              </mc:AlternateContent>
            </w:r>
            <w:r>
              <w:rPr>
                <w:rFonts w:ascii="Times New Roman" w:hAnsi="Times New Roman" w:cs="Times New Roman"/>
                <w:sz w:val="24"/>
                <w:szCs w:val="24"/>
              </w:rPr>
              <w:t>2-</w:t>
            </w:r>
            <w:r w:rsidRPr="00B56D9A">
              <w:rPr>
                <w:rFonts w:ascii="Times New Roman" w:hAnsi="Times New Roman" w:cs="Times New Roman"/>
                <w:sz w:val="24"/>
                <w:szCs w:val="24"/>
              </w:rPr>
              <w:t>4</w:t>
            </w:r>
          </w:p>
          <w:p w:rsidR="00F175C4" w:rsidRPr="00B56D9A" w:rsidRDefault="00F175C4" w:rsidP="00F175C4">
            <w:pPr>
              <w:pStyle w:val="ListParagraph"/>
              <w:numPr>
                <w:ilvl w:val="0"/>
                <w:numId w:val="22"/>
              </w:numPr>
              <w:spacing w:after="0" w:line="360" w:lineRule="auto"/>
              <w:jc w:val="both"/>
              <w:rPr>
                <w:rFonts w:ascii="Times New Roman" w:hAnsi="Times New Roman" w:cs="Times New Roman"/>
                <w:sz w:val="24"/>
                <w:szCs w:val="24"/>
              </w:rPr>
            </w:pPr>
            <w:r w:rsidRPr="00B56D9A">
              <w:rPr>
                <w:rFonts w:ascii="Times New Roman" w:hAnsi="Times New Roman" w:cs="Times New Roman"/>
                <w:sz w:val="24"/>
                <w:szCs w:val="24"/>
              </w:rPr>
              <w:t>5-6</w:t>
            </w:r>
          </w:p>
          <w:p w:rsidR="00F175C4" w:rsidRPr="00B56D9A" w:rsidRDefault="00187D1F" w:rsidP="00F175C4">
            <w:pPr>
              <w:pStyle w:val="ListParagraph"/>
              <w:numPr>
                <w:ilvl w:val="0"/>
                <w:numId w:val="2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opyola asanu ndi m’modzi</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b/>
                <w:bCs/>
                <w:sz w:val="24"/>
                <w:szCs w:val="24"/>
              </w:rPr>
            </w:pPr>
          </w:p>
        </w:tc>
        <w:tc>
          <w:tcPr>
            <w:tcW w:w="9228" w:type="dxa"/>
            <w:gridSpan w:val="4"/>
          </w:tcPr>
          <w:p w:rsidR="00F175C4" w:rsidRPr="001B4606" w:rsidRDefault="00187D1F" w:rsidP="00187D1F">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GAWO LACHINAYI</w:t>
            </w:r>
            <w:r w:rsidR="00F175C4" w:rsidRPr="001B4606">
              <w:rPr>
                <w:rFonts w:ascii="Times New Roman" w:hAnsi="Times New Roman" w:cs="Times New Roman"/>
                <w:b/>
                <w:bCs/>
                <w:sz w:val="24"/>
                <w:szCs w:val="24"/>
              </w:rPr>
              <w:t>:</w:t>
            </w:r>
            <w:r w:rsidR="00F175C4">
              <w:rPr>
                <w:rFonts w:ascii="Times New Roman" w:hAnsi="Times New Roman" w:cs="Times New Roman"/>
                <w:b/>
                <w:bCs/>
                <w:sz w:val="24"/>
                <w:szCs w:val="24"/>
              </w:rPr>
              <w:t xml:space="preserve">  </w:t>
            </w:r>
            <w:r>
              <w:rPr>
                <w:rFonts w:ascii="Times New Roman" w:hAnsi="Times New Roman" w:cs="Times New Roman"/>
                <w:b/>
                <w:bCs/>
                <w:sz w:val="24"/>
                <w:szCs w:val="24"/>
              </w:rPr>
              <w:t xml:space="preserve">ZOMWE MUKUDZIWA PA CHISAMALIRO CHOPEREKEDWA </w:t>
            </w:r>
            <w:r w:rsidR="006F30CB">
              <w:rPr>
                <w:rFonts w:ascii="Times New Roman" w:hAnsi="Times New Roman" w:cs="Times New Roman"/>
                <w:b/>
                <w:bCs/>
                <w:sz w:val="24"/>
                <w:szCs w:val="24"/>
              </w:rPr>
              <w:t xml:space="preserve">KWA </w:t>
            </w:r>
            <w:r>
              <w:rPr>
                <w:rFonts w:ascii="Times New Roman" w:hAnsi="Times New Roman" w:cs="Times New Roman"/>
                <w:b/>
                <w:bCs/>
                <w:sz w:val="24"/>
                <w:szCs w:val="24"/>
              </w:rPr>
              <w:t>MAYI AKABEREKA</w:t>
            </w: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7</w:t>
            </w:r>
          </w:p>
        </w:tc>
        <w:tc>
          <w:tcPr>
            <w:tcW w:w="3556" w:type="dxa"/>
            <w:gridSpan w:val="2"/>
          </w:tcPr>
          <w:p w:rsidR="00187D1F" w:rsidRPr="001B4606" w:rsidRDefault="00187D1F" w:rsidP="00187D1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namvapo za chisamaliro chopelekedwa kwa mayi akabereka?</w:t>
            </w:r>
          </w:p>
          <w:p w:rsidR="00F175C4" w:rsidRPr="001B4606" w:rsidRDefault="00F175C4" w:rsidP="00C9566A">
            <w:pPr>
              <w:spacing w:after="0" w:line="360" w:lineRule="auto"/>
              <w:jc w:val="both"/>
              <w:rPr>
                <w:rFonts w:ascii="Times New Roman" w:hAnsi="Times New Roman" w:cs="Times New Roman"/>
                <w:sz w:val="24"/>
                <w:szCs w:val="24"/>
              </w:rPr>
            </w:pPr>
          </w:p>
        </w:tc>
        <w:tc>
          <w:tcPr>
            <w:tcW w:w="4394" w:type="dxa"/>
          </w:tcPr>
          <w:p w:rsidR="00F175C4" w:rsidRPr="00D44A8F" w:rsidRDefault="00F175C4" w:rsidP="00F175C4">
            <w:pPr>
              <w:pStyle w:val="ListParagraph"/>
              <w:numPr>
                <w:ilvl w:val="0"/>
                <w:numId w:val="23"/>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4624" behindDoc="0" locked="0" layoutInCell="1" allowOverlap="1" wp14:anchorId="6CDA62FC" wp14:editId="11144A6C">
                      <wp:simplePos x="0" y="0"/>
                      <wp:positionH relativeFrom="column">
                        <wp:posOffset>2022475</wp:posOffset>
                      </wp:positionH>
                      <wp:positionV relativeFrom="paragraph">
                        <wp:posOffset>76200</wp:posOffset>
                      </wp:positionV>
                      <wp:extent cx="636270" cy="285750"/>
                      <wp:effectExtent l="0" t="0" r="11430" b="19050"/>
                      <wp:wrapNone/>
                      <wp:docPr id="65"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6270" cy="2857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DA62FC" id="Text Box 60" o:spid="_x0000_s1048" type="#_x0000_t202" style="position:absolute;left:0;text-align:left;margin-left:159.25pt;margin-top:6pt;width:50.1pt;height: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COHgIAAEIEAAAOAAAAZHJzL2Uyb0RvYy54bWysU9uOEzEMfUfiH6K802mHtltGna5glyKk&#10;5SLt8gGZJNOJSOKQpJ0pX4+T6XbLRTwg8hDZsXNsH9vr68FocpA+KLA1nU2mlEjLQSi7q+mXh+2L&#10;FSUhMiuYBitrepSBXm+eP1v3rpIldKCF9ARBbKh6V9MuRlcVReCdNCxMwEmLxha8YRFVvyuEZz2i&#10;G12U0+my6MEL54HLEPD1djTSTcZvW8njp7YNMhJdU8wt5tvnu0l3sVmzaueZ6xQ/pcH+IQvDlMWg&#10;Z6hbFhnZe/UblFHcQ4A2TjiYAtpWcZlrwGpm01+que+Yk7kWJCe4M03h/8Hyj4fPnihR0+WCEssM&#10;9uhBDpG8gYEsMz+9CxW63Tt0jAO+Y59zrcHdAf8akMLiwidRH6qQvJv+AwgEZPsI+cfQepNYwroJ&#10;wmBDjucmpKAcH5cvl+UVWjiaytXiapGTKFj1+Nn5EN9JMCQJNfXY4wzODnchpmRY9eiSYgXQSmyV&#10;1lnxu+ZGe3JgOA/bfNII4Jef3LQlfcoEY/8dYprPnyCMijjYWpmars5OrOokE2+tyGMXmdKjjPG1&#10;PdGYmBs5jEMz5NaUZYqQaG1AHJFYD+Mg4+Kh0IH/TkmPQ1zT8G3PvKREv7c4Ja9m83ma+qzMF1cl&#10;Kv7S0lxamOUIVdNIySjexHFT9s6rXYeRxr5beI0NbVUm+ymrU/44qJnQ01KlTbjUs9fT6m9+AAAA&#10;//8DAFBLAwQUAAYACAAAACEA0HCfwd8AAAAJAQAADwAAAGRycy9kb3ducmV2LnhtbEyPQU+DQBCF&#10;7yb+h82YeLMLaIUgS2NqvGmMqEl7W2AKCDtL2C2l/97xpMfJ+/Lme9lmMYOYcXKdJQXhKgCBVNm6&#10;o0bB58fzTQLCeU21HiyhgjM62OSXF5lOa3uid5wL3wguIZdqBa33Yyqlq1o02q3siMTZwU5Gez6n&#10;RtaTPnG5GWQUBPfS6I74Q6tH3LZY9cXRKIjm3fh6LvuD/3qy+/77bfsSxoVS11fL4wMIj4v/g+FX&#10;n9UhZ6fSHql2YlBwGyZrRjmIeBMDd2ESgygVrOMAZJ7J/wvyHwAAAP//AwBQSwECLQAUAAYACAAA&#10;ACEAtoM4kv4AAADhAQAAEwAAAAAAAAAAAAAAAAAAAAAAW0NvbnRlbnRfVHlwZXNdLnhtbFBLAQIt&#10;ABQABgAIAAAAIQA4/SH/1gAAAJQBAAALAAAAAAAAAAAAAAAAAC8BAABfcmVscy8ucmVsc1BLAQIt&#10;ABQABgAIAAAAIQCZ7+COHgIAAEIEAAAOAAAAAAAAAAAAAAAAAC4CAABkcnMvZTJvRG9jLnhtbFBL&#10;AQItABQABgAIAAAAIQDQcJ/B3wAAAAkBAAAPAAAAAAAAAAAAAAAAAHgEAABkcnMvZG93bnJldi54&#10;bWxQSwUGAAAAAAQABADzAAAAhAUAAAAA&#10;" strokeweight=".5pt">
                      <v:path arrowok="t"/>
                      <v:textbox>
                        <w:txbxContent>
                          <w:p w:rsidR="00F175C4" w:rsidRDefault="00F175C4" w:rsidP="00F175C4"/>
                        </w:txbxContent>
                      </v:textbox>
                    </v:shape>
                  </w:pict>
                </mc:Fallback>
              </mc:AlternateContent>
            </w:r>
            <w:r w:rsidR="00BC1A51">
              <w:rPr>
                <w:rFonts w:ascii="Times New Roman" w:hAnsi="Times New Roman" w:cs="Times New Roman"/>
                <w:sz w:val="24"/>
                <w:szCs w:val="24"/>
              </w:rPr>
              <w:t>Eya</w:t>
            </w:r>
          </w:p>
          <w:p w:rsidR="00F175C4" w:rsidRPr="00D44A8F" w:rsidRDefault="00187D1F" w:rsidP="00F175C4">
            <w:pPr>
              <w:pStyle w:val="ListParagraph"/>
              <w:numPr>
                <w:ilvl w:val="0"/>
                <w:numId w:val="2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yi</w:t>
            </w:r>
          </w:p>
        </w:tc>
        <w:tc>
          <w:tcPr>
            <w:tcW w:w="1278" w:type="dxa"/>
          </w:tcPr>
          <w:p w:rsidR="00F175C4" w:rsidRPr="001B4606" w:rsidRDefault="00187D1F"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gati ayi pitani ku funso</w:t>
            </w:r>
            <w:r w:rsidR="00F175C4">
              <w:rPr>
                <w:rFonts w:ascii="Times New Roman" w:hAnsi="Times New Roman" w:cs="Times New Roman"/>
                <w:sz w:val="24"/>
                <w:szCs w:val="24"/>
              </w:rPr>
              <w:t xml:space="preserve"> 020</w:t>
            </w:r>
          </w:p>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8</w:t>
            </w:r>
          </w:p>
        </w:tc>
        <w:tc>
          <w:tcPr>
            <w:tcW w:w="3556" w:type="dxa"/>
            <w:gridSpan w:val="2"/>
          </w:tcPr>
          <w:p w:rsidR="00F175C4" w:rsidRPr="001B4606" w:rsidRDefault="00187D1F" w:rsidP="00187D1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nazimvera kuti?</w:t>
            </w:r>
          </w:p>
        </w:tc>
        <w:tc>
          <w:tcPr>
            <w:tcW w:w="4394" w:type="dxa"/>
          </w:tcPr>
          <w:p w:rsidR="00F175C4" w:rsidRPr="00D44A8F" w:rsidRDefault="00187D1F" w:rsidP="00F175C4">
            <w:pPr>
              <w:pStyle w:val="ListParagraph"/>
              <w:numPr>
                <w:ilvl w:val="0"/>
                <w:numId w:val="2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nzanga</w:t>
            </w:r>
          </w:p>
          <w:p w:rsidR="00F175C4" w:rsidRPr="00D44A8F" w:rsidRDefault="00F175C4" w:rsidP="00F175C4">
            <w:pPr>
              <w:pStyle w:val="ListParagraph"/>
              <w:numPr>
                <w:ilvl w:val="0"/>
                <w:numId w:val="2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6672" behindDoc="0" locked="0" layoutInCell="1" allowOverlap="1" wp14:anchorId="5277C1DD" wp14:editId="575510B4">
                      <wp:simplePos x="0" y="0"/>
                      <wp:positionH relativeFrom="column">
                        <wp:posOffset>2012950</wp:posOffset>
                      </wp:positionH>
                      <wp:positionV relativeFrom="paragraph">
                        <wp:posOffset>132715</wp:posOffset>
                      </wp:positionV>
                      <wp:extent cx="636270" cy="266700"/>
                      <wp:effectExtent l="0" t="0" r="11430" b="19050"/>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6270" cy="2667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77C1DD" id="Text Box 64" o:spid="_x0000_s1049" type="#_x0000_t202" style="position:absolute;left:0;text-align:left;margin-left:158.5pt;margin-top:10.45pt;width:50.1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W0HwIAAEIEAAAOAAAAZHJzL2Uyb0RvYy54bWysU9uO0zAQfUfiHyy/06TZbrpETVewSxHS&#10;cpF2+YCJ4zQWvmG7TcrXM3baUm4vCD9YHs/4zMw549XtqCTZc+eF0TWdz3JKuGamFXpb089Pmxc3&#10;lPgAugVpNK/pgXt6u37+bDXYihemN7LljiCI9tVga9qHYKss86znCvzMWK7R2RmnIKDptlnrYEB0&#10;JbMiz8tsMK61zjDuPd7eT066Tvhdx1n42HWeByJrirWFtLu0N3HP1iuotg5sL9ixDPiHKhQIjUnP&#10;UPcQgOyc+A1KCeaMN12YMaMy03WC8dQDdjPPf+nmsQfLUy9Ijrdnmvz/g2Uf9p8cEW1NywUlGhRq&#10;9MTHQF6bkeAV8jNYX2HYo8XAMOI96px69fbBsC8eQ7KLmOmBj9HN8N60CAi7YNKLsXMqsoR9E4RB&#10;QQ5nEWJShpflVVks0cPQVZTlMk8iZVCdHlvnw1tuFImHmjrUOIHD/sGHWAxUp5CYyxsp2o2QMhlu&#10;29xJR/aA87BJK7aIT34Kk5oMsZLrfGr0rxB5Wn+CUCLgYEuhanpzDoKq59C+0S3mhCqAkNMZ80t9&#10;pDEyN3EYxmZM0hRXJx0a0x6QWGemQcaPh4feuG+UDDjENfVfd+A4JfKdxil5OV8s4tQnY3G9LNBw&#10;l57m0gOaIVRNAyXT8S5MP2Vnndj2mGnSXZtXKGgnEtlR+amqY/04qInQ46eKP+HSTlE/vv76OwAA&#10;AP//AwBQSwMEFAAGAAgAAAAhAMbE5HnfAAAACQEAAA8AAABkcnMvZG93bnJldi54bWxMj0FPhDAQ&#10;he8m/odmTLy5BTSLi5SNWeNNY0RN9FboLCB0SmiXZf+940mPk3n53vfy7WIHMePkO0cK4lUEAql2&#10;pqNGwfvb49UtCB80GT04QgUn9LAtzs9ynRl3pFecy9AIhpDPtII2hDGT0tctWu1XbkTi395NVgc+&#10;p0aaSR8ZbgeZRNFaWt0RN7R6xF2LdV8erIJk/hyfT1W/Dx8P7qv/ftk9xWmp1OXFcn8HIuAS/sLw&#10;q8/qULBT5Q5kvBgUXMcpbwkMizYgOHATpwmISsE62YAscvl/QfEDAAD//wMAUEsBAi0AFAAGAAgA&#10;AAAhALaDOJL+AAAA4QEAABMAAAAAAAAAAAAAAAAAAAAAAFtDb250ZW50X1R5cGVzXS54bWxQSwEC&#10;LQAUAAYACAAAACEAOP0h/9YAAACUAQAACwAAAAAAAAAAAAAAAAAvAQAAX3JlbHMvLnJlbHNQSwEC&#10;LQAUAAYACAAAACEAf18VtB8CAABCBAAADgAAAAAAAAAAAAAAAAAuAgAAZHJzL2Uyb0RvYy54bWxQ&#10;SwECLQAUAAYACAAAACEAxsTked8AAAAJAQAADwAAAAAAAAAAAAAAAAB5BAAAZHJzL2Rvd25yZXYu&#10;eG1sUEsFBgAAAAAEAAQA8wAAAIUFAAAAAA==&#10;" strokeweight=".5pt">
                      <v:path arrowok="t"/>
                      <v:textbox>
                        <w:txbxContent>
                          <w:p w:rsidR="00F175C4" w:rsidRDefault="00F175C4" w:rsidP="00F175C4"/>
                        </w:txbxContent>
                      </v:textbox>
                    </v:shape>
                  </w:pict>
                </mc:Fallback>
              </mc:AlternateContent>
            </w:r>
            <w:r w:rsidR="00187D1F">
              <w:rPr>
                <w:rFonts w:ascii="Times New Roman" w:hAnsi="Times New Roman" w:cs="Times New Roman"/>
                <w:sz w:val="24"/>
                <w:szCs w:val="24"/>
              </w:rPr>
              <w:t>A za umoyo</w:t>
            </w:r>
          </w:p>
          <w:p w:rsidR="00F175C4" w:rsidRPr="00D44A8F" w:rsidRDefault="00187D1F" w:rsidP="00F175C4">
            <w:pPr>
              <w:pStyle w:val="ListParagraph"/>
              <w:numPr>
                <w:ilvl w:val="0"/>
                <w:numId w:val="2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a wailesi</w:t>
            </w:r>
          </w:p>
          <w:p w:rsidR="00F175C4" w:rsidRPr="00D44A8F" w:rsidRDefault="00187D1F" w:rsidP="00F175C4">
            <w:pPr>
              <w:pStyle w:val="ListParagraph"/>
              <w:numPr>
                <w:ilvl w:val="0"/>
                <w:numId w:val="2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chibale</w:t>
            </w:r>
          </w:p>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w:t>
            </w:r>
            <w:r w:rsidR="00187D1F">
              <w:rPr>
                <w:rFonts w:ascii="Times New Roman" w:hAnsi="Times New Roman" w:cs="Times New Roman"/>
                <w:sz w:val="24"/>
                <w:szCs w:val="24"/>
              </w:rPr>
              <w:t>. Ena (</w:t>
            </w:r>
            <w:r w:rsidR="00BC1A51">
              <w:rPr>
                <w:rFonts w:ascii="Times New Roman" w:hAnsi="Times New Roman" w:cs="Times New Roman"/>
                <w:sz w:val="24"/>
                <w:szCs w:val="24"/>
              </w:rPr>
              <w:t>Nenani</w:t>
            </w:r>
            <w:r>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9</w:t>
            </w:r>
          </w:p>
        </w:tc>
        <w:tc>
          <w:tcPr>
            <w:tcW w:w="3556" w:type="dxa"/>
            <w:gridSpan w:val="2"/>
          </w:tcPr>
          <w:p w:rsidR="00F175C4" w:rsidRPr="001B4606" w:rsidRDefault="00187D1F" w:rsidP="00187D1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di chisamaliro chanji chomwe chimapelekedwa ku sikelelo ya amayi omwe abeleka?</w:t>
            </w:r>
          </w:p>
        </w:tc>
        <w:tc>
          <w:tcPr>
            <w:tcW w:w="4394" w:type="dxa"/>
          </w:tcPr>
          <w:p w:rsidR="00F175C4" w:rsidRDefault="00F175C4" w:rsidP="00F175C4">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2752" behindDoc="0" locked="0" layoutInCell="1" allowOverlap="1" wp14:anchorId="756EA5ED" wp14:editId="30E05B73">
                      <wp:simplePos x="0" y="0"/>
                      <wp:positionH relativeFrom="column">
                        <wp:posOffset>2203449</wp:posOffset>
                      </wp:positionH>
                      <wp:positionV relativeFrom="paragraph">
                        <wp:posOffset>55880</wp:posOffset>
                      </wp:positionV>
                      <wp:extent cx="466725" cy="191135"/>
                      <wp:effectExtent l="0" t="0" r="28575" b="18415"/>
                      <wp:wrapNone/>
                      <wp:docPr id="63" name="Text Box 1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66725" cy="19113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6EA5ED" id="Text Box 159" o:spid="_x0000_s1050" type="#_x0000_t202" style="position:absolute;left:0;text-align:left;margin-left:173.5pt;margin-top:4.4pt;width:36.75pt;height:15.0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2l6HwIAAEMEAAAOAAAAZHJzL2Uyb0RvYy54bWysU9uO2yAQfa/Uf0C8N7azSXZjxVm1u01V&#10;aXuRdvsBGOMYFRgKJHb69TvgJE1vL1X9gBjP4TBzzrC6HbQie+G8BFPRYpJTIgyHRpptRb88bV7d&#10;UOIDMw1TYERFD8LT2/XLF6velmIKHahGOIIkxpe9rWgXgi2zzPNOaOYnYIXBZAtOs4Ch22aNYz2y&#10;a5VN83yR9eAa64AL7/Hv/Zik68TftoKHT23rRSCqolhbSKtLax3XbL1i5dYx20l+LIP9QxWaSYOX&#10;nqnuWWBk5+RvVFpyBx7aMOGgM2hbyUXqAbsp8l+6eeyYFakXFMfbs0z+/9Hyj/vPjsimoosrSgzT&#10;6NGTGAJ5AwMp5ssoUG99ibhHi8gwYAKNTs16+wD8q0dIdoEZD/iIrvsP0CAj2wVIJ4bW6SgTNk6Q&#10;Bh05nF2It3L8OVssrqdzSjimimVRXM1jERkrT4et8+GdAE3ipqIOTU7kbP/gwwg9QeJdHpRsNlKp&#10;FLhtfacc2TMciE36juw/wZQhfZRkno+N/pUiT9+fKLQMONlK6orenEGs7ARr3poGy2RlYFKNe+xO&#10;maOMUblRwzDUQ/JmOjv5UENzQGEdjJOMLw83HbjvlPQ4xRX133bMCUrUe4Njsixmszj2KZjNr6cY&#10;uMtMfZlhhiNVRQMl4/YujE9lZ53cdnjT6LuB12hoK5PY0fmxqmP9OKnJruOrik/hMk6oH29//QwA&#10;AP//AwBQSwMEFAAGAAgAAAAhACvcz7LeAAAACAEAAA8AAABkcnMvZG93bnJldi54bWxMj0FPg0AQ&#10;he8m/ofNmHizS7FaRJbG1HjTNKImelvYKSDsLGG3lP57x5MeJ9/kve9lm9n2YsLRt44ULBcRCKTK&#10;mZZqBe9vT1cJCB80Gd07QgUn9LDJz88ynRp3pFecilALDiGfagVNCEMqpa8atNov3IDEbO9GqwOf&#10;Yy3NqI8cbnsZR9GttLolbmj0gNsGq644WAXx9Dm8nMpuHz4e3Vf3vds+L9eFUpcX88M9iIBz+HuG&#10;X31Wh5ydSncg40Wv4Hq15i1BQcILmK/i6AZEySC5A5ln8v+A/AcAAP//AwBQSwECLQAUAAYACAAA&#10;ACEAtoM4kv4AAADhAQAAEwAAAAAAAAAAAAAAAAAAAAAAW0NvbnRlbnRfVHlwZXNdLnhtbFBLAQIt&#10;ABQABgAIAAAAIQA4/SH/1gAAAJQBAAALAAAAAAAAAAAAAAAAAC8BAABfcmVscy8ucmVsc1BLAQIt&#10;ABQABgAIAAAAIQAHM2l6HwIAAEMEAAAOAAAAAAAAAAAAAAAAAC4CAABkcnMvZTJvRG9jLnhtbFBL&#10;AQItABQABgAIAAAAIQAr3M+y3gAAAAgBAAAPAAAAAAAAAAAAAAAAAHkEAABkcnMvZG93bnJldi54&#10;bWxQSwUGAAAAAAQABADzAAAAhAU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Katemera wa mwana</w:t>
            </w:r>
          </w:p>
          <w:p w:rsidR="00F175C4" w:rsidRDefault="00F175C4" w:rsidP="00F175C4">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3776" behindDoc="0" locked="0" layoutInCell="1" allowOverlap="1" wp14:anchorId="2A21296A" wp14:editId="553E8ACB">
                      <wp:simplePos x="0" y="0"/>
                      <wp:positionH relativeFrom="column">
                        <wp:posOffset>2203450</wp:posOffset>
                      </wp:positionH>
                      <wp:positionV relativeFrom="paragraph">
                        <wp:posOffset>21591</wp:posOffset>
                      </wp:positionV>
                      <wp:extent cx="455295" cy="200660"/>
                      <wp:effectExtent l="0" t="0" r="20955" b="27940"/>
                      <wp:wrapNone/>
                      <wp:docPr id="62" name="Text Box 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5295" cy="20066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21296A" id="Text Box 160" o:spid="_x0000_s1051" type="#_x0000_t202" style="position:absolute;left:0;text-align:left;margin-left:173.5pt;margin-top:1.7pt;width:35.85pt;height:15.8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70MIAIAAEMEAAAOAAAAZHJzL2Uyb0RvYy54bWysU9tu2zAMfR+wfxD0vtjx4qw14hRbuwwD&#10;ugvQ7gNkWY6FSaImKbGzrx8lp2nWdS/D/CCIJnVIHh6urkatyF44L8HUdD7LKRGGQyvNtqbf7jev&#10;LijxgZmWKTCipgfh6dX65YvVYCtRQA+qFY4giPHVYGvah2CrLPO8F5r5GVhh0NmB0yyg6bZZ69iA&#10;6FplRZ4vswFcax1w4T3+vZmcdJ3wu07w8KXrvAhE1RRrC+l06Wzima1XrNo6ZnvJj2Wwf6hCM2kw&#10;6QnqhgVGdk7+AaUld+ChCzMOOoOuk1ykHrCbef6km7ueWZF6QXK8PdHk/x8s/7z/6ohsa7osKDFM&#10;44zuxRjIOxjJfJkIGqyvMO7OYmQY0YGDTs16ewv8u0cOs7OYyL2vfIxuhk/QIiLbBUgvxs7pSBM2&#10;ThAGJ3I4TSFm5fhzUZbFZUkJR1cc8VRExqqHx9b58EGAJvFSU4dDTuBsf+tDLIZVDyExlwcl241U&#10;Khlu21wrR/YMBbFJX9QAPvktTBkyICWvy3xq9K8Qefqeg9AyoLKV1DW9OAWxqhesfW/apLvApJru&#10;mF+ZI42RuYnDMDZjmk1RxgyR1gbaAxLrYFIybh5eenA/KRlQxTX1P3bMCUrUR4MyuZwvFlH2yViU&#10;bwo03LmnOfcwwxGqpoGS6XodplXZWSe3PWaa5m7gLQ60k4nsx6qO9aNSE6HHrYqrcG6nqMfdX/8C&#10;AAD//wMAUEsDBBQABgAIAAAAIQD6iVVh3gAAAAgBAAAPAAAAZHJzL2Rvd25yZXYueG1sTI9BT4NA&#10;EIXvJv6HzZh4swu1SoMsjanxpjFFTfS2sFNA2FnCbin9905PepuX9/Lme9lmtr2YcPStIwXxIgKB&#10;VDnTUq3g4/35Zg3CB01G945QwQk9bPLLi0ynxh1ph1MRasEl5FOtoAlhSKX0VYNW+4UbkNjbu9Hq&#10;wHKspRn1kcttL5dRdC+tbok/NHrAbYNVVxysguX0Nbyeym4fPp/cd/fztn2Jk0Kp66v58QFEwDn8&#10;heGMz+iQM1PpDmS86BXcrhLeEs4HCPZX8ToBUbK+i0Dmmfw/IP8FAAD//wMAUEsBAi0AFAAGAAgA&#10;AAAhALaDOJL+AAAA4QEAABMAAAAAAAAAAAAAAAAAAAAAAFtDb250ZW50X1R5cGVzXS54bWxQSwEC&#10;LQAUAAYACAAAACEAOP0h/9YAAACUAQAACwAAAAAAAAAAAAAAAAAvAQAAX3JlbHMvLnJlbHNQSwEC&#10;LQAUAAYACAAAACEAIce9DCACAABDBAAADgAAAAAAAAAAAAAAAAAuAgAAZHJzL2Uyb0RvYy54bWxQ&#10;SwECLQAUAAYACAAAACEA+olVYd4AAAAIAQAADwAAAAAAAAAAAAAAAAB6BAAAZHJzL2Rvd25yZXYu&#10;eG1sUEsFBgAAAAAEAAQA8wAAAIUFA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Njira zakulera</w:t>
            </w:r>
          </w:p>
          <w:p w:rsidR="00F175C4" w:rsidRDefault="00F175C4" w:rsidP="00F175C4">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0704" behindDoc="0" locked="0" layoutInCell="1" allowOverlap="1" wp14:anchorId="5B5F6BEE" wp14:editId="76BC6FA9">
                      <wp:simplePos x="0" y="0"/>
                      <wp:positionH relativeFrom="column">
                        <wp:posOffset>2203449</wp:posOffset>
                      </wp:positionH>
                      <wp:positionV relativeFrom="paragraph">
                        <wp:posOffset>215900</wp:posOffset>
                      </wp:positionV>
                      <wp:extent cx="455295" cy="200025"/>
                      <wp:effectExtent l="0" t="0" r="20955" b="28575"/>
                      <wp:wrapNone/>
                      <wp:docPr id="60" name="Text Box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5295"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5F6BEE" id="Text Box 157" o:spid="_x0000_s1052" type="#_x0000_t202" style="position:absolute;left:0;text-align:left;margin-left:173.5pt;margin-top:17pt;width:35.85pt;height:15.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7YXHwIAAEMEAAAOAAAAZHJzL2Uyb0RvYy54bWysU9tu2zAMfR+wfxD0vtjx4rQ14hRbuwwD&#10;ugvQ7gNkWY6FSaImKbGzrx8lJ1l2exnmB0E0qUPyHHJ1O2pF9sJ5Caam81lOiTAcWmm2Nf38tHlx&#10;TYkPzLRMgRE1PQhPb9fPn60GW4kCelCtcARBjK8GW9M+BFtlmee90MzPwAqDzg6cZgFNt81axwZE&#10;1yor8nyZDeBa64AL7/Hv/eSk64TfdYKHj13nRSCqplhbSKdLZxPPbL1i1dYx20t+LIP9QxWaSYNJ&#10;z1D3LDCyc/I3KC25Aw9dmHHQGXSd5CL1gN3M81+6eeyZFakXJMfbM03+/8HyD/tPjsi2pkukxzCN&#10;Gj2JMZDXMJJ5eRUJGqyvMO7RYmQY0YFCp2a9fQD+xWNIdhEzPfAxuhneQ4uIbBcgvRg7pyNN2DhB&#10;GEx5OKsQs3L8uSjL4qakhKMLJc6LMhaRser02Dof3grQJF5q6lDkBM72Dz5MoaeQmMuDku1GKpUM&#10;t23ulCN7hgOxSd8R/acwZciAlLws86nRv0Jgffj9CULLgJOtpK7p9TmIVb1g7RvTYpmsCkyq6Y7d&#10;KXOkMTI3cRjGZkzaFMuTDg20ByTWwTTJuHl46cF9o2TAKa6p/7pjTlCi3hkck5v5YhHHPhmL8qpA&#10;w116mksPMxyhahooma53YVqVnXVy22OmSXcDr1DQTiayo/JTVcf6cVKTXMetiqtwaaeoH7u//g4A&#10;AP//AwBQSwMEFAAGAAgAAAAhAPUklyPgAAAACQEAAA8AAABkcnMvZG93bnJldi54bWxMj0FPg0AQ&#10;he8m/ofNmHizC7UtDbI0psabxhRtUm8LTAFhZwm7pfTfOz3paWbyXt58L9lMphMjDq6xpCCcBSCQ&#10;Cls2VCn4+nx9WINwXlOpO0uo4IIONuntTaLj0p5ph2PmK8Eh5GKtoPa+j6V0RY1Gu5ntkVg72sFo&#10;z+dQyXLQZw43nZwHwUoa3RB/qHWP2xqLNjsZBfPx0L9f8vbo9y/2u/352L6FUabU/d30/ATC4+T/&#10;zHDFZ3RImSm3Jyqd6BQ8LiLu4q8LTzYswnUEIlewWi5Bpon83yD9BQAA//8DAFBLAQItABQABgAI&#10;AAAAIQC2gziS/gAAAOEBAAATAAAAAAAAAAAAAAAAAAAAAABbQ29udGVudF9UeXBlc10ueG1sUEsB&#10;Ai0AFAAGAAgAAAAhADj9If/WAAAAlAEAAAsAAAAAAAAAAAAAAAAALwEAAF9yZWxzLy5yZWxzUEsB&#10;Ai0AFAAGAAgAAAAhABuDthcfAgAAQwQAAA4AAAAAAAAAAAAAAAAALgIAAGRycy9lMm9Eb2MueG1s&#10;UEsBAi0AFAAGAAgAAAAhAPUklyPgAAAACQEAAA8AAAAAAAAAAAAAAAAAeQQAAGRycy9kb3ducmV2&#10;LnhtbFBLBQYAAAAABAAEAPMAAACGBQ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19680" behindDoc="0" locked="0" layoutInCell="1" allowOverlap="1" wp14:anchorId="36149D4F" wp14:editId="4FE39D5D">
                      <wp:simplePos x="0" y="0"/>
                      <wp:positionH relativeFrom="column">
                        <wp:posOffset>2203450</wp:posOffset>
                      </wp:positionH>
                      <wp:positionV relativeFrom="paragraph">
                        <wp:posOffset>6350</wp:posOffset>
                      </wp:positionV>
                      <wp:extent cx="455295" cy="190500"/>
                      <wp:effectExtent l="0" t="0" r="20955" b="19050"/>
                      <wp:wrapNone/>
                      <wp:docPr id="61" name="Text Box 1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5295" cy="1905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149D4F" id="Text Box 154" o:spid="_x0000_s1053" type="#_x0000_t202" style="position:absolute;left:0;text-align:left;margin-left:173.5pt;margin-top:.5pt;width:35.85pt;height: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qEAIQIAAEMEAAAOAAAAZHJzL2Uyb0RvYy54bWysU9tu2zAMfR+wfxD0vtjO4rYx4hRbuwwD&#10;ugvQ7gNoWY6F6TZJiZ19/Sg5ybLbyzA/CKJJHZLnkKvbUUmy584Lo2tazHJKuGamFXpb089Pmxc3&#10;lPgAugVpNK/pgXt6u37+bDXYis9Nb2TLHUEQ7avB1rQPwVZZ5lnPFfiZsVyjszNOQUDTbbPWwYDo&#10;SmbzPL/KBuNa6wzj3uPf+8lJ1wm/6zgLH7vO80BkTbG2kE6Xziae2XoF1daB7QU7lgH/UIUCoTHp&#10;GeoeApCdE79BKcGc8aYLM2ZUZrpOMJ56wG6K/JduHnuwPPWC5Hh7psn/P1j2Yf/JEdHW9KqgRINC&#10;jZ74GMhrM5KiXESCBusrjHu0GBlGdKDQqVlvHwz74jEku4iZHvgY3QzvTYuIsAsmvRg7pyJN2DhB&#10;GFTkcFYhZmX4c1GW82VJCUNXsczLPKmUQXV6bJ0Pb7lRJF5q6lDkBA77Bx9iMVCdQmIub6RoN0LK&#10;ZLhtcycd2QMOxCZ9sUV88lOY1GRASl6W+dToXyHy9P0JQomAky2FqunNOQiqnkP7RreYE6oAQk53&#10;zC/1kcbI3MRhGJsxaTO/PunQmPaAxDozTTJuHl56475RMuAU19R/3YHjlMh3GsdkWSwWceyTsSiv&#10;52i4S09z6QHNEKqmgZLpehemVdlZJ7Y9Zpp01+YVCtqJRHZUfqrqWD9OaiL0uFVxFS7tFPVj99ff&#10;AQAA//8DAFBLAwQUAAYACAAAACEASxJ5zd4AAAAIAQAADwAAAGRycy9kb3ducmV2LnhtbEyPQU+D&#10;QBCF7yb+h82YeLMLtZEGWRpT401jRE3a28JOAWFnCbul9N87nuppMvO9vHkv28y2FxOOvnWkIF5E&#10;IJAqZ1qqFXx9vtytQfigyejeESo4o4dNfn2V6dS4E33gVIRasAn5VCtoQhhSKX3VoNV+4QYkZgc3&#10;Wh14HWtpRn1ic9vLZRQ9SKtb4g+NHnDbYNUVR6tgOe2Gt3PZHcL3s9t3P+/b1zgplLq9mZ8eQQSc&#10;w0UMf/E5OuScqXRHMl70Cu5XCXcJDHgwX8XrBETJgA8yz+T/AvkvAAAA//8DAFBLAQItABQABgAI&#10;AAAAIQC2gziS/gAAAOEBAAATAAAAAAAAAAAAAAAAAAAAAABbQ29udGVudF9UeXBlc10ueG1sUEsB&#10;Ai0AFAAGAAgAAAAhADj9If/WAAAAlAEAAAsAAAAAAAAAAAAAAAAALwEAAF9yZWxzLy5yZWxzUEsB&#10;Ai0AFAAGAAgAAAAhAMJaoQAhAgAAQwQAAA4AAAAAAAAAAAAAAAAALgIAAGRycy9lMm9Eb2MueG1s&#10;UEsBAi0AFAAGAAgAAAAhAEsSec3eAAAACAEAAA8AAAAAAAAAAAAAAAAAewQAAGRycy9kb3ducmV2&#10;LnhtbFBLBQYAAAAABAAEAPMAAACGBQ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Chithandizo cha matenda</w:t>
            </w:r>
            <w:r w:rsidRPr="00332C66">
              <w:rPr>
                <w:rFonts w:ascii="Times New Roman" w:hAnsi="Times New Roman" w:cs="Times New Roman"/>
                <w:sz w:val="24"/>
                <w:szCs w:val="24"/>
              </w:rPr>
              <w:t xml:space="preserve"> </w:t>
            </w:r>
          </w:p>
          <w:p w:rsidR="00766DD7" w:rsidRDefault="00F175C4" w:rsidP="00F175C4">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1728" behindDoc="0" locked="0" layoutInCell="1" allowOverlap="1" wp14:anchorId="6A18E56E" wp14:editId="58269556">
                      <wp:simplePos x="0" y="0"/>
                      <wp:positionH relativeFrom="column">
                        <wp:posOffset>2445386</wp:posOffset>
                      </wp:positionH>
                      <wp:positionV relativeFrom="paragraph">
                        <wp:posOffset>210820</wp:posOffset>
                      </wp:positionV>
                      <wp:extent cx="217170" cy="228600"/>
                      <wp:effectExtent l="0" t="0" r="11430" b="19050"/>
                      <wp:wrapNone/>
                      <wp:docPr id="59" name="Text Box 1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7170" cy="2286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18E56E" id="Text Box 158" o:spid="_x0000_s1054" type="#_x0000_t202" style="position:absolute;left:0;text-align:left;margin-left:192.55pt;margin-top:16.6pt;width:17.1pt;height:1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e2IAIAAEMEAAAOAAAAZHJzL2Uyb0RvYy54bWysU9tu2zAMfR+wfxD0vviyJE2NOMXWLsOA&#10;7gK0+wBalmNhuk1SYmdfP0pOs+z2MswPgmhSh+Q55PpmVJIcuPPC6JoWs5wSrplphd7V9PPj9sWK&#10;Eh9AtyCN5jU9ck9vNs+frQdb8dL0RrbcEQTRvhpsTfsQbJVlnvVcgZ8ZyzU6O+MUBDTdLmsdDIiu&#10;ZFbm+TIbjGutM4x7j3/vJifdJPyu4yx87DrPA5E1xdpCOl06m3hmmzVUOwe2F+xUBvxDFQqExqRn&#10;qDsIQPZO/AalBHPGmy7MmFGZ6TrBeOoBuynyX7p56MHy1AuS4+2ZJv//YNmHwydHRFvTxTUlGhRq&#10;9MjHQF6bkRSLVSRosL7CuAeLkWFEBwqdmvX23rAvHkOyi5jpgY/RzfDetIgI+2DSi7FzKtKEjROE&#10;QUWOZxViVoY/y+KquEIPQ1dZrpZ5UimD6umxdT685UaReKmpQ5ETOBzufYjFQPUUEnN5I0W7FVIm&#10;w+2aW+nIAXAgtumLLeKTn8KkJkNNly8X+dToXyHy9P0JQomAky2FqunqHARVz6F9o1vMCVUAIac7&#10;5pf6RGNkbuIwjM2YtCnPOjSmPSKxzkyTjJuHl964b5QMOMU19V/34Dgl8p3GMbku5vM49smYL65K&#10;NNylp7n0gGYIVdNAyXS9DdOq7K0Tux4zTbpr8woF7UQiOyo/VXWqHyc1EXraqrgKl3aK+rH7m+8A&#10;AAD//wMAUEsDBBQABgAIAAAAIQAVFEXF4QAAAAkBAAAPAAAAZHJzL2Rvd25yZXYueG1sTI9NT4NA&#10;EIbvJv6HzZh4s8uH1hZZGlPjTWPENtHbAlNA2FnCbin9944nvc1knrzzvOlmNr2YcHStJQXhIgCB&#10;VNqqpVrB7uP5ZgXCeU2V7i2hgjM62GSXF6lOKnuid5xyXwsOIZdoBY33QyKlKxs02i3sgMS3gx2N&#10;9ryOtaxGfeJw08soCJbS6Jb4Q6MH3DZYdvnRKIimz+H1XHQHv3+yX9332/YlvM+Vur6aHx9AeJz9&#10;Hwy/+qwOGTsV9kiVE72CeHUXMspDHIFg4DZcxyAKBct1BDJL5f8G2Q8AAAD//wMAUEsBAi0AFAAG&#10;AAgAAAAhALaDOJL+AAAA4QEAABMAAAAAAAAAAAAAAAAAAAAAAFtDb250ZW50X1R5cGVzXS54bWxQ&#10;SwECLQAUAAYACAAAACEAOP0h/9YAAACUAQAACwAAAAAAAAAAAAAAAAAvAQAAX3JlbHMvLnJlbHNQ&#10;SwECLQAUAAYACAAAACEAvjJntiACAABDBAAADgAAAAAAAAAAAAAAAAAuAgAAZHJzL2Uyb0RvYy54&#10;bWxQSwECLQAUAAYACAAAACEAFRRFxeEAAAAJAQAADwAAAAAAAAAAAAAAAAB6BAAAZHJzL2Rvd25y&#10;ZXYueG1sUEsFBgAAAAAEAAQA8wAAAIgFA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 xml:space="preserve">Kuona momwe mwana </w:t>
            </w:r>
          </w:p>
          <w:p w:rsidR="00F175C4" w:rsidRPr="00766DD7" w:rsidRDefault="00766DD7" w:rsidP="00766DD7">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      </w:t>
            </w:r>
            <w:r w:rsidRPr="00766DD7">
              <w:rPr>
                <w:rFonts w:ascii="Times New Roman" w:hAnsi="Times New Roman" w:cs="Times New Roman"/>
                <w:sz w:val="24"/>
                <w:szCs w:val="24"/>
              </w:rPr>
              <w:t>akukukulira</w:t>
            </w:r>
          </w:p>
          <w:p w:rsidR="00F175C4" w:rsidRPr="00BF3E78" w:rsidRDefault="00F175C4" w:rsidP="00C9566A">
            <w:pPr>
              <w:spacing w:after="0" w:line="360" w:lineRule="auto"/>
              <w:jc w:val="both"/>
              <w:rPr>
                <w:rFonts w:ascii="Times New Roman" w:hAnsi="Times New Roman" w:cs="Times New Roman"/>
                <w:sz w:val="24"/>
                <w:szCs w:val="24"/>
              </w:rPr>
            </w:pPr>
            <w:r w:rsidRPr="00BF3E78">
              <w:rPr>
                <w:rFonts w:ascii="Times New Roman" w:hAnsi="Times New Roman" w:cs="Times New Roman"/>
                <w:sz w:val="24"/>
                <w:szCs w:val="24"/>
              </w:rPr>
              <w:t xml:space="preserve">     </w:t>
            </w:r>
            <w:r>
              <w:rPr>
                <w:rFonts w:ascii="Times New Roman" w:hAnsi="Times New Roman" w:cs="Times New Roman"/>
                <w:sz w:val="24"/>
                <w:szCs w:val="24"/>
              </w:rPr>
              <w:t>99</w:t>
            </w:r>
            <w:r w:rsidR="00766DD7">
              <w:rPr>
                <w:rFonts w:ascii="Times New Roman" w:hAnsi="Times New Roman" w:cs="Times New Roman"/>
                <w:sz w:val="24"/>
                <w:szCs w:val="24"/>
              </w:rPr>
              <w:t>. Zina (</w:t>
            </w:r>
            <w:r w:rsidR="00BC1A51">
              <w:rPr>
                <w:rFonts w:ascii="Times New Roman" w:hAnsi="Times New Roman" w:cs="Times New Roman"/>
                <w:sz w:val="24"/>
                <w:szCs w:val="24"/>
              </w:rPr>
              <w:t>Nenani</w:t>
            </w:r>
            <w:r w:rsidRPr="00BF3E78">
              <w:rPr>
                <w:rFonts w:ascii="Times New Roman" w:hAnsi="Times New Roman" w:cs="Times New Roman"/>
                <w:sz w:val="24"/>
                <w:szCs w:val="24"/>
              </w:rPr>
              <w:t>)……………</w:t>
            </w:r>
            <w:r>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79" w:type="dxa"/>
            <w:gridSpan w:val="2"/>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20</w:t>
            </w:r>
          </w:p>
        </w:tc>
        <w:tc>
          <w:tcPr>
            <w:tcW w:w="3556" w:type="dxa"/>
            <w:gridSpan w:val="2"/>
          </w:tcPr>
          <w:p w:rsidR="00F175C4" w:rsidRPr="001B4606" w:rsidRDefault="00766DD7" w:rsidP="00766D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di maulendo angati omwe mayi ndi mwana amayenera kupita ku sikelelo ya amayi omwe abeleka?</w:t>
            </w:r>
          </w:p>
        </w:tc>
        <w:tc>
          <w:tcPr>
            <w:tcW w:w="4394" w:type="dxa"/>
          </w:tcPr>
          <w:p w:rsidR="00F175C4" w:rsidRDefault="00F175C4" w:rsidP="00F175C4">
            <w:pPr>
              <w:pStyle w:val="ListParagraph"/>
              <w:numPr>
                <w:ilvl w:val="0"/>
                <w:numId w:val="11"/>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8720" behindDoc="0" locked="0" layoutInCell="1" allowOverlap="1" wp14:anchorId="5B3BDF0E" wp14:editId="22E8FB9F">
                      <wp:simplePos x="0" y="0"/>
                      <wp:positionH relativeFrom="column">
                        <wp:posOffset>2032000</wp:posOffset>
                      </wp:positionH>
                      <wp:positionV relativeFrom="paragraph">
                        <wp:posOffset>238125</wp:posOffset>
                      </wp:positionV>
                      <wp:extent cx="638175" cy="258445"/>
                      <wp:effectExtent l="0" t="0" r="28575" b="27305"/>
                      <wp:wrapNone/>
                      <wp:docPr id="5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75" cy="25844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3BDF0E" id="Text Box 69" o:spid="_x0000_s1055" type="#_x0000_t202" style="position:absolute;left:0;text-align:left;margin-left:160pt;margin-top:18.75pt;width:50.25pt;height:20.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wtPHQIAAEIEAAAOAAAAZHJzL2Uyb0RvYy54bWysU9uO2yAQfa/Uf0C8N3bSOJu14qza3aaq&#10;tL1Iu/0AjHGMCgwFEjv9+g7Ym6a3l6o8IIY5HGbmzGxuBq3IUTgvwVR0PsspEYZDI82+op8fdy/W&#10;lPjATMMUGFHRk/D0Zvv82aa3pVhAB6oRjiCJ8WVvK9qFYMss87wTmvkZWGHQ2YLTLKDp9lnjWI/s&#10;WmWLPF9lPbjGOuDCe7y9G510m/jbVvDwsW29CERVFGMLaXdpr+OebTes3DtmO8mnMNg/RKGZNPjp&#10;meqOBUYOTv5GpSV34KENMw46g7aVXKQcMJt5/ks2Dx2zIuWCxfH2XCb//2j5h+MnR2RT0aKgxDCN&#10;Gj2KIZDXMJDVdaxPb32JsAeLwDDgPeqccvX2HvgXj5DsAjM+8BFd9++hQUJ2CJBeDK3TsUqYN0Ea&#10;FOR0FiF+yvFy9XI9v8JYOLoWxXq5LGIQGSufHlvnw1sBmsRDRR1qnMjZ8d6HEfoEiX95ULLZSaWS&#10;4fb1rXLkyLAfdmlN7D/BlCF9jKTIx0T/SpGn9ScKLQM2tpK6ousziJWdYM0b02CYrAxMqvGM2Skz&#10;lTFWbqxhGOohSbM461BDc8LCOhgbGQcPDx24b5T02MQV9V8PzAlK1DuDXXI9Xy5j1ydjWVwt0HCX&#10;nvrSwwxHqooGSsbjbRgn5WCd3Hf406i7gVcoaCtTsaPyY1RT/NioSa5pqOIkXNoJ9WP0t98BAAD/&#10;/wMAUEsDBBQABgAIAAAAIQCkphjF3wAAAAkBAAAPAAAAZHJzL2Rvd25yZXYueG1sTI9NT4NAEIbv&#10;Jv6HzZh4s0vxgwZZGlPjTWOKNqm3hZ0Cws4Sdkvpv3c86e2dzJtnnsnWs+3FhKNvHSlYLiIQSJUz&#10;LdUKPj9eblYgfNBkdO8IFZzRwzq/vMh0atyJtjgVoRYMIZ9qBU0IQyqlrxq02i/cgMS7gxutDjyO&#10;tTSjPjHc9jKOogdpdUt8odEDbhqsuuJoFcTTfng7l90h7J7dV/f9vnldJoVS11fz0yOIgHP4K8Ov&#10;PqtDzk6lO5Lxoldwy3iuckjuQXDhLo44lAqSVQwyz+T/D/IfAAAA//8DAFBLAQItABQABgAIAAAA&#10;IQC2gziS/gAAAOEBAAATAAAAAAAAAAAAAAAAAAAAAABbQ29udGVudF9UeXBlc10ueG1sUEsBAi0A&#10;FAAGAAgAAAAhADj9If/WAAAAlAEAAAsAAAAAAAAAAAAAAAAALwEAAF9yZWxzLy5yZWxzUEsBAi0A&#10;FAAGAAgAAAAhAJKzC08dAgAAQgQAAA4AAAAAAAAAAAAAAAAALgIAAGRycy9lMm9Eb2MueG1sUEsB&#10;Ai0AFAAGAAgAAAAhAKSmGMXfAAAACQEAAA8AAAAAAAAAAAAAAAAAdwQAAGRycy9kb3ducmV2Lnht&#10;bFBLBQYAAAAABAAEAPMAAACDBQ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Kamodzi</w:t>
            </w:r>
          </w:p>
          <w:p w:rsidR="00F175C4" w:rsidRPr="00122CA2" w:rsidRDefault="00766DD7" w:rsidP="00F175C4">
            <w:pPr>
              <w:pStyle w:val="ListParagraph"/>
              <w:numPr>
                <w:ilvl w:val="0"/>
                <w:numId w:val="1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awiri kapena katatu</w:t>
            </w:r>
          </w:p>
          <w:p w:rsidR="00F175C4" w:rsidRPr="00122CA2" w:rsidRDefault="00766DD7" w:rsidP="00F175C4">
            <w:pPr>
              <w:pStyle w:val="ListParagraph"/>
              <w:numPr>
                <w:ilvl w:val="0"/>
                <w:numId w:val="1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upyola katatu</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7696" behindDoc="0" locked="0" layoutInCell="1" allowOverlap="1" wp14:anchorId="5F09CCF0" wp14:editId="16080CA6">
                      <wp:simplePos x="0" y="0"/>
                      <wp:positionH relativeFrom="column">
                        <wp:posOffset>1974215</wp:posOffset>
                      </wp:positionH>
                      <wp:positionV relativeFrom="paragraph">
                        <wp:posOffset>17780</wp:posOffset>
                      </wp:positionV>
                      <wp:extent cx="607695" cy="218440"/>
                      <wp:effectExtent l="12065" t="8255" r="8890" b="11430"/>
                      <wp:wrapNone/>
                      <wp:docPr id="54"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7695" cy="21844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09CCF0" id="Text Box 66" o:spid="_x0000_s1056" type="#_x0000_t202" style="position:absolute;left:0;text-align:left;margin-left:155.45pt;margin-top:1.4pt;width:47.85pt;height:17.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VB/HwIAAEIEAAAOAAAAZHJzL2Uyb0RvYy54bWysU9tu2zAMfR+wfxD0vthJkzQ14hRbuwwD&#10;ugvQ7gNoSY6F6TZJid19/Sg5TbPbyzA9CKJIHpKH5Pp60IochA/SmppOJyUlwjDLpdnV9MvD9tWK&#10;khDBcFDWiJo+ikCvNy9frHtXiZntrOLCEwQxoepdTbsYXVUUgXVCQ5hYJwwqW+s1RBT9ruAeekTX&#10;qpiV5bLorefOWyZCwN/bUUk3Gb9tBYuf2jaISFRNMbeYb5/vJt3FZg3VzoPrJDumAf+QhQZpMOgJ&#10;6hYikL2Xv0FpybwNto0TZnVh21YykWvAaqblL9Xcd+BErgXJCe5EU/h/sOzj4bMnktd0MafEgMYe&#10;PYghkjd2IMtl4qd3oUKze4eGccB/7HOuNbg7y74GNCnObEaHkKyb/oPlCAj7aLPH0HqdWMK6CcJg&#10;Qx5PTUhBGX4uy8vl1YIShqrZdDWf5yYVUD05Ox/iO2E1SY+aeuxxBofDXYgpGaieTFKsYJXkW6lU&#10;FvyuuVGeHADnYZtPKhFdfjJThvSYycWiHAv9K0SZz58gtIw42Erqmq5ORlB1AvhbwzEmVBGkGt8Y&#10;X5kjjYm5kcM4NENuzUWmIHHcWP6IxHo7DjIuHj46679T0uMQ1zR824MXlKj3BqfkaproIzEL88Xl&#10;DAV/rmnONWAYQtU0UjI+b+K4KXvn5a7DSGPfjX2NDW1lJvs5q2P+OKiZ0ONSpU04l7PV8+pvfgAA&#10;AP//AwBQSwMEFAAGAAgAAAAhAJNCLZbdAAAACAEAAA8AAABkcnMvZG93bnJldi54bWxMj0FPhDAQ&#10;he8m/odmTLy5LWhYRcrGrPGmMYua6K3ALCB0SmiXZf+940mPk/fyzfeyzWIHMePkO0caopUCgVS5&#10;uqNGw/vb09UtCB8M1WZwhBpO6GGTn59lJq3dkXY4F6ERDCGfGg1tCGMqpa9atMav3IjE2d5N1gQ+&#10;p0bWkzky3A4yViqR1nTEH1oz4rbFqi8OVkM8f44vp7Lfh49H99V/v26fo3Wh9eXF8nAPIuAS/srw&#10;q8/qkLNT6Q5UezFouI7UHVcZxgs4v1FJAqLkYB2DzDP5f0D+AwAA//8DAFBLAQItABQABgAIAAAA&#10;IQC2gziS/gAAAOEBAAATAAAAAAAAAAAAAAAAAAAAAABbQ29udGVudF9UeXBlc10ueG1sUEsBAi0A&#10;FAAGAAgAAAAhADj9If/WAAAAlAEAAAsAAAAAAAAAAAAAAAAALwEAAF9yZWxzLy5yZWxzUEsBAi0A&#10;FAAGAAgAAAAhAJq9UH8fAgAAQgQAAA4AAAAAAAAAAAAAAAAALgIAAGRycy9lMm9Eb2MueG1sUEsB&#10;Ai0AFAAGAAgAAAAhAJNCLZbdAAAACAEAAA8AAAAAAAAAAAAAAAAAeQQAAGRycy9kb3ducmV2Lnht&#10;bFBLBQYAAAAABAAEAPMAAACDBQAAAAA=&#10;" strokeweight=".5pt">
                      <v:path arrowok="t"/>
                      <v:textbox>
                        <w:txbxContent>
                          <w:p w:rsidR="00F175C4" w:rsidRDefault="00F175C4" w:rsidP="00F175C4"/>
                        </w:txbxContent>
                      </v:textbox>
                    </v:shape>
                  </w:pict>
                </mc:Fallback>
              </mc:AlternateContent>
            </w:r>
          </w:p>
        </w:tc>
      </w:tr>
      <w:tr w:rsidR="00F175C4" w:rsidRPr="00BF3E78" w:rsidTr="00C9566A">
        <w:trPr>
          <w:trHeight w:val="473"/>
        </w:trPr>
        <w:tc>
          <w:tcPr>
            <w:tcW w:w="960" w:type="dxa"/>
          </w:tcPr>
          <w:p w:rsidR="00F175C4" w:rsidRPr="001B4606" w:rsidRDefault="00F175C4" w:rsidP="00C9566A">
            <w:pPr>
              <w:spacing w:after="0" w:line="360" w:lineRule="auto"/>
              <w:jc w:val="both"/>
              <w:rPr>
                <w:rFonts w:ascii="Times New Roman" w:hAnsi="Times New Roman" w:cs="Times New Roman"/>
                <w:sz w:val="24"/>
                <w:szCs w:val="24"/>
              </w:rPr>
            </w:pPr>
          </w:p>
        </w:tc>
        <w:tc>
          <w:tcPr>
            <w:tcW w:w="9247" w:type="dxa"/>
            <w:gridSpan w:val="5"/>
          </w:tcPr>
          <w:p w:rsidR="00F175C4" w:rsidRPr="001B4606" w:rsidRDefault="00766DD7" w:rsidP="00766DD7">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GAWO LACHISANU</w:t>
            </w:r>
            <w:r w:rsidR="00F175C4" w:rsidRPr="001B4606">
              <w:rPr>
                <w:rFonts w:ascii="Times New Roman" w:hAnsi="Times New Roman" w:cs="Times New Roman"/>
                <w:b/>
                <w:bCs/>
                <w:sz w:val="24"/>
                <w:szCs w:val="24"/>
              </w:rPr>
              <w:t>:</w:t>
            </w:r>
            <w:r>
              <w:rPr>
                <w:rFonts w:ascii="Times New Roman" w:hAnsi="Times New Roman" w:cs="Times New Roman"/>
                <w:b/>
                <w:bCs/>
                <w:sz w:val="24"/>
                <w:szCs w:val="24"/>
              </w:rPr>
              <w:t xml:space="preserve"> ZOMWE MUKUDZIWA PA ZIZINDIKIRO ZOOPSA ZOMWE ZIMADZA MAYI AKABEREKA</w:t>
            </w:r>
            <w:r w:rsidRPr="001B4606">
              <w:rPr>
                <w:rFonts w:ascii="Times New Roman" w:hAnsi="Times New Roman" w:cs="Times New Roman"/>
                <w:b/>
                <w:bCs/>
                <w:sz w:val="24"/>
                <w:szCs w:val="24"/>
              </w:rPr>
              <w:t xml:space="preserve"> </w:t>
            </w:r>
          </w:p>
        </w:tc>
      </w:tr>
      <w:tr w:rsidR="00F175C4" w:rsidRPr="00BF3E78" w:rsidTr="00C9566A">
        <w:trPr>
          <w:trHeight w:val="800"/>
        </w:trPr>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1</w:t>
            </w:r>
          </w:p>
        </w:tc>
        <w:tc>
          <w:tcPr>
            <w:tcW w:w="2755" w:type="dxa"/>
            <w:gridSpan w:val="2"/>
          </w:tcPr>
          <w:p w:rsidR="00F175C4" w:rsidRPr="001B4606" w:rsidRDefault="00766DD7" w:rsidP="00766DD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Munanvapo za </w:t>
            </w:r>
            <w:r w:rsidRPr="00766DD7">
              <w:rPr>
                <w:rFonts w:ascii="Times New Roman" w:hAnsi="Times New Roman" w:cs="Times New Roman"/>
                <w:bCs/>
                <w:sz w:val="24"/>
                <w:szCs w:val="24"/>
              </w:rPr>
              <w:t>zizindikiro zoopsa zomwe zimadza mayi akabereka</w:t>
            </w:r>
            <w:r>
              <w:rPr>
                <w:rFonts w:ascii="Times New Roman" w:hAnsi="Times New Roman" w:cs="Times New Roman"/>
                <w:bCs/>
                <w:sz w:val="24"/>
                <w:szCs w:val="24"/>
              </w:rPr>
              <w:t>?</w:t>
            </w:r>
            <w:r w:rsidRPr="001B4606">
              <w:rPr>
                <w:rFonts w:ascii="Times New Roman" w:hAnsi="Times New Roman" w:cs="Times New Roman"/>
                <w:b/>
                <w:bCs/>
                <w:sz w:val="24"/>
                <w:szCs w:val="24"/>
              </w:rPr>
              <w:t xml:space="preserve"> </w:t>
            </w:r>
          </w:p>
        </w:tc>
        <w:tc>
          <w:tcPr>
            <w:tcW w:w="5214" w:type="dxa"/>
            <w:gridSpan w:val="2"/>
          </w:tcPr>
          <w:p w:rsidR="00F175C4" w:rsidRPr="003A52EA" w:rsidRDefault="00F175C4" w:rsidP="00F175C4">
            <w:pPr>
              <w:pStyle w:val="ListParagraph"/>
              <w:numPr>
                <w:ilvl w:val="0"/>
                <w:numId w:val="18"/>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82816" behindDoc="0" locked="0" layoutInCell="1" allowOverlap="1" wp14:anchorId="4DDA00A4" wp14:editId="3F57603B">
                      <wp:simplePos x="0" y="0"/>
                      <wp:positionH relativeFrom="column">
                        <wp:posOffset>2562225</wp:posOffset>
                      </wp:positionH>
                      <wp:positionV relativeFrom="paragraph">
                        <wp:posOffset>127635</wp:posOffset>
                      </wp:positionV>
                      <wp:extent cx="626745" cy="247650"/>
                      <wp:effectExtent l="0" t="0" r="20955" b="19050"/>
                      <wp:wrapNone/>
                      <wp:docPr id="53"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745" cy="2476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DA00A4" id="Text Box 78" o:spid="_x0000_s1057" type="#_x0000_t202" style="position:absolute;left:0;text-align:left;margin-left:201.75pt;margin-top:10.05pt;width:49.35pt;height:1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1hRHgIAAEIEAAAOAAAAZHJzL2Uyb0RvYy54bWysU9uO0zAQfUfiHyy/0/TeEjVdwS5FSMtF&#10;2uUDJrbTWPiG7TZZvp6x05ZyEQ8IP1gee3xm5pyZzU2vFTkKH6Q1FZ2MxpQIwyyXZl/Rz4+7F2tK&#10;QgTDQVkjKvokAr3ZPn+26Vwppra1igtPEMSEsnMVbWN0ZVEE1goNYWSdMPjYWK8houn3BffQIbpW&#10;xXQ8Xhad9dx5y0QIeHs3PNJtxm8aweLHpgkiElVRzC3m3ee9Tnux3UC59+BayU5pwD9koUEaDHqB&#10;uoMI5ODlb1BaMm+DbeKIWV3YppFM5Bqwmsn4l2oeWnAi14LkBHehKfw/WPbh+MkTySu6mFFiQKNG&#10;j6KP5LXtyWqd+OlcKNHtwaFj7PEedc61Bndv2ZeALsWVz/AhJO+6e285AsIh2vyjb7xOLGHdBGFQ&#10;kKeLCCkow8vldLmaLyhh+DSdr5aLLFIB5fmz8yG+FVaTdKioR40zOBzvQ0zJQHl2SbGCVZLvpFLZ&#10;8Pv6VnlyBOyHXV6pRPzyk5sypMNMZhj77xDjvP4EoWXExlZSV3R9cYKyFcDfGI4xoYwg1XDG+Mqc&#10;aEzMDRzGvu6zNLPJWYfa8ick1tuhkXHw8NBa/42SDpu4ouHrAbygRL0z2CUvJ/N56vpszBerKRr+&#10;+qW+fgHDEKqikZLheBuHSTk4L/ctRhp0N/YVCtrITHZSfsjqlD82aib0NFRpEq7t7PVj9LffAQAA&#10;//8DAFBLAwQUAAYACAAAACEAQ50Yyt8AAAAJAQAADwAAAGRycy9kb3ducmV2LnhtbEyPwU6DQBCG&#10;7ya+w2ZMvNld0FpFlsbUeNM0Yk30tsAUEHaWsFtK397xpLeZzJ9vvj9dz7YXE46+daQhWigQSKWr&#10;Wqo17N6fr+5A+GCoMr0j1HBCD+vs/Cw1SeWO9IZTHmrBEPKJ0dCEMCRS+rJBa/zCDUh827vRmsDr&#10;WMtqNEeG217GSt1Ka1riD40ZcNNg2eUHqyGePofXU9Htw8eT++q+t5uXaJVrfXkxPz6ACDiHvzD8&#10;6rM6ZOxUuANVXvQabtT1kqMMUxEIDixVHIMoeLiPQGap/N8g+wEAAP//AwBQSwECLQAUAAYACAAA&#10;ACEAtoM4kv4AAADhAQAAEwAAAAAAAAAAAAAAAAAAAAAAW0NvbnRlbnRfVHlwZXNdLnhtbFBLAQIt&#10;ABQABgAIAAAAIQA4/SH/1gAAAJQBAAALAAAAAAAAAAAAAAAAAC8BAABfcmVscy8ucmVsc1BLAQIt&#10;ABQABgAIAAAAIQBYp1hRHgIAAEIEAAAOAAAAAAAAAAAAAAAAAC4CAABkcnMvZTJvRG9jLnhtbFBL&#10;AQItABQABgAIAAAAIQBDnRjK3wAAAAkBAAAPAAAAAAAAAAAAAAAAAHgEAABkcnMvZG93bnJldi54&#10;bWxQSwUGAAAAAAQABADzAAAAhAU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Eya</w:t>
            </w:r>
          </w:p>
          <w:p w:rsidR="00F175C4" w:rsidRPr="003A52EA" w:rsidRDefault="00766DD7" w:rsidP="00F175C4">
            <w:pPr>
              <w:pStyle w:val="ListParagraph"/>
              <w:numPr>
                <w:ilvl w:val="0"/>
                <w:numId w:val="1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yi</w:t>
            </w:r>
          </w:p>
        </w:tc>
        <w:tc>
          <w:tcPr>
            <w:tcW w:w="1278" w:type="dxa"/>
          </w:tcPr>
          <w:p w:rsidR="00F175C4" w:rsidRPr="001B4606" w:rsidRDefault="00766DD7"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Ngati ndi ayi pitani funso</w:t>
            </w:r>
            <w:r w:rsidR="00F175C4">
              <w:rPr>
                <w:rFonts w:ascii="Times New Roman" w:hAnsi="Times New Roman" w:cs="Times New Roman"/>
                <w:sz w:val="24"/>
                <w:szCs w:val="24"/>
              </w:rPr>
              <w:t xml:space="preserve"> 024</w:t>
            </w:r>
          </w:p>
          <w:p w:rsidR="00F175C4" w:rsidRPr="001B4606" w:rsidRDefault="00F175C4" w:rsidP="00C9566A">
            <w:pPr>
              <w:tabs>
                <w:tab w:val="center" w:pos="614"/>
              </w:tabs>
              <w:spacing w:after="0" w:line="360" w:lineRule="auto"/>
              <w:jc w:val="both"/>
              <w:rPr>
                <w:rFonts w:ascii="Times New Roman" w:hAnsi="Times New Roman" w:cs="Times New Roman"/>
                <w:sz w:val="24"/>
                <w:szCs w:val="24"/>
              </w:rPr>
            </w:pPr>
          </w:p>
        </w:tc>
      </w:tr>
      <w:tr w:rsidR="00F175C4" w:rsidRPr="00BF3E78" w:rsidTr="00C9566A">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2</w:t>
            </w:r>
          </w:p>
        </w:tc>
        <w:tc>
          <w:tcPr>
            <w:tcW w:w="2755" w:type="dxa"/>
            <w:gridSpan w:val="2"/>
          </w:tcPr>
          <w:p w:rsidR="00F175C4" w:rsidRDefault="00766DD7" w:rsidP="00766DD7">
            <w:pPr>
              <w:spacing w:after="0" w:line="360" w:lineRule="auto"/>
              <w:rPr>
                <w:rFonts w:ascii="Times New Roman" w:hAnsi="Times New Roman" w:cs="Times New Roman"/>
                <w:sz w:val="24"/>
                <w:szCs w:val="24"/>
              </w:rPr>
            </w:pPr>
            <w:r>
              <w:rPr>
                <w:rFonts w:ascii="Times New Roman" w:hAnsi="Times New Roman" w:cs="Times New Roman"/>
                <w:bCs/>
                <w:sz w:val="24"/>
                <w:szCs w:val="24"/>
              </w:rPr>
              <w:t xml:space="preserve">Ndi </w:t>
            </w:r>
            <w:r w:rsidRPr="00766DD7">
              <w:rPr>
                <w:rFonts w:ascii="Times New Roman" w:hAnsi="Times New Roman" w:cs="Times New Roman"/>
                <w:bCs/>
                <w:sz w:val="24"/>
                <w:szCs w:val="24"/>
              </w:rPr>
              <w:t xml:space="preserve">zizindikiro zoopsa </w:t>
            </w:r>
            <w:r>
              <w:rPr>
                <w:rFonts w:ascii="Times New Roman" w:hAnsi="Times New Roman" w:cs="Times New Roman"/>
                <w:bCs/>
                <w:sz w:val="24"/>
                <w:szCs w:val="24"/>
              </w:rPr>
              <w:t xml:space="preserve">zanji zomwe mukudziwa </w:t>
            </w:r>
            <w:r w:rsidRPr="00766DD7">
              <w:rPr>
                <w:rFonts w:ascii="Times New Roman" w:hAnsi="Times New Roman" w:cs="Times New Roman"/>
                <w:bCs/>
                <w:sz w:val="24"/>
                <w:szCs w:val="24"/>
              </w:rPr>
              <w:t>zomwe zimadza mayi akabereka</w:t>
            </w:r>
            <w:r>
              <w:rPr>
                <w:rFonts w:ascii="Times New Roman" w:hAnsi="Times New Roman" w:cs="Times New Roman"/>
                <w:bCs/>
                <w:sz w:val="24"/>
                <w:szCs w:val="24"/>
              </w:rPr>
              <w:t>?</w:t>
            </w:r>
            <w:r w:rsidRPr="001B4606">
              <w:rPr>
                <w:rFonts w:ascii="Times New Roman" w:hAnsi="Times New Roman" w:cs="Times New Roman"/>
                <w:b/>
                <w:bCs/>
                <w:sz w:val="24"/>
                <w:szCs w:val="24"/>
              </w:rPr>
              <w:t xml:space="preserve"> </w:t>
            </w: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Pr="001B4606" w:rsidRDefault="00F175C4" w:rsidP="00C9566A">
            <w:pPr>
              <w:spacing w:after="0" w:line="360" w:lineRule="auto"/>
              <w:jc w:val="both"/>
              <w:rPr>
                <w:rFonts w:ascii="Times New Roman" w:hAnsi="Times New Roman" w:cs="Times New Roman"/>
                <w:sz w:val="24"/>
                <w:szCs w:val="24"/>
              </w:rPr>
            </w:pPr>
          </w:p>
        </w:tc>
        <w:tc>
          <w:tcPr>
            <w:tcW w:w="5214" w:type="dxa"/>
            <w:gridSpan w:val="2"/>
          </w:tcPr>
          <w:p w:rsidR="00F175C4" w:rsidRDefault="00F175C4" w:rsidP="00F175C4">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0224" behindDoc="0" locked="0" layoutInCell="1" allowOverlap="1" wp14:anchorId="16138A4F" wp14:editId="06ADA822">
                      <wp:simplePos x="0" y="0"/>
                      <wp:positionH relativeFrom="column">
                        <wp:posOffset>2590800</wp:posOffset>
                      </wp:positionH>
                      <wp:positionV relativeFrom="paragraph">
                        <wp:posOffset>66040</wp:posOffset>
                      </wp:positionV>
                      <wp:extent cx="607695" cy="200025"/>
                      <wp:effectExtent l="0" t="0" r="20955" b="28575"/>
                      <wp:wrapNone/>
                      <wp:docPr id="52"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7695"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138A4F" id="Text Box 104" o:spid="_x0000_s1058" type="#_x0000_t202" style="position:absolute;left:0;text-align:left;margin-left:204pt;margin-top:5.2pt;width:47.85pt;height:15.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3GLIAIAAEMEAAAOAAAAZHJzL2Uyb0RvYy54bWysU9tu2zAMfR+wfxD0vthxk7Q14hRbuwwD&#10;ugvQ7gNoWY6F6TZJiZ19fSk5SdNdXobpQRDFoyOSh1zeDEqSHXdeGF3R6SSnhGtmGqE3Ff32uH5z&#10;RYkPoBuQRvOK7rmnN6vXr5a9LXlhOiMb7giSaF/2tqJdCLbMMs86rsBPjOUana1xCgKabpM1Dnpk&#10;VzIr8nyR9cY11hnGvcfbu9FJV4m/bTkLX9rW80BkRTG2kHaX9jru2WoJ5caB7QQ7hAH/EIUCofHT&#10;E9UdBCBbJ36jUoI5400bJsyozLStYDzlgNlM81+yeejA8pQLFsfbU5n8/6Nln3dfHRFNRecFJRoU&#10;avTIh0DemYFM81ksUG99ibgHi8gwoAOFTsl6e2/Yd4+Q7AwzPvARXfefTIOMsA0mvRhap2KZMHGC&#10;NKjI/qRC/JXh5SK/XFzPKWHoQonzYh6DyKA8PrbOhw/cKBIPFXUociKH3b0PI/QIiX95I0WzFlIm&#10;w23qW+nIDrAh1mkd2F/ApCY9RnIxz8dE/0qB8eH6E4USATtbClXRqxMIyo5D8143GCaUAYQcz5id&#10;1IcyxsqNNQxDPSRtLoqjDrVp9lhYZ8ZOxsnDQ2fcT0p67OKK+h9bcJwS+VFjm1xPZ7PY9smYzS8L&#10;NNy5pz73gGZIVdFAyXi8DeOobK0Tmw5/GnXX5i0K2opU7Kj8GNUhfuzUJNdhquIonNsJ9Tz7qycA&#10;AAD//wMAUEsDBBQABgAIAAAAIQBOIq2O3wAAAAkBAAAPAAAAZHJzL2Rvd25yZXYueG1sTI9BT4NA&#10;EIXvJv6HzZh4s7vUaiuyNKbGm6YR20RvC0wBYWcJu6X03zue9Dj5Xt58L1lPthMjDr5xpCGaKRBI&#10;hSsbqjTsPl5uViB8MFSazhFqOKOHdXp5kZi4dCd6xzELleAS8rHRUIfQx1L6okZr/Mz1SMwObrAm&#10;8DlUshzMicttJ+dK3UtrGuIPtelxU2PRZkerYT5+9m/nvD2E/bP7ar+3m9domWl9fTU9PYIIOIW/&#10;MPzqszqk7JS7I5VedBoWasVbAgO1AMGBO3W7BJEziR5Apon8vyD9AQAA//8DAFBLAQItABQABgAI&#10;AAAAIQC2gziS/gAAAOEBAAATAAAAAAAAAAAAAAAAAAAAAABbQ29udGVudF9UeXBlc10ueG1sUEsB&#10;Ai0AFAAGAAgAAAAhADj9If/WAAAAlAEAAAsAAAAAAAAAAAAAAAAALwEAAF9yZWxzLy5yZWxzUEsB&#10;Ai0AFAAGAAgAAAAhAGHXcYsgAgAAQwQAAA4AAAAAAAAAAAAAAAAALgIAAGRycy9lMm9Eb2MueG1s&#10;UEsBAi0AFAAGAAgAAAAhAE4irY7fAAAACQEAAA8AAAAAAAAAAAAAAAAAegQAAGRycy9kb3ducmV2&#10;LnhtbFBLBQYAAAAABAAEAPMAAACGBQ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kutaya magazi</w:t>
            </w:r>
            <w:r>
              <w:rPr>
                <w:rFonts w:ascii="Times New Roman" w:hAnsi="Times New Roman" w:cs="Times New Roman"/>
                <w:sz w:val="24"/>
                <w:szCs w:val="24"/>
              </w:rPr>
              <w:t xml:space="preserve"> </w:t>
            </w:r>
          </w:p>
          <w:p w:rsidR="00F175C4" w:rsidRDefault="00F175C4" w:rsidP="00F175C4">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1248" behindDoc="0" locked="0" layoutInCell="1" allowOverlap="1" wp14:anchorId="4F17D301" wp14:editId="60069F1C">
                      <wp:simplePos x="0" y="0"/>
                      <wp:positionH relativeFrom="column">
                        <wp:posOffset>2595880</wp:posOffset>
                      </wp:positionH>
                      <wp:positionV relativeFrom="paragraph">
                        <wp:posOffset>89535</wp:posOffset>
                      </wp:positionV>
                      <wp:extent cx="588645" cy="180975"/>
                      <wp:effectExtent l="5080" t="9525" r="6350" b="9525"/>
                      <wp:wrapNone/>
                      <wp:docPr id="51"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17D301" id="Text Box 108" o:spid="_x0000_s1059" type="#_x0000_t202" style="position:absolute;left:0;text-align:left;margin-left:204.4pt;margin-top:7.05pt;width:46.35pt;height:14.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6oJIAIAAEMEAAAOAAAAZHJzL2Uyb0RvYy54bWysU9uO2yAQfa/Uf0C8N7aTOOu1QlbtblNV&#10;2l6k3X4AxjhG5VYgsbdfvwNO0vT2UpUHxDCHw8ycmfXNqCQ6cOeF0QQXsxwjrplphd4R/OVx+6rC&#10;yAeqWyqN5gQ/cY9vNi9frAdb87npjWy5Q0CifT1YgvsQbJ1lnvVcUT8zlmtwdsYpGsB0u6x1dAB2&#10;JbN5nq+ywbjWOsO493B7NznxJvF3HWfhU9d5HpAkGGILaXdpb+Kebda03jlqe8GOYdB/iEJRoeHT&#10;M9UdDRTtnfiNSgnmjDddmDGjMtN1gvGUA2RT5L9k89BTy1MuUBxvz2Xy/4+WfTx8dki0BJcFRpoq&#10;0OiRjwG9MSMq8ioWaLC+BtyDBWQYwQFCp2S9vTfsqwdIdoGZHviIboYPpgVGug8mvRg7p2KZIHEE&#10;NKDI01mF+CuDy7KqVssSIwauosqvr8oYREbr02PrfHjHjULxQLADkRM5Pdz7MEFPkPiXN1K0WyFl&#10;MtyuuZUOHSg0xDatI/tPMKnRQPBqUeZTon+lyNP6E4USATpbCkVwdQbRuue0fatbCJPWgQo5nSE7&#10;qY9ljJWbahjGZkzaLBYnHRrTPkFhnZk6GSYPDr1x3zEaoIsJ9t/21HGM5HsNbXJdLJex7ZOxLK/m&#10;YLhLT3PpoZoBFcEBo+l4G6ZR2Vsndj38NOmuzWsQtBOp2FH5Kapj/NCpSa7jVMVRuLQT6sfsb54B&#10;AAD//wMAUEsDBBQABgAIAAAAIQAeKqv13wAAAAkBAAAPAAAAZHJzL2Rvd25yZXYueG1sTI9BT4NA&#10;EIXvJv6HzZh4axdIWxtkaUyNN40paqK3hZ0Cws4Sdkvpv3c86XHyvbz3TbabbS8mHH3rSEG8jEAg&#10;Vc60VCt4f3tabEH4oMno3hEquKCHXX59lenUuDMdcCpCLbiEfKoVNCEMqZS+atBqv3QDErOjG60O&#10;fI61NKM+c7ntZRJFG2l1S7zQ6AH3DVZdcbIKkulzeLmU3TF8PLqv7vt1/xzfFUrd3swP9yACzuEv&#10;DL/6rA45O5XuRMaLXsEq2rJ6YLCKQXBgHcVrECWTZAMyz+T/D/IfAAAA//8DAFBLAQItABQABgAI&#10;AAAAIQC2gziS/gAAAOEBAAATAAAAAAAAAAAAAAAAAAAAAABbQ29udGVudF9UeXBlc10ueG1sUEsB&#10;Ai0AFAAGAAgAAAAhADj9If/WAAAAlAEAAAsAAAAAAAAAAAAAAAAALwEAAF9yZWxzLy5yZWxzUEsB&#10;Ai0AFAAGAAgAAAAhACGzqgkgAgAAQwQAAA4AAAAAAAAAAAAAAAAALgIAAGRycy9lMm9Eb2MueG1s&#10;UEsBAi0AFAAGAAgAAAAhAB4qq/XfAAAACQEAAA8AAAAAAAAAAAAAAAAAegQAAGRycy9kb3ducmV2&#10;LnhtbFBLBQYAAAAABAAEAPMAAACGBQ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 xml:space="preserve">kukomoka </w:t>
            </w:r>
          </w:p>
          <w:p w:rsidR="00F175C4" w:rsidRDefault="00F175C4" w:rsidP="00F175C4">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2272" behindDoc="0" locked="0" layoutInCell="1" allowOverlap="1" wp14:anchorId="7912D587" wp14:editId="62968C82">
                      <wp:simplePos x="0" y="0"/>
                      <wp:positionH relativeFrom="column">
                        <wp:posOffset>2607310</wp:posOffset>
                      </wp:positionH>
                      <wp:positionV relativeFrom="paragraph">
                        <wp:posOffset>64770</wp:posOffset>
                      </wp:positionV>
                      <wp:extent cx="579120" cy="180975"/>
                      <wp:effectExtent l="5080" t="13335" r="6350" b="5715"/>
                      <wp:wrapNone/>
                      <wp:docPr id="50"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12D587" id="Text Box 117" o:spid="_x0000_s1060" type="#_x0000_t202" style="position:absolute;left:0;text-align:left;margin-left:205.3pt;margin-top:5.1pt;width:45.6pt;height:14.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TrxHgIAAEMEAAAOAAAAZHJzL2Uyb0RvYy54bWysU8tu2zAQvBfoPxC815IcO7YFy0Gb1EWB&#10;9AEk/YAVRVlE+SpJW0q/PkvKdt0HeiiqA0Fqh7O7M8v1zaAkOXDnhdEVLSY5JVwz0wi9q+iXx+2r&#10;JSU+gG5AGs0r+sQ9vdm8fLHubcmnpjOy4Y4gifZlbyvahWDLLPOs4wr8xFiuMdgapyDg0e2yxkGP&#10;7Epm0zy/znrjGusM497j37sxSDeJv205C5/a1vNAZEWxtpBWl9Y6rtlmDeXOge0EO5YB/1CFAqEx&#10;6ZnqDgKQvRO/USnBnPGmDRNmVGbaVjCeesBuivyXbh46sDz1guJ4e5bJ/z9a9vHw2RHRVHSO8mhQ&#10;6NEjHwJ5YwZSFIsoUG99ibgHi8gwYACNTs16e2/YV4+Q7AIzXvARXfcfTIOMsA8m3Rhap6JM2DhB&#10;Gkz5dHYhZmX4c75YFVOMMAwVy3y1mMciMihPl63z4R03isRNRR2anMjhcO/DCD1BYi5vpGi2Qsp0&#10;cLv6VjpyAByIbfqO7D/BpCZ9Ra+vUJS/U+Tp+xOFEgEnWwpV0eUZBGXHoXmrGywTygBCjnvsTuqj&#10;jFG5UcMw1EPy5mp28qE2zRMK68w4yfjycNMZ952SHqe4ov7bHhynRL7XOCarYjaLY58Os/ki6uou&#10;I/VlBDRDqooGSsbtbRifyt46sesw0+i7Nq/R0FYksaPzY1XH+nFSk13HVxWfwuU5oX68/c0zAAAA&#10;//8DAFBLAwQUAAYACAAAACEAxpmozt8AAAAJAQAADwAAAGRycy9kb3ducmV2LnhtbEyPQU+DQBCF&#10;7yb+h82YeLO7oLYNsjSmxpvGiJq0twWmgLCzhN1S+u8dT3qcvC9vvpduZtuLCUffOtIQLRQIpNJV&#10;LdUaPj+eb9YgfDBUmd4Rajijh012eZGapHInescpD7XgEvKJ0dCEMCRS+rJBa/zCDUicHdxoTeBz&#10;rGU1mhOX217GSi2lNS3xh8YMuG2w7PKj1RBPu+H1XHSH8PXk9t332/YlWuVaX1/Njw8gAs7hD4Zf&#10;fVaHjJ0Kd6TKi17DXaSWjHKgYhAM3KuItxQabtcrkFkq/y/IfgAAAP//AwBQSwECLQAUAAYACAAA&#10;ACEAtoM4kv4AAADhAQAAEwAAAAAAAAAAAAAAAAAAAAAAW0NvbnRlbnRfVHlwZXNdLnhtbFBLAQIt&#10;ABQABgAIAAAAIQA4/SH/1gAAAJQBAAALAAAAAAAAAAAAAAAAAC8BAABfcmVscy8ucmVsc1BLAQIt&#10;ABQABgAIAAAAIQCCgTrxHgIAAEMEAAAOAAAAAAAAAAAAAAAAAC4CAABkcnMvZTJvRG9jLnhtbFBL&#10;AQItABQABgAIAAAAIQDGmajO3wAAAAkBAAAPAAAAAAAAAAAAAAAAAHgEAABkcnMvZG93bnJldi54&#10;bWxQSwUGAAAAAAQABADzAAAAhAU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kuwawa kwambiri kwa m’mimba</w:t>
            </w:r>
          </w:p>
          <w:p w:rsidR="00F175C4" w:rsidRDefault="00F175C4" w:rsidP="00F175C4">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3296" behindDoc="0" locked="0" layoutInCell="1" allowOverlap="1" wp14:anchorId="449949CB" wp14:editId="47B0C02C">
                      <wp:simplePos x="0" y="0"/>
                      <wp:positionH relativeFrom="column">
                        <wp:posOffset>2595880</wp:posOffset>
                      </wp:positionH>
                      <wp:positionV relativeFrom="paragraph">
                        <wp:posOffset>40005</wp:posOffset>
                      </wp:positionV>
                      <wp:extent cx="588645" cy="180975"/>
                      <wp:effectExtent l="5080" t="7620" r="6350" b="11430"/>
                      <wp:wrapNone/>
                      <wp:docPr id="49"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9949CB" id="Text Box 123" o:spid="_x0000_s1061" type="#_x0000_t202" style="position:absolute;left:0;text-align:left;margin-left:204.4pt;margin-top:3.15pt;width:46.35pt;height:14.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QoNIAIAAEMEAAAOAAAAZHJzL2Uyb0RvYy54bWysU9uO2yAQfa/Uf0C8N3aum1hxVu1uU1Xa&#10;XqTdfgDGOEYFhgKJnX59B5zNptvtS1UeEMMcDjNnZtbXvVbkIJyXYEo6HuWUCMOhlmZX0m8P2zdL&#10;SnxgpmYKjCjpUXh6vXn9at3ZQkygBVULR5DE+KKzJW1DsEWWed4KzfwIrDDobMBpFtB0u6x2rEN2&#10;rbJJni+yDlxtHXDhPd7eDk66SfxNI3j40jReBKJKirGFtLu0V3HPNmtW7ByzreSnMNg/RKGZNPjp&#10;meqWBUb2Tv5BpSV34KEJIw46g6aRXKQcMJtx/iyb+5ZZkXJBcbw9y+T/Hy3/fPjqiKxLOltRYpjG&#10;Gj2IPpB30JPxZBoF6qwvEHdvERl6dGChU7Le3gH/7hGSXWCGBz6iq+4T1MjI9gHSi75xOsqEiROk&#10;wYocz1WIv3K8nC+Xi9mcEo6u8TJfXc1jEBkrHh9b58MHAZrEQ0kdFjmRs8OdDwP0ERL/8qBkvZVK&#10;JcPtqhvlyIFhQ2zTOrH/BlOGdCVdTOf5kOhfKfK0XqLQMmBnK6lLujyDWNEKVr83NYbJisCkGs6Y&#10;nTInGaNyg4ahr/pUm2mSIGpcQX1EYR0MnYyTh4cW3E9KOuzikvofe+YEJeqjwTZZjWez2PbJmM2v&#10;Jmi4S0916WGGI1VJAyXD8SYMo7K3Tu5a/Gmou4G3WNBGJrGfojrFj52aynWaqjgKl3ZCPc3+5hcA&#10;AAD//wMAUEsDBBQABgAIAAAAIQCEasd/3wAAAAgBAAAPAAAAZHJzL2Rvd25yZXYueG1sTI9PT4Qw&#10;FMTvJn6H5pl4c1v2nwR5bMwabxojaqK3Am8Boa+Edln221tPepzMZOY36W42vZhodK1lhGihQBCX&#10;tmq5Rnh/e7yJQTivudK9ZUI4k4NddnmR6qSyJ36lKfe1CCXsEo3QeD8kUrqyIaPdwg7EwTvY0Wgf&#10;5FjLatSnUG56uVRqK41uOSw0eqB9Q2WXHw3Ccvocns9Fd/AfD/ar+37ZP0W3OeL11Xx/B8LT7P/C&#10;8Isf0CELTIU9cuVEj7BWcUD3CNsViOBvVLQBUSCs1jHILJX/D2Q/AAAA//8DAFBLAQItABQABgAI&#10;AAAAIQC2gziS/gAAAOEBAAATAAAAAAAAAAAAAAAAAAAAAABbQ29udGVudF9UeXBlc10ueG1sUEsB&#10;Ai0AFAAGAAgAAAAhADj9If/WAAAAlAEAAAsAAAAAAAAAAAAAAAAALwEAAF9yZWxzLy5yZWxzUEsB&#10;Ai0AFAAGAAgAAAAhAGKNCg0gAgAAQwQAAA4AAAAAAAAAAAAAAAAALgIAAGRycy9lMm9Eb2MueG1s&#10;UEsBAi0AFAAGAAgAAAAhAIRqx3/fAAAACAEAAA8AAAAAAAAAAAAAAAAAegQAAGRycy9kb3ducmV2&#10;LnhtbFBLBQYAAAAABAAEAPMAAACGBQ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kuwawa kwambiri kwa mutu</w:t>
            </w:r>
          </w:p>
          <w:p w:rsidR="00F175C4" w:rsidRDefault="00F175C4" w:rsidP="00F175C4">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5344" behindDoc="0" locked="0" layoutInCell="1" allowOverlap="1" wp14:anchorId="62C92023" wp14:editId="58E2DBD8">
                      <wp:simplePos x="0" y="0"/>
                      <wp:positionH relativeFrom="column">
                        <wp:posOffset>2600325</wp:posOffset>
                      </wp:positionH>
                      <wp:positionV relativeFrom="paragraph">
                        <wp:posOffset>253365</wp:posOffset>
                      </wp:positionV>
                      <wp:extent cx="588645" cy="180975"/>
                      <wp:effectExtent l="5080" t="5715" r="6350" b="13335"/>
                      <wp:wrapNone/>
                      <wp:docPr id="47" name="Text 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C92023" id="Text Box 127" o:spid="_x0000_s1062" type="#_x0000_t202" style="position:absolute;left:0;text-align:left;margin-left:204.75pt;margin-top:19.95pt;width:46.35pt;height:14.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kuIQIAAEMEAAAOAAAAZHJzL2Uyb0RvYy54bWysU9uO2yAQfa/Uf0C8N3ayua0VZ9XuNlWl&#10;7UXa7QdgjGNUYCiQ2OnX74CTbLaXl6o8IIY5HGbmzKxueq3IXjgvwZR0PMopEYZDLc22pN8eN2+W&#10;lPjATM0UGFHSg/D0Zv361aqzhZhAC6oWjiCJ8UVnS9qGYIss87wVmvkRWGHQ2YDTLKDptlntWIfs&#10;WmWTPJ9nHbjaOuDCe7y9G5x0nfibRvDwpWm8CESVFGMLaXdpr+KerVes2DpmW8mPYbB/iEIzafDT&#10;M9UdC4zsnPyNSkvuwEMTRhx0Bk0juUg5YDbj/JdsHlpmRcoFi+PtuUz+/9Hyz/uvjsi6pNMFJYZp&#10;1OhR9IG8g56MJ4tYoM76AnEPFpGhRwcKnZL19h74d4+Q7AIzPPARXXWfoEZGtguQXvSN07FMmDhB&#10;GlTkcFYh/srxcrZczqczSji6xsv8ejGLQWSsOD22zocPAjSJh5I6FDmRs/29DwP0BIl/eVCy3kil&#10;kuG21a1yZM+wITZpHdlfwJQhXUnnV7N8SPSvFHlaf6LQMmBnK6lLujyDWNEKVr83NYbJisCkGs6Y&#10;nTLHMsbKDTUMfdUnba7mJx0qqA9YWAdDJ+Pk4aEF95OSDru4pP7HjjlBifposE2ux9NpbPtkTGeL&#10;CRru0lNdepjhSFXSQMlwvA3DqOysk9sWfxp0N/AWBW1kKnZUfojqGD92apLrOFVxFC7thHqe/fUT&#10;AAAA//8DAFBLAwQUAAYACAAAACEAj1guy+EAAAAJAQAADwAAAGRycy9kb3ducmV2LnhtbEyPy07D&#10;MBBF90j8gzVI7Kjd0FdCJhUqYgeqCEWCnRO7SUg8jmI3Tf8es4Ll6B7deybdTqZjox5cYwlhPhPA&#10;NJVWNVQhHN6f7zbAnJekZGdJI1y0g212fZXKRNkzvekx9xULJeQSiVB73yecu7LWRrqZ7TWF7GgH&#10;I304h4qrQZ5Duel4JMSKG9lQWKhlr3e1Ltv8ZBCi8bN/vRTt0X882a/2e797ma9zxNub6fEBmNeT&#10;/4PhVz+oQxacCnsi5ViHsBDxMqAI93EMLABLEUXACoTVZgE8S/n/D7IfAAAA//8DAFBLAQItABQA&#10;BgAIAAAAIQC2gziS/gAAAOEBAAATAAAAAAAAAAAAAAAAAAAAAABbQ29udGVudF9UeXBlc10ueG1s&#10;UEsBAi0AFAAGAAgAAAAhADj9If/WAAAAlAEAAAsAAAAAAAAAAAAAAAAALwEAAF9yZWxzLy5yZWxz&#10;UEsBAi0AFAAGAAgAAAAhAEZb6S4hAgAAQwQAAA4AAAAAAAAAAAAAAAAALgIAAGRycy9lMm9Eb2Mu&#10;eG1sUEsBAi0AFAAGAAgAAAAhAI9YLsvhAAAACQEAAA8AAAAAAAAAAAAAAAAAewQAAGRycy9kb3du&#10;cmV2LnhtbFBLBQYAAAAABAAEAPMAAACJBQ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04320" behindDoc="0" locked="0" layoutInCell="1" allowOverlap="1" wp14:anchorId="1218D459" wp14:editId="5D971CDE">
                      <wp:simplePos x="0" y="0"/>
                      <wp:positionH relativeFrom="column">
                        <wp:posOffset>2595880</wp:posOffset>
                      </wp:positionH>
                      <wp:positionV relativeFrom="paragraph">
                        <wp:posOffset>24765</wp:posOffset>
                      </wp:positionV>
                      <wp:extent cx="588645" cy="180975"/>
                      <wp:effectExtent l="5080" t="11430" r="6350" b="7620"/>
                      <wp:wrapNone/>
                      <wp:docPr id="48"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18D459" id="Text Box 125" o:spid="_x0000_s1063" type="#_x0000_t202" style="position:absolute;left:0;text-align:left;margin-left:204.4pt;margin-top:1.95pt;width:46.35pt;height:14.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jLXIgIAAEMEAAAOAAAAZHJzL2Uyb0RvYy54bWysU9tu2zAMfR+wfxD0vthJc6sRp9jaZRjQ&#10;XYB2H0DLcixMt0lK7OzrS8lJmu7yMswPgmhSh+Q55OqmV5LsufPC6JKORzklXDNTC70t6bfHzZsl&#10;JT6ArkEazUt64J7erF+/WnW24BPTGllzRxBE+6KzJW1DsEWWedZyBX5kLNfobIxTENB026x20CG6&#10;ktkkz+dZZ1xtnWHce/x7NzjpOuE3DWfhS9N4HogsKdYW0unSWcUzW6+g2DqwrWDHMuAfqlAgNCY9&#10;Q91BALJz4jcoJZgz3jRhxIzKTNMIxlMP2M04/6WbhxYsT70gOd6eafL/D5Z93n91RNQlnaJSGhRq&#10;9Mj7QN6Znowns0hQZ32BcQ8WI0OPDhQ6NevtvWHfPYZkFzHDAx+jq+6TqRERdsGkF33jVKQJGycI&#10;g4oczirErAx/zpbL+XRGCUPXeJlfL1IRGRSnx9b58IEbReKlpA5FTuCwv/chFgPFKSTm8kaKeiOk&#10;TIbbVrfSkT3gQGzSF1vEJy/CpCZdSedXs3xo9K8Qefr+BKFEwMmWQpV0eQ6CouVQv9c15oQigJDD&#10;HfNLfaQxMjdwGPqqT9pcLU46VKY+ILHODJOMm4eX1riflHQ4xSX1P3bgOCXyo8YxuR5Pp3HskzGd&#10;LSZouEtPdekBzRCqpIGS4XobhlXZWSe2LWYadNfmLQraiER2VH6o6lg/Tmoi9LhVcRUu7RT1vPvr&#10;JwAAAP//AwBQSwMEFAAGAAgAAAAhANO4vnTeAAAACAEAAA8AAABkcnMvZG93bnJldi54bWxMj0FP&#10;g0AUhO8m/ofNM/FmF7DViiyNqfGmaURN9Lawr4Cwbwm7pfTf+zzpcTKTmW+yzWx7MeHoW0cK4kUE&#10;AqlypqVawfvb09UahA+ajO4doYITetjk52eZTo070itORagFl5BPtYImhCGV0lcNWu0XbkBib+9G&#10;qwPLsZZm1Ecut71MouhGWt0SLzR6wG2DVVccrIJk+hxeTmW3Dx+P7qv73m2f49tCqcuL+eEeRMA5&#10;/IXhF5/RIWem0h3IeNErWEZrRg8Kru9AsL+K4hWIknWyBJln8v+B/AcAAP//AwBQSwECLQAUAAYA&#10;CAAAACEAtoM4kv4AAADhAQAAEwAAAAAAAAAAAAAAAAAAAAAAW0NvbnRlbnRfVHlwZXNdLnhtbFBL&#10;AQItABQABgAIAAAAIQA4/SH/1gAAAJQBAAALAAAAAAAAAAAAAAAAAC8BAABfcmVscy8ucmVsc1BL&#10;AQItABQABgAIAAAAIQAv4jLXIgIAAEMEAAAOAAAAAAAAAAAAAAAAAC4CAABkcnMvZTJvRG9jLnht&#10;bFBLAQItABQABgAIAAAAIQDTuL503gAAAAgBAAAPAAAAAAAAAAAAAAAAAHwEAABkcnMvZG93bnJl&#10;di54bWxQSwUGAAAAAAQABADzAAAAhwU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Chizungulire</w:t>
            </w:r>
          </w:p>
          <w:p w:rsidR="00F175C4" w:rsidRDefault="00F175C4" w:rsidP="00F175C4">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6368" behindDoc="0" locked="0" layoutInCell="1" allowOverlap="1" wp14:anchorId="093B55E1" wp14:editId="445A5B6D">
                      <wp:simplePos x="0" y="0"/>
                      <wp:positionH relativeFrom="column">
                        <wp:posOffset>2590800</wp:posOffset>
                      </wp:positionH>
                      <wp:positionV relativeFrom="paragraph">
                        <wp:posOffset>247015</wp:posOffset>
                      </wp:positionV>
                      <wp:extent cx="593090" cy="209550"/>
                      <wp:effectExtent l="0" t="0" r="16510" b="19050"/>
                      <wp:wrapNone/>
                      <wp:docPr id="46" name="Text 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309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3B55E1" id="Text Box 134" o:spid="_x0000_s1064" type="#_x0000_t202" style="position:absolute;left:0;text-align:left;margin-left:204pt;margin-top:19.45pt;width:46.7pt;height:1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fDHwIAAEMEAAAOAAAAZHJzL2Uyb0RvYy54bWysU9uO0zAQfUfiHyy/06RX2qjpCnYpQlou&#10;0i4fMHGcxsI3bLdJ+XrGTlu6C+IBkQfLkxmfmTlnZn3TK0kO3HlhdEnHo5wSrpmphd6V9Ovj9tWS&#10;Eh9A1yCN5iU9ck9vNi9frDtb8Ilpjay5IwiifdHZkrYh2CLLPGu5Aj8ylmt0NsYpCGi6XVY76BBd&#10;yWyS54usM662zjDuPf69G5x0k/CbhrPwuWk8D0SWFGsL6XTprOKZbdZQ7BzYVrBTGfAPVSgQGpNe&#10;oO4gANk78RuUEswZb5owYkZlpmkE46kH7GacP+vmoQXLUy9IjrcXmvz/g2WfDl8cEXVJZwtKNCjU&#10;6JH3gbw1PRlPZ5GgzvoC4x4sRoYeHSh0atbbe8O+eQzJrmKGBz5GV91HUyMi7INJL/rGqUgTNk4Q&#10;BhU5XlSIWRn+nK+m+Qo9DF2TfDWfJ5UyKM6PrfPhPTeKxEtJHYqcwOFw70MsBopzSMzljRT1VkiZ&#10;DLerbqUjB8CB2KYvtohPnoRJTbqSLqaY++8Qefr+BKFEwMmWQpV0eQmCouVQv9M15oQigJDDHfNL&#10;faIxMjdwGPqqT9pMl2cdKlMfkVhnhknGzcNLa9wPSjqc4pL673twnBL5QeOYrMazWRz7ZMzmrydo&#10;uGtPde0BzRCqpIGS4XobhlXZWyd2LWYadNfmDQraiER2VH6o6lQ/Tmoi9LRVcRWu7RT1a/c3PwEA&#10;AP//AwBQSwMEFAAGAAgAAAAhAIMaCoTgAAAACQEAAA8AAABkcnMvZG93bnJldi54bWxMj0FPg0AU&#10;hO8m/ofNM/FmF2q1FHk0psabxoia6G1hXwFh3xJ2S+m/dz3pcTKTmW+y7Wx6MdHoWssI8SICQVxZ&#10;3XKN8P72eJWAcF6xVr1lQjiRg21+fpapVNsjv9JU+FqEEnapQmi8H1IpXdWQUW5hB+Lg7e1olA9y&#10;rKUe1TGUm14uo+hWGtVyWGjUQLuGqq44GITl9Dk8n8pu7z8e7Ff3/bJ7itcF4uXFfH8HwtPs/8Lw&#10;ix/QIQ9MpT2wdqJHWEVJ+OIRrpMNiBC4ieIViBJhHW9A5pn8/yD/AQAA//8DAFBLAQItABQABgAI&#10;AAAAIQC2gziS/gAAAOEBAAATAAAAAAAAAAAAAAAAAAAAAABbQ29udGVudF9UeXBlc10ueG1sUEsB&#10;Ai0AFAAGAAgAAAAhADj9If/WAAAAlAEAAAsAAAAAAAAAAAAAAAAALwEAAF9yZWxzLy5yZWxzUEsB&#10;Ai0AFAAGAAgAAAAhAP1hd8MfAgAAQwQAAA4AAAAAAAAAAAAAAAAALgIAAGRycy9lMm9Eb2MueG1s&#10;UEsBAi0AFAAGAAgAAAAhAIMaCoTgAAAACQEAAA8AAAAAAAAAAAAAAAAAeQQAAGRycy9kb3ducmV2&#10;LnhtbFBLBQYAAAAABAAEAPMAAACGBQAAAAA=&#10;" strokeweight=".5pt">
                      <v:path arrowok="t"/>
                      <v:textbox>
                        <w:txbxContent>
                          <w:p w:rsidR="00F175C4" w:rsidRDefault="00F175C4" w:rsidP="00F175C4"/>
                        </w:txbxContent>
                      </v:textbox>
                    </v:shape>
                  </w:pict>
                </mc:Fallback>
              </mc:AlternateContent>
            </w:r>
            <w:r w:rsidR="00766DD7">
              <w:rPr>
                <w:rFonts w:ascii="Times New Roman" w:hAnsi="Times New Roman" w:cs="Times New Roman"/>
                <w:sz w:val="24"/>
                <w:szCs w:val="24"/>
              </w:rPr>
              <w:t>Kutentha kwa thupi</w:t>
            </w:r>
          </w:p>
          <w:p w:rsidR="00F175C4" w:rsidRDefault="00766DD7" w:rsidP="00F175C4">
            <w:pPr>
              <w:pStyle w:val="ListParagraph"/>
              <w:numPr>
                <w:ilvl w:val="0"/>
                <w:numId w:val="1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ulephera kuyamwitsa</w:t>
            </w:r>
          </w:p>
          <w:p w:rsidR="00BC1C71" w:rsidRDefault="00F175C4" w:rsidP="00F175C4">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7392" behindDoc="0" locked="0" layoutInCell="1" allowOverlap="1" wp14:anchorId="59723166" wp14:editId="0CDDF6DE">
                      <wp:simplePos x="0" y="0"/>
                      <wp:positionH relativeFrom="column">
                        <wp:posOffset>2578735</wp:posOffset>
                      </wp:positionH>
                      <wp:positionV relativeFrom="paragraph">
                        <wp:posOffset>12065</wp:posOffset>
                      </wp:positionV>
                      <wp:extent cx="607695" cy="180975"/>
                      <wp:effectExtent l="5080" t="12065" r="6350" b="6985"/>
                      <wp:wrapNone/>
                      <wp:docPr id="45" name="Text Box 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769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723166" id="Text Box 135" o:spid="_x0000_s1065" type="#_x0000_t202" style="position:absolute;left:0;text-align:left;margin-left:203.05pt;margin-top:.95pt;width:47.85pt;height:14.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Fh9IAIAAEMEAAAOAAAAZHJzL2Uyb0RvYy54bWysU8mO2zAMvRfoPwi6N3bWSYw4g3amKQpM&#10;F2CmH0DLcixUWyUldvr1Q8lJmm6Xoj4Iokk9ku+R69teSXLgzgujSzoe5ZRwzUwt9K6kX562r5aU&#10;+AC6Bmk0L+mRe3q7efli3dmCT0xrZM0dQRDti86WtA3BFlnmWcsV+JGxXKOzMU5BQNPtstpBh+hK&#10;ZpM8X2SdcbV1hnHv8e/94KSbhN80nIVPTeN5ILKkWFtIp0tnFc9ss4Zi58C2gp3KgH+oQoHQmPQC&#10;dQ8ByN6J36CUYM5404QRMyozTSMYTz1gN+P8l24eW7A89YLkeHuhyf8/WPbx8NkRUZd0NqdEg0KN&#10;nngfyBvTk/F0HgnqrC8w7tFiZOjRgUKnZr19MOyrx5DsKmZ44GN01X0wNSLCPpj0om+cijRh4wRh&#10;UJHjRYWYleHPRX6zWGExDF3jZb66SUVkUJwfW+fDO24UiZeSOhQ5gcPhwYdYDBTnkJjLGynqrZAy&#10;GW5X3UlHDoADsU1fbBGf/BQmNemwkuk8Hxr9K0Sevj9BKBFwsqVQJV1egqBoOdRvdY05oQgg5HDH&#10;/FKfaIzMDRyGvuqTNtPVWYfK1Eck1plhknHz8NIa952SDqe4pP7bHhynRL7XOCar8WwWxz4Zs/nN&#10;BA137amuPaAZQpU0UDJc78KwKnvrxK7FTIPu2rxGQRuRyI7KD1Wd6sdJTYSetiquwrWdon7s/uYZ&#10;AAD//wMAUEsDBBQABgAIAAAAIQBTX3HN3gAAAAgBAAAPAAAAZHJzL2Rvd25yZXYueG1sTI/BTsMw&#10;EETvSPyDtUjcqJ1SCoQ4FSriBkIEkODmxNskJF5HsZumf89yguPqjWbfZJvZ9WLCMbSeNCQLBQKp&#10;8ralWsP72+PFDYgQDVnTe0INRwywyU9PMpNaf6BXnIpYCy6hkBoNTYxDKmWoGnQmLPyAxGznR2ci&#10;n2Mt7WgOXO56uVRqLZ1piT80ZsBtg1VX7J2G5fQ5PB/Lbhc/HvxX9/2yfUquC63Pz+b7OxAR5/gX&#10;hl99VoecnUq/JxtEr2Gl1glHGdyCYH6lEp5SarhUK5B5Jv8PyH8AAAD//wMAUEsBAi0AFAAGAAgA&#10;AAAhALaDOJL+AAAA4QEAABMAAAAAAAAAAAAAAAAAAAAAAFtDb250ZW50X1R5cGVzXS54bWxQSwEC&#10;LQAUAAYACAAAACEAOP0h/9YAAACUAQAACwAAAAAAAAAAAAAAAAAvAQAAX3JlbHMvLnJlbHNQSwEC&#10;LQAUAAYACAAAACEAJ2BYfSACAABDBAAADgAAAAAAAAAAAAAAAAAuAgAAZHJzL2Uyb0RvYy54bWxQ&#10;SwECLQAUAAYACAAAACEAU19xzd4AAAAIAQAADwAAAAAAAAAAAAAAAAB6BAAAZHJzL2Rvd25yZXYu&#10;eG1sUEsFBgAAAAAEAAQA8wAAAIUFAAAAAA==&#10;" strokeweight=".5pt">
                      <v:path arrowok="t"/>
                      <v:textbox>
                        <w:txbxContent>
                          <w:p w:rsidR="00F175C4" w:rsidRDefault="00F175C4" w:rsidP="00F175C4"/>
                        </w:txbxContent>
                      </v:textbox>
                    </v:shape>
                  </w:pict>
                </mc:Fallback>
              </mc:AlternateContent>
            </w:r>
            <w:r w:rsidR="00BC1C71">
              <w:rPr>
                <w:rFonts w:ascii="Times New Roman" w:hAnsi="Times New Roman" w:cs="Times New Roman"/>
                <w:sz w:val="24"/>
                <w:szCs w:val="24"/>
              </w:rPr>
              <w:t>kufiila kapena mafinya</w:t>
            </w:r>
          </w:p>
          <w:p w:rsidR="00F175C4" w:rsidRPr="00BC1C71" w:rsidRDefault="00BC1C71" w:rsidP="00BC1C71">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       </w:t>
            </w:r>
            <w:r w:rsidRPr="00BC1C71">
              <w:rPr>
                <w:rFonts w:ascii="Times New Roman" w:hAnsi="Times New Roman" w:cs="Times New Roman"/>
                <w:sz w:val="24"/>
                <w:szCs w:val="24"/>
              </w:rPr>
              <w:t>panchombo pa mwana</w:t>
            </w:r>
          </w:p>
          <w:p w:rsidR="00F175C4" w:rsidRPr="00471401" w:rsidRDefault="00F175C4" w:rsidP="00BC1C71">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w:t>
            </w:r>
            <w:r w:rsidRPr="00BF3E78">
              <w:rPr>
                <w:rFonts w:ascii="Times New Roman" w:hAnsi="Times New Roman" w:cs="Times New Roman"/>
                <w:sz w:val="24"/>
                <w:szCs w:val="24"/>
              </w:rPr>
              <w:t xml:space="preserve">. </w:t>
            </w:r>
            <w:r w:rsidR="00AA3075">
              <w:rPr>
                <w:rFonts w:ascii="Times New Roman" w:hAnsi="Times New Roman" w:cs="Times New Roman"/>
                <w:sz w:val="24"/>
                <w:szCs w:val="24"/>
              </w:rPr>
              <w:t>Zina</w:t>
            </w:r>
            <w:r w:rsidR="00BC1C71">
              <w:rPr>
                <w:rFonts w:ascii="Times New Roman" w:hAnsi="Times New Roman" w:cs="Times New Roman"/>
                <w:sz w:val="24"/>
                <w:szCs w:val="24"/>
              </w:rPr>
              <w:t xml:space="preserve"> (</w:t>
            </w:r>
            <w:r w:rsidR="00AA3075">
              <w:rPr>
                <w:rFonts w:ascii="Times New Roman" w:hAnsi="Times New Roman" w:cs="Times New Roman"/>
                <w:sz w:val="24"/>
                <w:szCs w:val="24"/>
              </w:rPr>
              <w:t>Nenani</w:t>
            </w:r>
            <w:r w:rsidRPr="00BF3E78">
              <w:rPr>
                <w:rFonts w:ascii="Times New Roman" w:hAnsi="Times New Roman" w:cs="Times New Roman"/>
                <w:sz w:val="24"/>
                <w:szCs w:val="24"/>
              </w:rPr>
              <w:t>)………………………</w:t>
            </w:r>
          </w:p>
        </w:tc>
        <w:tc>
          <w:tcPr>
            <w:tcW w:w="1278" w:type="dxa"/>
          </w:tcPr>
          <w:p w:rsidR="00F175C4" w:rsidRPr="001B4606" w:rsidRDefault="00BC1C71"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tc>
      </w:tr>
      <w:tr w:rsidR="00F175C4" w:rsidRPr="00BF3E78" w:rsidTr="00C9566A">
        <w:trPr>
          <w:trHeight w:val="333"/>
        </w:trPr>
        <w:tc>
          <w:tcPr>
            <w:tcW w:w="960" w:type="dxa"/>
            <w:vMerge w:val="restart"/>
          </w:tcPr>
          <w:p w:rsidR="00F175C4" w:rsidRPr="001B4606" w:rsidRDefault="00F175C4" w:rsidP="00C9566A">
            <w:pPr>
              <w:spacing w:after="0" w:line="360" w:lineRule="auto"/>
              <w:jc w:val="both"/>
              <w:rPr>
                <w:rFonts w:ascii="Times New Roman" w:hAnsi="Times New Roman" w:cs="Times New Roman"/>
                <w:sz w:val="24"/>
                <w:szCs w:val="24"/>
              </w:rPr>
            </w:pPr>
          </w:p>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3</w:t>
            </w:r>
          </w:p>
        </w:tc>
        <w:tc>
          <w:tcPr>
            <w:tcW w:w="7969" w:type="dxa"/>
            <w:gridSpan w:val="4"/>
            <w:tcBorders>
              <w:right w:val="nil"/>
            </w:tcBorders>
          </w:tcPr>
          <w:p w:rsidR="00F175C4" w:rsidRPr="001B4606" w:rsidRDefault="00BC1C71" w:rsidP="00AE54E2">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GAWO </w:t>
            </w:r>
            <w:r w:rsidR="00AE54E2">
              <w:rPr>
                <w:rFonts w:ascii="Times New Roman" w:hAnsi="Times New Roman" w:cs="Times New Roman"/>
                <w:b/>
                <w:bCs/>
                <w:sz w:val="24"/>
                <w:szCs w:val="24"/>
              </w:rPr>
              <w:t xml:space="preserve">LA CHISANU NDI CHIMODZI: ZA KULANDIRA CHITHANDIZO KUTSATIRA KUBELEKA </w:t>
            </w:r>
          </w:p>
        </w:tc>
        <w:tc>
          <w:tcPr>
            <w:tcW w:w="1278" w:type="dxa"/>
            <w:tcBorders>
              <w:left w:val="nil"/>
            </w:tcBorders>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rPr>
          <w:trHeight w:val="828"/>
        </w:trPr>
        <w:tc>
          <w:tcPr>
            <w:tcW w:w="960" w:type="dxa"/>
            <w:vMerge/>
          </w:tcPr>
          <w:p w:rsidR="00F175C4" w:rsidRPr="001B4606" w:rsidRDefault="00F175C4" w:rsidP="00C9566A">
            <w:pPr>
              <w:spacing w:after="0" w:line="360" w:lineRule="auto"/>
              <w:jc w:val="both"/>
              <w:rPr>
                <w:rFonts w:ascii="Times New Roman" w:hAnsi="Times New Roman" w:cs="Times New Roman"/>
                <w:sz w:val="24"/>
                <w:szCs w:val="24"/>
              </w:rPr>
            </w:pPr>
          </w:p>
        </w:tc>
        <w:tc>
          <w:tcPr>
            <w:tcW w:w="2755" w:type="dxa"/>
            <w:gridSpan w:val="2"/>
          </w:tcPr>
          <w:p w:rsidR="00F175C4" w:rsidRPr="001B4606" w:rsidRDefault="00AE54E2" w:rsidP="00AE54E2">
            <w:p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Munabelekera kuti mwana wanu?</w:t>
            </w:r>
          </w:p>
        </w:tc>
        <w:tc>
          <w:tcPr>
            <w:tcW w:w="5214" w:type="dxa"/>
            <w:gridSpan w:val="2"/>
          </w:tcPr>
          <w:p w:rsidR="00F175C4" w:rsidRDefault="00F175C4" w:rsidP="00F175C4">
            <w:pPr>
              <w:pStyle w:val="ListParagraph"/>
              <w:numPr>
                <w:ilvl w:val="0"/>
                <w:numId w:val="12"/>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88960" behindDoc="0" locked="0" layoutInCell="1" allowOverlap="1" wp14:anchorId="3A5449D6" wp14:editId="4EA17081">
                      <wp:simplePos x="0" y="0"/>
                      <wp:positionH relativeFrom="column">
                        <wp:posOffset>2562226</wp:posOffset>
                      </wp:positionH>
                      <wp:positionV relativeFrom="paragraph">
                        <wp:posOffset>95885</wp:posOffset>
                      </wp:positionV>
                      <wp:extent cx="631190" cy="219075"/>
                      <wp:effectExtent l="0" t="0" r="16510" b="28575"/>
                      <wp:wrapNone/>
                      <wp:docPr id="44"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1190" cy="2190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5449D6" id="Text Box 89" o:spid="_x0000_s1066" type="#_x0000_t202" style="position:absolute;left:0;text-align:left;margin-left:201.75pt;margin-top:7.55pt;width:49.7pt;height:17.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i1lGwIAAEIEAAAOAAAAZHJzL2Uyb0RvYy54bWysU9tu2zAMfR+wfxD0vtjJkjYx4hRbuwwD&#10;ugvQ7gNoSY6F6TZJid19fSk5TbPbyzA9CKJ4dEQekuurQStyED5Ia2o6nZSUCMMsl2ZX06/321dL&#10;SkIEw0FZI2r6IAK92rx8se5dJWa2s4oLT5DEhKp3Ne1idFVRBNYJDWFinTDobK3XENH0u4J76JFd&#10;q2JWlhdFbz133jIRAt7ejE66yfxtK1j83LZBRKJqirHFvPu8N2kvNmuodh5cJ9kxDPiHKDRIg5+e&#10;qG4gAtl7+RuVlszbYNs4YVYXtm0lEzkHzGZa/pLNXQdO5FxQnOBOMoX/R8s+Hb54InlN53NKDGis&#10;0b0YInlrB7JcJX16FyqE3TkExgHvsc451+BuLfsWEFKcYcYHIaGb/qPlSAj7aPOLofU6qYR5E6TB&#10;gjycipA+ZXh58Xo6XaGHoWuGp8tFCqKA6umx8yG+F1aTdKipxxpncjjchjhCnyDpr2CV5FupVDb8&#10;rrlWnhwA+2Gb15H9J5gypE+RLMox0b9SlHn9iULLiI2tpK7p8gSCqhPA3xmOYUIVQarxjNkpc5Qx&#10;KTdqGIdmGEuT+zRp3Fj+gMJ6OzYyDh4eOut/UNJjE9c0fN+DF5SoDwa7ZDWdz1PXZ2O+uJyh4c89&#10;zbkHDEOqmkZKxuN1HCdl77zcdfjTWHdj32BBW5nFfo7qGD82ai7XcajSJJzbGfU8+ptHAAAA//8D&#10;AFBLAwQUAAYACAAAACEAGC+hzd8AAAAJAQAADwAAAGRycy9kb3ducmV2LnhtbEyPwU7DMBBE70j8&#10;g7VI3KidQFoa4lSoiBuoIhQJbk68TUJiO4rdNP17lhMcV2808zbbzKZnE46+dVZCtBDA0FZOt7aW&#10;sH9/vrkH5oOyWvXOooQzetjklxeZSrU72TecilAzKrE+VRKaEIaUc181aJRfuAEtsYMbjQp0jjXX&#10;ozpRuel5LMSSG9VaWmjUgNsGq644Ggnx9Dm8nsvuED6e3Ff3vdu+RKtCyuur+fEBWMA5/IXhV5/U&#10;ISen0h2t9qyXcCduE4oSSCJgFEhEvAZWElkvgecZ//9B/gMAAP//AwBQSwECLQAUAAYACAAAACEA&#10;toM4kv4AAADhAQAAEwAAAAAAAAAAAAAAAAAAAAAAW0NvbnRlbnRfVHlwZXNdLnhtbFBLAQItABQA&#10;BgAIAAAAIQA4/SH/1gAAAJQBAAALAAAAAAAAAAAAAAAAAC8BAABfcmVscy8ucmVsc1BLAQItABQA&#10;BgAIAAAAIQBati1lGwIAAEIEAAAOAAAAAAAAAAAAAAAAAC4CAABkcnMvZTJvRG9jLnhtbFBLAQIt&#10;ABQABgAIAAAAIQAYL6HN3wAAAAkBAAAPAAAAAAAAAAAAAAAAAHUEAABkcnMvZG93bnJldi54bWxQ&#10;SwUGAAAAAAQABADzAAAAgQUAAAAA&#10;" strokeweight=".5pt">
                      <v:path arrowok="t"/>
                      <v:textbox>
                        <w:txbxContent>
                          <w:p w:rsidR="00F175C4" w:rsidRDefault="00F175C4" w:rsidP="00F175C4"/>
                        </w:txbxContent>
                      </v:textbox>
                    </v:shape>
                  </w:pict>
                </mc:Fallback>
              </mc:AlternateContent>
            </w:r>
            <w:r w:rsidR="00AE54E2">
              <w:rPr>
                <w:rFonts w:ascii="Times New Roman" w:hAnsi="Times New Roman" w:cs="Times New Roman"/>
                <w:sz w:val="24"/>
                <w:szCs w:val="24"/>
              </w:rPr>
              <w:t>Ku nyumba</w:t>
            </w:r>
          </w:p>
          <w:p w:rsidR="00F175C4" w:rsidRPr="00122CA2" w:rsidRDefault="00AE54E2" w:rsidP="00F175C4">
            <w:pPr>
              <w:pStyle w:val="ListParagraph"/>
              <w:numPr>
                <w:ilvl w:val="0"/>
                <w:numId w:val="1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u chipatala</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86912" behindDoc="0" locked="0" layoutInCell="1" allowOverlap="1" wp14:anchorId="2265F5EF" wp14:editId="3C9888F9">
                      <wp:simplePos x="0" y="0"/>
                      <wp:positionH relativeFrom="column">
                        <wp:posOffset>2874645</wp:posOffset>
                      </wp:positionH>
                      <wp:positionV relativeFrom="paragraph">
                        <wp:posOffset>1911985</wp:posOffset>
                      </wp:positionV>
                      <wp:extent cx="564515" cy="180975"/>
                      <wp:effectExtent l="7620" t="6985" r="8890" b="12065"/>
                      <wp:wrapNone/>
                      <wp:docPr id="43"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65F5EF" id="Text Box 85" o:spid="_x0000_s1067" type="#_x0000_t202" style="position:absolute;left:0;text-align:left;margin-left:226.35pt;margin-top:150.55pt;width:44.45pt;height:14.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IaIQIAAEIEAAAOAAAAZHJzL2Uyb0RvYy54bWysU9tu2zAMfR+wfxD0vthOkzQ14hRbuwwD&#10;ugvQ7gNoWY6F6TZJiZ19fSk5ybLbyzA9CKJEHZLnkKvbQUmy584LoytaTHJKuGamEXpb0S9Pm1dL&#10;SnwA3YA0mlf0wD29Xb98septyaemM7LhjiCI9mVvK9qFYMss86zjCvzEWK7xsTVOQUDTbbPGQY/o&#10;SmbTPF9kvXGNdYZx7/H2fnyk64TftpyFT23reSCyophbSLtLex33bL2CcuvAdoId04B/yEKB0Bj0&#10;DHUPAcjOid+glGDOeNOGCTMqM20rGE81YDVF/ks1jx1YnmpBcrw90+T/Hyz7uP/siGgqOruiRINC&#10;jZ74EMgbM5DlPPLTW1+i26NFxzDgPeqcavX2wbCvHl2yC5/xg4/edf/BNAgIu2DSj6F1KrKEdROE&#10;QUEOZxFiUIaX88VsXswpYfhULPOb65REBuXps3U+vONGkXioqEONEzjsH3yIyUB5comxvJGi2Qgp&#10;k+G29Z10ZA/YD5u0Yon45Sc3qUlf0cXVPB8L/StEntafIJQI2NhSqIouz05Qdhyat7rBmFAGEHI8&#10;Y3ypjzRG5kYOw1APozTFSYfaNAck1pmxkXHw8NAZ952SHpu4ov7bDhynRL7X2CU3xWwWuz4Zs/n1&#10;FA13+VJfvoBmCFXRQMl4vAvjpOysE9sOI426a/MaBW1FIjsqP2Z1zB8bNRF6HKo4CZd28vox+utn&#10;AAAA//8DAFBLAwQUAAYACAAAACEAOgSh9+IAAAALAQAADwAAAGRycy9kb3ducmV2LnhtbEyPwU7D&#10;MAyG70i8Q2QkbixN2bpRmk5oiBsIUZgEt7Tx2tLGqZqs696ecIKj7U+/vz/bzqZnE46utSRBLCJg&#10;SJXVLdUSPt6fbjbAnFekVW8JJZzRwTa/vMhUqu2J3nAqfM1CCLlUSWi8H1LOXdWgUW5hB6RwO9jR&#10;KB/GseZ6VKcQbnoeR1HCjWopfGjUgLsGq644Ggnx9Dm8nMvu4PeP9qv7ft09i3Uh5fXV/HAPzOPs&#10;/2D41Q/qkAen0h5JO9ZLWK7idUAl3EZCAAvEaikSYGXYxHcJ8Dzj/zvkPwAAAP//AwBQSwECLQAU&#10;AAYACAAAACEAtoM4kv4AAADhAQAAEwAAAAAAAAAAAAAAAAAAAAAAW0NvbnRlbnRfVHlwZXNdLnht&#10;bFBLAQItABQABgAIAAAAIQA4/SH/1gAAAJQBAAALAAAAAAAAAAAAAAAAAC8BAABfcmVscy8ucmVs&#10;c1BLAQItABQABgAIAAAAIQAP+dIaIQIAAEIEAAAOAAAAAAAAAAAAAAAAAC4CAABkcnMvZTJvRG9j&#10;LnhtbFBLAQItABQABgAIAAAAIQA6BKH34gAAAAsBAAAPAAAAAAAAAAAAAAAAAHsEAABkcnMvZG93&#10;bnJldi54bWxQSwUGAAAAAAQABADzAAAAigU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84864" behindDoc="0" locked="0" layoutInCell="1" allowOverlap="1" wp14:anchorId="42CB864F" wp14:editId="14EC53FA">
                      <wp:simplePos x="0" y="0"/>
                      <wp:positionH relativeFrom="column">
                        <wp:posOffset>2512695</wp:posOffset>
                      </wp:positionH>
                      <wp:positionV relativeFrom="paragraph">
                        <wp:posOffset>1297940</wp:posOffset>
                      </wp:positionV>
                      <wp:extent cx="564515" cy="180975"/>
                      <wp:effectExtent l="7620" t="12065" r="8890" b="6985"/>
                      <wp:wrapNone/>
                      <wp:docPr id="42"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CB864F" id="Text Box 82" o:spid="_x0000_s1068" type="#_x0000_t202" style="position:absolute;left:0;text-align:left;margin-left:197.85pt;margin-top:102.2pt;width:44.45pt;height:14.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VKxHgIAAEIEAAAOAAAAZHJzL2Uyb0RvYy54bWysU9uO2yAQfa/Uf0C8N3bSOJu14qza3aaq&#10;tL1Iu/0AjHGMCgwFEjv9+h1wkk1vL1V5QAxzOMycmVndDFqRvXBegqnodJJTIgyHRpptRb8+bl4t&#10;KfGBmYYpMKKiB+Hpzfrli1VvSzGDDlQjHEES48veVrQLwZZZ5nknNPMTsMKgswWnWUDTbbPGsR7Z&#10;tcpmeb7IenCNdcCF93h7NzrpOvG3reDhc9t6EYiqKMYW0u7SXsc9W69YuXXMdpIfw2D/EIVm0uCn&#10;Z6o7FhjZOfkblZbcgYc2TDjoDNpWcpFywGym+S/ZPHTMipQLiuPtWSb//2j5p/0XR2RT0fmMEsM0&#10;1uhRDIG8hYEsZ1Gf3voSYQ8WgWHAe6xzytXbe+DfPEKyC8z4wEd03X+EBgnZLkB6MbROR5Uwb4I0&#10;WJDDuQjxU46XxWJeTAtKOLqmy/z6qohBZKw8PbbOh/cCNImHijqscSJn+3sfRugJEv/yoGSzkUol&#10;w23rW+XInmE/bNI6sv8EU4b0FV28LvIx0b9S5Gn9iULLgI2tpK7o8gxiZSdY8840GCYrA5NqPGN2&#10;yhxljMqNGoahHk6lwQdR4xqaAwrrYGxkHDw8dOB+UNJjE1fUf98xJyhRHwx2yfV0Po9dn4x5cTVD&#10;w1166ksPMxypKhooGY+3YZyUnXVy2+FPY90NvMGCtjKJ/RzVMX5s1FSu41DFSbi0E+p59NdPAAAA&#10;//8DAFBLAwQUAAYACAAAACEAydhXdeIAAAALAQAADwAAAGRycy9kb3ducmV2LnhtbEyPTU+DQBCG&#10;7yb+h82YeLNLKfYDWRpT401jRJvU2wJTQNhZwm4p/feOJz3OzJtnnjfZTqYTIw6usaRgPgtAIBW2&#10;bKhS8PnxfLcG4bymUneWUMEFHWzT66tEx6U90zuOma8EQ8jFWkHtfR9L6YoajXYz2yPx7WgHoz2P&#10;QyXLQZ8ZbjoZBsFSGt0Qf6h1j7saizY7GQXheOhfL3l79Psn+9V+v+1e5qtMqdub6fEBhMfJ/4Xh&#10;V5/VIWWn3J6odKJTsNjcrzjKsCCKQHAiWkdLEDlvFuEGZJrI/x3SHwAAAP//AwBQSwECLQAUAAYA&#10;CAAAACEAtoM4kv4AAADhAQAAEwAAAAAAAAAAAAAAAAAAAAAAW0NvbnRlbnRfVHlwZXNdLnhtbFBL&#10;AQItABQABgAIAAAAIQA4/SH/1gAAAJQBAAALAAAAAAAAAAAAAAAAAC8BAABfcmVscy8ucmVsc1BL&#10;AQItABQABgAIAAAAIQDPaVKxHgIAAEIEAAAOAAAAAAAAAAAAAAAAAC4CAABkcnMvZTJvRG9jLnht&#10;bFBLAQItABQABgAIAAAAIQDJ2Fd14gAAAAsBAAAPAAAAAAAAAAAAAAAAAHgEAABkcnMvZG93bnJl&#10;di54bWxQSwUGAAAAAAQABADzAAAAhwU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495E580A" wp14:editId="436456A4">
                      <wp:simplePos x="0" y="0"/>
                      <wp:positionH relativeFrom="column">
                        <wp:posOffset>2655570</wp:posOffset>
                      </wp:positionH>
                      <wp:positionV relativeFrom="paragraph">
                        <wp:posOffset>1136015</wp:posOffset>
                      </wp:positionV>
                      <wp:extent cx="564515" cy="152400"/>
                      <wp:effectExtent l="7620" t="12065" r="8890" b="6985"/>
                      <wp:wrapNone/>
                      <wp:docPr id="4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524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5E580A" id="Text Box 81" o:spid="_x0000_s1069" type="#_x0000_t202" style="position:absolute;left:0;text-align:left;margin-left:209.1pt;margin-top:89.45pt;width:44.45pt;height:1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OMyIAIAAEIEAAAOAAAAZHJzL2Uyb0RvYy54bWysU9uO0zAQfUfiHyy/0yTdtJSo6Qp2KUJa&#10;LtIuHzBxnMbCN2y3yfL1O3baUm4vCD9YHnt8ZuacmfX1qCQ5cOeF0TUtZjklXDPTCr2r6ZeH7YsV&#10;JT6AbkEazWv6yD293jx/th5sxeemN7LljiCI9tVga9qHYKss86znCvzMWK7xsTNOQUDT7bLWwYDo&#10;SmbzPF9mg3GtdYZx7/H2dnqkm4TfdZyFT13neSCypphbSLtLexP3bLOGaufA9oId04B/yEKB0Bj0&#10;DHULAcjeid+glGDOeNOFGTMqM10nGE81YDVF/ks19z1YnmpBcrw90+T/Hyz7ePjsiGhrWhaUaFCo&#10;0QMfA3ljRrIqIj+D9RW63Vt0DCPeo86pVm/vDPvq0SW78Jk++OjdDB9Mi4CwDyb9GDunIktYN0EY&#10;FOTxLEIMyvBysSwXxYIShk/FYl7mSaQMqtNn63x4x40i8VBThxoncDjc+RCTgerkEmN5I0W7FVIm&#10;w+2aG+nIAbAftmnFEvHLT25Sk6Gmy6tFPhX6V4g8rT9BKBGwsaVQNV2dnaDqObRvdYsxoQog5HTG&#10;+FIfaYzMTRyGsRknaa5OOjSmfURinZkaGQcPD71x3ykZsIlr6r/twXFK5HuNXfKqKMvY9ckoFy/n&#10;aLjLl+byBTRDqJoGSqbjTZgmZW+d2PUYadJdm9coaCcS2VH5Katj/tioidDjUMVJuLST14/R3zwB&#10;AAD//wMAUEsDBBQABgAIAAAAIQCOfrPC4AAAAAsBAAAPAAAAZHJzL2Rvd25yZXYueG1sTI9BT4Qw&#10;EIXvJv6HZky8uS1EhUXKxqzxpjGiJru3QruA0CmhXZb9944nPU7ey/e+yTeLHdhsJt85lBCtBDCD&#10;tdMdNhI+P55vUmA+KNRqcGgknI2HTXF5katMuxO+m7kMDSMI+kxJaEMYM8593Rqr/MqNBik7uMmq&#10;QOfUcD2pE8HtwGMh7rlVHdJCq0azbU3dl0crIZ534+u56g/h68nt+++37UuUlFJeXy2PD8CCWcJf&#10;GX71SR0KcqrcEbVng4TbKI2pSkGSroFR404kEbCK8CJeAy9y/v+H4gcAAP//AwBQSwECLQAUAAYA&#10;CAAAACEAtoM4kv4AAADhAQAAEwAAAAAAAAAAAAAAAAAAAAAAW0NvbnRlbnRfVHlwZXNdLnhtbFBL&#10;AQItABQABgAIAAAAIQA4/SH/1gAAAJQBAAALAAAAAAAAAAAAAAAAAC8BAABfcmVscy8ucmVsc1BL&#10;AQItABQABgAIAAAAIQDNaOMyIAIAAEIEAAAOAAAAAAAAAAAAAAAAAC4CAABkcnMvZTJvRG9jLnht&#10;bFBLAQItABQABgAIAAAAIQCOfrPC4AAAAAsBAAAPAAAAAAAAAAAAAAAAAHoEAABkcnMvZG93bnJl&#10;di54bWxQSwUGAAAAAAQABADzAAAAhwU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85888" behindDoc="0" locked="0" layoutInCell="1" allowOverlap="1" wp14:anchorId="7B5CB7B4" wp14:editId="2F006456">
                      <wp:simplePos x="0" y="0"/>
                      <wp:positionH relativeFrom="column">
                        <wp:posOffset>2331720</wp:posOffset>
                      </wp:positionH>
                      <wp:positionV relativeFrom="paragraph">
                        <wp:posOffset>1470025</wp:posOffset>
                      </wp:positionV>
                      <wp:extent cx="564515" cy="190500"/>
                      <wp:effectExtent l="7620" t="12700" r="8890" b="6350"/>
                      <wp:wrapNone/>
                      <wp:docPr id="40"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905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5CB7B4" id="Text Box 84" o:spid="_x0000_s1070" type="#_x0000_t202" style="position:absolute;left:0;text-align:left;margin-left:183.6pt;margin-top:115.75pt;width:44.45pt;height: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7qHgIAAEIEAAAOAAAAZHJzL2Uyb0RvYy54bWysU9uO0zAQfUfiHyy/06SlKd2o6Qp2KUJa&#10;LtIuHzBxnMbCN2y3Sfn6HTvdUG4vCD9YHnt8Zuacmc31oCQ5cueF0RWdz3JKuGamEXpf0S8Puxdr&#10;SnwA3YA0mlf0xD293j5/tultyRemM7LhjiCI9mVvK9qFYMss86zjCvzMWK7xsTVOQUDT7bPGQY/o&#10;SmaLPF9lvXGNdYZx7/H2dnyk24TftpyFT23reSCyophbSLtLex33bLuBcu/AdoKd04B/yEKB0Bh0&#10;grqFAOTgxG9QSjBnvGnDjBmVmbYVjKcasJp5/ks19x1YnmpBcrydaPL/D5Z9PH52RDQVXSI9GhRq&#10;9MCHQN6YgayXkZ/e+hLd7i06hgHvUedUq7d3hn316JJd+IwffPSu+w+mQUA4BJN+DK1TkSWsmyAM&#10;RjxNIsSgDC+L1bKYF5QwfJpf5UWeRMqgfPpsnQ/vuFEkHirqUOMEDsc7H2IyUD65xFjeSNHshJTJ&#10;cPv6RjpyBOyHXVqxRPzyk5vUpK/o6mWRj4X+FSJP608QSgRsbClURdeTE5Qdh+atbjAmlAGEHM8Y&#10;X+ozjZG5kcMw1MMozaRDbZoTEuvM2Mg4eHjojPtOSY9NXFH/7QCOUyLfa+ySq/kyyhqSsSxeLdBw&#10;ly/15QtohlAVDZSMx5swTsrBOrHvMNKouzavUdBWJLKj8mNW5/yxUROh56GKk3BpJ68fo799BAAA&#10;//8DAFBLAwQUAAYACAAAACEA3zpTCuAAAAALAQAADwAAAGRycy9kb3ducmV2LnhtbEyPwU6DQBCG&#10;7ya+w2ZMvNkFaqlBlsbUeNOYok3qbYEpIOwsYbeUvr3jSY/zz59vvkk3s+nFhKNrLSkIFwEIpNJW&#10;LdUKPj9e7h5AOK+p0r0lVHBBB5vs+irVSWXPtMMp97VgCLlEK2i8HxIpXdmg0W5hByTeHe1otOdx&#10;rGU16jPDTS+jIIil0S3xhUYPuG2w7PKTURBNh+HtUnRHv3+2X933+/Y1XOdK3d7MT48gPM7+rwy/&#10;+qwOGTsV9kSVE72CZbyOuMqwZbgCwY37VRyCKDiJOZFZKv//kP0AAAD//wMAUEsBAi0AFAAGAAgA&#10;AAAhALaDOJL+AAAA4QEAABMAAAAAAAAAAAAAAAAAAAAAAFtDb250ZW50X1R5cGVzXS54bWxQSwEC&#10;LQAUAAYACAAAACEAOP0h/9YAAACUAQAACwAAAAAAAAAAAAAAAAAvAQAAX3JlbHMvLnJlbHNQSwEC&#10;LQAUAAYACAAAACEA/xIO6h4CAABCBAAADgAAAAAAAAAAAAAAAAAuAgAAZHJzL2Uyb0RvYy54bWxQ&#10;SwECLQAUAAYACAAAACEA3zpTCuAAAAALAQAADwAAAAAAAAAAAAAAAAB4BAAAZHJzL2Rvd25yZXYu&#10;eG1sUEsFBgAAAAAEAAQA8wAAAIUFAAAAAA==&#10;" strokeweight=".5pt">
                      <v:path arrowok="t"/>
                      <v:textbox>
                        <w:txbxContent>
                          <w:p w:rsidR="00F175C4" w:rsidRDefault="00F175C4" w:rsidP="00F175C4"/>
                        </w:txbxContent>
                      </v:textbox>
                    </v:shape>
                  </w:pict>
                </mc:Fallback>
              </mc:AlternateContent>
            </w:r>
          </w:p>
        </w:tc>
      </w:tr>
      <w:tr w:rsidR="00F175C4" w:rsidRPr="00BF3E78" w:rsidTr="00C9566A">
        <w:trPr>
          <w:trHeight w:val="726"/>
        </w:trPr>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4</w:t>
            </w:r>
          </w:p>
          <w:p w:rsidR="00F175C4" w:rsidRPr="001B4606" w:rsidRDefault="00F175C4" w:rsidP="00C9566A">
            <w:pPr>
              <w:spacing w:after="0" w:line="360" w:lineRule="auto"/>
              <w:jc w:val="both"/>
              <w:rPr>
                <w:rFonts w:ascii="Times New Roman" w:hAnsi="Times New Roman" w:cs="Times New Roman"/>
                <w:sz w:val="24"/>
                <w:szCs w:val="24"/>
              </w:rPr>
            </w:pPr>
          </w:p>
        </w:tc>
        <w:tc>
          <w:tcPr>
            <w:tcW w:w="2755" w:type="dxa"/>
            <w:gridSpan w:val="2"/>
          </w:tcPr>
          <w:p w:rsidR="00F175C4" w:rsidRPr="001B4606" w:rsidRDefault="00AE54E2" w:rsidP="00AE54E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nalandira chithandizo cha chipatala mutabeleka?</w:t>
            </w:r>
            <w:r w:rsidRPr="001B4606">
              <w:rPr>
                <w:rFonts w:ascii="Times New Roman" w:hAnsi="Times New Roman" w:cs="Times New Roman"/>
                <w:sz w:val="24"/>
                <w:szCs w:val="24"/>
              </w:rPr>
              <w:t xml:space="preserve"> </w:t>
            </w:r>
          </w:p>
        </w:tc>
        <w:tc>
          <w:tcPr>
            <w:tcW w:w="5214" w:type="dxa"/>
            <w:gridSpan w:val="2"/>
          </w:tcPr>
          <w:p w:rsidR="00F175C4" w:rsidRPr="00122CA2" w:rsidRDefault="00F175C4" w:rsidP="00F175C4">
            <w:pPr>
              <w:pStyle w:val="ListParagraph"/>
              <w:numPr>
                <w:ilvl w:val="0"/>
                <w:numId w:val="13"/>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89984" behindDoc="0" locked="0" layoutInCell="1" allowOverlap="1" wp14:anchorId="3D15F91B" wp14:editId="0F024DB0">
                      <wp:simplePos x="0" y="0"/>
                      <wp:positionH relativeFrom="column">
                        <wp:posOffset>2581276</wp:posOffset>
                      </wp:positionH>
                      <wp:positionV relativeFrom="paragraph">
                        <wp:posOffset>87630</wp:posOffset>
                      </wp:positionV>
                      <wp:extent cx="609600" cy="219075"/>
                      <wp:effectExtent l="0" t="0" r="19050" b="28575"/>
                      <wp:wrapNone/>
                      <wp:docPr id="39"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190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15F91B" id="Text Box 90" o:spid="_x0000_s1071" type="#_x0000_t202" style="position:absolute;left:0;text-align:left;margin-left:203.25pt;margin-top:6.9pt;width:48pt;height:17.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SoNHHQIAAEIEAAAOAAAAZHJzL2Uyb0RvYy54bWysU9tuGyEQfa/Uf0C817t2bCdeeR21SV1V&#10;Si9S0g9ggfWiAkMBezf9+g6s47i3l6o8IIYZDjPnzKyvB6PJQfqgwNZ0OikpkZaDUHZX0y8P21dX&#10;lITIrGAarKzpowz0evPyxbp3lZxBB1pITxDEhqp3Ne1idFVRBN5Jw8IEnLTobMEbFtH0u0J41iO6&#10;0cWsLJdFD144D1yGgLe3o5NuMn7bSh4/tW2QkeiaYm4x7z7vTdqLzZpVO89cp/gxDfYPWRimLH56&#10;grplkZG9V79BGcU9BGjjhIMpoG0Vl7kGrGZa/lLNfceczLUgOcGdaAr/D5Z/PHz2RImaXqwoscyg&#10;Rg9yiOQNDGSV+eldqDDs3mFgHPAedc61BncH/GtACouzmER9qEKKbvoPIBCQ7SPkF0PrTWIJ6yYI&#10;g4I8nkRIn3K8XJarZYkejq7ZdFVeLpJIBaueHjsf4jsJhqRDTT1qnMHZ4S7EMfQpJP0VQCuxVVpn&#10;w++aG+3JgWE/bPM6ov8Upi3pMZOLRTkW+leIMq8/QRgVsbG1MjW9OgWxqpNMvLUit11kSo9nrE7b&#10;I42JuZHDODRDlmaeKUi0NiAekVgPYyPj4OGhA/+dkh6buKbh2555SYl+b7FLVtP5PHV9NuaLyxka&#10;/tzTnHuY5QhV00jJeLyJ46TsnVe7Dn8adbfwGgVtVSb7Oatj/tioWa7jUKVJOLdz1PPob34AAAD/&#10;/wMAUEsDBBQABgAIAAAAIQDvvMAk3wAAAAkBAAAPAAAAZHJzL2Rvd25yZXYueG1sTI/NTsMwEITv&#10;SLyDtUjcqN2U/ijEqVARNxBqoBLcnGSbhMTrKHbT9O1ZTnDcmdHsN8l2sp0YcfCNIw3zmQKBVLiy&#10;oUrDx/vz3QaED4ZK0zlCDRf0sE2vrxITl+5MexyzUAkuIR8bDXUIfSylL2q0xs9cj8Te0Q3WBD6H&#10;SpaDOXO57WSk1Epa0xB/qE2PuxqLNjtZDdH42b9e8vYYDk/uq/1+273M15nWtzfT4wOIgFP4C8Mv&#10;PqNDyky5O1HpRafhXq2WHGVjwRM4sFQRCzk7mwXINJH/F6Q/AAAA//8DAFBLAQItABQABgAIAAAA&#10;IQC2gziS/gAAAOEBAAATAAAAAAAAAAAAAAAAAAAAAABbQ29udGVudF9UeXBlc10ueG1sUEsBAi0A&#10;FAAGAAgAAAAhADj9If/WAAAAlAEAAAsAAAAAAAAAAAAAAAAALwEAAF9yZWxzLy5yZWxzUEsBAi0A&#10;FAAGAAgAAAAhAPxKg0cdAgAAQgQAAA4AAAAAAAAAAAAAAAAALgIAAGRycy9lMm9Eb2MueG1sUEsB&#10;Ai0AFAAGAAgAAAAhAO+8wCTfAAAACQEAAA8AAAAAAAAAAAAAAAAAdwQAAGRycy9kb3ducmV2Lnht&#10;bFBLBQYAAAAABAAEAPMAAACDBQAAAAA=&#10;" strokeweight=".5pt">
                      <v:path arrowok="t"/>
                      <v:textbox>
                        <w:txbxContent>
                          <w:p w:rsidR="00F175C4" w:rsidRDefault="00F175C4" w:rsidP="00F175C4"/>
                        </w:txbxContent>
                      </v:textbox>
                    </v:shape>
                  </w:pict>
                </mc:Fallback>
              </mc:AlternateContent>
            </w:r>
            <w:r w:rsidR="00AE54E2">
              <w:rPr>
                <w:rFonts w:ascii="Times New Roman" w:hAnsi="Times New Roman" w:cs="Times New Roman"/>
                <w:sz w:val="24"/>
                <w:szCs w:val="24"/>
              </w:rPr>
              <w:t>Eya</w:t>
            </w:r>
          </w:p>
          <w:p w:rsidR="00F175C4" w:rsidRPr="0013490B" w:rsidRDefault="00AE54E2" w:rsidP="00F175C4">
            <w:pPr>
              <w:pStyle w:val="ListParagraph"/>
              <w:numPr>
                <w:ilvl w:val="0"/>
                <w:numId w:val="1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yi</w:t>
            </w:r>
          </w:p>
        </w:tc>
        <w:tc>
          <w:tcPr>
            <w:tcW w:w="1278" w:type="dxa"/>
          </w:tcPr>
          <w:p w:rsidR="00F175C4" w:rsidRPr="001B4606" w:rsidRDefault="00F175C4" w:rsidP="00AE54E2">
            <w:pPr>
              <w:tabs>
                <w:tab w:val="center" w:pos="614"/>
              </w:tabs>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91008" behindDoc="0" locked="0" layoutInCell="1" allowOverlap="1" wp14:anchorId="666B1A59" wp14:editId="35DEB820">
                      <wp:simplePos x="0" y="0"/>
                      <wp:positionH relativeFrom="column">
                        <wp:posOffset>2407920</wp:posOffset>
                      </wp:positionH>
                      <wp:positionV relativeFrom="paragraph">
                        <wp:posOffset>471170</wp:posOffset>
                      </wp:positionV>
                      <wp:extent cx="564515" cy="180975"/>
                      <wp:effectExtent l="7620" t="13970" r="8890" b="5080"/>
                      <wp:wrapNone/>
                      <wp:docPr id="38"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6B1A59" id="Text Box 95" o:spid="_x0000_s1072" type="#_x0000_t202" style="position:absolute;left:0;text-align:left;margin-left:189.6pt;margin-top:37.1pt;width:44.45pt;height:14.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GFtIQIAAEIEAAAOAAAAZHJzL2Uyb0RvYy54bWysU9tu2zAMfR+wfxD0vthJ4zQx4hRbuwwD&#10;ugvQ7gNoWY6F6TZJid19fSk5ybLbyzA9CKJEHZLnkOubQUly4M4Loys6neSUcM1MI/Suol8et6+W&#10;lPgAugFpNK/oE/f0ZvPyxbq3JZ+ZzsiGO4Ig2pe9rWgXgi2zzLOOK/ATY7nGx9Y4BQFNt8saBz2i&#10;K5nN8nyR9cY11hnGvcfbu/GRbhJ+23IWPrWt54HIimJuIe0u7XXcs80ayp0D2wl2TAP+IQsFQmPQ&#10;M9QdBCB7J36DUoI5400bJsyozLStYDzVgNVM81+qeejA8lQLkuPtmSb//2DZx8NnR0RT0StUSoNC&#10;jR75EMgbM5BVEfnprS/R7cGiYxjwHnVOtXp7b9hXjy7Zhc/4wUfvuv9gGgSEfTDpx9A6FVnCugnC&#10;oCBPZxFiUIaXxWJeTAtKGD5Nl/nqOiWRQXn6bJ0P77hRJB4q6lDjBA6Hex9iMlCeXGIsb6RotkLK&#10;ZLhdfSsdOQD2wzatWCJ++clNatJXdHFV5GOhf4XI0/oThBIBG1sKVdHl2QnKjkPzVjcYE8oAQo5n&#10;jC/1kcbI3MhhGOohSTNfnHSoTfOExDozNjIOHh46475T0mMTV9R/24PjlMj3GrtkNZ3PY9cnY15c&#10;z9Bwly/15QtohlAVDZSMx9swTsreOrHrMNKouzavUdBWJLKj8mNWx/yxUROhx6GKk3BpJ68fo795&#10;BgAA//8DAFBLAwQUAAYACAAAACEAI5TNqeAAAAAKAQAADwAAAGRycy9kb3ducmV2LnhtbEyPwU6D&#10;QBCG7ya+w2ZMvNkFbEpFlsbUeNOYok3qbYEpIOwsYbeUvr3jSU+TyXz55/vTzWx6MeHoWksKwkUA&#10;Aqm0VUu1gs+Pl7s1COc1Vbq3hAou6GCTXV+lOqnsmXY45b4WHEIu0Qoa74dESlc2aLRb2AGJb0c7&#10;Gu15HWtZjfrM4aaXURCspNEt8YdGD7htsOzyk1EQTYfh7VJ0R79/tl/d9/v2NYxzpW5v5qdHEB5n&#10;/wfDrz6rQ8ZOhT1R5USv4D5+iBhVEC95MrBcrUMQBZNBFIPMUvm/QvYDAAD//wMAUEsBAi0AFAAG&#10;AAgAAAAhALaDOJL+AAAA4QEAABMAAAAAAAAAAAAAAAAAAAAAAFtDb250ZW50X1R5cGVzXS54bWxQ&#10;SwECLQAUAAYACAAAACEAOP0h/9YAAACUAQAACwAAAAAAAAAAAAAAAAAvAQAAX3JlbHMvLnJlbHNQ&#10;SwECLQAUAAYACAAAACEAN2BhbSECAABCBAAADgAAAAAAAAAAAAAAAAAuAgAAZHJzL2Uyb0RvYy54&#10;bWxQSwECLQAUAAYACAAAACEAI5TNqeAAAAAKAQAADwAAAAAAAAAAAAAAAAB7BAAAZHJzL2Rvd25y&#10;ZXYueG1sUEsFBgAAAAAEAAQA8wAAAIgFA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92032" behindDoc="0" locked="0" layoutInCell="1" allowOverlap="1" wp14:anchorId="3C4A7DC4" wp14:editId="10C78F63">
                      <wp:simplePos x="0" y="0"/>
                      <wp:positionH relativeFrom="column">
                        <wp:posOffset>2550795</wp:posOffset>
                      </wp:positionH>
                      <wp:positionV relativeFrom="paragraph">
                        <wp:posOffset>-43180</wp:posOffset>
                      </wp:positionV>
                      <wp:extent cx="564515" cy="200025"/>
                      <wp:effectExtent l="7620" t="13970" r="8890" b="5080"/>
                      <wp:wrapNone/>
                      <wp:docPr id="37"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4A7DC4" id="Text Box 96" o:spid="_x0000_s1073" type="#_x0000_t202" style="position:absolute;left:0;text-align:left;margin-left:200.85pt;margin-top:-3.4pt;width:44.45pt;height:15.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0ubHwIAAEIEAAAOAAAAZHJzL2Uyb0RvYy54bWysU9tu2zAMfR+wfxD0vthJ46Q14hRbuwwD&#10;ugvQ7gNoWY6F6TZJiZ19fSk5ybLbyzA9CKJ4dETykKvbQUmy584Loys6neSUcM1MI/S2ol+eNq+u&#10;KfEBdAPSaF7RA/f0dv3yxaq3JZ+ZzsiGO4Ik2pe9rWgXgi2zzLOOK/ATY7lGZ2ucgoCm22aNgx7Z&#10;lcxmeb7IeuMa6wzj3uPt/eik68TftpyFT23reSCyohhbSLtLex33bL2CcuvAdoIdw4B/iEKB0Pjp&#10;meoeApCdE79RKcGc8aYNE2ZUZtpWMJ5ywGym+S/ZPHZgecoFi+PtuUz+/9Gyj/vPjoimoldLSjQo&#10;1OiJD4G8MQO5WcT69NaXCHu0CAwD3qPOKVdvHwz76hGSXWDGBz6i6/6DaZAQdsGkF0PrVKwS5k2Q&#10;BgU5nEWInzK8LBbzYlpQwtCFCuezIgaRQXl6bJ0P77hRJB4q6lDjRA77Bx9G6AkS//JGimYjpEyG&#10;29Z30pE9YD9s0jqy/wSTmvQVXVwV+ZjoXykwPlx/olAiYGNLoSp6fQZB2XFo3uoGw4QygJDjGbOT&#10;+ljGWLmxhmGohyTNfHnSoTbNAQvrzNjIOHh46Iz7TkmPTVxR/20HjlMi32vskpvpfB67PhnzYjlD&#10;w1166ksPaIZUFQ2UjMe7ME7Kzjqx7fCnUXdtXqOgrUjFjsqPUR3jx0ZNch2HKk7CpZ1QP0Z//QwA&#10;AP//AwBQSwMEFAAGAAgAAAAhAOWxd5bfAAAACQEAAA8AAABkcnMvZG93bnJldi54bWxMj0FPhDAQ&#10;he8m/odmTLzttmwIKFI2Zo03jRE12b0V2gWETgntsuy/dzzpcTJfvvdevl3swGYz+c6hhGgtgBms&#10;ne6wkfD58by6A+aDQq0Gh0bCxXjYFtdXucq0O+O7mcvQMJKgz5SENoQx49zXrbHKr91okH5HN1kV&#10;6Jwarid1Jrkd+EaIhFvVISW0ajS71tR9ebISNvN+fL1U/TF8PblD//22e4nSUsrbm+XxAVgwS/iD&#10;4bc+VYeCOlXuhNqzQUIsopRQCauEJhAQ34sEWEX2OAVe5Pz/guIHAAD//wMAUEsBAi0AFAAGAAgA&#10;AAAhALaDOJL+AAAA4QEAABMAAAAAAAAAAAAAAAAAAAAAAFtDb250ZW50X1R5cGVzXS54bWxQSwEC&#10;LQAUAAYACAAAACEAOP0h/9YAAACUAQAACwAAAAAAAAAAAAAAAAAvAQAAX3JlbHMvLnJlbHNQSwEC&#10;LQAUAAYACAAAACEAzSdLmx8CAABCBAAADgAAAAAAAAAAAAAAAAAuAgAAZHJzL2Uyb0RvYy54bWxQ&#10;SwECLQAUAAYACAAAACEA5bF3lt8AAAAJAQAADwAAAAAAAAAAAAAAAAB5BAAAZHJzL2Rvd25yZXYu&#10;eG1sUEsFBgAAAAAEAAQA8wAAAIUFA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87936" behindDoc="0" locked="0" layoutInCell="1" allowOverlap="1" wp14:anchorId="52D491DF" wp14:editId="3FECE7BC">
                      <wp:simplePos x="0" y="0"/>
                      <wp:positionH relativeFrom="column">
                        <wp:posOffset>2474595</wp:posOffset>
                      </wp:positionH>
                      <wp:positionV relativeFrom="paragraph">
                        <wp:posOffset>-340360</wp:posOffset>
                      </wp:positionV>
                      <wp:extent cx="638175" cy="85725"/>
                      <wp:effectExtent l="7620" t="12065" r="11430" b="6985"/>
                      <wp:wrapNone/>
                      <wp:docPr id="3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75" cy="857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D491DF" id="Text Box 86" o:spid="_x0000_s1074" type="#_x0000_t202" style="position:absolute;left:0;text-align:left;margin-left:194.85pt;margin-top:-26.8pt;width:50.25pt;height:6.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Z4+HAIAAEEEAAAOAAAAZHJzL2Uyb0RvYy54bWysU9uO2yAQfa/Uf0C8N3aySTa14qza3aaq&#10;tL1Iu/0AjHGMCgwFEnv79R0gSdPbS1UeEMMMh5lzZtY3o1bkIJyXYGo6nZSUCMOhlWZX08+P2xcr&#10;SnxgpmUKjKjpk/D0ZvP82XqwlZhBD6oVjiCI8dVga9qHYKui8LwXmvkJWGHQ2YHTLKDpdkXr2IDo&#10;WhWzslwWA7jWOuDCe7y9y066SfhdJ3j42HVeBKJqirmFtLu0N3EvNmtW7RyzveTHNNg/ZKGZNPjp&#10;GeqOBUb2Tv4GpSV34KELEw66gK6TXKQasJpp+Us1Dz2zItWC5Hh7psn/P1j+4fDJEdnW9GpJiWEa&#10;NXoUYyCvYSSrZeRnsL7CsAeLgWHEe9Q51ertPfAvHkOKi5j8wMfoZngPLQKyfYD0Yuycjixh3QRh&#10;UJCnswjxU46Xy6vV9HpBCUfXanE9W8QcClad3lrnw1sBmsRDTR1KnLDZ4d6HHHoKiV95ULLdSqWS&#10;4XbNrXLkwLAdtmkd0X8KU4YMMZFFmev8K0SZ1p8gtAzY10pqLOIcxKpesPaNaTFNVgUmVT5jdcoc&#10;WYzEZQrD2IxJmfnqJEMD7RPy6iD3Mc4dHnpw3ygZsIdr6r/umROUqHcGm+TldD6PTZ+MOXKJhrv0&#10;NJceZjhC1TRQko+3IQ/K3jq56/GnLLuBV6hnJxPZUfic1TF/7NMk13Gm4iBc2inqx+RvvgMAAP//&#10;AwBQSwMEFAAGAAgAAAAhAN4F2W7jAAAACwEAAA8AAABkcnMvZG93bnJldi54bWxMj8tOwzAQRfdI&#10;/IM1SOxaO2npI8SpUBE7UEUACXZOPE1C4nEUu2n695gVLGfm6M656W4yHRtxcI0lCdFcAEMqrW6o&#10;kvD+9jTbAHNekVadJZRwQQe77PoqVYm2Z3rFMfcVCyHkEiWh9r5POHdljUa5ue2Rwu1oB6N8GIeK&#10;60GdQ7jpeCzEihvVUPhQqx73NZZtfjIS4vGzf7kU7dF/PNqv9vuwf47WuZS3N9PDPTCPk/+D4Vc/&#10;qEMWnAp7Iu1YJ2Gx2a4DKmF2t1gBC8RyK2JgRdgsRQQ8S/n/DtkPAAAA//8DAFBLAQItABQABgAI&#10;AAAAIQC2gziS/gAAAOEBAAATAAAAAAAAAAAAAAAAAAAAAABbQ29udGVudF9UeXBlc10ueG1sUEsB&#10;Ai0AFAAGAAgAAAAhADj9If/WAAAAlAEAAAsAAAAAAAAAAAAAAAAALwEAAF9yZWxzLy5yZWxzUEsB&#10;Ai0AFAAGAAgAAAAhAMeBnj4cAgAAQQQAAA4AAAAAAAAAAAAAAAAALgIAAGRycy9lMm9Eb2MueG1s&#10;UEsBAi0AFAAGAAgAAAAhAN4F2W7jAAAACwEAAA8AAAAAAAAAAAAAAAAAdgQAAGRycy9kb3ducmV2&#10;LnhtbFBLBQYAAAAABAAEAPMAAACGBQAAAAA=&#10;" strokeweight=".5pt">
                      <v:path arrowok="t"/>
                      <v:textbox>
                        <w:txbxContent>
                          <w:p w:rsidR="00F175C4" w:rsidRDefault="00F175C4" w:rsidP="00F175C4"/>
                        </w:txbxContent>
                      </v:textbox>
                    </v:shape>
                  </w:pict>
                </mc:Fallback>
              </mc:AlternateContent>
            </w:r>
            <w:r w:rsidR="00AE54E2">
              <w:rPr>
                <w:rFonts w:ascii="Times New Roman" w:hAnsi="Times New Roman" w:cs="Times New Roman"/>
                <w:sz w:val="24"/>
                <w:szCs w:val="24"/>
              </w:rPr>
              <w:t>Ngati ayi pitani funso</w:t>
            </w:r>
            <w:r>
              <w:rPr>
                <w:rFonts w:ascii="Times New Roman" w:hAnsi="Times New Roman" w:cs="Times New Roman"/>
                <w:sz w:val="24"/>
                <w:szCs w:val="24"/>
              </w:rPr>
              <w:t xml:space="preserve"> 034</w:t>
            </w:r>
          </w:p>
        </w:tc>
      </w:tr>
      <w:tr w:rsidR="00F175C4" w:rsidRPr="00BF3E78" w:rsidTr="00C9566A">
        <w:trPr>
          <w:trHeight w:val="915"/>
        </w:trPr>
        <w:tc>
          <w:tcPr>
            <w:tcW w:w="960" w:type="dxa"/>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5</w:t>
            </w:r>
          </w:p>
        </w:tc>
        <w:tc>
          <w:tcPr>
            <w:tcW w:w="2755" w:type="dxa"/>
            <w:gridSpan w:val="2"/>
          </w:tcPr>
          <w:p w:rsidR="00F175C4" w:rsidRPr="001B4606" w:rsidRDefault="00AE54E2" w:rsidP="00AE54E2">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nalandira kangati chithandizo cha chipatala mutabeleka?</w:t>
            </w:r>
            <w:r w:rsidRPr="001B4606">
              <w:rPr>
                <w:rFonts w:ascii="Times New Roman" w:hAnsi="Times New Roman" w:cs="Times New Roman"/>
                <w:sz w:val="24"/>
                <w:szCs w:val="24"/>
              </w:rPr>
              <w:t xml:space="preserve"> </w:t>
            </w:r>
          </w:p>
        </w:tc>
        <w:tc>
          <w:tcPr>
            <w:tcW w:w="5214" w:type="dxa"/>
            <w:gridSpan w:val="2"/>
          </w:tcPr>
          <w:p w:rsidR="00F175C4" w:rsidRPr="00AE54E2" w:rsidRDefault="00F175C4" w:rsidP="00AE54E2">
            <w:pPr>
              <w:pStyle w:val="ListParagraph"/>
              <w:numPr>
                <w:ilvl w:val="0"/>
                <w:numId w:val="32"/>
              </w:numPr>
              <w:spacing w:after="0" w:line="360" w:lineRule="auto"/>
              <w:jc w:val="both"/>
              <w:rPr>
                <w:rFonts w:ascii="Times New Roman" w:hAnsi="Times New Roman" w:cs="Times New Roman"/>
                <w:noProof/>
                <w:sz w:val="24"/>
                <w:szCs w:val="24"/>
                <w:lang w:val="en-GB" w:eastAsia="en-GB"/>
              </w:rPr>
            </w:pPr>
            <w:r>
              <w:rPr>
                <w:noProof/>
              </w:rPr>
              <mc:AlternateContent>
                <mc:Choice Requires="wps">
                  <w:drawing>
                    <wp:anchor distT="0" distB="0" distL="114300" distR="114300" simplePos="0" relativeHeight="251739136" behindDoc="0" locked="0" layoutInCell="1" allowOverlap="1" wp14:anchorId="7E82FB53" wp14:editId="01F08BCD">
                      <wp:simplePos x="0" y="0"/>
                      <wp:positionH relativeFrom="column">
                        <wp:posOffset>2552700</wp:posOffset>
                      </wp:positionH>
                      <wp:positionV relativeFrom="paragraph">
                        <wp:posOffset>107950</wp:posOffset>
                      </wp:positionV>
                      <wp:extent cx="640715" cy="257175"/>
                      <wp:effectExtent l="0" t="0" r="26035" b="28575"/>
                      <wp:wrapNone/>
                      <wp:docPr id="129"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0715" cy="2571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82FB53" id="_x0000_s1075" type="#_x0000_t202" style="position:absolute;left:0;text-align:left;margin-left:201pt;margin-top:8.5pt;width:50.45pt;height:20.2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Y48HwIAAEMEAAAOAAAAZHJzL2Uyb0RvYy54bWysU9tu2zAMfR+wfxD0vtjJkqYx4hRbuwwD&#10;ugvQ7gNkSY6FSaImKbG7ry8lp2l2exnmB0EUjw/JQ3J9NRhNDtIHBbam00lJibQchLK7mn693766&#10;pCREZgXTYGVNH2SgV5uXL9a9q+QMOtBCeoIkNlS9q2kXo6uKIvBOGhYm4KRFZwvesIim3xXCsx7Z&#10;jS5mZXlR9OCF88BlCPh6MzrpJvO3reTxc9sGGYmuKeYW8+nz2aSz2KxZtfPMdYof02D/kIVhymLQ&#10;E9UNi4zsvfqNyijuIUAbJxxMAW2ruMw1YDXT8pdq7jrmZK4FxQnuJFP4f7T80+GLJ0pg72YrSiwz&#10;2KR7OUTyFgayygL1LlSIu3OIjAO+IzgXG9wt8G8BNSzOMEn7UIWEbvqPIJCQ7SPkP4bWmyQTFk6Q&#10;BjvycOpCCsrx8WJeLqcLSji6ZovldLlIXSpY9fSz8yG+l2BIutTUY5MzOTvchjhCnyApVgCtxFZp&#10;nQ2/a661JweGA7HN35H9J5i2pMdMXi/KsdC/UpT5+xOFUREnWytT08sTiFWdZOKdFXnuIlN6vGN1&#10;2h5lTMqNGsahGXJv5qsUIcnagHhAYT2Mk4ybh5cO/A9Kepzimobve+YlJfqDxTFZTefzNPbZmC+W&#10;MzT8uac59zDLkaqmkZLxeh3HVdk7r3YdRhr7buENNrRVWeznrI7546Tmdh23Kq3CuZ1Rz7u/eQQA&#10;AP//AwBQSwMEFAAGAAgAAAAhAARsKobfAAAACQEAAA8AAABkcnMvZG93bnJldi54bWxMj0FPg0AQ&#10;he8m/ofNmHizuyVWKrI0psabxhRtorcFpoCws4TdUvrvHU96mpm8lzffSzez7cWEo28daVguFAik&#10;0lUt1Ro+3p9v1iB8MFSZ3hFqOKOHTXZ5kZqkcifa4ZSHWnAI+cRoaEIYEil92aA1fuEGJNYObrQm&#10;8DnWshrNicNtLyOl7qQ1LfGHxgy4bbDs8qPVEE2fw+u56A5h/+S+uu+37csyzrW+vpofH0AEnMOf&#10;GX7xGR0yZirckSoveg23KuIugYWYJxtWKroHUfASr0BmqfzfIPsBAAD//wMAUEsBAi0AFAAGAAgA&#10;AAAhALaDOJL+AAAA4QEAABMAAAAAAAAAAAAAAAAAAAAAAFtDb250ZW50X1R5cGVzXS54bWxQSwEC&#10;LQAUAAYACAAAACEAOP0h/9YAAACUAQAACwAAAAAAAAAAAAAAAAAvAQAAX3JlbHMvLnJlbHNQSwEC&#10;LQAUAAYACAAAACEARVWOPB8CAABDBAAADgAAAAAAAAAAAAAAAAAuAgAAZHJzL2Uyb0RvYy54bWxQ&#10;SwECLQAUAAYACAAAACEABGwqht8AAAAJAQAADwAAAAAAAAAAAAAAAAB5BAAAZHJzL2Rvd25yZXYu&#10;eG1sUEsFBgAAAAAEAAQA8wAAAIUFAAAAAA==&#10;" strokeweight=".5pt">
                      <v:path arrowok="t"/>
                      <v:textbox>
                        <w:txbxContent>
                          <w:p w:rsidR="00F175C4" w:rsidRDefault="00F175C4" w:rsidP="00F175C4"/>
                        </w:txbxContent>
                      </v:textbox>
                    </v:shape>
                  </w:pict>
                </mc:Fallback>
              </mc:AlternateContent>
            </w:r>
            <w:r w:rsidR="00AE54E2">
              <w:rPr>
                <w:rFonts w:ascii="Times New Roman" w:hAnsi="Times New Roman" w:cs="Times New Roman"/>
                <w:noProof/>
                <w:sz w:val="24"/>
                <w:szCs w:val="24"/>
                <w:lang w:val="en-GB" w:eastAsia="en-GB"/>
              </w:rPr>
              <w:t>Kamodzi</w:t>
            </w:r>
          </w:p>
          <w:p w:rsidR="00AE54E2" w:rsidRPr="00AE54E2" w:rsidRDefault="00AE54E2" w:rsidP="00AE54E2">
            <w:pPr>
              <w:pStyle w:val="ListParagraph"/>
              <w:numPr>
                <w:ilvl w:val="0"/>
                <w:numId w:val="32"/>
              </w:numPr>
              <w:spacing w:after="0" w:line="360" w:lineRule="auto"/>
              <w:jc w:val="both"/>
              <w:rPr>
                <w:rFonts w:ascii="Times New Roman" w:hAnsi="Times New Roman" w:cs="Times New Roman"/>
                <w:noProof/>
                <w:sz w:val="24"/>
                <w:szCs w:val="24"/>
                <w:lang w:val="en-GB" w:eastAsia="en-GB"/>
              </w:rPr>
            </w:pPr>
            <w:r>
              <w:rPr>
                <w:rFonts w:ascii="Times New Roman" w:hAnsi="Times New Roman" w:cs="Times New Roman"/>
                <w:noProof/>
                <w:sz w:val="24"/>
                <w:szCs w:val="24"/>
                <w:lang w:val="en-GB" w:eastAsia="en-GB"/>
              </w:rPr>
              <w:t>Kawiri mpaka katatu</w:t>
            </w:r>
          </w:p>
          <w:p w:rsidR="00F175C4" w:rsidRPr="009A1C38" w:rsidRDefault="00F175C4" w:rsidP="00C9566A">
            <w:pPr>
              <w:spacing w:after="0" w:line="360" w:lineRule="auto"/>
              <w:jc w:val="both"/>
              <w:rPr>
                <w:rFonts w:ascii="Times New Roman" w:hAnsi="Times New Roman" w:cs="Times New Roman"/>
                <w:noProof/>
                <w:sz w:val="24"/>
                <w:szCs w:val="24"/>
                <w:lang w:val="en-GB" w:eastAsia="en-GB"/>
              </w:rPr>
            </w:pPr>
            <w:r>
              <w:rPr>
                <w:rFonts w:ascii="Times New Roman" w:hAnsi="Times New Roman" w:cs="Times New Roman"/>
                <w:noProof/>
                <w:sz w:val="24"/>
                <w:szCs w:val="24"/>
                <w:lang w:val="en-GB" w:eastAsia="en-GB"/>
              </w:rPr>
              <w:t xml:space="preserve">      3.    </w:t>
            </w:r>
            <w:r w:rsidR="00AE54E2">
              <w:rPr>
                <w:rFonts w:ascii="Times New Roman" w:hAnsi="Times New Roman" w:cs="Times New Roman"/>
                <w:noProof/>
                <w:sz w:val="24"/>
                <w:szCs w:val="24"/>
                <w:lang w:val="en-GB" w:eastAsia="en-GB"/>
              </w:rPr>
              <w:t>kupitilira katatu</w:t>
            </w:r>
          </w:p>
        </w:tc>
        <w:tc>
          <w:tcPr>
            <w:tcW w:w="1278" w:type="dxa"/>
          </w:tcPr>
          <w:p w:rsidR="00F175C4" w:rsidRDefault="00F175C4" w:rsidP="00C9566A">
            <w:pPr>
              <w:tabs>
                <w:tab w:val="center" w:pos="614"/>
              </w:tabs>
              <w:spacing w:after="0" w:line="360" w:lineRule="auto"/>
              <w:jc w:val="both"/>
              <w:rPr>
                <w:noProof/>
                <w:lang w:val="en-GB" w:eastAsia="en-GB"/>
              </w:rPr>
            </w:pPr>
          </w:p>
        </w:tc>
      </w:tr>
      <w:tr w:rsidR="00F175C4" w:rsidRPr="00BF3E78" w:rsidTr="00C9566A">
        <w:trPr>
          <w:trHeight w:val="600"/>
        </w:trPr>
        <w:tc>
          <w:tcPr>
            <w:tcW w:w="960" w:type="dxa"/>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6</w:t>
            </w:r>
          </w:p>
        </w:tc>
        <w:tc>
          <w:tcPr>
            <w:tcW w:w="2755" w:type="dxa"/>
            <w:gridSpan w:val="2"/>
          </w:tcPr>
          <w:p w:rsidR="00F175C4" w:rsidRPr="001B4606" w:rsidRDefault="00AE54E2" w:rsidP="00ED068C">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nakuthandidzani ndani pamene mumalandira </w:t>
            </w:r>
            <w:r>
              <w:rPr>
                <w:rFonts w:ascii="Times New Roman" w:hAnsi="Times New Roman" w:cs="Times New Roman"/>
                <w:sz w:val="24"/>
                <w:szCs w:val="24"/>
              </w:rPr>
              <w:lastRenderedPageBreak/>
              <w:t>chithandizo cha chipatala</w:t>
            </w:r>
            <w:r w:rsidR="00ED068C">
              <w:rPr>
                <w:rFonts w:ascii="Times New Roman" w:hAnsi="Times New Roman" w:cs="Times New Roman"/>
                <w:sz w:val="24"/>
                <w:szCs w:val="24"/>
              </w:rPr>
              <w:t>chi?</w:t>
            </w:r>
          </w:p>
        </w:tc>
        <w:tc>
          <w:tcPr>
            <w:tcW w:w="5214" w:type="dxa"/>
            <w:gridSpan w:val="2"/>
          </w:tcPr>
          <w:p w:rsidR="00F175C4" w:rsidRDefault="00ED068C" w:rsidP="00F175C4">
            <w:pPr>
              <w:pStyle w:val="ListParagraph"/>
              <w:numPr>
                <w:ilvl w:val="0"/>
                <w:numId w:val="2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Namwino/Mzamba</w:t>
            </w:r>
          </w:p>
          <w:p w:rsidR="00F175C4" w:rsidRDefault="00F175C4" w:rsidP="00F175C4">
            <w:pPr>
              <w:pStyle w:val="ListParagraph"/>
              <w:numPr>
                <w:ilvl w:val="0"/>
                <w:numId w:val="26"/>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4560" behindDoc="0" locked="0" layoutInCell="1" allowOverlap="1" wp14:anchorId="042FF9A3" wp14:editId="3F88A49B">
                      <wp:simplePos x="0" y="0"/>
                      <wp:positionH relativeFrom="column">
                        <wp:posOffset>2533650</wp:posOffset>
                      </wp:positionH>
                      <wp:positionV relativeFrom="paragraph">
                        <wp:posOffset>50165</wp:posOffset>
                      </wp:positionV>
                      <wp:extent cx="657225" cy="257175"/>
                      <wp:effectExtent l="0" t="0" r="28575" b="28575"/>
                      <wp:wrapNone/>
                      <wp:docPr id="34" name="Text Box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7225" cy="2571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2FF9A3" id="Text Box 148" o:spid="_x0000_s1076" type="#_x0000_t202" style="position:absolute;left:0;text-align:left;margin-left:199.5pt;margin-top:3.95pt;width:51.75pt;height:20.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a/cHwIAAEMEAAAOAAAAZHJzL2Uyb0RvYy54bWysU9tuGyEQfa/Uf0C817t27MRdeR21SV1V&#10;Si9S0g9ggfWiAkMBe9f9+gys47i3l6o8IIY5HGbOzKyuB6PJXvqgwNZ0OikpkZaDUHZb068Pm1dL&#10;SkJkVjANVtb0IAO9Xr98sepdJWfQgRbSEySxoepdTbsYXVUUgXfSsDABJy06W/CGRTT9thCe9chu&#10;dDEry8uiBy+cBy5DwNvb0UnXmb9tJY+f2zbISHRNMbaYd5/3Ju3FesWqrWeuU/wYBvuHKAxTFj89&#10;Ud2yyMjOq9+ojOIeArRxwsEU0LaKy5wDZjMtf8nmvmNO5lxQnOBOMoX/R8s/7b94okRNL+aUWGaw&#10;Rg9yiOQtDGQ6XyaBehcqxN07RMYBHVjonGxwd8C/BYQUZ5jxQUjopv8IAhnZLkJ+MbTeJJkwcYI0&#10;WJHDqQrpV46Xl4ur2WxBCUfXbHE1vVqkIApWPT12PsT3EgxJh5p6LHImZ/u7EEfoEyT9FUArsVFa&#10;Z8NvmxvtyZ5hQ2zyOrL/BNOW9BjJxaIcE/0rRZnXnyiMitjZWpmaLk8gVnWSiXdWYJisikzp8YzZ&#10;aXuUMSk3ahiHZsi1wTDwQdK4AXFAYT2MnYyTh4cO/A9KeuzimobvO+YlJfqDxTZ5PZ3PU9tnY47C&#10;ouHPPc25h1mOVDWNlIzHmziOys55te3wp7HuFt5gQVuVxX6O6hg/dmou13Gq0iic2xn1PPvrRwAA&#10;AP//AwBQSwMEFAAGAAgAAAAhAAf3mELgAAAACAEAAA8AAABkcnMvZG93bnJldi54bWxMj0FPg0AU&#10;hO8m/ofNM/Fml2JrC/JoTI03TSO2id4WeAWEfUvYLaX/3vWkx8lMZr5JNpPuxEiDbQwjzGcBCOLC&#10;lA1XCPuPl7s1COsUl6ozTAgXsrBJr68SFZfmzO80Zq4SvoRtrBBq5/pYSlvUpJWdmZ7Ye0czaOW8&#10;HCpZDursy3UnwyB4kFo17Bdq1dO2pqLNThohHD/7t0veHt3h2Xy137vt63yVId7eTE+PIBxN7i8M&#10;v/geHVLPlJsTl1Z0CPdR5L84hFUEwvvLIFyCyBEW6wXINJH/D6Q/AAAA//8DAFBLAQItABQABgAI&#10;AAAAIQC2gziS/gAAAOEBAAATAAAAAAAAAAAAAAAAAAAAAABbQ29udGVudF9UeXBlc10ueG1sUEsB&#10;Ai0AFAAGAAgAAAAhADj9If/WAAAAlAEAAAsAAAAAAAAAAAAAAAAALwEAAF9yZWxzLy5yZWxzUEsB&#10;Ai0AFAAGAAgAAAAhAHNBr9wfAgAAQwQAAA4AAAAAAAAAAAAAAAAALgIAAGRycy9lMm9Eb2MueG1s&#10;UEsBAi0AFAAGAAgAAAAhAAf3mELgAAAACAEAAA8AAAAAAAAAAAAAAAAAeQQAAGRycy9kb3ducmV2&#10;LnhtbFBLBQYAAAAABAAEAPMAAACGBQAAAAA=&#10;" strokeweight=".5pt">
                      <v:path arrowok="t"/>
                      <v:textbox>
                        <w:txbxContent>
                          <w:p w:rsidR="00F175C4" w:rsidRDefault="00F175C4" w:rsidP="00F175C4"/>
                        </w:txbxContent>
                      </v:textbox>
                    </v:shape>
                  </w:pict>
                </mc:Fallback>
              </mc:AlternateContent>
            </w:r>
            <w:r w:rsidR="00ED068C">
              <w:rPr>
                <w:rFonts w:ascii="Times New Roman" w:hAnsi="Times New Roman" w:cs="Times New Roman"/>
                <w:sz w:val="24"/>
                <w:szCs w:val="24"/>
              </w:rPr>
              <w:t>Dokotala</w:t>
            </w:r>
          </w:p>
          <w:p w:rsidR="00F175C4" w:rsidRDefault="00ED068C" w:rsidP="00F175C4">
            <w:pPr>
              <w:pStyle w:val="ListParagraph"/>
              <w:numPr>
                <w:ilvl w:val="0"/>
                <w:numId w:val="2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ophunzira</w:t>
            </w:r>
          </w:p>
          <w:p w:rsidR="00F175C4" w:rsidRDefault="00ED068C" w:rsidP="00F175C4">
            <w:pPr>
              <w:pStyle w:val="ListParagraph"/>
              <w:numPr>
                <w:ilvl w:val="0"/>
                <w:numId w:val="2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Wothandizira madokolala/anamwino</w:t>
            </w:r>
          </w:p>
          <w:p w:rsidR="00ED068C" w:rsidRPr="00ED068C" w:rsidRDefault="00ED068C" w:rsidP="00ED068C">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 Ena (Nenani)…………………………..</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1B4606" w:rsidTr="00C9566A">
        <w:trPr>
          <w:trHeight w:val="2086"/>
        </w:trPr>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27</w:t>
            </w:r>
          </w:p>
        </w:tc>
        <w:tc>
          <w:tcPr>
            <w:tcW w:w="2755" w:type="dxa"/>
            <w:gridSpan w:val="2"/>
          </w:tcPr>
          <w:p w:rsidR="00F175C4" w:rsidRPr="00B56D9A" w:rsidRDefault="009203F6" w:rsidP="00AA3075">
            <w:pPr>
              <w:spacing w:after="0" w:line="360" w:lineRule="auto"/>
              <w:rPr>
                <w:rFonts w:ascii="Times New Roman" w:hAnsi="Times New Roman" w:cs="Times New Roman"/>
                <w:sz w:val="24"/>
                <w:szCs w:val="24"/>
              </w:rPr>
            </w:pPr>
            <w:r>
              <w:rPr>
                <w:rFonts w:ascii="Times New Roman" w:hAnsi="Times New Roman" w:cs="Times New Roman"/>
                <w:sz w:val="24"/>
                <w:szCs w:val="24"/>
              </w:rPr>
              <w:t>Mum</w:t>
            </w:r>
            <w:r w:rsidR="00AA3075">
              <w:rPr>
                <w:rFonts w:ascii="Times New Roman" w:hAnsi="Times New Roman" w:cs="Times New Roman"/>
                <w:sz w:val="24"/>
                <w:szCs w:val="24"/>
              </w:rPr>
              <w:t>apita</w:t>
            </w:r>
            <w:r>
              <w:rPr>
                <w:rFonts w:ascii="Times New Roman" w:hAnsi="Times New Roman" w:cs="Times New Roman"/>
                <w:sz w:val="24"/>
                <w:szCs w:val="24"/>
              </w:rPr>
              <w:t xml:space="preserve"> kuk</w:t>
            </w:r>
            <w:r w:rsidR="00ED068C">
              <w:rPr>
                <w:rFonts w:ascii="Times New Roman" w:hAnsi="Times New Roman" w:cs="Times New Roman"/>
                <w:sz w:val="24"/>
                <w:szCs w:val="24"/>
              </w:rPr>
              <w:t>alandira chithandizo</w:t>
            </w:r>
            <w:r w:rsidR="0010448D">
              <w:rPr>
                <w:rFonts w:ascii="Times New Roman" w:hAnsi="Times New Roman" w:cs="Times New Roman"/>
                <w:sz w:val="24"/>
                <w:szCs w:val="24"/>
              </w:rPr>
              <w:t xml:space="preserve"> </w:t>
            </w:r>
            <w:r w:rsidR="00ED068C">
              <w:rPr>
                <w:rFonts w:ascii="Times New Roman" w:hAnsi="Times New Roman" w:cs="Times New Roman"/>
                <w:sz w:val="24"/>
                <w:szCs w:val="24"/>
              </w:rPr>
              <w:t xml:space="preserve">chanji </w:t>
            </w:r>
            <w:r w:rsidR="0010448D">
              <w:rPr>
                <w:rFonts w:ascii="Times New Roman" w:hAnsi="Times New Roman" w:cs="Times New Roman"/>
                <w:sz w:val="24"/>
                <w:szCs w:val="24"/>
              </w:rPr>
              <w:t xml:space="preserve">ku </w:t>
            </w:r>
            <w:r w:rsidR="00ED068C">
              <w:rPr>
                <w:rFonts w:ascii="Times New Roman" w:hAnsi="Times New Roman" w:cs="Times New Roman"/>
                <w:sz w:val="24"/>
                <w:szCs w:val="24"/>
              </w:rPr>
              <w:t>sikelelo ya amayi omwe abeleka?</w:t>
            </w:r>
            <w:r w:rsidR="00F175C4">
              <w:rPr>
                <w:rFonts w:ascii="Times New Roman" w:hAnsi="Times New Roman" w:cs="Times New Roman"/>
                <w:sz w:val="24"/>
                <w:szCs w:val="24"/>
              </w:rPr>
              <w:t xml:space="preserve"> (</w:t>
            </w:r>
            <w:r w:rsidR="00ED068C">
              <w:rPr>
                <w:rFonts w:ascii="Times New Roman" w:hAnsi="Times New Roman" w:cs="Times New Roman"/>
                <w:sz w:val="24"/>
                <w:szCs w:val="24"/>
              </w:rPr>
              <w:t>mukhoza kuchonga zopyola chimodzi)</w:t>
            </w:r>
            <w:r w:rsidR="00ED068C" w:rsidRPr="00B56D9A">
              <w:rPr>
                <w:rFonts w:ascii="Times New Roman" w:hAnsi="Times New Roman" w:cs="Times New Roman"/>
                <w:sz w:val="24"/>
                <w:szCs w:val="24"/>
              </w:rPr>
              <w:t xml:space="preserve"> </w:t>
            </w:r>
          </w:p>
        </w:tc>
        <w:tc>
          <w:tcPr>
            <w:tcW w:w="5214" w:type="dxa"/>
            <w:gridSpan w:val="2"/>
          </w:tcPr>
          <w:p w:rsidR="00F175C4" w:rsidRPr="003A52EA" w:rsidRDefault="00F175C4" w:rsidP="00F175C4">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8352" behindDoc="0" locked="0" layoutInCell="1" allowOverlap="1" wp14:anchorId="781F963A" wp14:editId="6ED32E5F">
                      <wp:simplePos x="0" y="0"/>
                      <wp:positionH relativeFrom="column">
                        <wp:posOffset>2571750</wp:posOffset>
                      </wp:positionH>
                      <wp:positionV relativeFrom="paragraph">
                        <wp:posOffset>22225</wp:posOffset>
                      </wp:positionV>
                      <wp:extent cx="619125" cy="219075"/>
                      <wp:effectExtent l="0" t="0" r="28575" b="28575"/>
                      <wp:wrapNone/>
                      <wp:docPr id="124"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9125" cy="2190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1F963A" id="Text Box 93" o:spid="_x0000_s1077" type="#_x0000_t202" style="position:absolute;left:0;text-align:left;margin-left:202.5pt;margin-top:1.75pt;width:48.75pt;height:17.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NXPHgIAAEMEAAAOAAAAZHJzL2Uyb0RvYy54bWysU9tu2zAMfR+wfxD0vvjSpG2MOMXWLsOA&#10;7gK0+wBalmNhuk1SYndfX0pOsuz2MkwPgigeHZE85OpmVJLsufPC6JoWs5wSrplphd7W9Mvj5tU1&#10;JT6AbkEazWv6xD29Wb98sRpsxUvTG9lyR5BE+2qwNe1DsFWWedZzBX5mLNfo7IxTENB026x1MCC7&#10;klmZ55fZYFxrnWHce7y9m5x0nfi7jrPwqes8D0TWFGMLaXdpb+KerVdQbR3YXrBDGPAPUSgQGj89&#10;Ud1BALJz4jcqJZgz3nRhxozKTNcJxlMOmE2R/5LNQw+Wp1ywON6eyuT/Hy37uP/siGhRu3JOiQaF&#10;Ij3yMZA3ZiTLi1igwfoKcQ8WkWHEewSnZL29N+yrR0h2hpke+Ihuhg+mRULYBZNejJ1TsUyYOEEa&#10;VOTppEL8lOHlZbEsygUlDF1lscyvFjGIDKrjY+t8eMeNIvFQU4ciJ3LY3/swQY+Q+Jc3UrQbIWUy&#10;3La5lY7sARtik9aB/SeY1GTASC4W+ZToXynytP5EoUTAzpZC1fT6BIKq59C+1S2GCVUAIaczZif1&#10;oYyxclMNw9iMSZtFcdShMe0TFtaZqZNx8vDQG/edkgG7uKb+2w4cp0S+19gmy2I+j22fjPniqkTD&#10;nXuacw9ohlQ1DZRMx9swjcrOOrHt8adJd21eo6CdSMWOyk9RHeLHTk1yHaYqjsK5nVA/Zn/9DAAA&#10;//8DAFBLAwQUAAYACAAAACEAMVpZ3d4AAAAIAQAADwAAAGRycy9kb3ducmV2LnhtbEyPQU+DQBCF&#10;7yb+h82YeLO7RbENsjSmxpvGFG2itwWmgLCzhN1S+u8dT3qbl/fy5nvpZra9mHD0rSMNy4UCgVS6&#10;qqVaw8f7880ahA+GKtM7Qg1n9LDJLi9Sk1TuRDuc8lALLiGfGA1NCEMipS8btMYv3IDE3sGN1gSW&#10;Yy2r0Zy43PYyUupeWtMSf2jMgNsGyy4/Wg3R9Dm8novuEPZP7qv7ftu+LFe51tdX8+MDiIBz+AvD&#10;Lz6jQ8ZMhTtS5UWv4U7FvCVouI1BsB+riI+C9VqBzFL5f0D2AwAA//8DAFBLAQItABQABgAIAAAA&#10;IQC2gziS/gAAAOEBAAATAAAAAAAAAAAAAAAAAAAAAABbQ29udGVudF9UeXBlc10ueG1sUEsBAi0A&#10;FAAGAAgAAAAhADj9If/WAAAAlAEAAAsAAAAAAAAAAAAAAAAALwEAAF9yZWxzLy5yZWxzUEsBAi0A&#10;FAAGAAgAAAAhAC881c8eAgAAQwQAAA4AAAAAAAAAAAAAAAAALgIAAGRycy9lMm9Eb2MueG1sUEsB&#10;Ai0AFAAGAAgAAAAhADFaWd3eAAAACAEAAA8AAAAAAAAAAAAAAAAAeAQAAGRycy9kb3ducmV2Lnht&#10;bFBLBQYAAAAABAAEAPMAAACDBQAAAAA=&#10;" strokeweight=".5pt">
                      <v:path arrowok="t"/>
                      <v:textbox>
                        <w:txbxContent>
                          <w:p w:rsidR="00F175C4" w:rsidRDefault="00F175C4" w:rsidP="00F175C4"/>
                        </w:txbxContent>
                      </v:textbox>
                    </v:shape>
                  </w:pict>
                </mc:Fallback>
              </mc:AlternateContent>
            </w:r>
            <w:r w:rsidR="0010448D">
              <w:rPr>
                <w:rFonts w:ascii="Times New Roman" w:hAnsi="Times New Roman" w:cs="Times New Roman"/>
                <w:sz w:val="24"/>
                <w:szCs w:val="24"/>
              </w:rPr>
              <w:t>Chithandizo cha matenda</w:t>
            </w:r>
          </w:p>
          <w:p w:rsidR="00F175C4" w:rsidRPr="003A52EA" w:rsidRDefault="00F175C4" w:rsidP="00F175C4">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5280" behindDoc="0" locked="0" layoutInCell="1" allowOverlap="1" wp14:anchorId="36A6E3BB" wp14:editId="3B7B4218">
                      <wp:simplePos x="0" y="0"/>
                      <wp:positionH relativeFrom="column">
                        <wp:posOffset>2609850</wp:posOffset>
                      </wp:positionH>
                      <wp:positionV relativeFrom="paragraph">
                        <wp:posOffset>54610</wp:posOffset>
                      </wp:positionV>
                      <wp:extent cx="581025" cy="190500"/>
                      <wp:effectExtent l="0" t="0" r="28575" b="19050"/>
                      <wp:wrapNone/>
                      <wp:docPr id="25"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1025" cy="1905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A6E3BB" id="_x0000_s1078" type="#_x0000_t202" style="position:absolute;left:0;text-align:left;margin-left:205.5pt;margin-top:4.3pt;width:45.75pt;height: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XwJIAIAAEIEAAAOAAAAZHJzL2Uyb0RvYy54bWysU9uO0zAQfUfiHyy/06TdZmmjpivYpQhp&#10;uUi7fMDEcRoL37DdJuXrGTtt6S7wgvCD5bHHZ2bOmVndDEqSPXdeGF3R6SSnhGtmGqG3Ff36uHm1&#10;oMQH0A1Io3lFD9zTm/XLF6velnxmOiMb7giCaF/2tqJdCLbMMs86rsBPjOUaH1vjFAQ03TZrHPSI&#10;rmQ2y/PrrDeusc4w7j3e3o2PdJ3w25az8LltPQ9EVhRzC2l3aa/jnq1XUG4d2E6wYxrwD1koEBqD&#10;nqHuIADZOfEblBLMGW/aMGFGZaZtBeOpBqxmmj+r5qEDy1MtSI63Z5r8/4Nln/ZfHBFNRWcFJRoU&#10;avTIh0DemoEsryI/vfUluj1YdAwD3qPOqVZv7w375tElu/AZP/joXfcfTYOAsAsm/RhapyJLWDdB&#10;GBTkcBYhBmV4WSymecyF4dN0mRd5EimD8vTZOh/ec6NIPFTUocYJHPb3PsRkoDy5xFjeSNFshJTJ&#10;cNv6VjqyB+yHTVqxRPzyxE1q0lf0+qrIx0L/CpGn9ScIJQI2thSqoouzE5Qdh+adbjAmlAGEHM8Y&#10;X+ojjZG5kcMw1EOSppiddKhNc0BinRkbGQcPD51xPyjpsYkr6r/vwHFK5AeNXbKczuex65MxL17P&#10;0HCXL/XlC2iGUBUNlIzH2zBOys46se0w0qi7Nm9Q0FYksqPyY1bH/LFRE6HHoYqTcGknr1+jv/4J&#10;AAD//wMAUEsDBBQABgAIAAAAIQAGcZSp3wAAAAgBAAAPAAAAZHJzL2Rvd25yZXYueG1sTI9BT4NA&#10;EIXvJv6HzZh4swtoa4MMjanxpjGiTeptYaeAsLuE3VL67x1PenzzJu99L9vMphcTjb51FiFeRCDI&#10;Vk63tkb4/Hi+WYPwQVmtemcJ4UweNvnlRaZS7U72naYi1IJDrE8VQhPCkErpq4aM8gs3kGXv4Eaj&#10;AsuxlnpUJw43vUyiaCWNai03NGqgbUNVVxwNQjLth9dz2R3C7sl9dd9v25f4vkC8vpofH0AEmsPf&#10;M/ziMzrkzFS6o9Ve9Ah3ccxbAsJ6BYL9ZZQsQZQIt3yQeSb/D8h/AAAA//8DAFBLAQItABQABgAI&#10;AAAAIQC2gziS/gAAAOEBAAATAAAAAAAAAAAAAAAAAAAAAABbQ29udGVudF9UeXBlc10ueG1sUEsB&#10;Ai0AFAAGAAgAAAAhADj9If/WAAAAlAEAAAsAAAAAAAAAAAAAAAAALwEAAF9yZWxzLy5yZWxzUEsB&#10;Ai0AFAAGAAgAAAAhAOVRfAkgAgAAQgQAAA4AAAAAAAAAAAAAAAAALgIAAGRycy9lMm9Eb2MueG1s&#10;UEsBAi0AFAAGAAgAAAAhAAZxlKnfAAAACAEAAA8AAAAAAAAAAAAAAAAAegQAAGRycy9kb3ducmV2&#10;LnhtbFBLBQYAAAAABAAEAPMAAACGBQAAAAA=&#10;" strokeweight=".5pt">
                      <v:path arrowok="t"/>
                      <v:textbox>
                        <w:txbxContent>
                          <w:p w:rsidR="00F175C4" w:rsidRDefault="00F175C4" w:rsidP="00F175C4"/>
                        </w:txbxContent>
                      </v:textbox>
                    </v:shape>
                  </w:pict>
                </mc:Fallback>
              </mc:AlternateContent>
            </w:r>
            <w:r w:rsidR="0010448D">
              <w:rPr>
                <w:rFonts w:ascii="Times New Roman" w:hAnsi="Times New Roman" w:cs="Times New Roman"/>
                <w:sz w:val="24"/>
                <w:szCs w:val="24"/>
              </w:rPr>
              <w:t>Katemera wa mwana</w:t>
            </w:r>
          </w:p>
          <w:p w:rsidR="00F175C4" w:rsidRPr="003A52EA" w:rsidRDefault="00F175C4" w:rsidP="00F175C4">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6304" behindDoc="0" locked="0" layoutInCell="1" allowOverlap="1" wp14:anchorId="02A35F4D" wp14:editId="508BB283">
                      <wp:simplePos x="0" y="0"/>
                      <wp:positionH relativeFrom="column">
                        <wp:posOffset>2600325</wp:posOffset>
                      </wp:positionH>
                      <wp:positionV relativeFrom="paragraph">
                        <wp:posOffset>29845</wp:posOffset>
                      </wp:positionV>
                      <wp:extent cx="590550" cy="200025"/>
                      <wp:effectExtent l="0" t="0" r="19050" b="28575"/>
                      <wp:wrapNone/>
                      <wp:docPr id="122"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0550"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A35F4D" id="_x0000_s1079" type="#_x0000_t202" style="position:absolute;left:0;text-align:left;margin-left:204.75pt;margin-top:2.35pt;width:46.5pt;height:15.7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skHAIAAEMEAAAOAAAAZHJzL2Uyb0RvYy54bWysU9tu2zAMfR+wfxD0vthx464x4hRbuwwD&#10;ugvQ7gNoWY6F6TZJiZ19/Sg5zdJu2MMwPQiieHRE8pCr61FJsufOC6NrOp/llHDNTCv0tqZfHzav&#10;rijxAXQL0mhe0wP39Hr98sVqsBUvTG9kyx1BEu2rwda0D8FWWeZZzxX4mbFco7MzTkFA022z1sGA&#10;7EpmRZ5fZoNxrXWGce/x9nZy0nXi7zrOwueu8zwQWVOMLaTdpb2Je7ZeQbV1YHvBjmHAP0ShQGj8&#10;9ER1CwHIzonfqJRgznjThRkzKjNdJxhPOWA28/xZNvc9WJ5yweJ4eyqT/3+07NP+iyOiRe2KghIN&#10;CkV64GMgb81IlhexQIP1FeLuLSLDiPcITsl6e2fYN4+Q7AwzPfAR3QwfTYuEsAsmvRg7p2KZMHGC&#10;NKjI4aRC/JThZbnMyxI9DF0ocV6UMYgMqsfH1vnwnhtF4qGmDkVO5LC/82GCPkLiX95I0W6ElMlw&#10;2+ZGOrIHbIhNWkf2JzCpyVDTywuM4+8UGB+uP1EoEbCzpVA1vTqBoOo5tO90i2FCFUDI6YzZSX0s&#10;Y6zcVMMwNmPSpjzp0Jj2gIV1ZupknDw89Mb9oGTALq6p/74DxymRHzS2yXK+WMS2T8aifF2g4c49&#10;zbkHNEOqmgZKpuNNmEZlZ53Y9vjTpLs2b1DQTqRiR+WnqI7xY6cmuY5TFUfh3E6oX7O//gkAAP//&#10;AwBQSwMEFAAGAAgAAAAhAJzeCtffAAAACAEAAA8AAABkcnMvZG93bnJldi54bWxMj8FOwzAQRO9I&#10;/IO1SNyo00BbCHEqVMQNVBFaCW5OvE1C4nUUu2n69ywnuO1oRrNv0vVkOzHi4BtHCuazCARS6UxD&#10;lYLdx8vNPQgfNBndOUIFZ/Swzi4vUp0Yd6J3HPNQCS4hn2gFdQh9IqUva7Taz1yPxN7BDVYHlkMl&#10;zaBPXG47GUfRUlrdEH+odY+bGss2P1oF8fjZv52L9hD2z+6r/d5uXuerXKnrq+npEUTAKfyF4Ref&#10;0SFjpsIdyXjRKbiLHhYc5WMFgv1FFLMuFNwuY5BZKv8PyH4AAAD//wMAUEsBAi0AFAAGAAgAAAAh&#10;ALaDOJL+AAAA4QEAABMAAAAAAAAAAAAAAAAAAAAAAFtDb250ZW50X1R5cGVzXS54bWxQSwECLQAU&#10;AAYACAAAACEAOP0h/9YAAACUAQAACwAAAAAAAAAAAAAAAAAvAQAAX3JlbHMvLnJlbHNQSwECLQAU&#10;AAYACAAAACEAVPj7JBwCAABDBAAADgAAAAAAAAAAAAAAAAAuAgAAZHJzL2Uyb0RvYy54bWxQSwEC&#10;LQAUAAYACAAAACEAnN4K198AAAAIAQAADwAAAAAAAAAAAAAAAAB2BAAAZHJzL2Rvd25yZXYueG1s&#10;UEsFBgAAAAAEAAQA8wAAAIIFAAAAAA==&#10;" strokeweight=".5pt">
                      <v:path arrowok="t"/>
                      <v:textbox>
                        <w:txbxContent>
                          <w:p w:rsidR="00F175C4" w:rsidRDefault="00F175C4" w:rsidP="00F175C4"/>
                        </w:txbxContent>
                      </v:textbox>
                    </v:shape>
                  </w:pict>
                </mc:Fallback>
              </mc:AlternateContent>
            </w:r>
            <w:r w:rsidR="0010448D">
              <w:rPr>
                <w:rFonts w:ascii="Times New Roman" w:hAnsi="Times New Roman" w:cs="Times New Roman"/>
                <w:sz w:val="24"/>
                <w:szCs w:val="24"/>
              </w:rPr>
              <w:t>Njira za kulera</w:t>
            </w:r>
          </w:p>
          <w:p w:rsidR="00F175C4" w:rsidRPr="003A52EA" w:rsidRDefault="00F175C4" w:rsidP="00F175C4">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7328" behindDoc="0" locked="0" layoutInCell="1" allowOverlap="1" wp14:anchorId="1A4C2582" wp14:editId="7647B581">
                      <wp:simplePos x="0" y="0"/>
                      <wp:positionH relativeFrom="column">
                        <wp:posOffset>2657475</wp:posOffset>
                      </wp:positionH>
                      <wp:positionV relativeFrom="paragraph">
                        <wp:posOffset>43180</wp:posOffset>
                      </wp:positionV>
                      <wp:extent cx="523875" cy="238125"/>
                      <wp:effectExtent l="0" t="0" r="28575" b="28575"/>
                      <wp:wrapNone/>
                      <wp:docPr id="123"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23875" cy="2381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4C2582" id="_x0000_s1080" type="#_x0000_t202" style="position:absolute;left:0;text-align:left;margin-left:209.25pt;margin-top:3.4pt;width:41.25pt;height:18.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1eRHwIAAEMEAAAOAAAAZHJzL2Uyb0RvYy54bWysU9uO2yAQfa/Uf0C8N3acZDdrxVm1u01V&#10;aXuRdvsBGOMYFRgKJHb69TvgJE1vL1V5QAxzOMzMmVndDlqRvXBegqnodJJTIgyHRpptRb88bV4t&#10;KfGBmYYpMKKiB+Hp7frli1VvS1FAB6oRjiCJ8WVvK9qFYMss87wTmvkJWGHQ2YLTLKDptlnjWI/s&#10;WmVFnl9lPbjGOuDCe7y9H510nfjbVvDwqW29CERVFGMLaXdpr+OerVes3DpmO8mPYbB/iEIzafDT&#10;M9U9C4zsnPyNSkvuwEMbJhx0Bm0ruUg5YDbT/JdsHjtmRcoFi+PtuUz+/9Hyj/vPjsgGtStmlBim&#10;UaQnMQTyBgZyM4sF6q0vEfdoERkGvEdwStbbB+BfPUKyC8z4wEd03X+ABgnZLkB6MbROxzJh4gRp&#10;UJHDWYX4KcfLRTFbXi8o4ejC47RYxCAyVp4eW+fDOwGaxENFHYqcyNn+wYcReoLEvzwo2WykUslw&#10;2/pOObJn2BCbtI7sP8GUIX1Fr2aLfEz0rxR5Wn+i0DJgZyupK7o8g1jZCda8NQ2GycrApBrPmJ0y&#10;xzLGyo01DEM9JG0W85MONTQHLKyDsZNx8vDQgftOSY9dXFH/bcecoES9N9gmN9P5PLZ9MuaL6wIN&#10;d+mpLz3McKSqaKBkPN6FcVR21slthz+Nuht4jYK2MhU7Kj9GdYwfOzXJdZyqOAqXdkL9mP31MwAA&#10;AP//AwBQSwMEFAAGAAgAAAAhACVz7dHeAAAACAEAAA8AAABkcnMvZG93bnJldi54bWxMj8tOwzAQ&#10;RfdI/IM1SOyok9KXQpwKFbEDoQYqwc6Jp0lIPI5iN03/nmEFy9G9unNOup1sJ0YcfONIQTyLQCCV&#10;zjRUKfh4f77bgPBBk9GdI1RwQQ/b7Poq1YlxZ9rjmIdK8Aj5RCuoQ+gTKX1Zo9V+5nokzo5usDrw&#10;OVTSDPrM47aT8yhaSasb4g+17nFXY9nmJ6tgPn72r5eiPYbDk/tqv992L/E6V+r2Znp8ABFwCn9l&#10;+MVndMiYqXAnMl50ChbxZslVBSs24HwZxexWcLC4B5ml8r9A9gMAAP//AwBQSwECLQAUAAYACAAA&#10;ACEAtoM4kv4AAADhAQAAEwAAAAAAAAAAAAAAAAAAAAAAW0NvbnRlbnRfVHlwZXNdLnhtbFBLAQIt&#10;ABQABgAIAAAAIQA4/SH/1gAAAJQBAAALAAAAAAAAAAAAAAAAAC8BAABfcmVscy8ucmVsc1BLAQIt&#10;ABQABgAIAAAAIQAGl1eRHwIAAEMEAAAOAAAAAAAAAAAAAAAAAC4CAABkcnMvZTJvRG9jLnhtbFBL&#10;AQItABQABgAIAAAAIQAlc+3R3gAAAAgBAAAPAAAAAAAAAAAAAAAAAHkEAABkcnMvZG93bnJldi54&#10;bWxQSwUGAAAAAAQABADzAAAAhAUAAAAA&#10;" strokeweight=".5pt">
                      <v:path arrowok="t"/>
                      <v:textbox>
                        <w:txbxContent>
                          <w:p w:rsidR="00F175C4" w:rsidRDefault="00F175C4" w:rsidP="00F175C4"/>
                        </w:txbxContent>
                      </v:textbox>
                    </v:shape>
                  </w:pict>
                </mc:Fallback>
              </mc:AlternateContent>
            </w:r>
            <w:r w:rsidR="0010448D">
              <w:rPr>
                <w:rFonts w:ascii="Times New Roman" w:hAnsi="Times New Roman" w:cs="Times New Roman"/>
                <w:sz w:val="24"/>
                <w:szCs w:val="24"/>
              </w:rPr>
              <w:t>Kudzapimisa ine ndi mwana</w:t>
            </w:r>
          </w:p>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w:t>
            </w:r>
            <w:r w:rsidR="008C33DB">
              <w:rPr>
                <w:rFonts w:ascii="Times New Roman" w:hAnsi="Times New Roman" w:cs="Times New Roman"/>
                <w:sz w:val="24"/>
                <w:szCs w:val="24"/>
              </w:rPr>
              <w:t>Zina (Nenani</w:t>
            </w:r>
            <w:r w:rsidRPr="001B4606">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rPr>
          <w:trHeight w:val="2473"/>
        </w:trPr>
        <w:tc>
          <w:tcPr>
            <w:tcW w:w="960" w:type="dxa"/>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8</w:t>
            </w:r>
          </w:p>
        </w:tc>
        <w:tc>
          <w:tcPr>
            <w:tcW w:w="2755" w:type="dxa"/>
            <w:gridSpan w:val="2"/>
          </w:tcPr>
          <w:p w:rsidR="00F175C4" w:rsidRDefault="0010448D" w:rsidP="0010448D">
            <w:pPr>
              <w:spacing w:after="0" w:line="360" w:lineRule="auto"/>
              <w:rPr>
                <w:rFonts w:ascii="Times New Roman" w:hAnsi="Times New Roman" w:cs="Times New Roman"/>
                <w:sz w:val="24"/>
                <w:szCs w:val="24"/>
              </w:rPr>
            </w:pPr>
            <w:r>
              <w:rPr>
                <w:rFonts w:ascii="Times New Roman" w:hAnsi="Times New Roman" w:cs="Times New Roman"/>
                <w:sz w:val="24"/>
                <w:szCs w:val="24"/>
              </w:rPr>
              <w:t>Ndizithu ziti zomwe munazikonda</w:t>
            </w:r>
            <w:r w:rsidR="00D30F51">
              <w:rPr>
                <w:rFonts w:ascii="Times New Roman" w:hAnsi="Times New Roman" w:cs="Times New Roman"/>
                <w:sz w:val="24"/>
                <w:szCs w:val="24"/>
              </w:rPr>
              <w:t xml:space="preserve"> </w:t>
            </w:r>
            <w:r>
              <w:rPr>
                <w:rFonts w:ascii="Times New Roman" w:hAnsi="Times New Roman" w:cs="Times New Roman"/>
                <w:sz w:val="24"/>
                <w:szCs w:val="24"/>
              </w:rPr>
              <w:t>ku sikelelo ya amayi omwe abeleka? (mukhoza kuchonga zopyola chimodzi)</w:t>
            </w:r>
          </w:p>
        </w:tc>
        <w:tc>
          <w:tcPr>
            <w:tcW w:w="5214" w:type="dxa"/>
            <w:gridSpan w:val="2"/>
          </w:tcPr>
          <w:p w:rsidR="00F175C4" w:rsidRDefault="00F175C4" w:rsidP="00F175C4">
            <w:pPr>
              <w:pStyle w:val="ListParagraph"/>
              <w:numPr>
                <w:ilvl w:val="0"/>
                <w:numId w:val="2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3232" behindDoc="0" locked="0" layoutInCell="1" allowOverlap="1" wp14:anchorId="380B086E" wp14:editId="1A4F3376">
                      <wp:simplePos x="0" y="0"/>
                      <wp:positionH relativeFrom="column">
                        <wp:posOffset>2624455</wp:posOffset>
                      </wp:positionH>
                      <wp:positionV relativeFrom="paragraph">
                        <wp:posOffset>271780</wp:posOffset>
                      </wp:positionV>
                      <wp:extent cx="564515" cy="228600"/>
                      <wp:effectExtent l="5080" t="8890" r="11430" b="10160"/>
                      <wp:wrapNone/>
                      <wp:docPr id="134" name="Text Box 1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28600"/>
                              </a:xfrm>
                              <a:prstGeom prst="rect">
                                <a:avLst/>
                              </a:prstGeom>
                              <a:solidFill>
                                <a:srgbClr val="FFFFFF"/>
                              </a:solidFill>
                              <a:ln w="6350">
                                <a:solidFill>
                                  <a:srgbClr val="000000"/>
                                </a:solidFill>
                                <a:miter lim="800000"/>
                                <a:headEnd/>
                                <a:tailEnd/>
                              </a:ln>
                            </wps:spPr>
                            <wps:txbx>
                              <w:txbxContent>
                                <w:p w:rsidR="00F175C4" w:rsidRDefault="00F175C4" w:rsidP="00F175C4">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0B086E" id="Text Box 107" o:spid="_x0000_s1081" type="#_x0000_t202" style="position:absolute;left:0;text-align:left;margin-left:206.65pt;margin-top:21.4pt;width:44.45pt;height:18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z09IgIAAEQEAAAOAAAAZHJzL2Uyb0RvYy54bWysU8lu2zAQvRfoPxC815Idy3EFy0Gb1EWB&#10;dAGSfsCIoiyi3ErSltyv75CyHafLpagOBEfz+GZ5M6ubQUmy584Loys6neSUcM1MI/S2ol8fN6+W&#10;lPgAugFpNK/ogXt6s375YtXbks9MZ2TDHUES7cveVrQLwZZZ5lnHFfiJsVyjszVOQUDTbbPGQY/s&#10;SmazPF9kvXGNdYZx7/Hv3eik68TftpyFz23reSCyophbSKdLZx3PbL2CcuvAdoId04B/yEKB0Bj0&#10;THUHAcjOid+olGDOeNOGCTMqM20rGE81YDXT/JdqHjqwPNWCzfH23Cb//2jZp/0XR0SD2l3NKdGg&#10;UKRHPgTy1gxkml/HDvXWlwh8sAgNAzoQnar19t6wbx4h2QVmfOAjuu4/mgYZYRdMejG0TsU+YeUE&#10;aVCSw1mGGJXhz2IxL6YFJQxds9lykSeZMihPj63z4T03isRLRR2qnMhhf+9DTAbKEyTG8kaKZiOk&#10;TIbb1rfSkT3gRGzSF0vEJ89gUpO+oourIh8L/StFnr4/USgRcLSlUBVdnkFQdhyad7rBmFAGEHK8&#10;Y3ypj22MnRt7GIZ6SOIUxUmH2jQHbKwz4yjj6uGlM+4HJT2OcUX99x04Ton8oHFOXk/n8zj3yZgX&#10;1zM03KWnvvSAZkhV0UDJeL0N467srBPbDiONumvzBgVtRWp2VH7M6pg/jmpq6HGt4i5c2gn1tPzr&#10;nwAAAP//AwBQSwMEFAAGAAgAAAAhAHB9ULLfAAAACQEAAA8AAABkcnMvZG93bnJldi54bWxMj8FO&#10;hDAQhu8mvkMzJt7cAqsuQcrGrPGmMaImeit0FhA6JbTLsm/veNLbTObLP9+fbxc7iBkn3zlSEK8i&#10;EEi1Mx01Ct7fHq9SED5oMnpwhApO6GFbnJ/lOjPuSK84l6ERHEI+0wraEMZMSl+3aLVfuRGJb3s3&#10;WR14nRppJn3kcDvIJIpupdUd8YdWj7hrse7Lg1WQzJ/j86nq9+HjwX313y+7p3hTKnV5sdzfgQi4&#10;hD8YfvVZHQp2qtyBjBeDgut4vWaUh4QrMHATJQmISsEmTUEWufzfoPgBAAD//wMAUEsBAi0AFAAG&#10;AAgAAAAhALaDOJL+AAAA4QEAABMAAAAAAAAAAAAAAAAAAAAAAFtDb250ZW50X1R5cGVzXS54bWxQ&#10;SwECLQAUAAYACAAAACEAOP0h/9YAAACUAQAACwAAAAAAAAAAAAAAAAAvAQAAX3JlbHMvLnJlbHNQ&#10;SwECLQAUAAYACAAAACEAzV89PSICAABEBAAADgAAAAAAAAAAAAAAAAAuAgAAZHJzL2Uyb0RvYy54&#10;bWxQSwECLQAUAAYACAAAACEAcH1Qst8AAAAJAQAADwAAAAAAAAAAAAAAAAB8BAAAZHJzL2Rvd25y&#10;ZXYueG1sUEsFBgAAAAAEAAQA8wAAAIgFAAAAAA==&#10;" strokeweight=".5pt">
                      <v:path arrowok="t"/>
                      <v:textbox>
                        <w:txbxContent>
                          <w:p w:rsidR="00F175C4" w:rsidRDefault="00F175C4" w:rsidP="00F175C4">
                            <w:r>
                              <w:t xml:space="preserve"> </w:t>
                            </w:r>
                          </w:p>
                        </w:txbxContent>
                      </v:textbox>
                    </v:shape>
                  </w:pict>
                </mc:Fallback>
              </mc:AlternateContent>
            </w:r>
            <w:r>
              <w:rPr>
                <w:noProof/>
              </w:rPr>
              <mc:AlternateContent>
                <mc:Choice Requires="wps">
                  <w:drawing>
                    <wp:anchor distT="0" distB="0" distL="114300" distR="114300" simplePos="0" relativeHeight="251740160" behindDoc="0" locked="0" layoutInCell="1" allowOverlap="1" wp14:anchorId="6B7604FD" wp14:editId="29AA56EC">
                      <wp:simplePos x="0" y="0"/>
                      <wp:positionH relativeFrom="column">
                        <wp:posOffset>2624455</wp:posOffset>
                      </wp:positionH>
                      <wp:positionV relativeFrom="paragraph">
                        <wp:posOffset>13335</wp:posOffset>
                      </wp:positionV>
                      <wp:extent cx="564515" cy="209550"/>
                      <wp:effectExtent l="0" t="0" r="26035" b="19050"/>
                      <wp:wrapNone/>
                      <wp:docPr id="133"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7604FD" id="Text Box 149" o:spid="_x0000_s1082" type="#_x0000_t202" style="position:absolute;left:0;text-align:left;margin-left:206.65pt;margin-top:1.05pt;width:44.45pt;height:16.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mSHIAIAAEQEAAAOAAAAZHJzL2Uyb0RvYy54bWysU9uO0zAQfUfiHyy/06SXlG3UdAW7FCEt&#10;F2mXD5g4TmPhG7bbpHw9Y6ct5SIeEHmwPJnxmZlzZta3g5LkwJ0XRld0Oskp4ZqZRuhdRT8/bV/c&#10;UOID6Aak0byiR+7p7eb5s3VvSz4znZENdwRBtC97W9EuBFtmmWcdV+AnxnKNztY4BQFNt8saBz2i&#10;K5nN8nyZ9cY11hnGvce/96OTbhJ+23IWPrat54HIimJtIZ0unXU8s80ayp0D2wl2KgP+oQoFQmPS&#10;C9Q9BCB7J36DUoI5400bJsyozLStYDz1gN1M81+6eezA8tQLkuPthSb//2DZh8MnR0SD2s3nlGhQ&#10;KNITHwJ5bQYyXawiQ731JQY+WgwNAzowOnXr7YNhXzyGZFcx4wMfo+v+vWkQEfbBpBdD61TkCTsn&#10;CIOSHC8yxKwMfxbLRTEtKGHomuWrokgyZVCeH1vnw1tuFImXijpUOYHD4cGHWAyU55CYyxspmq2Q&#10;MhluV99JRw6AE7FNX2wRn/wUJjXpK7qcY+6/Q+Tp+xOEEgFHWwpV0ZtLEJQdh+aNbjAnlAGEHO+Y&#10;X+oTjZG5kcMw1EMSp1iedahNc0RinRlHGVcPL51x3yjpcYwr6r/uwXFK5DuNc7KaLhZx7pOxKF7O&#10;0HDXnvraA5ohVEUDJeP1Loy7srdO7DrMNOquzSsUtBWJ7Kj8WNWpfhzVROhpreIuXNsp6sfyb74D&#10;AAD//wMAUEsDBBQABgAIAAAAIQDHd81A3gAAAAgBAAAPAAAAZHJzL2Rvd25yZXYueG1sTI9BT4Qw&#10;EIXvJv6HZky8uaXgqkHKxqzxpjGLmuitwCwgdEpol2X/veNJj5P38r1vss1iBzHj5DtHGtQqAoFU&#10;ubqjRsP729PVHQgfDNVmcIQaTuhhk5+fZSat3ZF2OBehEQwhnxoNbQhjKqWvWrTGr9yIxNneTdYE&#10;PqdG1pM5MtwOMo6iG2lNR7zQmhG3LVZ9cbAa4vlzfDmV/T58PLqv/vt1+6xuC60vL5aHexABl/BX&#10;hl99VoecnUp3oNqLQcO1ShKuMkyB4HwdxTGIUkOyViDzTP5/IP8BAAD//wMAUEsBAi0AFAAGAAgA&#10;AAAhALaDOJL+AAAA4QEAABMAAAAAAAAAAAAAAAAAAAAAAFtDb250ZW50X1R5cGVzXS54bWxQSwEC&#10;LQAUAAYACAAAACEAOP0h/9YAAACUAQAACwAAAAAAAAAAAAAAAAAvAQAAX3JlbHMvLnJlbHNQSwEC&#10;LQAUAAYACAAAACEAQyJkhyACAABEBAAADgAAAAAAAAAAAAAAAAAuAgAAZHJzL2Uyb0RvYy54bWxQ&#10;SwECLQAUAAYACAAAACEAx3fNQN4AAAAIAQAADwAAAAAAAAAAAAAAAAB6BAAAZHJzL2Rvd25yZXYu&#10;eG1sUEsFBgAAAAAEAAQA8wAAAIUFAAAAAA==&#10;" strokeweight=".5pt">
                      <v:path arrowok="t"/>
                      <v:textbox>
                        <w:txbxContent>
                          <w:p w:rsidR="00F175C4" w:rsidRDefault="00F175C4" w:rsidP="00F175C4"/>
                        </w:txbxContent>
                      </v:textbox>
                    </v:shape>
                  </w:pict>
                </mc:Fallback>
              </mc:AlternateContent>
            </w:r>
            <w:r w:rsidR="0010448D">
              <w:rPr>
                <w:rFonts w:ascii="Times New Roman" w:hAnsi="Times New Roman" w:cs="Times New Roman"/>
                <w:sz w:val="24"/>
                <w:szCs w:val="24"/>
              </w:rPr>
              <w:t>Kosamalilika</w:t>
            </w:r>
          </w:p>
          <w:p w:rsidR="00F175C4" w:rsidRPr="003A52EA" w:rsidRDefault="0010448D" w:rsidP="00F175C4">
            <w:pPr>
              <w:pStyle w:val="ListParagraph"/>
              <w:numPr>
                <w:ilvl w:val="0"/>
                <w:numId w:val="2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Ogwira ntchito a nsangara</w:t>
            </w:r>
          </w:p>
          <w:p w:rsidR="00D30F51" w:rsidRDefault="00F175C4" w:rsidP="00F175C4">
            <w:pPr>
              <w:pStyle w:val="ListParagraph"/>
              <w:numPr>
                <w:ilvl w:val="0"/>
                <w:numId w:val="2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4256" behindDoc="0" locked="0" layoutInCell="1" allowOverlap="1" wp14:anchorId="06D55CB3" wp14:editId="42520503">
                      <wp:simplePos x="0" y="0"/>
                      <wp:positionH relativeFrom="column">
                        <wp:posOffset>2626360</wp:posOffset>
                      </wp:positionH>
                      <wp:positionV relativeFrom="paragraph">
                        <wp:posOffset>36195</wp:posOffset>
                      </wp:positionV>
                      <wp:extent cx="564515" cy="209550"/>
                      <wp:effectExtent l="0" t="0" r="26035" b="19050"/>
                      <wp:wrapNone/>
                      <wp:docPr id="135"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D55CB3" id="_x0000_s1083" type="#_x0000_t202" style="position:absolute;left:0;text-align:left;margin-left:206.8pt;margin-top:2.85pt;width:44.45pt;height:16.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vF1IAIAAEQEAAAOAAAAZHJzL2Uyb0RvYy54bWysU9tu2zAMfR+wfxD0vthJ47Qx4hRbuwwD&#10;ugvQ7gNoWY6F6TZJiZ19fSk5ybIL9jDMD4JoUofkOeTqdlCS7LnzwuiKTic5JVwz0wi9reiXp82r&#10;G0p8AN2ANJpX9MA9vV2/fLHqbclnpjOy4Y4giPZlbyvahWDLLPOs4wr8xFiu0dkapyCg6bZZ46BH&#10;dCWzWZ4vst64xjrDuPf493500nXCb1vOwqe29TwQWVGsLaTTpbOOZ7ZeQbl1YDvBjmXAP1ShQGhM&#10;eoa6hwBk58RvUEowZ7xpw4QZlZm2FYynHrCbaf5LN48dWJ56QXK8PdPk/x8s+7j/7IhoULurghIN&#10;CkV64kMgb8xApvNlZKi3vsTAR4uhYUAHRqduvX0w7KvHkOwiZnzgY3TdfzANIsIumPRiaJ2KPGHn&#10;BGFQksNZhpiV4c9iMS+mWAxD1yxfFkWSKYPy9Ng6H95xo0i8VNShygkc9g8+xGKgPIXEXN5I0WyE&#10;lMlw2/pOOrIHnIhN+mKL+OSnMKlJX9HFFeb+O0Sevj9BKBFwtKVQFb05B0HZcWje6gZzQhlAyPGO&#10;+aU+0hiZGzkMQz0kcYrrkw61aQ5IrDPjKOPq4aUz7jslPY5xRf23HThOiXyvcU6W0/k8zn0y5sX1&#10;DA136akvPaAZQlU0UDJe78K4KzvrxLbDTKPu2rxGQVuRyI7Kj1Ud68dRTYQe1yruwqWdon4s//oZ&#10;AAD//wMAUEsDBBQABgAIAAAAIQCKiUrE3wAAAAgBAAAPAAAAZHJzL2Rvd25yZXYueG1sTI9BT4NA&#10;FITvJv6HzTPxZheolAZ5NKbGm8aImuhtgVdA2LeE3VL6711PepzMZOabbLfoQcw02c4wQrgKQBBX&#10;pu64QXh/e7zZgrBOca0Gw4RwJgu7/PIiU2ltTvxKc+Ea4UvYpgqhdW5MpbRVS1rZlRmJvXcwk1bO&#10;y6mR9aROvlwPMgqCjdSqY7/QqpH2LVV9cdQI0fw5Pp/L/uA+HsxX//2yfwqTAvH6arm/A+FocX9h&#10;+MX36JB7ptIcubZiQLgN1xsfRYgTEN6PgygGUSKstwnIPJP/D+Q/AAAA//8DAFBLAQItABQABgAI&#10;AAAAIQC2gziS/gAAAOEBAAATAAAAAAAAAAAAAAAAAAAAAABbQ29udGVudF9UeXBlc10ueG1sUEsB&#10;Ai0AFAAGAAgAAAAhADj9If/WAAAAlAEAAAsAAAAAAAAAAAAAAAAALwEAAF9yZWxzLy5yZWxzUEsB&#10;Ai0AFAAGAAgAAAAhAKxq8XUgAgAARAQAAA4AAAAAAAAAAAAAAAAALgIAAGRycy9lMm9Eb2MueG1s&#10;UEsBAi0AFAAGAAgAAAAhAIqJSsTfAAAACAEAAA8AAAAAAAAAAAAAAAAAegQAAGRycy9kb3ducmV2&#10;LnhtbFBLBQYAAAAABAAEAPMAAACGBQAAAAA=&#10;" strokeweight=".5pt">
                      <v:path arrowok="t"/>
                      <v:textbox>
                        <w:txbxContent>
                          <w:p w:rsidR="00F175C4" w:rsidRDefault="00F175C4" w:rsidP="00F175C4"/>
                        </w:txbxContent>
                      </v:textbox>
                    </v:shape>
                  </w:pict>
                </mc:Fallback>
              </mc:AlternateContent>
            </w:r>
            <w:r w:rsidR="00D30F51">
              <w:rPr>
                <w:rFonts w:ascii="Times New Roman" w:hAnsi="Times New Roman" w:cs="Times New Roman"/>
                <w:sz w:val="24"/>
                <w:szCs w:val="24"/>
              </w:rPr>
              <w:t xml:space="preserve">Ndinalandira chithandizo </w:t>
            </w:r>
          </w:p>
          <w:p w:rsidR="00F175C4" w:rsidRPr="00373855" w:rsidRDefault="00D30F51" w:rsidP="00D30F51">
            <w:pPr>
              <w:pStyle w:val="ListParagraph"/>
              <w:spacing w:after="0" w:line="360" w:lineRule="auto"/>
              <w:jc w:val="both"/>
              <w:rPr>
                <w:rFonts w:ascii="Times New Roman" w:hAnsi="Times New Roman" w:cs="Times New Roman"/>
                <w:sz w:val="24"/>
                <w:szCs w:val="24"/>
              </w:rPr>
            </w:pPr>
            <w:r>
              <w:rPr>
                <w:rFonts w:ascii="Times New Roman" w:hAnsi="Times New Roman" w:cs="Times New Roman"/>
                <w:sz w:val="24"/>
                <w:szCs w:val="24"/>
              </w:rPr>
              <w:t>chokwanira</w:t>
            </w:r>
          </w:p>
          <w:p w:rsidR="00F175C4" w:rsidRDefault="00F175C4" w:rsidP="00F175C4">
            <w:pPr>
              <w:pStyle w:val="ListParagraph"/>
              <w:numPr>
                <w:ilvl w:val="0"/>
                <w:numId w:val="2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1184" behindDoc="0" locked="0" layoutInCell="1" allowOverlap="1" wp14:anchorId="5F971097" wp14:editId="41645C27">
                      <wp:simplePos x="0" y="0"/>
                      <wp:positionH relativeFrom="column">
                        <wp:posOffset>2626995</wp:posOffset>
                      </wp:positionH>
                      <wp:positionV relativeFrom="paragraph">
                        <wp:posOffset>36195</wp:posOffset>
                      </wp:positionV>
                      <wp:extent cx="564515" cy="209550"/>
                      <wp:effectExtent l="0" t="0" r="26035" b="19050"/>
                      <wp:wrapNone/>
                      <wp:docPr id="136"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971097" id="_x0000_s1084" type="#_x0000_t202" style="position:absolute;left:0;text-align:left;margin-left:206.85pt;margin-top:2.85pt;width:44.45pt;height:16.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U52IAIAAEQEAAAOAAAAZHJzL2Uyb0RvYy54bWysU9uO0zAQfUfiHyy/06TdprRR0xXsUoS0&#10;XKRdPmDiOI2Fb9huk/L1jJ22lIt4QOTB8mTGZ2bOmVnfDkqSA3deGF3R6SSnhGtmGqF3Ff38tH2x&#10;pMQH0A1Io3lFj9zT283zZ+velnxmOiMb7giCaF/2tqJdCLbMMs86rsBPjOUana1xCgKabpc1DnpE&#10;VzKb5fki641rrDOMe49/70cn3ST8tuUsfGxbzwORFcXaQjpdOut4Zps1lDsHthPsVAb8QxUKhMak&#10;F6h7CED2TvwGpQRzxps2TJhRmWlbwXjqAbuZ5r9089iB5akXJMfbC03+/8GyD4dPjogGtbtZUKJB&#10;oUhPfAjktRnIdL6KDPXWlxj4aDE0DOjA6NSttw+GffEYkl3FjA98jK7796ZBRNgHk14MrVORJ+yc&#10;IAxKcrzIELMy/Fks5sW0oISha5aviiLJlEF5fmydD2+5USReKupQ5QQOhwcfYjFQnkNiLm+kaLZC&#10;ymS4XX0nHTkATsQ2fbFFfPJTmNSkr+jiBnP/HSJP358glAg42lKoii4vQVB2HJo3usGcUAYQcrxj&#10;fqlPNEbmRg7DUA9JnGJ51qE2zRGJdWYcZVw9vHTGfaOkxzGuqP+6B8cpke80zslqOp/HuU/GvHg5&#10;Q8Nde+prD2iGUBUNlIzXuzDuyt46sesw06i7Nq9Q0FYksqPyY1Wn+nFUE6GntYq7cG2nqB/Lv/kO&#10;AAD//wMAUEsDBBQABgAIAAAAIQCyUs0w4AAAAAgBAAAPAAAAZHJzL2Rvd25yZXYueG1sTI9BT4NA&#10;EIXvJv6HzZh4swvUlgYZGlPjzcaImuhtgS0g7Cxht5T+e6cnPb1M3st736Tb2fRi0qNrLSGEiwCE&#10;ptJWLdUIH+/PdxsQziuqVG9JI5y1g212fZWqpLInetNT7mvBJeQShdB4PyRSurLRRrmFHTSxd7Cj&#10;UZ7PsZbVqE5cbnoZBcFaGtUSLzRq0LtGl11+NAjR9DXsz0V38J9P9rv7ed29hHGOeHszPz6A8Hr2&#10;f2G44DM6ZMxU2CNVTvQI9+Ey5ijCioX9VRCtQRQIy00MMkvl/weyXwAAAP//AwBQSwECLQAUAAYA&#10;CAAAACEAtoM4kv4AAADhAQAAEwAAAAAAAAAAAAAAAAAAAAAAW0NvbnRlbnRfVHlwZXNdLnhtbFBL&#10;AQItABQABgAIAAAAIQA4/SH/1gAAAJQBAAALAAAAAAAAAAAAAAAAAC8BAABfcmVscy8ucmVsc1BL&#10;AQItABQABgAIAAAAIQAMZU52IAIAAEQEAAAOAAAAAAAAAAAAAAAAAC4CAABkcnMvZTJvRG9jLnht&#10;bFBLAQItABQABgAIAAAAIQCyUs0w4AAAAAgBAAAPAAAAAAAAAAAAAAAAAHoEAABkcnMvZG93bnJl&#10;di54bWxQSwUGAAAAAAQABADzAAAAhwUAAAAA&#10;" strokeweight=".5pt">
                      <v:path arrowok="t"/>
                      <v:textbox>
                        <w:txbxContent>
                          <w:p w:rsidR="00F175C4" w:rsidRDefault="00F175C4" w:rsidP="00F175C4"/>
                        </w:txbxContent>
                      </v:textbox>
                    </v:shape>
                  </w:pict>
                </mc:Fallback>
              </mc:AlternateContent>
            </w:r>
            <w:r w:rsidR="00D30F51">
              <w:rPr>
                <w:rFonts w:ascii="Times New Roman" w:hAnsi="Times New Roman" w:cs="Times New Roman"/>
                <w:sz w:val="24"/>
                <w:szCs w:val="24"/>
              </w:rPr>
              <w:t>Ndinalandira maphunziro abwino</w:t>
            </w:r>
          </w:p>
          <w:p w:rsidR="00F175C4" w:rsidRDefault="00F175C4" w:rsidP="00F175C4">
            <w:pPr>
              <w:pStyle w:val="ListParagraph"/>
              <w:numPr>
                <w:ilvl w:val="0"/>
                <w:numId w:val="2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42208" behindDoc="0" locked="0" layoutInCell="1" allowOverlap="1" wp14:anchorId="42302234" wp14:editId="4B9CFD28">
                      <wp:simplePos x="0" y="0"/>
                      <wp:positionH relativeFrom="column">
                        <wp:posOffset>2639060</wp:posOffset>
                      </wp:positionH>
                      <wp:positionV relativeFrom="paragraph">
                        <wp:posOffset>33655</wp:posOffset>
                      </wp:positionV>
                      <wp:extent cx="564515" cy="209550"/>
                      <wp:effectExtent l="0" t="0" r="26035" b="19050"/>
                      <wp:wrapNone/>
                      <wp:docPr id="137"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302234" id="_x0000_s1085" type="#_x0000_t202" style="position:absolute;left:0;text-align:left;margin-left:207.8pt;margin-top:2.65pt;width:44.45pt;height:16.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MPEIAIAAEQEAAAOAAAAZHJzL2Uyb0RvYy54bWysU9tu2zAMfR+wfxD0vthJ47Qx4hRbuwwD&#10;ugvQ7gNoWY6F6TZJiZ19fSk5TdNt2MMwPwiiSR2S55Cr60FJsufOC6MrOp3klHDNTCP0tqLfHjZv&#10;rijxAXQD0mhe0QP39Hr9+tWqtyWfmc7IhjuCINqXva1oF4Its8yzjivwE2O5RmdrnIKApttmjYMe&#10;0ZXMZnm+yHrjGusM497j39vRSdcJv205C1/a1vNAZEWxtpBOl846ntl6BeXWge0EO5YB/1CFAqEx&#10;6QnqFgKQnRO/QSnBnPGmDRNmVGbaVjCeesBupvkv3dx3YHnqBcnx9kST/3+w7PP+qyOiQe0uLinR&#10;oFCkBz4E8s4MZDpfRoZ660sMvLcYGgZ0YHTq1ts7w757DMnOYsYHPkbX/SfTICLsgkkvhtapyBN2&#10;ThAGJTmcZIhZGf4sFvNiWlDC0DXLl0WRZMqgfHpsnQ8fuFEkXirqUOUEDvs7H2IxUD6FxFzeSNFs&#10;hJTJcNv6RjqyB5yITfpii/jkRZjUpK/o4gJz/x0iT9+fIJQIONpSqIpenYKg7Dg073WDOaEMIOR4&#10;x/xSH2mMzI0chqEekjjFSYfaNAck1plxlHH18NIZ95OSHse4ov7HDhynRH7UOCfL6Xwe5z4Z8+Jy&#10;hoY799TnHtAMoSoaKBmvN2HclZ11YtthplF3bd6ioK1IZEflx6qO9eOoJkKPaxV34dxOUc/Lv34E&#10;AAD//wMAUEsDBBQABgAIAAAAIQD9Qz7s3wAAAAgBAAAPAAAAZHJzL2Rvd25yZXYueG1sTI9BT4NA&#10;FITvJv6HzTPxZhdKqQ3yaEyNN00jaqK3BV4BYd8Sdkvpv+960uNkJjPfpNtZ92Ki0baGEcJFAIK4&#10;NFXLNcLH+/PdBoR1iivVGyaEM1nYZtdXqUoqc+I3mnJXC1/CNlEIjXNDIqUtG9LKLsxA7L2DGbVy&#10;Xo61rEZ18uW6l8sgWEutWvYLjRpo11DZ5UeNsJy+htdz0R3c55P57n72u5fwPke8vZkfH0A4mt1f&#10;GH7xPTpknqkwR66s6BFWYbz2UYQ4AuH9OFjFIAqEaBOBzFL5/0B2AQAA//8DAFBLAQItABQABgAI&#10;AAAAIQC2gziS/gAAAOEBAAATAAAAAAAAAAAAAAAAAAAAAABbQ29udGVudF9UeXBlc10ueG1sUEsB&#10;Ai0AFAAGAAgAAAAhADj9If/WAAAAlAEAAAsAAAAAAAAAAAAAAAAALwEAAF9yZWxzLy5yZWxzUEsB&#10;Ai0AFAAGAAgAAAAhAFFUw8QgAgAARAQAAA4AAAAAAAAAAAAAAAAALgIAAGRycy9lMm9Eb2MueG1s&#10;UEsBAi0AFAAGAAgAAAAhAP1DPuzfAAAACAEAAA8AAAAAAAAAAAAAAAAAegQAAGRycy9kb3ducmV2&#10;LnhtbFBLBQYAAAAABAAEAPMAAACGBQAAAAA=&#10;" strokeweight=".5pt">
                      <v:path arrowok="t"/>
                      <v:textbox>
                        <w:txbxContent>
                          <w:p w:rsidR="00F175C4" w:rsidRDefault="00F175C4" w:rsidP="00F175C4"/>
                        </w:txbxContent>
                      </v:textbox>
                    </v:shape>
                  </w:pict>
                </mc:Fallback>
              </mc:AlternateContent>
            </w:r>
            <w:r w:rsidR="00D30F51">
              <w:rPr>
                <w:rFonts w:ascii="Times New Roman" w:hAnsi="Times New Roman" w:cs="Times New Roman"/>
                <w:sz w:val="24"/>
                <w:szCs w:val="24"/>
              </w:rPr>
              <w:t>Anandithandidza mwachangu</w:t>
            </w:r>
          </w:p>
          <w:p w:rsidR="00F175C4" w:rsidRDefault="00F175C4" w:rsidP="00C9566A">
            <w:pPr>
              <w:spacing w:after="0" w:line="360" w:lineRule="auto"/>
              <w:jc w:val="both"/>
              <w:rPr>
                <w:rFonts w:ascii="Times New Roman" w:hAnsi="Times New Roman" w:cs="Times New Roman"/>
                <w:sz w:val="24"/>
                <w:szCs w:val="24"/>
              </w:rPr>
            </w:pPr>
            <w:r w:rsidRPr="00BF3E78">
              <w:rPr>
                <w:rFonts w:ascii="Times New Roman" w:hAnsi="Times New Roman" w:cs="Times New Roman"/>
                <w:sz w:val="24"/>
                <w:szCs w:val="24"/>
              </w:rPr>
              <w:t xml:space="preserve">      </w:t>
            </w:r>
            <w:r>
              <w:rPr>
                <w:rFonts w:ascii="Times New Roman" w:hAnsi="Times New Roman" w:cs="Times New Roman"/>
                <w:sz w:val="24"/>
                <w:szCs w:val="24"/>
              </w:rPr>
              <w:t>99</w:t>
            </w:r>
            <w:r w:rsidR="00D30F51">
              <w:rPr>
                <w:rFonts w:ascii="Times New Roman" w:hAnsi="Times New Roman" w:cs="Times New Roman"/>
                <w:sz w:val="24"/>
                <w:szCs w:val="24"/>
              </w:rPr>
              <w:t>. Zina (Nenani</w:t>
            </w:r>
            <w:r w:rsidRPr="00BF3E78">
              <w:rPr>
                <w:rFonts w:ascii="Times New Roman" w:hAnsi="Times New Roman" w:cs="Times New Roman"/>
                <w:sz w:val="24"/>
                <w:szCs w:val="24"/>
              </w:rPr>
              <w:t>)…………………………...</w:t>
            </w:r>
          </w:p>
        </w:tc>
        <w:tc>
          <w:tcPr>
            <w:tcW w:w="1278" w:type="dxa"/>
          </w:tcPr>
          <w:p w:rsidR="00F175C4" w:rsidRPr="00BF3E78" w:rsidRDefault="00F175C4" w:rsidP="00C9566A">
            <w:pPr>
              <w:spacing w:after="0" w:line="360" w:lineRule="auto"/>
              <w:jc w:val="both"/>
              <w:rPr>
                <w:noProof/>
              </w:rPr>
            </w:pPr>
          </w:p>
        </w:tc>
      </w:tr>
      <w:tr w:rsidR="00F175C4" w:rsidRPr="00BF3E78" w:rsidTr="00C9566A">
        <w:trPr>
          <w:trHeight w:val="613"/>
        </w:trPr>
        <w:tc>
          <w:tcPr>
            <w:tcW w:w="960" w:type="dxa"/>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9</w:t>
            </w: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p w:rsidR="00F175C4" w:rsidRDefault="00F175C4" w:rsidP="00C9566A">
            <w:pPr>
              <w:spacing w:after="0" w:line="360" w:lineRule="auto"/>
              <w:jc w:val="both"/>
              <w:rPr>
                <w:rFonts w:ascii="Times New Roman" w:hAnsi="Times New Roman" w:cs="Times New Roman"/>
                <w:sz w:val="24"/>
                <w:szCs w:val="24"/>
              </w:rPr>
            </w:pPr>
          </w:p>
        </w:tc>
        <w:tc>
          <w:tcPr>
            <w:tcW w:w="2755" w:type="dxa"/>
            <w:gridSpan w:val="2"/>
          </w:tcPr>
          <w:p w:rsidR="00F175C4" w:rsidRDefault="00D30F51" w:rsidP="00D30F5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Ndizithu ziti zomwe simunazikonde ku sikelelo ya amayi omwe abeleka? (mukhoza kuchonga zopyola chimodzi) </w:t>
            </w:r>
          </w:p>
        </w:tc>
        <w:tc>
          <w:tcPr>
            <w:tcW w:w="5214" w:type="dxa"/>
            <w:gridSpan w:val="2"/>
          </w:tcPr>
          <w:p w:rsidR="00F175C4" w:rsidRDefault="00F175C4" w:rsidP="00F175C4">
            <w:pPr>
              <w:pStyle w:val="ListParagraph"/>
              <w:numPr>
                <w:ilvl w:val="0"/>
                <w:numId w:val="28"/>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8656" behindDoc="0" locked="0" layoutInCell="1" allowOverlap="1" wp14:anchorId="60A8C052" wp14:editId="44E6ECFF">
                      <wp:simplePos x="0" y="0"/>
                      <wp:positionH relativeFrom="column">
                        <wp:posOffset>2571750</wp:posOffset>
                      </wp:positionH>
                      <wp:positionV relativeFrom="paragraph">
                        <wp:posOffset>262255</wp:posOffset>
                      </wp:positionV>
                      <wp:extent cx="631190" cy="236855"/>
                      <wp:effectExtent l="0" t="0" r="16510" b="10795"/>
                      <wp:wrapNone/>
                      <wp:docPr id="31" name="Text Box 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1190" cy="23685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A8C052" id="Text Box 153" o:spid="_x0000_s1086" type="#_x0000_t202" style="position:absolute;left:0;text-align:left;margin-left:202.5pt;margin-top:20.65pt;width:49.7pt;height:18.6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6JQHQIAAEMEAAAOAAAAZHJzL2Uyb0RvYy54bWysU9tu2zAMfR+wfxD0vtjObakRp9jaZRjQ&#10;XYB2H0DLcixMt0lK7OzrS8lpmt1ehulBEMWjI/KQXF8PSpIDd14YXdFiklPCNTON0LuKfn3YvlpR&#10;4gPoBqTRvKJH7un15uWLdW9LPjWdkQ13BEm0L3tb0S4EW2aZZx1X4CfGco3O1jgFAU23yxoHPbIr&#10;mU3zfJn1xjXWGca9x9vb0Uk3ib9tOQuf29bzQGRFMbaQdpf2Ou7ZZg3lzoHtBDuFAf8QhQKh8dMz&#10;1S0EIHsnfqNSgjnjTRsmzKjMtK1gPOWA2RT5L9ncd2B5ygXF8fYsk/9/tOzT4YsjoqnorKBEg8Ia&#10;PfAhkLdmIMViFgXqrS8Rd28RGQZ0YKFTst7eGfbNIyS7wIwPfETX/UfTICPsg0kvhtapKBMmTpAG&#10;K3I8VyH+yvByOSuKK/QwdE1ny9ViEYPIoHx6bJ0P77lRJB4q6rDIiRwOdz6M0CdI/MsbKZqtkDIZ&#10;blffSEcOgA2xTevE/hNMatLHSBb5mOhfKfK0/kShRMDOlkJVdHUGQdlxaN7pBsOEMoCQ4xmzk/ok&#10;Y1Ru1DAM9ZBqs0yNGjWuTXNEYZ0ZOxknDw+dcT8o6bGLK+q/78FxSuQHjW1yVcznse2TMV+8nqLh&#10;Lj31pQc0Q6qKBkrG400YR2Vvndh1+NNYd23eYEFbkcR+juoUP3ZqKtdpquIoXNoJ9Tz7m0cAAAD/&#10;/wMAUEsDBBQABgAIAAAAIQDA486v4QAAAAkBAAAPAAAAZHJzL2Rvd25yZXYueG1sTI/NTsMwEITv&#10;SLyDtUjcqJ2S/ijEqVARNxAigAQ3J9kmIfE6it00fXuWE9xmNaPZb9LdbHsx4ehbRxqihQKBVLqq&#10;pVrD+9vjzRaED4Yq0ztCDWf0sMsuL1KTVO5ErzjloRZcQj4xGpoQhkRKXzZojV+4AYm9gxutCXyO&#10;taxGc+Jy28ulUmtpTUv8oTED7hssu/xoNSynz+H5XHSH8PHgvrrvl/1TtMm1vr6a7+9ABJzDXxh+&#10;8RkdMmYq3JEqL3oNsVrxlsAiugXBgZWKYxCFhs12DTJL5f8F2Q8AAAD//wMAUEsBAi0AFAAGAAgA&#10;AAAhALaDOJL+AAAA4QEAABMAAAAAAAAAAAAAAAAAAAAAAFtDb250ZW50X1R5cGVzXS54bWxQSwEC&#10;LQAUAAYACAAAACEAOP0h/9YAAACUAQAACwAAAAAAAAAAAAAAAAAvAQAAX3JlbHMvLnJlbHNQSwEC&#10;LQAUAAYACAAAACEAZeOiUB0CAABDBAAADgAAAAAAAAAAAAAAAAAuAgAAZHJzL2Uyb0RvYy54bWxQ&#10;SwECLQAUAAYACAAAACEAwOPOr+EAAAAJAQAADwAAAAAAAAAAAAAAAAB3BAAAZHJzL2Rvd25yZXYu&#10;eG1sUEsFBgAAAAAEAAQA8wAAAIUFA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31968" behindDoc="0" locked="0" layoutInCell="1" allowOverlap="1" wp14:anchorId="6A1EB8FE" wp14:editId="37ABD79E">
                      <wp:simplePos x="0" y="0"/>
                      <wp:positionH relativeFrom="column">
                        <wp:posOffset>2581275</wp:posOffset>
                      </wp:positionH>
                      <wp:positionV relativeFrom="paragraph">
                        <wp:posOffset>43179</wp:posOffset>
                      </wp:positionV>
                      <wp:extent cx="609600" cy="180975"/>
                      <wp:effectExtent l="0" t="0" r="19050" b="28575"/>
                      <wp:wrapNone/>
                      <wp:docPr id="121"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1EB8FE" id="_x0000_s1087" type="#_x0000_t202" style="position:absolute;left:0;text-align:left;margin-left:203.25pt;margin-top:3.4pt;width:48pt;height:14.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6jxHgIAAEQEAAAOAAAAZHJzL2Uyb0RvYy54bWysU9uO0zAQfUfiHyy/0ySl7bZR0xXsUoS0&#10;XKRdPmDiOI2Fb9huk/L1jJ22lNsLwg+Wx3N8PDNnZn07KEkO3HlhdEWLSU4J18w0Qu8q+vlp+2JJ&#10;iQ+gG5BG84oeuae3m+fP1r0t+dR0RjbcESTRvuxtRbsQbJllnnVcgZ8YyzU6W+MUBDTdLmsc9Miu&#10;ZDbN80XWG9dYZxj3Hm/vRyfdJP625Sx8bFvPA5EVxdhC2l3a67hnmzWUOwe2E+wUBvxDFAqExk8v&#10;VPcQgOyd+I1KCeaMN22YMKMy07aC8ZQDZlPkv2Tz2IHlKRcsjreXMvn/R8s+HD45IhrUblpQokGh&#10;SE98COS1GUgxW8UK9daXCHy0CA0DOhCdsvX2wbAvHiHZFWZ84CO67t+bBhlhH0x6MbROxTph5gRp&#10;UJLjRYb4K8PLRb5a5Ohh6CqW+epmHoPIoDw/ts6Ht9woEg8VdahyIofDgw8j9AyJf3kjRbMVUibD&#10;7eo76cgBsCO2aZ3Yf4JJTXqM5OU8HxP9K0We1p8olAjY2lKoii4vICg7Ds0b3WCYUAYQcjxjdlKf&#10;yhgrN9YwDPWQxFkUZx1q0xyxsM6MrYyjh4fOuG+U9NjGFfVf9+A4JfKdxj5ZFbNZ7PtkzOY3UzTc&#10;tae+9oBmSFXRQMl4vAvjrOytE7sOfxp11+YVCtqKVOyo/BjVKX5s1STXaaziLFzbCfVj+DffAQAA&#10;//8DAFBLAwQUAAYACAAAACEAScUoBd4AAAAIAQAADwAAAGRycy9kb3ducmV2LnhtbEyPQU+EMBSE&#10;7yb+h+aZeHPbZQUNUjZmjTeNETXRW4G3gNBXQrss++99nvQ4mcnMN9l2sYOYcfKdIw3rlQKBVLm6&#10;o0bD+9vj1S0IHwzVZnCEGk7oYZufn2Umrd2RXnEuQiO4hHxqNLQhjKmUvmrRGr9yIxJ7ezdZE1hO&#10;jawnc+RyO8hIqURa0xEvtGbEXYtVXxyshmj+HJ9PZb8PHw/uq/9+2T2tbwqtLy+W+zsQAZfwF4Zf&#10;fEaHnJlKd6Dai0HDtUpijmpI+AH7sYpYlxo28QZknsn/B/IfAAAA//8DAFBLAQItABQABgAIAAAA&#10;IQC2gziS/gAAAOEBAAATAAAAAAAAAAAAAAAAAAAAAABbQ29udGVudF9UeXBlc10ueG1sUEsBAi0A&#10;FAAGAAgAAAAhADj9If/WAAAAlAEAAAsAAAAAAAAAAAAAAAAALwEAAF9yZWxzLy5yZWxzUEsBAi0A&#10;FAAGAAgAAAAhAFFzqPEeAgAARAQAAA4AAAAAAAAAAAAAAAAALgIAAGRycy9lMm9Eb2MueG1sUEsB&#10;Ai0AFAAGAAgAAAAhAEnFKAXeAAAACAEAAA8AAAAAAAAAAAAAAAAAeAQAAGRycy9kb3ducmV2Lnht&#10;bFBLBQYAAAAABAAEAPMAAACDBQAAAAA=&#10;" strokeweight=".5pt">
                      <v:path arrowok="t"/>
                      <v:textbox>
                        <w:txbxContent>
                          <w:p w:rsidR="00F175C4" w:rsidRDefault="00F175C4" w:rsidP="00F175C4"/>
                        </w:txbxContent>
                      </v:textbox>
                    </v:shape>
                  </w:pict>
                </mc:Fallback>
              </mc:AlternateContent>
            </w:r>
            <w:r w:rsidR="00D30F51">
              <w:rPr>
                <w:rFonts w:ascii="Times New Roman" w:hAnsi="Times New Roman" w:cs="Times New Roman"/>
                <w:sz w:val="24"/>
                <w:szCs w:val="24"/>
              </w:rPr>
              <w:t>Ndinadikira nthawi yaitali</w:t>
            </w:r>
          </w:p>
          <w:p w:rsidR="00F175C4" w:rsidRDefault="00D30F51" w:rsidP="00F175C4">
            <w:pPr>
              <w:pStyle w:val="ListParagraph"/>
              <w:numPr>
                <w:ilvl w:val="0"/>
                <w:numId w:val="2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ogwira ntchito anali amwano</w:t>
            </w:r>
          </w:p>
          <w:p w:rsidR="00F175C4" w:rsidRDefault="00F175C4" w:rsidP="00F175C4">
            <w:pPr>
              <w:pStyle w:val="ListParagraph"/>
              <w:numPr>
                <w:ilvl w:val="0"/>
                <w:numId w:val="28"/>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0944" behindDoc="0" locked="0" layoutInCell="1" allowOverlap="1" wp14:anchorId="567B9F17" wp14:editId="5F931543">
                      <wp:simplePos x="0" y="0"/>
                      <wp:positionH relativeFrom="column">
                        <wp:posOffset>2593340</wp:posOffset>
                      </wp:positionH>
                      <wp:positionV relativeFrom="paragraph">
                        <wp:posOffset>12700</wp:posOffset>
                      </wp:positionV>
                      <wp:extent cx="609600" cy="228600"/>
                      <wp:effectExtent l="0" t="0" r="19050" b="19050"/>
                      <wp:wrapNone/>
                      <wp:docPr id="120"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286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7B9F17" id="_x0000_s1088" type="#_x0000_t202" style="position:absolute;left:0;text-align:left;margin-left:204.2pt;margin-top:1pt;width:48pt;height:18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AS9HAIAAEQEAAAOAAAAZHJzL2Uyb0RvYy54bWysU8lu2zAQvRfoPxC815JVx7UFy0Gb1EWB&#10;dAGSfsCIoiyi3ErSltyvz5CyHafLpagOxFDz+GZ5M6vrQUmy584Loys6neSUcM1MI/S2ot8eNq8W&#10;lPgAugFpNK/ogXt6vX75YtXbkhemM7LhjiCJ9mVvK9qFYMss86zjCvzEWK7R2RqnIODVbbPGQY/s&#10;SmZFns+z3rjGOsO49/j3dnTSdeJvW87Cl7b1PBBZUcwtpNOls45ntl5BuXVgO8GOacA/ZKFAaAx6&#10;prqFAGTnxG9USjBnvGnDhBmVmbYVjKcasJpp/ks19x1YnmrB5nh7bpP/f7Ts8/6rI6JB7QrsjwaF&#10;Ij3wIZB3ZiDT2TJ2qLe+ROC9RWgY0IHoVK23d4Z99wjJLjDjAx/Rdf/JNMgIu2DSi6F1KvYJKydI&#10;gyEPZxliVIY/5/lynqOHoasoFtGOEaA8PbbOhw/cKBKNijpUOZHD/s6HEXqCxFjeSNFshJTp4rb1&#10;jXRkDzgRm/Qd2Z/BpCY9ZvL6Kh8L/StFnr4/USgRcLSlUBVdnEFQdhya97rBNKEMIORoY3VSH9sY&#10;Ozf2MAz1kMSZFycdatMcsLHOjKOMq4dGZ9xPSnoc44r6HztwnBL5UeOcLKezWZz7dJldvYkiu0tP&#10;fekBzZCqooGS0bwJ467srBPbDiONumvzFgVtRWp2VH7M6pg/jmqS67hWcRcu7wn1tPzrRwAAAP//&#10;AwBQSwMEFAAGAAgAAAAhADUVP1TdAAAACAEAAA8AAABkcnMvZG93bnJldi54bWxMj0FPg0AUhO8m&#10;/ofNM/Fmd1vREmRpTI03jSnaRG8LvALCviXsltJ/7/Okx8lMvplJN7PtxYSjbx1pWC4UCKTSVS3V&#10;Gj7en29iED4YqkzvCDWc0cMmu7xITVK5E+1wykMtGEI+MRqaEIZESl82aI1fuAGJvYMbrQksx1pW&#10;ozkx3PZypdS9tKYlbmjMgNsGyy4/Wg2r6XN4PRfdIeyf3Ff3/bZ9Wa5zra+v5scHEAHn8BeG3/k8&#10;HTLeVLgjVV70GiIVRxxlGF9i/05FrAsNt7ECmaXy/4HsBwAA//8DAFBLAQItABQABgAIAAAAIQC2&#10;gziS/gAAAOEBAAATAAAAAAAAAAAAAAAAAAAAAABbQ29udGVudF9UeXBlc10ueG1sUEsBAi0AFAAG&#10;AAgAAAAhADj9If/WAAAAlAEAAAsAAAAAAAAAAAAAAAAALwEAAF9yZWxzLy5yZWxzUEsBAi0AFAAG&#10;AAgAAAAhAAwUBL0cAgAARAQAAA4AAAAAAAAAAAAAAAAALgIAAGRycy9lMm9Eb2MueG1sUEsBAi0A&#10;FAAGAAgAAAAhADUVP1TdAAAACAEAAA8AAAAAAAAAAAAAAAAAdgQAAGRycy9kb3ducmV2LnhtbFBL&#10;BQYAAAAABAAEAPMAAACABQAAAAA=&#10;" strokeweight=".5pt">
                      <v:path arrowok="t"/>
                      <v:textbox>
                        <w:txbxContent>
                          <w:p w:rsidR="00F175C4" w:rsidRDefault="00F175C4" w:rsidP="00F175C4"/>
                        </w:txbxContent>
                      </v:textbox>
                    </v:shape>
                  </w:pict>
                </mc:Fallback>
              </mc:AlternateContent>
            </w:r>
            <w:r w:rsidR="00D30F51">
              <w:rPr>
                <w:rFonts w:ascii="Times New Roman" w:hAnsi="Times New Roman" w:cs="Times New Roman"/>
                <w:sz w:val="24"/>
                <w:szCs w:val="24"/>
              </w:rPr>
              <w:t>Ndinathandizidwa ndi wophunzira</w:t>
            </w:r>
          </w:p>
          <w:p w:rsidR="00F175C4" w:rsidRDefault="00F175C4" w:rsidP="00F175C4">
            <w:pPr>
              <w:pStyle w:val="ListParagraph"/>
              <w:numPr>
                <w:ilvl w:val="0"/>
                <w:numId w:val="28"/>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9920" behindDoc="0" locked="0" layoutInCell="1" allowOverlap="1" wp14:anchorId="28A3985D" wp14:editId="2718E647">
                      <wp:simplePos x="0" y="0"/>
                      <wp:positionH relativeFrom="column">
                        <wp:posOffset>2752724</wp:posOffset>
                      </wp:positionH>
                      <wp:positionV relativeFrom="paragraph">
                        <wp:posOffset>16511</wp:posOffset>
                      </wp:positionV>
                      <wp:extent cx="447675" cy="198120"/>
                      <wp:effectExtent l="0" t="0" r="28575" b="11430"/>
                      <wp:wrapNone/>
                      <wp:docPr id="119"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47675" cy="19812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A3985D" id="_x0000_s1089" type="#_x0000_t202" style="position:absolute;left:0;text-align:left;margin-left:216.75pt;margin-top:1.3pt;width:35.25pt;height:15.6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1XIgIAAEQEAAAOAAAAZHJzL2Uyb0RvYy54bWysU9uO2yAQfa/Uf0C8N7azzs2Ks2p3m6rS&#10;9iLt9gPGGMeoGCiQ2OnX74CTNL29VPUDAs/hzMw5w/p26CQ5cOuEViXNJiklXDFdC7Ur6Zen7asl&#10;Jc6DqkFqxUt65I7ebl6+WPem4FPdallzS5BEuaI3JW29N0WSONbyDtxEG64w2Gjbgcej3SW1hR7Z&#10;O5lM03Se9NrWxmrGncO/92OQbiJ/03DmPzWN457IkmJtPq42rlVYk80aip0F0wp2KgP+oYoOhMKk&#10;F6p78ED2VvxG1QlmtdONnzDdJbppBOOxB+wmS3/p5rEFw2MvKI4zF5nc/6NlHw+fLRE1epetKFHQ&#10;oUlPfPDkjR5Ilq+CQr1xBQIfDUL9gAFEx26dedDsq0NIcoUZL7iArvoPukZG2HsdbwyN7YJO2DlB&#10;GrTkeLEhZGX4M88X88WMEoahbLXMptGmBIrzZWOdf8d1R8KmpBZdjuRweHA+FAPFGRJyOS1FvRVS&#10;xoPdVXfSkgPgRGzjF1rEKz/BpCJ9Sec3s3Rs9K8Uafz+RNEJj6MtRVfS5QUERcuhfqtqzAmFByHH&#10;PeaX6iRjUG7U0A/VEM2Z35x9qHR9RGGtHkcZnx5uWm2/U9LjGJfUfduD5ZTI9wrnZJXleZj7eMhn&#10;C9SS2OtIdR0BxZCqpJ6ScXvnx7eyN1bsWsw0+q70azS0EVHs4PxY1al+HNUo6OlZhbdwfY6oH49/&#10;8wwAAP//AwBQSwMEFAAGAAgAAAAhAOgK/UvfAAAACAEAAA8AAABkcnMvZG93bnJldi54bWxMj0FP&#10;g0AQhe8m/ofNmHizS0tbG2RpTI03TSNqoreFnQLCzhJ2S+m/73jS4+S9fPO9dDvZTow4+MaRgvks&#10;AoFUOtNQpeDj/fluA8IHTUZ3jlDBGT1ss+urVCfGnegNxzxUgiHkE62gDqFPpPRljVb7meuRODu4&#10;werA51BJM+gTw20nF1G0llY3xB9q3eOuxrLNj1bBYvzqX89FewifT+67/dnvXub3uVK3N9PjA4iA&#10;U/grw68+q0PGToU7kvGiU7CM4xVXGbYGwfkqWvK2QkEcb0Bmqfw/ILsAAAD//wMAUEsBAi0AFAAG&#10;AAgAAAAhALaDOJL+AAAA4QEAABMAAAAAAAAAAAAAAAAAAAAAAFtDb250ZW50X1R5cGVzXS54bWxQ&#10;SwECLQAUAAYACAAAACEAOP0h/9YAAACUAQAACwAAAAAAAAAAAAAAAAAvAQAAX3JlbHMvLnJlbHNQ&#10;SwECLQAUAAYACAAAACEAbPrtVyICAABEBAAADgAAAAAAAAAAAAAAAAAuAgAAZHJzL2Uyb0RvYy54&#10;bWxQSwECLQAUAAYACAAAACEA6Ar9S98AAAAIAQAADwAAAAAAAAAAAAAAAAB8BAAAZHJzL2Rvd25y&#10;ZXYueG1sUEsFBgAAAAAEAAQA8wAAAIgFAAAAAA==&#10;" strokeweight=".5pt">
                      <v:path arrowok="t"/>
                      <v:textbox>
                        <w:txbxContent>
                          <w:p w:rsidR="00F175C4" w:rsidRDefault="00F175C4" w:rsidP="00F175C4"/>
                        </w:txbxContent>
                      </v:textbox>
                    </v:shape>
                  </w:pict>
                </mc:Fallback>
              </mc:AlternateContent>
            </w:r>
            <w:r w:rsidR="00D30F51">
              <w:rPr>
                <w:rFonts w:ascii="Times New Roman" w:hAnsi="Times New Roman" w:cs="Times New Roman"/>
                <w:sz w:val="24"/>
                <w:szCs w:val="24"/>
              </w:rPr>
              <w:t>Samathandiza mo</w:t>
            </w:r>
            <w:r w:rsidR="00AA3075">
              <w:rPr>
                <w:rFonts w:ascii="Times New Roman" w:hAnsi="Times New Roman" w:cs="Times New Roman"/>
                <w:sz w:val="24"/>
                <w:szCs w:val="24"/>
              </w:rPr>
              <w:t>tsatil</w:t>
            </w:r>
            <w:r w:rsidR="008C33DB">
              <w:rPr>
                <w:rFonts w:ascii="Times New Roman" w:hAnsi="Times New Roman" w:cs="Times New Roman"/>
                <w:sz w:val="24"/>
                <w:szCs w:val="24"/>
              </w:rPr>
              <w:t xml:space="preserve">a </w:t>
            </w:r>
            <w:r w:rsidR="00D30F51">
              <w:rPr>
                <w:rFonts w:ascii="Times New Roman" w:hAnsi="Times New Roman" w:cs="Times New Roman"/>
                <w:sz w:val="24"/>
                <w:szCs w:val="24"/>
              </w:rPr>
              <w:t>nthawi</w:t>
            </w:r>
          </w:p>
          <w:p w:rsidR="00D30F51" w:rsidRDefault="00D30F51" w:rsidP="00D30F51">
            <w:pPr>
              <w:pStyle w:val="ListParagraph"/>
              <w:spacing w:after="0" w:line="360" w:lineRule="auto"/>
              <w:jc w:val="both"/>
              <w:rPr>
                <w:rFonts w:ascii="Times New Roman" w:hAnsi="Times New Roman" w:cs="Times New Roman"/>
                <w:sz w:val="24"/>
                <w:szCs w:val="24"/>
              </w:rPr>
            </w:pPr>
            <w:r>
              <w:rPr>
                <w:rFonts w:ascii="Times New Roman" w:hAnsi="Times New Roman" w:cs="Times New Roman"/>
                <w:sz w:val="24"/>
                <w:szCs w:val="24"/>
              </w:rPr>
              <w:t>yomwe munthu wabwelera</w:t>
            </w:r>
          </w:p>
          <w:p w:rsidR="00F175C4" w:rsidRPr="00BF3E78" w:rsidRDefault="00F175C4"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w:t>
            </w:r>
            <w:r w:rsidR="00D30F51">
              <w:rPr>
                <w:rFonts w:ascii="Times New Roman" w:hAnsi="Times New Roman" w:cs="Times New Roman"/>
                <w:sz w:val="24"/>
                <w:szCs w:val="24"/>
              </w:rPr>
              <w:t>. Zina (</w:t>
            </w:r>
            <w:r w:rsidR="00AA3075">
              <w:rPr>
                <w:rFonts w:ascii="Times New Roman" w:hAnsi="Times New Roman" w:cs="Times New Roman"/>
                <w:sz w:val="24"/>
                <w:szCs w:val="24"/>
              </w:rPr>
              <w:t>Nenani)</w:t>
            </w:r>
            <w:r>
              <w:rPr>
                <w:rFonts w:ascii="Times New Roman" w:hAnsi="Times New Roman" w:cs="Times New Roman"/>
                <w:sz w:val="24"/>
                <w:szCs w:val="24"/>
              </w:rPr>
              <w:t>…………………………...</w:t>
            </w:r>
          </w:p>
        </w:tc>
        <w:tc>
          <w:tcPr>
            <w:tcW w:w="1278" w:type="dxa"/>
          </w:tcPr>
          <w:p w:rsidR="00F175C4" w:rsidRPr="00BF3E78" w:rsidRDefault="00F175C4" w:rsidP="00C9566A">
            <w:pPr>
              <w:spacing w:after="0" w:line="360" w:lineRule="auto"/>
              <w:jc w:val="both"/>
              <w:rPr>
                <w:noProof/>
              </w:rPr>
            </w:pPr>
            <w:r>
              <w:rPr>
                <w:noProof/>
              </w:rPr>
              <mc:AlternateContent>
                <mc:Choice Requires="wps">
                  <w:drawing>
                    <wp:anchor distT="0" distB="0" distL="114300" distR="114300" simplePos="0" relativeHeight="251717632" behindDoc="0" locked="0" layoutInCell="1" allowOverlap="1" wp14:anchorId="0146F801" wp14:editId="1AA4F969">
                      <wp:simplePos x="0" y="0"/>
                      <wp:positionH relativeFrom="column">
                        <wp:posOffset>2972435</wp:posOffset>
                      </wp:positionH>
                      <wp:positionV relativeFrom="paragraph">
                        <wp:posOffset>782320</wp:posOffset>
                      </wp:positionV>
                      <wp:extent cx="564515" cy="226695"/>
                      <wp:effectExtent l="10160" t="10795" r="6350" b="10160"/>
                      <wp:wrapNone/>
                      <wp:docPr id="30"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2669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46F801" id="Text Box 150" o:spid="_x0000_s1090" type="#_x0000_t202" style="position:absolute;left:0;text-align:left;margin-left:234.05pt;margin-top:61.6pt;width:44.45pt;height:17.8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3GMHwIAAEMEAAAOAAAAZHJzL2Uyb0RvYy54bWysU9tu2zAMfR+wfxD0vthJY6814hRbuwwD&#10;ugvQ7gNkWY6FSaImKbGzry8lp2l2wR6G+UEQzaND8pBcXY9akb1wXoKp6XyWUyIMh1aabU2/Pmxe&#10;XVLiAzMtU2BETQ/C0+v1yxerwVZiAT2oVjiCJMZXg61pH4KtsszzXmjmZ2CFQWcHTrOApttmrWMD&#10;smuVLfK8zAZwrXXAhff493Zy0nXi7zrBw+eu8yIQVVPMLaTTpbOJZ7ZesWrrmO0lP6bB/iELzaTB&#10;oCeqWxYY2Tn5G5WW3IGHLsw46Ay6TnKRasBq5vkv1dz3zIpUC4rj7Ukm//9o+af9F0dkW9MLlMcw&#10;jT16EGMgb2Ek8yIJNFhfIe7eIjKM6MBGp2K9vQP+zaOG2Rkmau8rH9HN8BFaZGS7AOnF2DkdZcLC&#10;CdJgyMOpCzEqx59FuSzmBSUcXYtFWV4VsUsZq54eW+fDewGaxEtNHTY5kbP9nQ8T9AkSY3lQst1I&#10;pZLhts2NcmTPcCA26Tuy/wRThgw1LS9QgL9T5On7E4WWASdbSV3TyxOIVb1g7TvTprkLTKrpjtUp&#10;c5QxKjdpGMZmTL0plzFClLWB9oDCOpgmGTcPLz24H5QMOMU19d93zAlK1AeDY3I1Xy7j2CdjWbxe&#10;oOHOPc25hxmOVDUNlEzXmzCtys46ue0x0tR3A2+woZ1MYj9ndcwfJzW167hVcRXO7YR63v31IwAA&#10;AP//AwBQSwMEFAAGAAgAAAAhAOIHdg7gAAAACwEAAA8AAABkcnMvZG93bnJldi54bWxMj0FPg0AQ&#10;he8m/ofNmHizCygtIktjarxpjKiJ3haYAsLOEnZL6b93POlx3vvy5r1su5hBzDi5zpKCcBWAQKps&#10;3VGj4P3t8SoB4bymWg+WUMEJHWzz87NMp7U90ivOhW8Eh5BLtYLW+zGV0lUtGu1WdkRib28noz2f&#10;UyPrSR853AwyCoK1NLoj/tDqEXctVn1xMAqi+XN8PpX93n882K/++2X3FG4KpS4vlvs7EB4X/wfD&#10;b32uDjl3Ku2BaicGBTfrJGSUjeg6AsFEHG94XclKnNyCzDP5f0P+AwAA//8DAFBLAQItABQABgAI&#10;AAAAIQC2gziS/gAAAOEBAAATAAAAAAAAAAAAAAAAAAAAAABbQ29udGVudF9UeXBlc10ueG1sUEsB&#10;Ai0AFAAGAAgAAAAhADj9If/WAAAAlAEAAAsAAAAAAAAAAAAAAAAALwEAAF9yZWxzLy5yZWxzUEsB&#10;Ai0AFAAGAAgAAAAhACMncYwfAgAAQwQAAA4AAAAAAAAAAAAAAAAALgIAAGRycy9lMm9Eb2MueG1s&#10;UEsBAi0AFAAGAAgAAAAhAOIHdg7gAAAACwEAAA8AAAAAAAAAAAAAAAAAeQQAAGRycy9kb3ducmV2&#10;LnhtbFBLBQYAAAAABAAEAPMAAACGBQ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16608" behindDoc="0" locked="0" layoutInCell="1" allowOverlap="1" wp14:anchorId="4600E9B7" wp14:editId="2C12FC24">
                      <wp:simplePos x="0" y="0"/>
                      <wp:positionH relativeFrom="column">
                        <wp:posOffset>2236470</wp:posOffset>
                      </wp:positionH>
                      <wp:positionV relativeFrom="paragraph">
                        <wp:posOffset>817880</wp:posOffset>
                      </wp:positionV>
                      <wp:extent cx="564515" cy="190500"/>
                      <wp:effectExtent l="7620" t="8255" r="8890" b="10795"/>
                      <wp:wrapNone/>
                      <wp:docPr id="29" name="Text 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905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00E9B7" id="Text Box 151" o:spid="_x0000_s1091" type="#_x0000_t202" style="position:absolute;left:0;text-align:left;margin-left:176.1pt;margin-top:64.4pt;width:44.45pt;height: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zmbIQIAAEMEAAAOAAAAZHJzL2Uyb0RvYy54bWysU9tu2zAMfR+wfxD0vtjO4qwx4hRbuwwD&#10;ugvQ7gNoWY6F6TZJid19fSk5ybLbyzA/CKJJHZLnkOvrUUly4M4Lo2tazHJKuGamFXpX0y8P2xdX&#10;lPgAugVpNK/pI/f0evP82XqwFZ+b3siWO4Ig2leDrWkfgq2yzLOeK/AzY7lGZ2ecgoCm22WtgwHR&#10;lczmeb7MBuNa6wzj3uPf28lJNwm/6zgLn7rO80BkTbG2kE6Xziae2WYN1c6B7QU7lgH/UIUCoTHp&#10;GeoWApC9E79BKcGc8aYLM2ZUZrpOMJ56wG6K/Jdu7nuwPPWC5Hh7psn/P1j28fDZEdHWdL6iRINC&#10;jR74GMgbM5KiLCJBg/UVxt1bjAwjOlDo1Ky3d4Z99RiSXcRMD3yMboYPpkVE2AeTXoydU5EmbJwg&#10;DCryeFYhZmX4s1wuyqKkhKGrWOVlnlTKoDo9ts6Hd9woEi81dShyAofDnQ+xGKhOITGXN1K0WyFl&#10;MtyuuZGOHAAHYpu+2CI++SlMajLUdPmyzKdG/wqRp+9PEEoEnGwpVE2vzkFQ9Rzat7rFnFAFEHK6&#10;Y36pjzRG5iYOw9iMSZtledKhMe0jEuvMNMm4eXjpjftOyYBTXFP/bQ+OUyLfaxyTVbFYxLFPxqJ8&#10;NUfDXXqaSw9ohlA1DZRM15swrcreOrHrMdOkuzavUdBOJLKj8lNVx/pxUhOhx62Kq3Bpp6gfu795&#10;AgAA//8DAFBLAwQUAAYACAAAACEAXcdDdOAAAAALAQAADwAAAGRycy9kb3ducmV2LnhtbEyPQU+D&#10;QBCF7yb+h82YeLML2GqDLI2p8aYxok3qbWGngLCzhN1S+u8dT3qc9768eS/bzLYXE46+daQgXkQg&#10;kCpnWqoVfH4836xB+KDJ6N4RKjijh01+eZHp1LgTveNUhFpwCPlUK2hCGFIpfdWg1X7hBiT2Dm60&#10;OvA51tKM+sThtpdJFN1Jq1viD40ecNtg1RVHqyCZ9sPruewOYffkvrrvt+1LfF8odX01Pz6ACDiH&#10;Pxh+63N1yLlT6Y5kvOgV3K6ShFE2kjVvYGK5jGMQJSsrVmSeyf8b8h8AAAD//wMAUEsBAi0AFAAG&#10;AAgAAAAhALaDOJL+AAAA4QEAABMAAAAAAAAAAAAAAAAAAAAAAFtDb250ZW50X1R5cGVzXS54bWxQ&#10;SwECLQAUAAYACAAAACEAOP0h/9YAAACUAQAACwAAAAAAAAAAAAAAAAAvAQAAX3JlbHMvLnJlbHNQ&#10;SwECLQAUAAYACAAAACEAwN85myECAABDBAAADgAAAAAAAAAAAAAAAAAuAgAAZHJzL2Uyb0RvYy54&#10;bWxQSwECLQAUAAYACAAAACEAXcdDdOAAAAALAQAADwAAAAAAAAAAAAAAAAB7BAAAZHJzL2Rvd25y&#10;ZXYueG1sUEsFBgAAAAAEAAQA8wAAAIgFA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15584" behindDoc="0" locked="0" layoutInCell="1" allowOverlap="1" wp14:anchorId="6F5FCD63" wp14:editId="495746C6">
                      <wp:simplePos x="0" y="0"/>
                      <wp:positionH relativeFrom="column">
                        <wp:posOffset>2236470</wp:posOffset>
                      </wp:positionH>
                      <wp:positionV relativeFrom="paragraph">
                        <wp:posOffset>314960</wp:posOffset>
                      </wp:positionV>
                      <wp:extent cx="564515" cy="189230"/>
                      <wp:effectExtent l="7620" t="10160" r="8890" b="10160"/>
                      <wp:wrapNone/>
                      <wp:docPr id="28" name="Text Box 1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923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5FCD63" id="Text Box 152" o:spid="_x0000_s1092" type="#_x0000_t202" style="position:absolute;left:0;text-align:left;margin-left:176.1pt;margin-top:24.8pt;width:44.45pt;height:14.9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obyIQIAAEMEAAAOAAAAZHJzL2Uyb0RvYy54bWysU9tu2zAMfR+wfxD0vvjSJEuNOMXWLsOA&#10;7gK0+wBalmNhuk1SYndfP0pOsuz2MswPgmhSh+Q55PpmVJIcuPPC6JoWs5wSrplphd7V9PPj9sWK&#10;Eh9AtyCN5jV94p7ebJ4/Ww+24qXpjWy5IwiifTXYmvYh2CrLPOu5Aj8zlmt0dsYpCGi6XdY6GBBd&#10;yazM82U2GNdaZxj3Hv/eTU66Sfhdx1n42HWeByJrirWFdLp0NvHMNmuodg5sL9ixDPiHKhQIjUnP&#10;UHcQgOyd+A1KCeaMN12YMaMy03WC8dQDdlPkv3Tz0IPlqRckx9szTf7/wbIPh0+OiLamJSqlQaFG&#10;j3wM5LUZSbEoI0GD9RXGPViMDCM6UOjUrLf3hn3xGJJdxEwPfIxuhvemRUTYB5NejJ1TkSZsnCAM&#10;KvJ0ViFmZfhzsZwvigUlDF3F6rq8SiplUJ0eW+fDW24UiZeaOhQ5gcPh3odYDFSnkJjLGynarZAy&#10;GW7X3EpHDoADsU1fbBGf/BQmNRlqurxa5FOjf4XI0/cnCCUCTrYUqqarcxBUPYf2jW4xJ1QBhJzu&#10;mF/qI42RuYnDMDZj0ma5POnQmPYJiXVmmmTcPLz0xn2jZMAprqn/ugfHKZHvNI7JdTGfx7FPxnzx&#10;skTDXXqaSw9ohlA1DZRM19swrcreOrHrMdOkuzavUNBOJLKj8lNVx/pxUhOhx62Kq3Bpp6gfu7/5&#10;DgAA//8DAFBLAwQUAAYACAAAACEA+WfquuAAAAAJAQAADwAAAGRycy9kb3ducmV2LnhtbEyPTU+D&#10;QBCG7yb+h82YeLMLiP1AhsbUeNMY0SZ6W2AKCDtL2C2l/971pMfJ++R9n0m3s+7FRKNtDSOEiwAE&#10;cWmqlmuEj/enmzUI6xRXqjdMCGeysM0uL1KVVObEbzTlrha+hG2iEBrnhkRKWzaklV2YgdhnBzNq&#10;5fw51rIa1cmX615GQbCUWrXsFxo10K6hssuPGiGaPoeXc9Ed3P7RfHXfr7vncJUjXl/ND/cgHM3u&#10;D4Zffa8OmXcqzJErK3qE27so8ihCvFmC8EAchyGIAmG1iUFmqfz/QfYDAAD//wMAUEsBAi0AFAAG&#10;AAgAAAAhALaDOJL+AAAA4QEAABMAAAAAAAAAAAAAAAAAAAAAAFtDb250ZW50X1R5cGVzXS54bWxQ&#10;SwECLQAUAAYACAAAACEAOP0h/9YAAACUAQAACwAAAAAAAAAAAAAAAAAvAQAAX3JlbHMvLnJlbHNQ&#10;SwECLQAUAAYACAAAACEAwWqG8iECAABDBAAADgAAAAAAAAAAAAAAAAAuAgAAZHJzL2Uyb0RvYy54&#10;bWxQSwECLQAUAAYACAAAACEA+WfquuAAAAAJAQAADwAAAAAAAAAAAAAAAAB7BAAAZHJzL2Rvd25y&#10;ZXYueG1sUEsFBgAAAAAEAAQA8wAAAIgFAAAAAA==&#10;" strokeweight=".5pt">
                      <v:path arrowok="t"/>
                      <v:textbox>
                        <w:txbxContent>
                          <w:p w:rsidR="00F175C4" w:rsidRDefault="00F175C4" w:rsidP="00F175C4"/>
                        </w:txbxContent>
                      </v:textbox>
                    </v:shape>
                  </w:pict>
                </mc:Fallback>
              </mc:AlternateContent>
            </w:r>
          </w:p>
        </w:tc>
      </w:tr>
      <w:tr w:rsidR="00F175C4" w:rsidRPr="00BF3E78" w:rsidTr="00C9566A">
        <w:trPr>
          <w:trHeight w:val="1470"/>
        </w:trPr>
        <w:tc>
          <w:tcPr>
            <w:tcW w:w="960" w:type="dxa"/>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0</w:t>
            </w:r>
          </w:p>
          <w:p w:rsidR="00F175C4" w:rsidRPr="00B56D9A" w:rsidRDefault="00F175C4" w:rsidP="00C9566A">
            <w:pPr>
              <w:rPr>
                <w:rFonts w:ascii="Times New Roman" w:hAnsi="Times New Roman" w:cs="Times New Roman"/>
                <w:sz w:val="24"/>
                <w:szCs w:val="24"/>
              </w:rPr>
            </w:pPr>
          </w:p>
        </w:tc>
        <w:tc>
          <w:tcPr>
            <w:tcW w:w="2755" w:type="dxa"/>
            <w:gridSpan w:val="2"/>
          </w:tcPr>
          <w:p w:rsidR="00F175C4" w:rsidRPr="001B4606" w:rsidRDefault="00462146" w:rsidP="00462146">
            <w:pPr>
              <w:rPr>
                <w:rFonts w:ascii="Times New Roman" w:hAnsi="Times New Roman" w:cs="Times New Roman"/>
                <w:sz w:val="24"/>
                <w:szCs w:val="24"/>
              </w:rPr>
            </w:pPr>
            <w:r>
              <w:rPr>
                <w:rFonts w:ascii="Times New Roman" w:hAnsi="Times New Roman" w:cs="Times New Roman"/>
                <w:sz w:val="24"/>
                <w:szCs w:val="24"/>
              </w:rPr>
              <w:t>Anakukopani kuti mukalandire chisamaliro cha chipatala potsatila kubereka kwanu anali ndani?</w:t>
            </w:r>
          </w:p>
        </w:tc>
        <w:tc>
          <w:tcPr>
            <w:tcW w:w="5214" w:type="dxa"/>
            <w:gridSpan w:val="2"/>
          </w:tcPr>
          <w:p w:rsidR="00F175C4" w:rsidRPr="00B56D9A" w:rsidRDefault="00F175C4" w:rsidP="00F175C4">
            <w:pPr>
              <w:pStyle w:val="ListParagraph"/>
              <w:numPr>
                <w:ilvl w:val="0"/>
                <w:numId w:val="21"/>
              </w:numPr>
              <w:spacing w:after="0" w:line="360" w:lineRule="auto"/>
              <w:jc w:val="both"/>
              <w:rPr>
                <w:rFonts w:ascii="Times New Roman" w:hAnsi="Times New Roman" w:cs="Times New Roman"/>
                <w:sz w:val="24"/>
                <w:szCs w:val="24"/>
              </w:rPr>
            </w:pPr>
            <w:r w:rsidRPr="00B56D9A">
              <w:rPr>
                <w:rFonts w:ascii="Times New Roman" w:hAnsi="Times New Roman" w:cs="Times New Roman"/>
                <w:sz w:val="24"/>
                <w:szCs w:val="24"/>
              </w:rPr>
              <w:t>M</w:t>
            </w:r>
            <w:r w:rsidR="00462146">
              <w:rPr>
                <w:rFonts w:ascii="Times New Roman" w:hAnsi="Times New Roman" w:cs="Times New Roman"/>
                <w:sz w:val="24"/>
                <w:szCs w:val="24"/>
              </w:rPr>
              <w:t>ayi anga</w:t>
            </w:r>
          </w:p>
          <w:p w:rsidR="00F175C4" w:rsidRPr="00B56D9A" w:rsidRDefault="00F175C4" w:rsidP="00F175C4">
            <w:pPr>
              <w:pStyle w:val="ListParagraph"/>
              <w:numPr>
                <w:ilvl w:val="0"/>
                <w:numId w:val="21"/>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2512" behindDoc="0" locked="0" layoutInCell="1" allowOverlap="1" wp14:anchorId="344304DA" wp14:editId="0A1E00C1">
                      <wp:simplePos x="0" y="0"/>
                      <wp:positionH relativeFrom="column">
                        <wp:posOffset>2533650</wp:posOffset>
                      </wp:positionH>
                      <wp:positionV relativeFrom="paragraph">
                        <wp:posOffset>78740</wp:posOffset>
                      </wp:positionV>
                      <wp:extent cx="645795" cy="276225"/>
                      <wp:effectExtent l="0" t="0" r="20955" b="28575"/>
                      <wp:wrapNone/>
                      <wp:docPr id="24"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5795" cy="2762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4304DA" id="Text Box 56" o:spid="_x0000_s1093" type="#_x0000_t202" style="position:absolute;left:0;text-align:left;margin-left:199.5pt;margin-top:6.2pt;width:50.85pt;height:21.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5PpHwIAAEIEAAAOAAAAZHJzL2Uyb0RvYy54bWysU9uO2yAQfa/Uf0C8N3bcXHatOKt2t6kq&#10;bS/Sbj8AYxyjAkOBxE6/vgNO0uy2fanKA2KY4TBzzszqZtCK7IXzEkxFp5OcEmE4NNJsK/r1cfPq&#10;ihIfmGmYAiMqehCe3qxfvlj1thQFdKAa4QiCGF/2tqJdCLbMMs87oZmfgBUGnS04zQKabps1jvWI&#10;rlVW5Pki68E11gEX3uPt3eik64TftoKHz23rRSCqophbSLtLex33bL1i5dYx20l+TIP9QxaaSYOf&#10;nqHuWGBk5+RvUFpyBx7aMOGgM2hbyUWqAauZ5s+qeeiYFakWJMfbM03+/8HyT/svjsimosWMEsM0&#10;avQohkDewkDmi8hPb32JYQ8WA8OA96hzqtXbe+DfPIZkFzHjAx+j6/4jNAjIdgHSi6F1OrKEdROE&#10;QUEOZxHipxwvF7P58npOCUdXsVwUxTwmkbHy9Ng6H94L0CQeKupQ4wTO9vc+jKGnkPiXByWbjVQq&#10;GW5b3ypH9gz7YZPWEf1JmDKkx0xez/Ox0L9C5Gn9CULLgI2tpK7o1TmIlZ1gzTvTYJqsDEyq8YzV&#10;KXOkMTI3chiGekjSLJYnHWpoDkisg7GRcfDw0IH7QUmPTVxR/33HnKBEfTDYJdfT2Sx2fTKQ1wIN&#10;d+mpLz3McISqaKBkPN6GcVJ21slthz+Nuht4g4K2MpEdlR+zOuaPjZrkOg5VnIRLO0X9Gv31TwAA&#10;AP//AwBQSwMEFAAGAAgAAAAhAG4wOtbgAAAACQEAAA8AAABkcnMvZG93bnJldi54bWxMj0FPg0AQ&#10;he8m/ofNmHizS9FaQZbG1HjTNKImelvYKSDsLGG3lP57x5Pe5uW9vPletpltLyYcfetIwXIRgUCq&#10;nGmpVvD+9nR1B8IHTUb3jlDBCT1s8vOzTKfGHekVpyLUgkvIp1pBE8KQSumrBq32Czcgsbd3o9WB&#10;5VhLM+ojl9texlF0K61uiT80esBtg1VXHKyCePocXk5ltw8fj+6r+95tn5frQqnLi/nhHkTAOfyF&#10;4Ref0SFnptIdyHjRK7hOEt4S2IhvQHBgFUVrECUfqwRknsn/C/IfAAAA//8DAFBLAQItABQABgAI&#10;AAAAIQC2gziS/gAAAOEBAAATAAAAAAAAAAAAAAAAAAAAAABbQ29udGVudF9UeXBlc10ueG1sUEsB&#10;Ai0AFAAGAAgAAAAhADj9If/WAAAAlAEAAAsAAAAAAAAAAAAAAAAALwEAAF9yZWxzLy5yZWxzUEsB&#10;Ai0AFAAGAAgAAAAhAOa7k+kfAgAAQgQAAA4AAAAAAAAAAAAAAAAALgIAAGRycy9lMm9Eb2MueG1s&#10;UEsBAi0AFAAGAAgAAAAhAG4wOtbgAAAACQEAAA8AAAAAAAAAAAAAAAAAeQQAAGRycy9kb3ducmV2&#10;LnhtbFBLBQYAAAAABAAEAPMAAACGBQAAAAA=&#10;" strokeweight=".5pt">
                      <v:path arrowok="t"/>
                      <v:textbox>
                        <w:txbxContent>
                          <w:p w:rsidR="00F175C4" w:rsidRDefault="00F175C4" w:rsidP="00F175C4"/>
                        </w:txbxContent>
                      </v:textbox>
                    </v:shape>
                  </w:pict>
                </mc:Fallback>
              </mc:AlternateContent>
            </w:r>
            <w:r w:rsidR="00462146">
              <w:rPr>
                <w:rFonts w:ascii="Times New Roman" w:hAnsi="Times New Roman" w:cs="Times New Roman"/>
                <w:sz w:val="24"/>
                <w:szCs w:val="24"/>
              </w:rPr>
              <w:t>Anzanga</w:t>
            </w:r>
          </w:p>
          <w:p w:rsidR="00F175C4" w:rsidRPr="00B56D9A" w:rsidRDefault="00462146" w:rsidP="00F175C4">
            <w:pPr>
              <w:pStyle w:val="ListParagraph"/>
              <w:numPr>
                <w:ilvl w:val="0"/>
                <w:numId w:val="2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oyandikana nawo</w:t>
            </w:r>
          </w:p>
          <w:p w:rsidR="00F175C4" w:rsidRPr="00B56D9A" w:rsidRDefault="00462146" w:rsidP="00F175C4">
            <w:pPr>
              <w:pStyle w:val="ListParagraph"/>
              <w:numPr>
                <w:ilvl w:val="0"/>
                <w:numId w:val="2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 mpingo</w:t>
            </w:r>
          </w:p>
          <w:p w:rsidR="00F175C4" w:rsidRPr="00B56D9A"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w:t>
            </w:r>
            <w:r w:rsidR="00462146">
              <w:rPr>
                <w:rFonts w:ascii="Times New Roman" w:hAnsi="Times New Roman" w:cs="Times New Roman"/>
                <w:sz w:val="24"/>
                <w:szCs w:val="24"/>
              </w:rPr>
              <w:t>. Ena (Nenani</w:t>
            </w:r>
            <w:r>
              <w:rPr>
                <w:rFonts w:ascii="Times New Roman" w:hAnsi="Times New Roman" w:cs="Times New Roman"/>
                <w:sz w:val="24"/>
                <w:szCs w:val="24"/>
              </w:rPr>
              <w:t>)……………………………</w:t>
            </w:r>
          </w:p>
        </w:tc>
        <w:tc>
          <w:tcPr>
            <w:tcW w:w="1278" w:type="dxa"/>
          </w:tcPr>
          <w:p w:rsidR="00F175C4" w:rsidRPr="00BF3E78" w:rsidRDefault="00F175C4" w:rsidP="00C9566A">
            <w:pPr>
              <w:spacing w:after="0" w:line="360" w:lineRule="auto"/>
              <w:jc w:val="both"/>
              <w:rPr>
                <w:noProof/>
              </w:rPr>
            </w:pPr>
            <w:r>
              <w:rPr>
                <w:noProof/>
              </w:rPr>
              <mc:AlternateContent>
                <mc:Choice Requires="wps">
                  <w:drawing>
                    <wp:anchor distT="0" distB="0" distL="114300" distR="114300" simplePos="0" relativeHeight="251711488" behindDoc="0" locked="0" layoutInCell="1" allowOverlap="1" wp14:anchorId="3C0FB29F" wp14:editId="414454AE">
                      <wp:simplePos x="0" y="0"/>
                      <wp:positionH relativeFrom="column">
                        <wp:posOffset>2912745</wp:posOffset>
                      </wp:positionH>
                      <wp:positionV relativeFrom="paragraph">
                        <wp:posOffset>621665</wp:posOffset>
                      </wp:positionV>
                      <wp:extent cx="564515" cy="200025"/>
                      <wp:effectExtent l="7620" t="12065" r="8890" b="6985"/>
                      <wp:wrapNone/>
                      <wp:docPr id="23" name="Text 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0FB29F" id="Text Box 136" o:spid="_x0000_s1094" type="#_x0000_t202" style="position:absolute;left:0;text-align:left;margin-left:229.35pt;margin-top:48.95pt;width:44.45pt;height:15.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fIOHwIAAEMEAAAOAAAAZHJzL2Uyb0RvYy54bWysU9uO0zAQfUfiHyy/06SXlBI1XcEuRUjL&#10;RdrlAyaO01j4hu02KV+/Y6ct5faC8IPl8Rwfz8yZWd8MSpIDd14YXdHpJKeEa2YaoXcV/fK4fbGi&#10;xAfQDUijeUWP3NObzfNn696WfGY6IxvuCJJoX/a2ol0ItswyzzquwE+M5RqdrXEKAppulzUOemRX&#10;Mpvl+TLrjWusM4x7j7d3o5NuEn/bchY+ta3ngciKYmwh7S7tddyzzRrKnQPbCXYKA/4hCgVC46cX&#10;qjsIQPZO/EalBHPGmzZMmFGZaVvBeMoBs5nmv2Tz0IHlKRcsjreXMvn/R8s+Hj47IpqKzuaUaFCo&#10;0SMfAnljBjKdL2OBeutLxD1YRIYBHSh0Stbbe8O+eoRkV5jxgY/ouv9gGmSEfTDpxdA6FcuEiROk&#10;QUWOFxXirwwvi+WimBaUMHShxPmsiEFkUJ4fW+fDO24UiYeKOhQ5kcPh3ocReobEv7yRotkKKZPh&#10;dvWtdOQA2BDbtE7sP8GkJn1Fl/MiHxP9KwXGh+tPFEoE7GwpVEVXFxCUHYfmrW4wTCgDCDmeMTup&#10;T2WMlRtrGIZ6SNosV2cdatMcsbDOjJ2Mk4eHzrjvlPTYxRX13/bgOCXyvcY2eTVdLGLbJ2NRvJyh&#10;4a499bUHNEOqigZKxuNtGEdlb53YdfjTqLs2r1HQVqRiR+XHqE7xY6cmuU5TFUfh2k6oH7O/eQIA&#10;AP//AwBQSwMEFAAGAAgAAAAhALXreAHhAAAACgEAAA8AAABkcnMvZG93bnJldi54bWxMj0FPg0AQ&#10;he8m/ofNmHizSwktBVkaU+NNY4o2qbeF3QLCzhJ2S+m/dzzpcfK+vPdNtp1NzyY9utaigOUiAKax&#10;sqrFWsDnx8vDBpjzEpXsLWoBV+1gm9/eZDJV9oJ7PRW+ZlSCLpUCGu+HlHNXNdpIt7CDRspOdjTS&#10;0znWXI3yQuWm52EQrLmRLdJCIwe9a3TVFWcjIJyOw9u17E7+8Gy/uu/33esyLoS4v5ufHoF5Pfs/&#10;GH71SR1ycirtGZVjvYBotYkJFZDECTACVlG8BlYSGSYR8Dzj/1/IfwAAAP//AwBQSwECLQAUAAYA&#10;CAAAACEAtoM4kv4AAADhAQAAEwAAAAAAAAAAAAAAAAAAAAAAW0NvbnRlbnRfVHlwZXNdLnhtbFBL&#10;AQItABQABgAIAAAAIQA4/SH/1gAAAJQBAAALAAAAAAAAAAAAAAAAAC8BAABfcmVscy8ucmVsc1BL&#10;AQItABQABgAIAAAAIQBDgfIOHwIAAEMEAAAOAAAAAAAAAAAAAAAAAC4CAABkcnMvZTJvRG9jLnht&#10;bFBLAQItABQABgAIAAAAIQC163gB4QAAAAoBAAAPAAAAAAAAAAAAAAAAAHkEAABkcnMvZG93bnJl&#10;di54bWxQSwUGAAAAAAQABADzAAAAhwU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757165A8" wp14:editId="1A55E50E">
                      <wp:simplePos x="0" y="0"/>
                      <wp:positionH relativeFrom="column">
                        <wp:posOffset>2607945</wp:posOffset>
                      </wp:positionH>
                      <wp:positionV relativeFrom="paragraph">
                        <wp:posOffset>554990</wp:posOffset>
                      </wp:positionV>
                      <wp:extent cx="564515" cy="171450"/>
                      <wp:effectExtent l="7620" t="12065" r="8890" b="6985"/>
                      <wp:wrapNone/>
                      <wp:docPr id="22" name="Text Box 1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714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7165A8" id="Text Box 137" o:spid="_x0000_s1095" type="#_x0000_t202" style="position:absolute;left:0;text-align:left;margin-left:205.35pt;margin-top:43.7pt;width:44.45pt;height:1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D1QIQIAAEMEAAAOAAAAZHJzL2Uyb0RvYy54bWysU9tu2zAMfR+wfxD0vthOc2mNOMXWLsOA&#10;7gK0+wBalmNhuk1SYmdfX0pOsuyCPQzzgyCa1CF5Drm6HZQke+68MLqixSSnhGtmGqG3Ff3ytHl1&#10;TYkPoBuQRvOKHrint+uXL1a9LfnUdEY23BEE0b7sbUW7EGyZZZ51XIGfGMs1OlvjFAQ03TZrHPSI&#10;rmQ2zfNF1hvXWGcY9x7/3o9Ouk74bctZ+NS2ngciK4q1hXS6dNbxzNYrKLcObCfYsQz4hyoUCI1J&#10;z1D3EIDsnPgNSgnmjDdtmDCjMtO2gvHUA3ZT5L9089iB5akXJMfbM03+/8Gyj/vPjoimotMpJRoU&#10;avTEh0DemIEUV8tIUG99iXGPFiPDgA4UOjXr7YNhXz2GZBcx4wMfo+v+g2kQEXbBpBdD61SkCRsn&#10;CIOKHM4qxKwMf84Xs3kxp4Shq1gWs3lSKYPy9Ng6H95xo0i8VNShyAkc9g8+xGKgPIXEXN5I0WyE&#10;lMlw2/pOOrIHHIhN+mKL+OSnMKlJX9HFFeb+O0Sevj9BKBFwsqVQFb0+B0HZcWje6gZzQhlAyPGO&#10;+aU+0hiZGzkMQz0kbRY3Jx1q0xyQWGfGScbNw0tn3HdKepziivpvO3CcEvle45jcFLNZHPtkzObL&#10;KRru0lNfekAzhKpooGS83oVxVXbWiW2HmUbdtXmNgrYikR2VH6s61o+Tmgg9blVchUs7Rf3Y/fUz&#10;AAAA//8DAFBLAwQUAAYACAAAACEAgP9PQuEAAAAKAQAADwAAAGRycy9kb3ducmV2LnhtbEyPwU7D&#10;MBBE70j8g7VI3KiTymraEKdCRdxAiABSe3PibRISr6PYTdO/x5zKcTVPM2+z7Wx6NuHoWksS4kUE&#10;DKmyuqVawtfny8MamPOKtOotoYQLOtjmtzeZSrU90wdOha9ZKCGXKgmN90PKuasaNMot7IAUsqMd&#10;jfLhHGuuR3UO5abnyyhacaNaCguNGnDXYNUVJyNhOe2Ht0vZHf33sz10P++71zgppLy/m58egXmc&#10;/RWGP/2gDnlwKu2JtGO9BBFHSUAlrBMBLABis1kBKwMZCwE8z/j/F/JfAAAA//8DAFBLAQItABQA&#10;BgAIAAAAIQC2gziS/gAAAOEBAAATAAAAAAAAAAAAAAAAAAAAAABbQ29udGVudF9UeXBlc10ueG1s&#10;UEsBAi0AFAAGAAgAAAAhADj9If/WAAAAlAEAAAsAAAAAAAAAAAAAAAAALwEAAF9yZWxzLy5yZWxz&#10;UEsBAi0AFAAGAAgAAAAhAE1MPVAhAgAAQwQAAA4AAAAAAAAAAAAAAAAALgIAAGRycy9lMm9Eb2Mu&#10;eG1sUEsBAi0AFAAGAAgAAAAhAID/T0LhAAAACgEAAA8AAAAAAAAAAAAAAAAAewQAAGRycy9kb3du&#10;cmV2LnhtbFBLBQYAAAAABAAEAPMAAACJBQ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09440" behindDoc="0" locked="0" layoutInCell="1" allowOverlap="1" wp14:anchorId="6C4109D9" wp14:editId="1623B9C7">
                      <wp:simplePos x="0" y="0"/>
                      <wp:positionH relativeFrom="column">
                        <wp:posOffset>2236470</wp:posOffset>
                      </wp:positionH>
                      <wp:positionV relativeFrom="paragraph">
                        <wp:posOffset>1040130</wp:posOffset>
                      </wp:positionV>
                      <wp:extent cx="564515" cy="180975"/>
                      <wp:effectExtent l="7620" t="11430" r="8890" b="7620"/>
                      <wp:wrapNone/>
                      <wp:docPr id="21" name="Text Box 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4109D9" id="Text Box 138" o:spid="_x0000_s1096" type="#_x0000_t202" style="position:absolute;left:0;text-align:left;margin-left:176.1pt;margin-top:81.9pt;width:44.45pt;height:14.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e40HwIAAEMEAAAOAAAAZHJzL2Uyb0RvYy54bWysU9tu2zAMfR+wfxD0vthOc6sRp9jaZRjQ&#10;XYB2H0DLcixMt0lK7OzrR8lpmt1ehulBEMWjI/KQXN8MSpIDd14YXdFiklPCNTON0LuKfnncvlpR&#10;4gPoBqTRvKJH7unN5uWLdW9LPjWdkQ13BEm0L3tb0S4EW2aZZx1X4CfGco3O1jgFAU23yxoHPbIr&#10;mU3zfJH1xjXWGca9x9u70Uk3ib9tOQuf2tbzQGRFMbaQdpf2Ou7ZZg3lzoHtBDuFAf8QhQKh8dMz&#10;1R0EIHsnfqNSgjnjTRsmzKjMtK1gPOWA2RT5L9k8dGB5ygXF8fYsk/9/tOzj4bMjoqnotKBEg8Ia&#10;PfIhkDdmIMXVKgrUW18i7sEiMgzowEKnZL29N+yrR0h2gRkf+Iiu+w+mQUbYB5NeDK1TUSZMnCAN&#10;VuR4rkL8leHlfDGbF3NKGLqKVX69nMcgMiifHlvnwztuFImHijosciKHw70PI/QJEv/yRopmK6RM&#10;htvVt9KRA2BDbNM6sf8Ek5r0FV1czfMx0b9S5Gn9iUKJgJ0tharo6gyCsuPQvNUNhgllACHHM2Yn&#10;9UnGqNyoYRjqIdVmmRo1alyb5ojCOjN2Mk4eHjrjvlPSYxdX1H/bg+OUyPca2+S6mM1i2ydjNl9O&#10;0XCXnvrSA5ohVUUDJePxNoyjsrdO7Dr8aay7Nq+xoK1IYj9HdYofOzWV6zRVcRQu7YR6nv3NDwAA&#10;AP//AwBQSwMEFAAGAAgAAAAhAJYjdqXhAAAACwEAAA8AAABkcnMvZG93bnJldi54bWxMj8FOwzAQ&#10;RO9I/IO1SNyoE6e0EOJUqIgbqCIUCW5OvE1CYjuK3TT9e5YTHHfmaXYm28ymZxOOvnVWQryIgKGt&#10;nG5tLWH//nxzB8wHZbXqnUUJZ/SwyS8vMpVqd7JvOBWhZhRifaokNCEMKee+atAov3ADWvIObjQq&#10;0DnWXI/qROGm5yKKVtyo1tKHRg24bbDqiqORIKbP4fVcdofw8eS+uu/d9iVeF1JeX82PD8ACzuEP&#10;ht/6VB1y6lS6o9We9RKSWyEIJWOV0AYilss4BlaSci8S4HnG/2/IfwAAAP//AwBQSwECLQAUAAYA&#10;CAAAACEAtoM4kv4AAADhAQAAEwAAAAAAAAAAAAAAAAAAAAAAW0NvbnRlbnRfVHlwZXNdLnhtbFBL&#10;AQItABQABgAIAAAAIQA4/SH/1gAAAJQBAAALAAAAAAAAAAAAAAAAAC8BAABfcmVscy8ucmVsc1BL&#10;AQItABQABgAIAAAAIQAnPe40HwIAAEMEAAAOAAAAAAAAAAAAAAAAAC4CAABkcnMvZTJvRG9jLnht&#10;bFBLAQItABQABgAIAAAAIQCWI3al4QAAAAsBAAAPAAAAAAAAAAAAAAAAAHkEAABkcnMvZG93bnJl&#10;di54bWxQSwUGAAAAAAQABADzAAAAhwU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08416" behindDoc="0" locked="0" layoutInCell="1" allowOverlap="1" wp14:anchorId="739AC927" wp14:editId="1423D069">
                      <wp:simplePos x="0" y="0"/>
                      <wp:positionH relativeFrom="column">
                        <wp:posOffset>2541270</wp:posOffset>
                      </wp:positionH>
                      <wp:positionV relativeFrom="paragraph">
                        <wp:posOffset>659130</wp:posOffset>
                      </wp:positionV>
                      <wp:extent cx="564515" cy="161925"/>
                      <wp:effectExtent l="7620" t="11430" r="8890" b="7620"/>
                      <wp:wrapNone/>
                      <wp:docPr id="20" name="Text Box 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619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9AC927" id="Text Box 139" o:spid="_x0000_s1097" type="#_x0000_t202" style="position:absolute;left:0;text-align:left;margin-left:200.1pt;margin-top:51.9pt;width:44.45pt;height:12.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rKjHwIAAEMEAAAOAAAAZHJzL2Uyb0RvYy54bWysU8tu2zAQvBfoPxC815Ic24kFy0Gb1EWB&#10;9AEk/YAVRVlE+SpJW3K/PkvKdt3XpagOBKkdzu7OLFe3g5Jkz50XRle0mOSUcM1MI/S2ol+eNq9u&#10;KPEBdAPSaF7RA/f0dv3yxaq3JZ+azsiGO4Ik2pe9rWgXgi2zzLOOK/ATY7nGYGucgoBHt80aBz2y&#10;K5lN83yR9cY11hnGvce/92OQrhN/23IWPrWt54HIimJtIa0urXVcs/UKyq0D2wl2LAP+oQoFQmPS&#10;M9U9BCA7J36jUoI5400bJsyozLStYDz1gN0U+S/dPHZgeeoFxfH2LJP/f7Ts4/6zI6Kp6BTl0aDQ&#10;oyc+BPLGDKS4WkaBeutLxD1aRIYBA2h0atbbB8O+eoRkF5jxgo/ouv9gGmSEXTDpxtA6FWXCxgnS&#10;YMrD2YWYleHP+WI2L+aUMAwVi2I5ncciMihPl63z4R03isRNRR2anMhh/+DDCD1BYi5vpGg2Qsp0&#10;cNv6TjqyBxyITfqO7D/BpCZ9RRdX83xs9K8Uefr+RKFEwMmWQlX05gyCsuPQvNUNlgllACHHPXYn&#10;9VHGqNyoYRjqIXlzXZx8qE1zQGGdGScZXx5uOuO+U9LjFFfUf9uB45TI9xrHZFnMZnHs02E2v44m&#10;u8tIfRkBzZCqooGScXsXxqeys05sO8w0+q7NazS0FUns6PxY1bF+nNRk1/FVxadweU6oH29//QwA&#10;AP//AwBQSwMEFAAGAAgAAAAhANLTaNHgAAAACwEAAA8AAABkcnMvZG93bnJldi54bWxMj0FPg0AQ&#10;he8m/ofNmHizu9BGW2RpTI03jSlqorcFpoCws4TdUvrvHU96nPe+vHkv3c62FxOOvnWkIVooEEil&#10;q1qqNby/Pd2sQfhgqDK9I9RwRg/b7PIiNUnlTrTHKQ+14BDyidHQhDAkUvqyQWv8wg1I7B3caE3g&#10;c6xlNZoTh9texkrdSmta4g+NGXDXYNnlR6shnj6Hl3PRHcLHo/vqvl93z9FdrvX11fxwDyLgHP5g&#10;+K3P1SHjToU7UuVFr2GlVMwoG2rJG5hYrTcRiIKVeLMEmaXy/4bsBwAA//8DAFBLAQItABQABgAI&#10;AAAAIQC2gziS/gAAAOEBAAATAAAAAAAAAAAAAAAAAAAAAABbQ29udGVudF9UeXBlc10ueG1sUEsB&#10;Ai0AFAAGAAgAAAAhADj9If/WAAAAlAEAAAsAAAAAAAAAAAAAAAAALwEAAF9yZWxzLy5yZWxzUEsB&#10;Ai0AFAAGAAgAAAAhADKasqMfAgAAQwQAAA4AAAAAAAAAAAAAAAAALgIAAGRycy9lMm9Eb2MueG1s&#10;UEsBAi0AFAAGAAgAAAAhANLTaNHgAAAACwEAAA8AAAAAAAAAAAAAAAAAeQQAAGRycy9kb3ducmV2&#10;LnhtbFBLBQYAAAAABAAEAPMAAACGBQAAAAA=&#10;" strokeweight=".5pt">
                      <v:path arrowok="t"/>
                      <v:textbox>
                        <w:txbxContent>
                          <w:p w:rsidR="00F175C4" w:rsidRDefault="00F175C4" w:rsidP="00F175C4"/>
                        </w:txbxContent>
                      </v:textbox>
                    </v:shape>
                  </w:pict>
                </mc:Fallback>
              </mc:AlternateContent>
            </w:r>
          </w:p>
        </w:tc>
      </w:tr>
      <w:tr w:rsidR="00F175C4" w:rsidRPr="00BF3E78" w:rsidTr="00C9566A">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1</w:t>
            </w:r>
          </w:p>
        </w:tc>
        <w:tc>
          <w:tcPr>
            <w:tcW w:w="2755" w:type="dxa"/>
            <w:gridSpan w:val="2"/>
          </w:tcPr>
          <w:p w:rsidR="00F175C4" w:rsidRPr="001B4606" w:rsidRDefault="00462146" w:rsidP="0046214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Munachiona bwanji chithandizo chomwe munalandira kumbali ya ubwino wake?</w:t>
            </w:r>
          </w:p>
        </w:tc>
        <w:tc>
          <w:tcPr>
            <w:tcW w:w="5214" w:type="dxa"/>
            <w:gridSpan w:val="2"/>
          </w:tcPr>
          <w:p w:rsidR="00F175C4" w:rsidRPr="003A52EA" w:rsidRDefault="00462146" w:rsidP="00F175C4">
            <w:pPr>
              <w:pStyle w:val="ListParagraph"/>
              <w:numPr>
                <w:ilvl w:val="0"/>
                <w:numId w:val="1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habwino kwambiri</w:t>
            </w:r>
          </w:p>
          <w:p w:rsidR="00F175C4" w:rsidRPr="003A52EA" w:rsidRDefault="00F175C4" w:rsidP="00F175C4">
            <w:pPr>
              <w:pStyle w:val="ListParagraph"/>
              <w:numPr>
                <w:ilvl w:val="0"/>
                <w:numId w:val="15"/>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93056" behindDoc="0" locked="0" layoutInCell="1" allowOverlap="1" wp14:anchorId="3CFF0DB5" wp14:editId="1FBDB01F">
                      <wp:simplePos x="0" y="0"/>
                      <wp:positionH relativeFrom="column">
                        <wp:posOffset>2600325</wp:posOffset>
                      </wp:positionH>
                      <wp:positionV relativeFrom="paragraph">
                        <wp:posOffset>158115</wp:posOffset>
                      </wp:positionV>
                      <wp:extent cx="600075" cy="257175"/>
                      <wp:effectExtent l="0" t="0" r="28575" b="28575"/>
                      <wp:wrapNone/>
                      <wp:docPr id="19"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0075" cy="2571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FF0DB5" id="Text Box 98" o:spid="_x0000_s1098" type="#_x0000_t202" style="position:absolute;left:0;text-align:left;margin-left:204.75pt;margin-top:12.45pt;width:47.25pt;height:20.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3DHQIAAEIEAAAOAAAAZHJzL2Uyb0RvYy54bWysU9uO2yAQfa/Uf0C8N3bSZJNYcVbtblNV&#10;2l6k3X4AxjhGBYYCiZ1+fQfspOntpSoPiIHDmcuZ2dz2WpGjcF6CKel0klMiDIdamn1JPz/tXqwo&#10;8YGZmikwoqQn4ent9vmzTWcLMYMWVC0cQRLji86WtA3BFlnmeSs08xOwwuBjA06zgKbbZ7VjHbJr&#10;lc3y/CbrwNXWARfe4+398Ei3ib9pBA8fm8aLQFRJMbaQdpf2Ku7ZdsOKvWO2lXwMg/1DFJpJg04v&#10;VPcsMHJw8jcqLbkDD02YcNAZNI3kIuWA2UzzX7J5bJkVKRcsjreXMvn/R8s/HD85ImvUbk2JYRo1&#10;ehJ9IK+hJ+tVrE9nfYGwR4vA0OM9YlOu3j4A/+IRkl1hhg8+oqvuPdRIyA4B0o++cTpWCfMmSIOC&#10;nC4iRKccL2/yPF8uKOH4NFssp3iOHlhx/mydD28FaBIPJXWocSJnxwcfBugZEn15ULLeSaWS4fbV&#10;nXLkyLAfdmmN7D/BlCEdRvJykQ+J/pUCY8X1JwotAza2krqkqwuIFa1g9RtTY5isCEyq4YzZKTOW&#10;MVZuqGHoqz5Js5yddaigPmFhHQyNjIOHhxbcN0o6bOKS+q8H5gQl6p3BLllP5/PY9cmYL5YzNNz1&#10;S3X9wgxHqpIGSobjXRgm5WCd3LfoadDdwCsUtJGp2FH5IaoxfmzUJNc4VHESru2E+jH62+8AAAD/&#10;/wMAUEsDBBQABgAIAAAAIQDSd1Ya3wAAAAkBAAAPAAAAZHJzL2Rvd25yZXYueG1sTI9BT4NAEIXv&#10;Jv6HzZh4s7ttoFpkaUyNN40paqK3BaaAsLOE3VL67x1PepzMl++9l25n24sJR9860rBcKBBIpata&#10;qjW8vz3d3IHwwVBlekeo4YwettnlRWqSyp1oj1MeasES8onR0IQwJFL6skFr/MINSPw7uNGawOdY&#10;y2o0J5bbXq6UWktrWuKExgy4a7Ds8qPVsJo+h5dz0R3Cx6P76r5fd8/L21zr66v54R5EwDn8wfBb&#10;n6tDxp0Kd6TKi15DpDYxoyyLNiAYiFXE4woN6zgCmaXy/4LsBwAA//8DAFBLAQItABQABgAIAAAA&#10;IQC2gziS/gAAAOEBAAATAAAAAAAAAAAAAAAAAAAAAABbQ29udGVudF9UeXBlc10ueG1sUEsBAi0A&#10;FAAGAAgAAAAhADj9If/WAAAAlAEAAAsAAAAAAAAAAAAAAAAALwEAAF9yZWxzLy5yZWxzUEsBAi0A&#10;FAAGAAgAAAAhAFD5DcMdAgAAQgQAAA4AAAAAAAAAAAAAAAAALgIAAGRycy9lMm9Eb2MueG1sUEsB&#10;Ai0AFAAGAAgAAAAhANJ3VhrfAAAACQEAAA8AAAAAAAAAAAAAAAAAdwQAAGRycy9kb3ducmV2Lnht&#10;bFBLBQYAAAAABAAEAPMAAACDBQAAAAA=&#10;" strokeweight=".5pt">
                      <v:path arrowok="t"/>
                      <v:textbox>
                        <w:txbxContent>
                          <w:p w:rsidR="00F175C4" w:rsidRDefault="00F175C4" w:rsidP="00F175C4"/>
                        </w:txbxContent>
                      </v:textbox>
                    </v:shape>
                  </w:pict>
                </mc:Fallback>
              </mc:AlternateContent>
            </w:r>
            <w:r w:rsidR="00462146">
              <w:rPr>
                <w:rFonts w:ascii="Times New Roman" w:hAnsi="Times New Roman" w:cs="Times New Roman"/>
                <w:sz w:val="24"/>
                <w:szCs w:val="24"/>
              </w:rPr>
              <w:t>Chabwinoko</w:t>
            </w:r>
          </w:p>
          <w:p w:rsidR="00F175C4" w:rsidRPr="003A52EA" w:rsidRDefault="00AA3075" w:rsidP="00F175C4">
            <w:pPr>
              <w:pStyle w:val="ListParagraph"/>
              <w:numPr>
                <w:ilvl w:val="0"/>
                <w:numId w:val="1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chinal</w:t>
            </w:r>
            <w:r w:rsidR="00462146">
              <w:rPr>
                <w:rFonts w:ascii="Times New Roman" w:hAnsi="Times New Roman" w:cs="Times New Roman"/>
                <w:sz w:val="24"/>
                <w:szCs w:val="24"/>
              </w:rPr>
              <w:t>i bwino</w:t>
            </w:r>
          </w:p>
          <w:p w:rsidR="00F175C4" w:rsidRDefault="00462146" w:rsidP="00F175C4">
            <w:pPr>
              <w:pStyle w:val="ListParagraph"/>
              <w:numPr>
                <w:ilvl w:val="0"/>
                <w:numId w:val="1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chinali bwino kwambiri</w:t>
            </w:r>
          </w:p>
          <w:p w:rsidR="00F175C4" w:rsidRPr="00373855" w:rsidRDefault="00462146"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 Zina (Nenani</w:t>
            </w:r>
            <w:r w:rsidR="00F175C4">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2</w:t>
            </w:r>
          </w:p>
        </w:tc>
        <w:tc>
          <w:tcPr>
            <w:tcW w:w="2755" w:type="dxa"/>
            <w:gridSpan w:val="2"/>
          </w:tcPr>
          <w:p w:rsidR="00F175C4" w:rsidRPr="001B4606" w:rsidRDefault="00462146" w:rsidP="00332ADE">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Munawona bwanji kumbali ya khalidwe la </w:t>
            </w:r>
            <w:r>
              <w:rPr>
                <w:rFonts w:ascii="Times New Roman" w:hAnsi="Times New Roman" w:cs="Times New Roman"/>
                <w:sz w:val="24"/>
                <w:szCs w:val="24"/>
              </w:rPr>
              <w:lastRenderedPageBreak/>
              <w:t xml:space="preserve">ogwira ntchito ku sikelelo ya amayi omwe abeleka? </w:t>
            </w:r>
          </w:p>
        </w:tc>
        <w:tc>
          <w:tcPr>
            <w:tcW w:w="5214" w:type="dxa"/>
            <w:gridSpan w:val="2"/>
          </w:tcPr>
          <w:p w:rsidR="00F175C4" w:rsidRPr="003A52EA" w:rsidRDefault="00BC1A51" w:rsidP="00F175C4">
            <w:pPr>
              <w:pStyle w:val="ListParagraph"/>
              <w:numPr>
                <w:ilvl w:val="0"/>
                <w:numId w:val="16"/>
              </w:numPr>
              <w:spacing w:after="0" w:line="360" w:lineRule="auto"/>
              <w:jc w:val="both"/>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694080" behindDoc="0" locked="0" layoutInCell="1" allowOverlap="1" wp14:anchorId="4716A72C" wp14:editId="4B1819D3">
                      <wp:simplePos x="0" y="0"/>
                      <wp:positionH relativeFrom="column">
                        <wp:posOffset>2504440</wp:posOffset>
                      </wp:positionH>
                      <wp:positionV relativeFrom="paragraph">
                        <wp:posOffset>145415</wp:posOffset>
                      </wp:positionV>
                      <wp:extent cx="657225" cy="266700"/>
                      <wp:effectExtent l="0" t="0" r="28575" b="19050"/>
                      <wp:wrapNone/>
                      <wp:docPr id="18"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7225" cy="2667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16A72C" id="Text Box 103" o:spid="_x0000_s1099" type="#_x0000_t202" style="position:absolute;left:0;text-align:left;margin-left:197.2pt;margin-top:11.45pt;width:51.75pt;height:2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0RHgIAAEMEAAAOAAAAZHJzL2Uyb0RvYy54bWysU9tu2zAMfR+wfxD0vthJc+mMOMXWLsOA&#10;7gK0+wBakmNhuk1SYmdfP0pOs+z2MswPgmhSh+Q55Ppm0IochA/SmppOJyUlwjDLpdnV9PPj9sU1&#10;JSGC4aCsETU9ikBvNs+frXtXiZntrOLCEwQxoepdTbsYXVUUgXVCQ5hYJww6W+s1RDT9ruAeekTX&#10;qpiV5bLorefOWyZCwL93o5NuMn7bChY/tm0QkaiaYm0xnz6fTTqLzRqqnQfXSXYqA/6hCg3SYNIz&#10;1B1EIHsvf4PSknkbbBsnzOrCtq1kIveA3UzLX7p56MCJ3AuSE9yZpvD/YNmHwydPJEftUCkDGjV6&#10;FEMkr+1ApuVVIqh3ocK4B4eRcUAHBudmg7u37EvAkOIiZnwQUnTTv7ccEWEfbX4xtF4nmrBxgjCo&#10;yPGsQsrK8OdysZrNFpQwdM2Wy1WZVSqgenrsfIhvhdUkXWrqUeQMDof7EFMxUD2FpFzBKsm3Uqls&#10;+F1zqzw5AA7ENn+pRXzyU5gypMdKrhbl2OhfIcr8/QlCy4iTraSu6fU5CKpOAH9jOOaEKoJU4x3z&#10;K3OiMTE3chiHZsjarM46NJYfkVhvx0nGzcNLZ/03Snqc4pqGr3vwghL1zuCYvJzO52nsszFHYtHw&#10;l57m0gOGIVRNIyXj9TaOq7J3Xu46zDTqbuwrFLSVmeyk/FjVqX6c1EzoaavSKlzaOerH7m++AwAA&#10;//8DAFBLAwQUAAYACAAAACEAgABZJ+AAAAAJAQAADwAAAGRycy9kb3ducmV2LnhtbEyPwU6DQBCG&#10;7ya+w2ZMvNmlSNqCLI2p8aYxRZvobYEpIOwsYbeUvr3jSW8zmT/ffH+6nU0vJhxda0nBchGAQCpt&#10;1VKt4OP9+W4DwnlNle4toYILOthm11epTip7pj1Oua8FQ8glWkHj/ZBI6coGjXYLOyDx7WhHoz2v&#10;Yy2rUZ8ZbnoZBsFKGt0Sf2j0gLsGyy4/GQXh9Dm8Xoru6A9P9qv7ftu9LNe5Urc38+MDCI+z/wvD&#10;rz6rQ8ZOhT1R5USv4D6OIo4yLIxBcCCK1zwUClZRDDJL5f8G2Q8AAAD//wMAUEsBAi0AFAAGAAgA&#10;AAAhALaDOJL+AAAA4QEAABMAAAAAAAAAAAAAAAAAAAAAAFtDb250ZW50X1R5cGVzXS54bWxQSwEC&#10;LQAUAAYACAAAACEAOP0h/9YAAACUAQAACwAAAAAAAAAAAAAAAAAvAQAAX3JlbHMvLnJlbHNQSwEC&#10;LQAUAAYACAAAACEADUP9ER4CAABDBAAADgAAAAAAAAAAAAAAAAAuAgAAZHJzL2Uyb0RvYy54bWxQ&#10;SwECLQAUAAYACAAAACEAgABZJ+AAAAAJAQAADwAAAAAAAAAAAAAAAAB4BAAAZHJzL2Rvd25yZXYu&#10;eG1sUEsFBgAAAAAEAAQA8wAAAIUFAAAAAA==&#10;" strokeweight=".5pt">
                      <v:path arrowok="t"/>
                      <v:textbox>
                        <w:txbxContent>
                          <w:p w:rsidR="00F175C4" w:rsidRDefault="00F175C4" w:rsidP="00F175C4"/>
                        </w:txbxContent>
                      </v:textbox>
                    </v:shape>
                  </w:pict>
                </mc:Fallback>
              </mc:AlternateContent>
            </w:r>
            <w:r w:rsidR="00332ADE">
              <w:rPr>
                <w:rFonts w:ascii="Times New Roman" w:hAnsi="Times New Roman" w:cs="Times New Roman"/>
                <w:sz w:val="24"/>
                <w:szCs w:val="24"/>
              </w:rPr>
              <w:t>A nsangara</w:t>
            </w:r>
          </w:p>
          <w:p w:rsidR="00F175C4" w:rsidRPr="003A52EA" w:rsidRDefault="00332ADE" w:rsidP="00F175C4">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 mwano</w:t>
            </w:r>
          </w:p>
          <w:p w:rsidR="00F175C4" w:rsidRPr="003A52EA" w:rsidRDefault="00332ADE" w:rsidP="00F175C4">
            <w:pPr>
              <w:pStyle w:val="ListParagraph"/>
              <w:numPr>
                <w:ilvl w:val="0"/>
                <w:numId w:val="1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Odzikonda</w:t>
            </w:r>
          </w:p>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w:t>
            </w:r>
            <w:r w:rsidR="00332ADE">
              <w:rPr>
                <w:rFonts w:ascii="Times New Roman" w:hAnsi="Times New Roman" w:cs="Times New Roman"/>
                <w:sz w:val="24"/>
                <w:szCs w:val="24"/>
              </w:rPr>
              <w:t>Zina (Nenani</w:t>
            </w:r>
            <w:r w:rsidRPr="001B4606">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r>
              <w:rPr>
                <w:noProof/>
              </w:rPr>
              <w:lastRenderedPageBreak/>
              <mc:AlternateContent>
                <mc:Choice Requires="wps">
                  <w:drawing>
                    <wp:anchor distT="0" distB="0" distL="114300" distR="114300" simplePos="0" relativeHeight="251695104" behindDoc="0" locked="0" layoutInCell="1" allowOverlap="1" wp14:anchorId="0EDA21E2" wp14:editId="6152819D">
                      <wp:simplePos x="0" y="0"/>
                      <wp:positionH relativeFrom="column">
                        <wp:posOffset>2607945</wp:posOffset>
                      </wp:positionH>
                      <wp:positionV relativeFrom="paragraph">
                        <wp:posOffset>699770</wp:posOffset>
                      </wp:positionV>
                      <wp:extent cx="609600" cy="200025"/>
                      <wp:effectExtent l="7620" t="13970" r="11430" b="5080"/>
                      <wp:wrapNone/>
                      <wp:docPr id="17"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DA21E2" id="Text Box 109" o:spid="_x0000_s1100" type="#_x0000_t202" style="position:absolute;left:0;text-align:left;margin-left:205.35pt;margin-top:55.1pt;width:48pt;height:15.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iFBHQIAAEMEAAAOAAAAZHJzL2Uyb0RvYy54bWysU9uO2yAQfa/Uf0C8N3bSXDZWnFW721SV&#10;thdptx+AMY5RgaFAYqdf3wE7aXp7qcoDYpjDYWbOzOa214ochfMSTEmnk5wSYTjU0uxL+vlp9+KG&#10;Eh+YqZkCI0p6Ep7ebp8/23S2EDNoQdXCESQxvuhsSdsQbJFlnrdCMz8BKww6G3CaBTTdPqsd65Bd&#10;q2yW58usA1dbB1x4j7f3g5NuE3/TCB4+No0XgaiSYmwh7S7tVdyz7YYVe8dsK/kYBvuHKDSTBj+9&#10;UN2zwMjByd+otOQOPDRhwkFn0DSSi5QDZjPNf8nmsWVWpFywON5eyuT/Hy3/cPzkiKxRuxUlhmnU&#10;6En0gbyGnkzzdSxQZ32BuEeLyNCjA8EpWW8fgH/xCMmuMMMDH9FV9x5qZGSHAOlF3zgdy4SJE6RB&#10;RU4XFeKvHC+X+XqZo4ejCyXOZ4sYRMaK82PrfHgrQJN4KKlDkRM5Oz74MEDPkPiXByXrnVQqGW5f&#10;3SlHjgwbYpfWyP4TTBnSYSQvF/mQ6F8pMD5cf6LQMmBnK6lLenMBsaIVrH5jagyTFYFJNZwxO2XG&#10;MsbKDTUMfdUnbVbzsw4V1CcsrIOhk3Hy8NCC+0ZJh11cUv/1wJygRL0z2Cbr6Xwe2z4Z88Vqhoa7&#10;9lTXHmY4UpU0UDIc78IwKgfr5L7FnwbdDbxCQRuZih2VH6Ia48dOTXKNUxVH4dpOqB+zv/0OAAD/&#10;/wMAUEsDBBQABgAIAAAAIQBIqAhf4AAAAAsBAAAPAAAAZHJzL2Rvd25yZXYueG1sTI/BTsMwEETv&#10;SPyDtUjcqO2oNCjEqVARNxAigAQ3J3aTkHgdxW6a/j3LqRx35ml2Jt8ubmCznULnUYFcCWAWa286&#10;bBR8vD/d3AELUaPRg0er4GQDbIvLi1xnxh/xzc5lbBiFYMi0gjbGMeM81K11Oqz8aJG8vZ+cjnRO&#10;DTeTPlK4G3gixIY73SF9aPVod62t+/LgFCTz1/hyqvp9/Hz03/3P6+5ZpqVS11fLwz2waJd4huGv&#10;PlWHgjpV/oAmsEHBWoqUUDKkSIARcSs2pFSkrGUKvMj5/w3FLwAAAP//AwBQSwECLQAUAAYACAAA&#10;ACEAtoM4kv4AAADhAQAAEwAAAAAAAAAAAAAAAAAAAAAAW0NvbnRlbnRfVHlwZXNdLnhtbFBLAQIt&#10;ABQABgAIAAAAIQA4/SH/1gAAAJQBAAALAAAAAAAAAAAAAAAAAC8BAABfcmVscy8ucmVsc1BLAQIt&#10;ABQABgAIAAAAIQAJziFBHQIAAEMEAAAOAAAAAAAAAAAAAAAAAC4CAABkcnMvZTJvRG9jLnhtbFBL&#10;AQItABQABgAIAAAAIQBIqAhf4AAAAAsBAAAPAAAAAAAAAAAAAAAAAHcEAABkcnMvZG93bnJldi54&#10;bWxQSwUGAAAAAAQABADzAAAAhAU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96128" behindDoc="0" locked="0" layoutInCell="1" allowOverlap="1" wp14:anchorId="35434BD0" wp14:editId="71C033FD">
                      <wp:simplePos x="0" y="0"/>
                      <wp:positionH relativeFrom="column">
                        <wp:posOffset>2474595</wp:posOffset>
                      </wp:positionH>
                      <wp:positionV relativeFrom="paragraph">
                        <wp:posOffset>585470</wp:posOffset>
                      </wp:positionV>
                      <wp:extent cx="609600" cy="209550"/>
                      <wp:effectExtent l="7620" t="13970" r="11430" b="5080"/>
                      <wp:wrapNone/>
                      <wp:docPr id="16"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434BD0" id="Text Box 110" o:spid="_x0000_s1101" type="#_x0000_t202" style="position:absolute;left:0;text-align:left;margin-left:194.85pt;margin-top:46.1pt;width:48pt;height:1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WGwHgIAAEMEAAAOAAAAZHJzL2Uyb0RvYy54bWysU9tu2zAMfR+wfxD0vtjJkrQx4hRbuwwD&#10;ugvQ7gNoSY6F6TZJid19fSk5TbML9jDMD4JoUofk4eH6atCKHIQP0pqaTiclJcIwy6XZ1fTr/fbV&#10;JSUhguGgrBE1fRCBXm1evlj3rhIz21nFhScIYkLVu5p2MbqqKALrhIYwsU4YdLbWa4ho+l3BPfSI&#10;rlUxK8tl0VvPnbdMhIB/b0Yn3WT8thUsfm7bICJRNcXaYj59Ppt0Fps1VDsPrpPsWAb8QxUapMGk&#10;J6gbiED2Xv4GpSXzNtg2TpjVhW1byUTuAbuZlr90c9eBE7kXJCe4E03h/8GyT4cvnkiOs1tSYkDj&#10;jO7FEMlbO5DpNBPUu1Bh3J3DyDigA4Nzs8HdWvYtIIfFWUziPlQhRTf9R8sREfbR5hdD63WiCRsn&#10;CIMTeThNIWVl+HNZrpYlehi6ZuVqschFFFA9PXY+xPfCapIuNfU45AwOh9sQUzFQPYWkXMEqybdS&#10;qWz4XXOtPDkACmKbv6QBfPJTmDKkx0peY+6/Q5T5+xOElhGVraSu6eUpCKpOAH9neNZdBKnGO+ZX&#10;5khjYm7kMA7NkGdzsUgZEq2N5Q9IrLejknHz8NJZ/4OSHlVc0/B9D15Qoj4YlMlqOp8n2WdjvriY&#10;oeHPPc25BwxDqJpGSsbrdRxXZe+83HWYaZy7sW9woK3MZD9XdawflZoJPW5VWoVzO0c97/7mEQAA&#10;//8DAFBLAwQUAAYACAAAACEAwhDfOuAAAAAKAQAADwAAAGRycy9kb3ducmV2LnhtbEyPwU6DQBCG&#10;7ya+w2ZMvNmlq7UUWRpT401jRE30tsAUEHaWsFtK397xpMeZ+fLP96fb2fZiwtG3jjQsFxEIpNJV&#10;LdUa3t8er2IQPhiqTO8INZzQwzY7P0tNUrkjveKUh1pwCPnEaGhCGBIpfdmgNX7hBiS+7d1oTeBx&#10;rGU1miOH216qKLqV1rTEHxoz4K7BsssPVoOaPofnU9Htw8eD++q+X3ZPy3Wu9eXFfH8HIuAc/mD4&#10;1Wd1yNipcAeqvOg1XMebNaMaNkqBYOAmXvGiYFKtFMgslf8rZD8AAAD//wMAUEsBAi0AFAAGAAgA&#10;AAAhALaDOJL+AAAA4QEAABMAAAAAAAAAAAAAAAAAAAAAAFtDb250ZW50X1R5cGVzXS54bWxQSwEC&#10;LQAUAAYACAAAACEAOP0h/9YAAACUAQAACwAAAAAAAAAAAAAAAAAvAQAAX3JlbHMvLnJlbHNQSwEC&#10;LQAUAAYACAAAACEAZ7FhsB4CAABDBAAADgAAAAAAAAAAAAAAAAAuAgAAZHJzL2Uyb0RvYy54bWxQ&#10;SwECLQAUAAYACAAAACEAwhDfOuAAAAAKAQAADwAAAAAAAAAAAAAAAAB4BAAAZHJzL2Rvd25yZXYu&#10;eG1sUEsFBgAAAAAEAAQA8wAAAIUFA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97152" behindDoc="0" locked="0" layoutInCell="1" allowOverlap="1" wp14:anchorId="75977169" wp14:editId="4DE6B6C4">
                      <wp:simplePos x="0" y="0"/>
                      <wp:positionH relativeFrom="column">
                        <wp:posOffset>2236470</wp:posOffset>
                      </wp:positionH>
                      <wp:positionV relativeFrom="paragraph">
                        <wp:posOffset>702310</wp:posOffset>
                      </wp:positionV>
                      <wp:extent cx="609600" cy="168910"/>
                      <wp:effectExtent l="7620" t="6985" r="11430" b="5080"/>
                      <wp:wrapNone/>
                      <wp:docPr id="15"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flipV="1">
                                <a:off x="0" y="0"/>
                                <a:ext cx="609600" cy="16891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977169" id="Text Box 111" o:spid="_x0000_s1102" type="#_x0000_t202" style="position:absolute;left:0;text-align:left;margin-left:176.1pt;margin-top:55.3pt;width:48pt;height:13.3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3HJgIAAE0EAAAOAAAAZHJzL2Uyb0RvYy54bWysVE2P2yAQvVfqf0DcG9tpkk2sOKt2t6kq&#10;bT+k3faOMY5RgaFAYqe/vgPOZtOvS1UfEDCPNzNvZry+HrQiB+G8BFPRYpJTIgyHRppdRT8/bF8s&#10;KfGBmYYpMKKiR+Hp9eb5s3VvSzGFDlQjHEES48veVrQLwZZZ5nknNPMTsMKgsQWnWcCj22WNYz2y&#10;a5VN83yR9eAa64AL7/H2djTSTeJvW8HDx7b1IhBVUYwtpNWltY5rtlmzcueY7SQ/hcH+IQrNpEGn&#10;Z6pbFhjZO/kblZbcgYc2TDjoDNpWcpFywGyK/Jds7jtmRcoFxfH2LJP/f7T8w+GTI7LB2s0pMUxj&#10;jR7EEMhrGEhRFFGg3voScfcWkWFAA4JTst7eAf/qEZJdYMYHPqLr/j00yMj2AdKLoXWatEraL48c&#10;KAFBQqzN8VyP6J/j5SJfLXK0cDQVi+WqSPXKWBlpotrW+fBWgCZxU1GH5U5u2OHOhxjWEyTCPSjZ&#10;bKVS6eB29Y1y5MCwNbbpi8nik59gypAeI3k5z8eU/0qRp+9PFFoG7HEldUWXZxArO8GaN6ZBn6wM&#10;TKpxj/6VOQkaNRzVDEM9pCpdLR4rUkNzRIkdjD2NM4ibDtx3Snrs54r6b3vmBCXqncGGWRWzWRyA&#10;dJjNr6Z4cJeW+tLCDEeqigZKxu1NGIdmb53cdehp7AADr7C0rUxixx4YozrFjz2bBD3NVxyKy3NC&#10;Pf0FNj8AAAD//wMAUEsDBBQABgAIAAAAIQAkDf/i3wAAAAsBAAAPAAAAZHJzL2Rvd25yZXYueG1s&#10;TI/BTsMwEETvSPyDtUjcqNO0lCjEqRAIEMe2ERK3bbxNosbrKHbb8PcsJzjuzNPsTLGeXK/ONIbO&#10;s4H5LAFFXHvbcWOg2r3eZaBCRLbYeyYD3xRgXV5fFZhbf+ENnbexURLCIUcDbYxDrnWoW3IYZn4g&#10;Fu/gR4dRzrHRdsSLhLtep0my0g47lg8tDvTcUn3cnpyBr/eso031eawHvaveXKDDxwsZc3szPT2C&#10;ijTFPxh+60t1KKXT3p/YBtUbWNynqaBizJMVKCGWy0yUvSiLhxR0Wej/G8ofAAAA//8DAFBLAQIt&#10;ABQABgAIAAAAIQC2gziS/gAAAOEBAAATAAAAAAAAAAAAAAAAAAAAAABbQ29udGVudF9UeXBlc10u&#10;eG1sUEsBAi0AFAAGAAgAAAAhADj9If/WAAAAlAEAAAsAAAAAAAAAAAAAAAAALwEAAF9yZWxzLy5y&#10;ZWxzUEsBAi0AFAAGAAgAAAAhAID8XccmAgAATQQAAA4AAAAAAAAAAAAAAAAALgIAAGRycy9lMm9E&#10;b2MueG1sUEsBAi0AFAAGAAgAAAAhACQN/+LfAAAACwEAAA8AAAAAAAAAAAAAAAAAgAQAAGRycy9k&#10;b3ducmV2LnhtbFBLBQYAAAAABAAEAPMAAACMBQ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699200" behindDoc="0" locked="0" layoutInCell="1" allowOverlap="1" wp14:anchorId="26FE4D27" wp14:editId="04E2A3BE">
                      <wp:simplePos x="0" y="0"/>
                      <wp:positionH relativeFrom="column">
                        <wp:posOffset>2693670</wp:posOffset>
                      </wp:positionH>
                      <wp:positionV relativeFrom="paragraph">
                        <wp:posOffset>871220</wp:posOffset>
                      </wp:positionV>
                      <wp:extent cx="609600" cy="209550"/>
                      <wp:effectExtent l="7620" t="13970" r="11430" b="5080"/>
                      <wp:wrapNone/>
                      <wp:docPr id="14"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FE4D27" id="Text Box 113" o:spid="_x0000_s1103" type="#_x0000_t202" style="position:absolute;left:0;text-align:left;margin-left:212.1pt;margin-top:68.6pt;width:48pt;height:1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9+gHwIAAEMEAAAOAAAAZHJzL2Uyb0RvYy54bWysU9tu2zAMfR+wfxD0vthJc2mMOMXWLsOA&#10;7gK0+wBalmNhuk1SYmdfX0pO0nQb9jDMD4JoUofkOeTqpleS7LnzwuiSjkc5JVwzUwu9Lem3x82b&#10;a0p8AF2DNJqX9MA9vVm/frXqbMEnpjWy5o4giPZFZ0vahmCLLPOs5Qr8yFiu0dkYpyCg6bZZ7aBD&#10;dCWzSZ7Ps8642jrDuPf4925w0nXCbxrOwpem8TwQWVKsLaTTpbOKZ7ZeQbF1YFvBjmXAP1ShQGhM&#10;eoa6gwBk58RvUEowZ7xpwogZlZmmEYynHrCbcf5LNw8tWJ56QXK8PdPk/x8s+7z/6oioUbspJRoU&#10;avTI+0DemZ6Mx1eRoM76AuMeLEaGHh0YnJr19t6w7x5DsouY4YGP0VX3ydSICLtg0ou+cSrShI0T&#10;hEFFDmcVYlaGP+f5cp6jh6Frki9ns6RSBsXpsXU+fOBGkXgpqUOREzjs732IxUBxCom5vJGi3ggp&#10;k+G21a10ZA84EJv0xRbxyYswqUmHlVxh7r9D5On7E4QSASdbClXS63MQFC2H+r2uMScUAYQc7phf&#10;6iONkbmBw9BXfdJmsTjpUJn6gMQ6M0wybh5eWuN+UtLhFJfU/9iB45TIjxrHZDmeTuPYJ2M6W0zQ&#10;cJee6tIDmiFUSQMlw/U2DKuys05sW8w06K7NWxS0EYnsqPxQ1bF+nNRE6HGr4ipc2inqeffXTwAA&#10;AP//AwBQSwMEFAAGAAgAAAAhAOaEqnnfAAAACwEAAA8AAABkcnMvZG93bnJldi54bWxMj0FPg0AQ&#10;he8m/ofNmHizS9cqBlkaU+NNY4o2qbcFpoCws4TdUvrvHU96ezPv5c036Xq2vZhw9K0jDctFBAKp&#10;dFVLtYbPj5ebBxA+GKpM7wg1nNHDOru8SE1SuRNtccpDLbiEfGI0NCEMiZS+bNAav3ADEnsHN1oT&#10;eBxrWY3mxOW2lyqK7qU1LfGFxgy4abDs8qPVoKb98HYuukPYPbuv7vt987qMc62vr+anRxAB5/AX&#10;hl98RoeMmQp3pMqLXsNKrRRH2biNWXDiTkUsCt7ELGSWyv8/ZD8AAAD//wMAUEsBAi0AFAAGAAgA&#10;AAAhALaDOJL+AAAA4QEAABMAAAAAAAAAAAAAAAAAAAAAAFtDb250ZW50X1R5cGVzXS54bWxQSwEC&#10;LQAUAAYACAAAACEAOP0h/9YAAACUAQAACwAAAAAAAAAAAAAAAAAvAQAAX3JlbHMvLnJlbHNQSwEC&#10;LQAUAAYACAAAACEAZJPfoB8CAABDBAAADgAAAAAAAAAAAAAAAAAuAgAAZHJzL2Uyb0RvYy54bWxQ&#10;SwECLQAUAAYACAAAACEA5oSqed8AAAALAQAADwAAAAAAAAAAAAAAAAB5BAAAZHJzL2Rvd25yZXYu&#10;eG1sUEsFBgAAAAAEAAQA8wAAAIUFAAAAAA==&#10;" strokeweight=".5pt">
                      <v:path arrowok="t"/>
                      <v:textbox>
                        <w:txbxContent>
                          <w:p w:rsidR="00F175C4" w:rsidRDefault="00F175C4" w:rsidP="00F175C4"/>
                        </w:txbxContent>
                      </v:textbox>
                    </v:shape>
                  </w:pict>
                </mc:Fallback>
              </mc:AlternateContent>
            </w:r>
          </w:p>
        </w:tc>
      </w:tr>
      <w:tr w:rsidR="00F175C4" w:rsidRPr="00BF3E78" w:rsidTr="00C9566A">
        <w:trPr>
          <w:trHeight w:val="1065"/>
        </w:trPr>
        <w:tc>
          <w:tcPr>
            <w:tcW w:w="960" w:type="dxa"/>
          </w:tcPr>
          <w:p w:rsidR="00F175C4"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33</w:t>
            </w:r>
          </w:p>
        </w:tc>
        <w:tc>
          <w:tcPr>
            <w:tcW w:w="2755" w:type="dxa"/>
            <w:gridSpan w:val="2"/>
          </w:tcPr>
          <w:p w:rsidR="00F175C4" w:rsidRPr="001B4606" w:rsidRDefault="00332ADE" w:rsidP="00332ADE">
            <w:pPr>
              <w:spacing w:after="0" w:line="360" w:lineRule="auto"/>
              <w:rPr>
                <w:rFonts w:ascii="Times New Roman" w:hAnsi="Times New Roman" w:cs="Times New Roman"/>
                <w:sz w:val="24"/>
                <w:szCs w:val="24"/>
              </w:rPr>
            </w:pPr>
            <w:r>
              <w:rPr>
                <w:rFonts w:ascii="Times New Roman" w:hAnsi="Times New Roman" w:cs="Times New Roman"/>
                <w:sz w:val="24"/>
                <w:szCs w:val="24"/>
              </w:rPr>
              <w:t>Munadikilira nthawi yaitali bwanji musanathandizidwe?</w:t>
            </w:r>
          </w:p>
        </w:tc>
        <w:tc>
          <w:tcPr>
            <w:tcW w:w="5214" w:type="dxa"/>
            <w:gridSpan w:val="2"/>
          </w:tcPr>
          <w:p w:rsidR="00F175C4" w:rsidRDefault="00F175C4" w:rsidP="00F175C4">
            <w:pPr>
              <w:pStyle w:val="ListParagraph"/>
              <w:numPr>
                <w:ilvl w:val="0"/>
                <w:numId w:val="2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7088" behindDoc="0" locked="0" layoutInCell="1" allowOverlap="1" wp14:anchorId="05B069F2" wp14:editId="5BDD2C0C">
                      <wp:simplePos x="0" y="0"/>
                      <wp:positionH relativeFrom="column">
                        <wp:posOffset>2562224</wp:posOffset>
                      </wp:positionH>
                      <wp:positionV relativeFrom="paragraph">
                        <wp:posOffset>155575</wp:posOffset>
                      </wp:positionV>
                      <wp:extent cx="638175" cy="266700"/>
                      <wp:effectExtent l="0" t="0" r="28575" b="19050"/>
                      <wp:wrapNone/>
                      <wp:docPr id="11" name="Text 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75" cy="2667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B069F2" id="Text Box 116" o:spid="_x0000_s1104" type="#_x0000_t202" style="position:absolute;left:0;text-align:left;margin-left:201.75pt;margin-top:12.25pt;width:50.25pt;height:2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M3/HwIAAEMEAAAOAAAAZHJzL2Uyb0RvYy54bWysU9uO0zAQfUfiHyy/0ySlN6KmK9ilCGm5&#10;SLt8wMRxGgvfsN0m5et37LSl3F4QebA8mfGZmXNm1jeDkuTAnRdGV7SY5JRwzUwj9K6iXx63L1aU&#10;+AC6AWk0r+iRe3qzef5s3duST01nZMMdQRDty95WtAvBllnmWccV+ImxXKOzNU5BQNPtssZBj+hK&#10;ZtM8X2S9cY11hnHv8e/d6KSbhN+2nIVPbet5ILKiWFtIp0tnHc9ss4Zy58B2gp3KgH+oQoHQmPQC&#10;dQcByN6J36CUYM5404YJMyozbSsYTz1gN0X+SzcPHVieekFyvL3Q5P8fLPt4+OyIaFC7ghINCjV6&#10;5EMgb8xAimIRCeqtLzHuwWJkGNCBwalZb+8N++oxJLuKGR/4GF33H0yDiLAPJr0YWqciTdg4QRhU&#10;5HhRIWZl+HPxclUs55QwdE0Xi2WeVMqgPD+2zod33CgSLxV1KHICh8O9D7EYKM8hMZc3UjRbIWUy&#10;3K6+lY4cAAdim77YIj75KUxq0sdK5vnY6F8h8vT9CUKJgJMtharo6hIEZceheasbzAllACHHO+aX&#10;+kRjZG7kMAz1kLRZrs461KY5IrHOjJOMm4eXzrjvlPQ4xRX13/bgOCXyvcYxeVXMZnHskzGbL6do&#10;uGtPfe0BzRCqooGS8XobxlXZWyd2HWYaddfmNQraikR2VH6s6lQ/Tmoi9LRVcRWu7RT1Y/c3TwAA&#10;AP//AwBQSwMEFAAGAAgAAAAhAIdUVqrfAAAACQEAAA8AAABkcnMvZG93bnJldi54bWxMj8FOhDAQ&#10;hu8mvkMzJt7cdldAg5SNWeNNY0RN9FZgFhA6JbTLsm/veNLTZDJ/vvn+bLvYQcw4+c6RhvVKgUCq&#10;XN1Ro+H97fHqFoQPhmozOEINJ/Swzc/PMpPW7kivOBehEQwhnxoNbQhjKqWvWrTGr9yIxLe9m6wJ&#10;vE6NrCdzZLgd5EapRFrTEX9ozYi7Fqu+OFgNm/lzfD6V/T58PLiv/vtl97S+KbS+vFju70AEXMJf&#10;GH71WR1ydirdgWovBg2Ruo45yrCIJwdiFXG5UkOSxCDzTP5vkP8AAAD//wMAUEsBAi0AFAAGAAgA&#10;AAAhALaDOJL+AAAA4QEAABMAAAAAAAAAAAAAAAAAAAAAAFtDb250ZW50X1R5cGVzXS54bWxQSwEC&#10;LQAUAAYACAAAACEAOP0h/9YAAACUAQAACwAAAAAAAAAAAAAAAAAvAQAAX3JlbHMvLnJlbHNQSwEC&#10;LQAUAAYACAAAACEAOUTN/x8CAABDBAAADgAAAAAAAAAAAAAAAAAuAgAAZHJzL2Uyb0RvYy54bWxQ&#10;SwECLQAUAAYACAAAACEAh1RWqt8AAAAJAQAADwAAAAAAAAAAAAAAAAB5BAAAZHJzL2Rvd25yZXYu&#10;eG1sUEsFBgAAAAAEAAQA8wAAAIUFAAAAAA==&#10;" strokeweight=".5pt">
                      <v:path arrowok="t"/>
                      <v:textbox>
                        <w:txbxContent>
                          <w:p w:rsidR="00F175C4" w:rsidRDefault="00F175C4" w:rsidP="00F175C4"/>
                        </w:txbxContent>
                      </v:textbox>
                    </v:shape>
                  </w:pict>
                </mc:Fallback>
              </mc:AlternateContent>
            </w:r>
            <w:r w:rsidR="008C33DB">
              <w:rPr>
                <w:rFonts w:ascii="Times New Roman" w:hAnsi="Times New Roman" w:cs="Times New Roman"/>
                <w:sz w:val="24"/>
                <w:szCs w:val="24"/>
              </w:rPr>
              <w:t>O</w:t>
            </w:r>
            <w:r w:rsidR="00332ADE">
              <w:rPr>
                <w:rFonts w:ascii="Times New Roman" w:hAnsi="Times New Roman" w:cs="Times New Roman"/>
                <w:sz w:val="24"/>
                <w:szCs w:val="24"/>
              </w:rPr>
              <w:t>sapyola ola limodzi</w:t>
            </w:r>
          </w:p>
          <w:p w:rsidR="00F175C4" w:rsidRDefault="00332ADE" w:rsidP="00F175C4">
            <w:pPr>
              <w:pStyle w:val="ListParagraph"/>
              <w:numPr>
                <w:ilvl w:val="0"/>
                <w:numId w:val="2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akati pa ola limodzi ndi awiri</w:t>
            </w:r>
          </w:p>
          <w:p w:rsidR="00F175C4" w:rsidRPr="00BA4FA2" w:rsidRDefault="00332ADE" w:rsidP="00F175C4">
            <w:pPr>
              <w:pStyle w:val="ListParagraph"/>
              <w:numPr>
                <w:ilvl w:val="0"/>
                <w:numId w:val="2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upyola maola awiri</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4</w:t>
            </w:r>
          </w:p>
        </w:tc>
        <w:tc>
          <w:tcPr>
            <w:tcW w:w="2755" w:type="dxa"/>
            <w:gridSpan w:val="2"/>
          </w:tcPr>
          <w:p w:rsidR="00F175C4" w:rsidRDefault="00332ADE" w:rsidP="00C9566A">
            <w:pPr>
              <w:autoSpaceDE w:val="0"/>
              <w:autoSpaceDN w:val="0"/>
              <w:adjustRightInd w:val="0"/>
              <w:spacing w:after="0" w:line="240" w:lineRule="auto"/>
              <w:rPr>
                <w:rFonts w:ascii="TimesNewRoman" w:hAnsi="TimesNewRoman" w:cs="TimesNewRoman"/>
              </w:rPr>
            </w:pPr>
            <w:r>
              <w:rPr>
                <w:rFonts w:ascii="Times New Roman" w:hAnsi="Times New Roman" w:cs="Times New Roman"/>
                <w:sz w:val="24"/>
                <w:szCs w:val="24"/>
              </w:rPr>
              <w:t>Chinakupangitsani kuti musadzalandire chisamaliro mutabeleka ndi chani?</w:t>
            </w:r>
            <w:r>
              <w:rPr>
                <w:rFonts w:ascii="TimesNewRoman" w:hAnsi="TimesNewRoman" w:cs="TimesNewRoman"/>
              </w:rPr>
              <w:t xml:space="preserve"> </w:t>
            </w:r>
            <w:r>
              <w:rPr>
                <w:rFonts w:ascii="Times New Roman" w:hAnsi="Times New Roman" w:cs="Times New Roman"/>
                <w:sz w:val="24"/>
                <w:szCs w:val="24"/>
              </w:rPr>
              <w:t>(mukhoza kuchonga zopyola chimodzi)</w:t>
            </w:r>
          </w:p>
          <w:p w:rsidR="00F175C4" w:rsidRPr="001B4606" w:rsidRDefault="00F175C4" w:rsidP="00332ADE">
            <w:pPr>
              <w:autoSpaceDE w:val="0"/>
              <w:autoSpaceDN w:val="0"/>
              <w:adjustRightInd w:val="0"/>
              <w:spacing w:after="0" w:line="360" w:lineRule="auto"/>
              <w:rPr>
                <w:rFonts w:ascii="Times New Roman" w:hAnsi="Times New Roman" w:cs="Times New Roman"/>
                <w:sz w:val="24"/>
                <w:szCs w:val="24"/>
              </w:rPr>
            </w:pPr>
          </w:p>
        </w:tc>
        <w:tc>
          <w:tcPr>
            <w:tcW w:w="5214" w:type="dxa"/>
            <w:gridSpan w:val="2"/>
          </w:tcPr>
          <w:p w:rsidR="00F175C4" w:rsidRPr="003A52EA" w:rsidRDefault="00F175C4" w:rsidP="00F175C4">
            <w:pPr>
              <w:pStyle w:val="ListParagraph"/>
              <w:numPr>
                <w:ilvl w:val="0"/>
                <w:numId w:val="1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4016" behindDoc="0" locked="0" layoutInCell="1" allowOverlap="1" wp14:anchorId="4EEFBEF8" wp14:editId="5E7E1E89">
                      <wp:simplePos x="0" y="0"/>
                      <wp:positionH relativeFrom="column">
                        <wp:posOffset>2585085</wp:posOffset>
                      </wp:positionH>
                      <wp:positionV relativeFrom="paragraph">
                        <wp:posOffset>255270</wp:posOffset>
                      </wp:positionV>
                      <wp:extent cx="609600" cy="171450"/>
                      <wp:effectExtent l="0" t="0" r="19050" b="19050"/>
                      <wp:wrapNone/>
                      <wp:docPr id="126"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1714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EFBEF8" id="Text Box 112" o:spid="_x0000_s1105" type="#_x0000_t202" style="position:absolute;left:0;text-align:left;margin-left:203.55pt;margin-top:20.1pt;width:48pt;height:13.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ouZHwIAAEQEAAAOAAAAZHJzL2Uyb0RvYy54bWysU9uO0zAQfUfiHyy/0ySl226jpivYpQhp&#10;uUi7fMDEcRoL37DdJuXrGTtt6S6IB0QeLE9mfGbmnJnVzaAk2XPnhdEVLSY5JVwz0wi9rejXx82r&#10;a0p8AN2ANJpX9MA9vVm/fLHqbcmnpjOy4Y4giPZlbyvahWDLLPOs4wr8xFiu0dkapyCg6bZZ46BH&#10;dCWzaZ7Ps964xjrDuPf492500nXCb1vOwue29TwQWVGsLaTTpbOOZ7ZeQbl1YDvBjmXAP1ShQGhM&#10;eoa6gwBk58RvUEowZ7xpw4QZlZm2FYynHrCbIn/WzUMHlqdekBxvzzT5/wfLPu2/OCIa1G46p0SD&#10;QpEe+RDIWzOQophGhnrrSwx8sBgaBnRgdOrW23vDvnkMyS5ixgc+Rtf9R9MgIuyCSS+G1qnIE3ZO&#10;EAYlOZxliFkZ/pzny3mOHoauYlHMrpJMGZSnx9b58J4bReKlog5VTuCwv/chFgPlKSTm8kaKZiOk&#10;TIbb1rfSkT3gRGzSF1vEJ0/CpCY9VvIac/8dIk/fnyCUCDjaUqiKXp+DoOw4NO90gzmhDCDkeMf8&#10;Uh9pjMyNHIahHpI4i+VJh9o0ByTWmXGUcfXw0hn3g5Iex7ii/vsOHKdEftA4J8tiNotzn4zZ1WKK&#10;hrv01Jce0AyhKhooGa+3YdyVnXVi22GmUXdt3qCgrUhkR+XHqo7146gmQo9rFXfh0k5Rv5Z//RMA&#10;AP//AwBQSwMEFAAGAAgAAAAhAPsz0g3eAAAACQEAAA8AAABkcnMvZG93bnJldi54bWxMj01PhDAQ&#10;hu8m/odmTLy5BdTFIGVj1njTGFETvRU6CwidEtpl2X/v7Elv8/HknWfyzWIHMePkO0cK4lUEAql2&#10;pqNGwcf709UdCB80GT04QgVH9LApzs9ynRl3oDecy9AIDiGfaQVtCGMmpa9btNqv3IjEu52brA7c&#10;To00kz5wuB1kEkVraXVHfKHVI25brPtybxUk89f4cqz6Xfh8dN/9z+v2OU5LpS4vlod7EAGX8AfD&#10;SZ/VoWCnyu3JeDEouInSmNFTkYBg4Da65kGlYJ0mIItc/v+g+AUAAP//AwBQSwECLQAUAAYACAAA&#10;ACEAtoM4kv4AAADhAQAAEwAAAAAAAAAAAAAAAAAAAAAAW0NvbnRlbnRfVHlwZXNdLnhtbFBLAQIt&#10;ABQABgAIAAAAIQA4/SH/1gAAAJQBAAALAAAAAAAAAAAAAAAAAC8BAABfcmVscy8ucmVsc1BLAQIt&#10;ABQABgAIAAAAIQA2souZHwIAAEQEAAAOAAAAAAAAAAAAAAAAAC4CAABkcnMvZTJvRG9jLnhtbFBL&#10;AQItABQABgAIAAAAIQD7M9IN3gAAAAkBAAAPAAAAAAAAAAAAAAAAAHkEAABkcnMvZG93bnJldi54&#10;bWxQSwUGAAAAAAQABADzAAAAhAU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36064" behindDoc="0" locked="0" layoutInCell="1" allowOverlap="1" wp14:anchorId="276663EF" wp14:editId="1E148C76">
                      <wp:simplePos x="0" y="0"/>
                      <wp:positionH relativeFrom="column">
                        <wp:posOffset>2585085</wp:posOffset>
                      </wp:positionH>
                      <wp:positionV relativeFrom="paragraph">
                        <wp:posOffset>36195</wp:posOffset>
                      </wp:positionV>
                      <wp:extent cx="609600" cy="180975"/>
                      <wp:effectExtent l="0" t="0" r="19050" b="28575"/>
                      <wp:wrapNone/>
                      <wp:docPr id="128"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18097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6663EF" id="_x0000_s1106" type="#_x0000_t202" style="position:absolute;left:0;text-align:left;margin-left:203.55pt;margin-top:2.85pt;width:48pt;height:14.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Jp5HgIAAEQEAAAOAAAAZHJzL2Uyb0RvYy54bWysU8tu2zAQvBfoPxC815Jc27EFy0Gb1EWB&#10;9AEk/YAVRVlE+SpJW3K/PkvKcdzXpagOBFc7HO7OLNfXg5LkwJ0XRle0mOSUcM1MI/Suol8ftq+W&#10;lPgAugFpNK/okXt6vXn5Yt3bkk9NZ2TDHUES7cveVrQLwZZZ5lnHFfiJsVxjsjVOQcDQ7bLGQY/s&#10;SmbTPF9kvXGNdYZx7/Hv7Zikm8TftpyFz23reSCyolhbSKtLax3XbLOGcufAdoKdyoB/qEKB0Hjp&#10;meoWApC9E79RKcGc8aYNE2ZUZtpWMJ56wG6K/Jdu7juwPPWC4nh7lsn/P1r26fDFEdGgd1O0SoNC&#10;kx74EMhbM5CimEaFeutLBN5bhIYBE4hO3Xp7Z9g3j5DsAjMe8BFd9x9Ng4ywDyadGFqnok7YOUEa&#10;tOR4tiHeyvDnIl8tcswwTBXLfHU1j0VkUD4dts6H99woEjcVdehyIofDnQ8j9AkS7/JGimYrpEyB&#10;29U30pED4ERs03di/wkmNemxktfzfGz0rxR5+v5EoUTA0ZZCVXR5BkHZcWje6QbLhDKAkOMeu5P6&#10;JGNUbtQwDPWQzFmmSY0a16Y5orDOjKOMTw83nXE/KOlxjCvqv+/BcUrkB41zsipmszj3KZjNr6YY&#10;uMtMfZkBzZCqooGScXsTxreyt07sOrxp9F2bN2hoK5LYz1Wd6sdRTXadnlV8C5dxQj0//s0jAAAA&#10;//8DAFBLAwQUAAYACAAAACEA56A+TN8AAAAIAQAADwAAAGRycy9kb3ducmV2LnhtbEyPQU+DQBSE&#10;7yb+h80z8WZ3oa0YZGlMjTeNKdqk3hZ2Cwj7lrBbSv+9z5MeJzOZ+SbbzLZnkxl961BCtBDADFZO&#10;t1hL+Px4uXsA5oNCrXqHRsLFeNjk11eZSrU7485MRagZlaBPlYQmhCHl3FeNscov3GCQvKMbrQok&#10;x5rrUZ2p3PY8FuKeW9UiLTRqMNvGVF1xshLi6TC8XcruGPbP7qv7ft++Rkkh5e3N/PQILJg5/IXh&#10;F5/QISem0p1Qe9ZLWIkkoqiEdQKM/LVYki4lLFcx8Dzj/w/kPwAAAP//AwBQSwECLQAUAAYACAAA&#10;ACEAtoM4kv4AAADhAQAAEwAAAAAAAAAAAAAAAAAAAAAAW0NvbnRlbnRfVHlwZXNdLnhtbFBLAQIt&#10;ABQABgAIAAAAIQA4/SH/1gAAAJQBAAALAAAAAAAAAAAAAAAAAC8BAABfcmVscy8ucmVsc1BLAQIt&#10;ABQABgAIAAAAIQCGsJp5HgIAAEQEAAAOAAAAAAAAAAAAAAAAAC4CAABkcnMvZTJvRG9jLnhtbFBL&#10;AQItABQABgAIAAAAIQDnoD5M3wAAAAgBAAAPAAAAAAAAAAAAAAAAAHgEAABkcnMvZG93bnJldi54&#10;bWxQSwUGAAAAAAQABADzAAAAhAUAAAAA&#10;" strokeweight=".5pt">
                      <v:path arrowok="t"/>
                      <v:textbox>
                        <w:txbxContent>
                          <w:p w:rsidR="00F175C4" w:rsidRDefault="00F175C4" w:rsidP="00F175C4"/>
                        </w:txbxContent>
                      </v:textbox>
                    </v:shape>
                  </w:pict>
                </mc:Fallback>
              </mc:AlternateContent>
            </w:r>
            <w:r w:rsidR="00A204A0">
              <w:rPr>
                <w:rFonts w:ascii="Times New Roman" w:hAnsi="Times New Roman" w:cs="Times New Roman"/>
                <w:sz w:val="24"/>
                <w:szCs w:val="24"/>
              </w:rPr>
              <w:t>Sindimadziwa za chisamalirochi</w:t>
            </w:r>
          </w:p>
          <w:p w:rsidR="00F175C4" w:rsidRPr="003A52EA" w:rsidRDefault="00F175C4" w:rsidP="00F175C4">
            <w:pPr>
              <w:pStyle w:val="ListParagraph"/>
              <w:numPr>
                <w:ilvl w:val="0"/>
                <w:numId w:val="1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98176" behindDoc="0" locked="0" layoutInCell="1" allowOverlap="1" wp14:anchorId="155D4D08" wp14:editId="3760EE4B">
                      <wp:simplePos x="0" y="0"/>
                      <wp:positionH relativeFrom="column">
                        <wp:posOffset>2594610</wp:posOffset>
                      </wp:positionH>
                      <wp:positionV relativeFrom="paragraph">
                        <wp:posOffset>201930</wp:posOffset>
                      </wp:positionV>
                      <wp:extent cx="609600" cy="209550"/>
                      <wp:effectExtent l="0" t="0" r="19050" b="19050"/>
                      <wp:wrapNone/>
                      <wp:docPr id="12"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5D4D08" id="_x0000_s1107" type="#_x0000_t202" style="position:absolute;left:0;text-align:left;margin-left:204.3pt;margin-top:15.9pt;width:48pt;height:1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POUHgIAAEMEAAAOAAAAZHJzL2Uyb0RvYy54bWysU9uO0zAQfUfiHyy/06ShLW3UdAW7FCEt&#10;F2mXD5g4TmPhG7bbpHz9jp22lIt4QPjB8njGZ2bOGa9vBiXJgTsvjK7odJJTwjUzjdC7in553L5Y&#10;UuID6Aak0byiR+7pzeb5s3VvS16YzsiGO4Ig2pe9rWgXgi2zzLOOK/ATY7lGZ2ucgoCm22WNgx7R&#10;lcyKPF9kvXGNdYZx7/H2bnTSTcJvW87Cp7b1PBBZUawtpN2lvY57tllDuXNgO8FOZcA/VKFAaEx6&#10;gbqDAGTvxG9QSjBnvGnDhBmVmbYVjKcesJtp/ks3Dx1YnnpBcry90OT/Hyz7ePjsiGhQu4ISDQo1&#10;euRDIG/MQKZ4hwT11pcY92AxMgzowODUrLf3hn31GJJdxYwPfIyu+w+mQUTYB5NeDK1TkSZsnCAM&#10;KnK8qBCzMrxc5KtFjh6GriJfzedJpQzK82PrfHjHjSLxUFGHIidwONz7EIuB8hwSc3kjRbMVUibD&#10;7epb6cgBcCC2acUW8clPYVKTHit5ibn/DpGn9ScIJQJOthSqostLEJQdh+atbjAnlAGEHM+YX+oT&#10;jZG5kcMw1EPSZjk961Cb5ojEOjNOMv48PHTGfaekxymuqP+2B8cpke81jslqOpvFsU/GbP6qQMNd&#10;e+prD2iGUBUNlIzH2zB+lb11YtdhplF3bV6joK1IZEflx6pO9eOkJkJPvyp+hWs7Rf34+5snAAAA&#10;//8DAFBLAwQUAAYACAAAACEACQkUCN8AAAAJAQAADwAAAGRycy9kb3ducmV2LnhtbEyPwU6EMBCG&#10;7ya+QzMm3tyWFZEgw8as8aYxopust0K7gNCW0C7Lvr3jSY8z8+Wf7883ixnYrCffOYsQrQQwbWun&#10;OtsgfH4836TAfJBWycFZjXDWHjbF5UUuM+VO9l3PZWgYhVifSYQ2hDHj3NetNtKv3Kgt3Q5uMjLQ&#10;ODVcTfJE4WbgayESbmRn6UMrR71tdd2XR4Ownvfj67nqD2H35L7677ftS3RfIl5fLY8PwIJewh8M&#10;v/qkDgU5Ve5olWcDQizShFCE24gqEHAnYlpUCEmcAi9y/r9B8QMAAP//AwBQSwECLQAUAAYACAAA&#10;ACEAtoM4kv4AAADhAQAAEwAAAAAAAAAAAAAAAAAAAAAAW0NvbnRlbnRfVHlwZXNdLnhtbFBLAQIt&#10;ABQABgAIAAAAIQA4/SH/1gAAAJQBAAALAAAAAAAAAAAAAAAAAC8BAABfcmVscy8ucmVsc1BLAQIt&#10;ABQABgAIAAAAIQBEBPOUHgIAAEMEAAAOAAAAAAAAAAAAAAAAAC4CAABkcnMvZTJvRG9jLnhtbFBL&#10;AQItABQABgAIAAAAIQAJCRQI3wAAAAkBAAAPAAAAAAAAAAAAAAAAAHgEAABkcnMvZG93bnJldi54&#10;bWxQSwUGAAAAAAQABADzAAAAhAUAAAAA&#10;" strokeweight=".5pt">
                      <v:path arrowok="t"/>
                      <v:textbox>
                        <w:txbxContent>
                          <w:p w:rsidR="00F175C4" w:rsidRDefault="00F175C4" w:rsidP="00F175C4"/>
                        </w:txbxContent>
                      </v:textbox>
                    </v:shape>
                  </w:pict>
                </mc:Fallback>
              </mc:AlternateContent>
            </w:r>
            <w:r w:rsidR="00A204A0">
              <w:rPr>
                <w:rFonts w:ascii="Times New Roman" w:hAnsi="Times New Roman" w:cs="Times New Roman"/>
                <w:sz w:val="24"/>
                <w:szCs w:val="24"/>
              </w:rPr>
              <w:t>Ndinali ndi thanzi labwino</w:t>
            </w:r>
          </w:p>
          <w:p w:rsidR="00F175C4" w:rsidRPr="003A52EA" w:rsidRDefault="00F175C4" w:rsidP="00F175C4">
            <w:pPr>
              <w:pStyle w:val="ListParagraph"/>
              <w:numPr>
                <w:ilvl w:val="0"/>
                <w:numId w:val="1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2992" behindDoc="0" locked="0" layoutInCell="1" allowOverlap="1" wp14:anchorId="1CA28A8A" wp14:editId="22A99B10">
                      <wp:simplePos x="0" y="0"/>
                      <wp:positionH relativeFrom="column">
                        <wp:posOffset>2594610</wp:posOffset>
                      </wp:positionH>
                      <wp:positionV relativeFrom="paragraph">
                        <wp:posOffset>177165</wp:posOffset>
                      </wp:positionV>
                      <wp:extent cx="609600" cy="171450"/>
                      <wp:effectExtent l="0" t="0" r="19050" b="19050"/>
                      <wp:wrapNone/>
                      <wp:docPr id="125"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1714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A28A8A" id="_x0000_s1108" type="#_x0000_t202" style="position:absolute;left:0;text-align:left;margin-left:204.3pt;margin-top:13.95pt;width:48pt;height:13.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lDXHgIAAEQEAAAOAAAAZHJzL2Uyb0RvYy54bWysU9uO0zAQfUfiHyy/0ySl7XajpivYpQhp&#10;uUi7fMDEcRoL37DdJuXrGTvdUC7iAZEHy5MZn5k5Z2ZzMyhJjtx5YXRFi1lOCdfMNELvK/r5cfdi&#10;TYkPoBuQRvOKnrinN9vnzza9LfncdEY23BEE0b7sbUW7EGyZZZ51XIGfGcs1OlvjFAQ03T5rHPSI&#10;rmQ2z/NV1hvXWGcY9x7/3o1Ouk34bctZ+Ni2ngciK4q1hXS6dNbxzLYbKPcObCfYuQz4hyoUCI1J&#10;J6g7CEAOTvwGpQRzxps2zJhRmWlbwXjqAbsp8l+6eejA8tQLkuPtRJP/f7Dsw/GTI6JB7eZLSjQo&#10;FOmRD4G8NgMpinlkqLe+xMAHi6FhQAdGp269vTfsi8eQ7CJmfOBjdN2/Nw0iwiGY9GJonYo8YecE&#10;YVCS0yRDzMrw5yq/XuXoYegqrorFMsmUQfn02Dof3nKjSLxU1KHKCRyO9z7EYqB8Com5vJGi2Qkp&#10;k+H29a105Ag4Ebv0xRbxyU9hUpMeK3mJuf8OkafvTxBKBBxtKVRF11MQlB2H5o1uMCeUAYQc75hf&#10;6jONkbmRwzDUQxJnPelQm+aExDozjjKuHl46475R0uMYV9R/PYDjlMh3Gufkulgs4twnY7G8mqPh&#10;Lj31pQc0Q6iKBkrG620Yd+Vgndh3mGnUXZtXKGgrEtlR+bGqc/04qonQ81rFXbi0U9SP5d9+BwAA&#10;//8DAFBLAwQUAAYACAAAACEABVzSCN8AAAAJAQAADwAAAGRycy9kb3ducmV2LnhtbEyPTU+DQBCG&#10;7yb+h82YeLO7bbAfyNKYGm82RtREbwtMAWFnCbul9N87PeltPp6880yynWwnRhx840jDfKZAIBWu&#10;bKjS8PH+fLcG4YOh0nSOUMMZPWzT66vExKU70RuOWagEh5CPjYY6hD6W0hc1WuNnrkfi3cEN1gRu&#10;h0qWgzlxuO3kQqmltKYhvlCbHnc1Fm12tBoW41e/P+ftIXw+ue/253X3Ml9lWt/eTI8PIAJO4Q+G&#10;iz6rQ8pOuTtS6UWnIVLrJaMcttqAYOBeRTzIuYg2INNE/v8g/QUAAP//AwBQSwECLQAUAAYACAAA&#10;ACEAtoM4kv4AAADhAQAAEwAAAAAAAAAAAAAAAAAAAAAAW0NvbnRlbnRfVHlwZXNdLnhtbFBLAQIt&#10;ABQABgAIAAAAIQA4/SH/1gAAAJQBAAALAAAAAAAAAAAAAAAAAC8BAABfcmVscy8ucmVsc1BLAQIt&#10;ABQABgAIAAAAIQBQilDXHgIAAEQEAAAOAAAAAAAAAAAAAAAAAC4CAABkcnMvZTJvRG9jLnhtbFBL&#10;AQItABQABgAIAAAAIQAFXNII3wAAAAkBAAAPAAAAAAAAAAAAAAAAAHgEAABkcnMvZG93bnJldi54&#10;bWxQSwUGAAAAAAQABADzAAAAhAUAAAAA&#10;" strokeweight=".5pt">
                      <v:path arrowok="t"/>
                      <v:textbox>
                        <w:txbxContent>
                          <w:p w:rsidR="00F175C4" w:rsidRDefault="00F175C4" w:rsidP="00F175C4"/>
                        </w:txbxContent>
                      </v:textbox>
                    </v:shape>
                  </w:pict>
                </mc:Fallback>
              </mc:AlternateContent>
            </w:r>
            <w:r w:rsidR="00A204A0">
              <w:rPr>
                <w:rFonts w:ascii="Times New Roman" w:hAnsi="Times New Roman" w:cs="Times New Roman"/>
                <w:sz w:val="24"/>
                <w:szCs w:val="24"/>
              </w:rPr>
              <w:t>Ndinatanganidwa</w:t>
            </w:r>
          </w:p>
          <w:p w:rsidR="00F175C4" w:rsidRPr="003A52EA" w:rsidRDefault="00F175C4" w:rsidP="00F175C4">
            <w:pPr>
              <w:pStyle w:val="ListParagraph"/>
              <w:numPr>
                <w:ilvl w:val="0"/>
                <w:numId w:val="1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5040" behindDoc="0" locked="0" layoutInCell="1" allowOverlap="1" wp14:anchorId="5FAE80DD" wp14:editId="44928623">
                      <wp:simplePos x="0" y="0"/>
                      <wp:positionH relativeFrom="column">
                        <wp:posOffset>2581275</wp:posOffset>
                      </wp:positionH>
                      <wp:positionV relativeFrom="paragraph">
                        <wp:posOffset>153036</wp:posOffset>
                      </wp:positionV>
                      <wp:extent cx="619125" cy="209550"/>
                      <wp:effectExtent l="0" t="0" r="28575" b="19050"/>
                      <wp:wrapNone/>
                      <wp:docPr id="127"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9125"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AE80DD" id="_x0000_s1109" type="#_x0000_t202" style="position:absolute;left:0;text-align:left;margin-left:203.25pt;margin-top:12.05pt;width:48.75pt;height:16.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0HVIAIAAEQEAAAOAAAAZHJzL2Uyb0RvYy54bWysU9tu2zAMfR+wfxD0vvjSpE2MOMXWLsOA&#10;7gK0+wBGlmNhuk1SYmdfX0pOsuyCPQzzgyCa1CF5Drm8HZQke+68MLqmxSSnhGtmGqG3Nf3ytH41&#10;p8QH0A1Io3lND9zT29XLF8veVrw0nZENdwRBtK96W9MuBFtlmWcdV+AnxnKNztY4BQFNt80aBz2i&#10;K5mVeX6d9cY11hnGvce/96OTrhJ+23IWPrWt54HImmJtIZ0unZt4ZqslVFsHthPsWAb8QxUKhMak&#10;Z6h7CEB2TvwGpQRzxps2TJhRmWlbwXjqAbsp8l+6eezA8tQLkuPtmSb//2DZx/1nR0SD2pU3lGhQ&#10;KNITHwJ5YwZSFGVkqLe+wsBHi6FhQAdGp269fTDsq8eQ7CJmfOBj9Kb/YBpEhF0w6cXQOhV5ws4J&#10;wqAkh7MMMSvDn9fFoihnlDB0lfliNksyZVCdHlvnwztuFImXmjpUOYHD/sGHWAxUp5CYyxspmrWQ&#10;Mhluu7mTjuwBJ2KdvtgiPvkpTGrSYyVXmPvvEHn6/gShRMDRlkLVdH4Ogqrj0LzVDeaEKoCQ4x3z&#10;S32kMTI3chiGzZDEmV+ddNiY5oDEOjOOMq4eXjrjvlPS4xjX1H/bgeOUyPca52RRTKdx7pMxnd2U&#10;aLhLz+bSA5ohVE0DJeP1Loy7srNObDvMNOquzWsUtBWJ7Kj8WNWxfhzVROhxreIuXNop6sfyr54B&#10;AAD//wMAUEsDBBQABgAIAAAAIQDoO0ol3wAAAAkBAAAPAAAAZHJzL2Rvd25yZXYueG1sTI/BToNA&#10;EIbvJr7DZky82YWGtgZZGlPjTWNETdrbwk4BYWcJu6X07R1PepvJ/Pnm+7PtbHsx4ehbRwriRQQC&#10;qXKmpVrB58fz3T0IHzQZ3TtCBRf0sM2vrzKdGnemd5yKUAuGkE+1giaEIZXSVw1a7RduQOLb0Y1W&#10;B17HWppRnxlue7mMorW0uiX+0OgBdw1WXXGyCpbTfni9lN0xfD25Q/f9tnuJN4VStzfz4wOIgHP4&#10;C8OvPqtDzk6lO5HxoleQROsVRxmWxCA4sIoSLlfysIlB5pn83yD/AQAA//8DAFBLAQItABQABgAI&#10;AAAAIQC2gziS/gAAAOEBAAATAAAAAAAAAAAAAAAAAAAAAABbQ29udGVudF9UeXBlc10ueG1sUEsB&#10;Ai0AFAAGAAgAAAAhADj9If/WAAAAlAEAAAsAAAAAAAAAAAAAAAAALwEAAF9yZWxzLy5yZWxzUEsB&#10;Ai0AFAAGAAgAAAAhACenQdUgAgAARAQAAA4AAAAAAAAAAAAAAAAALgIAAGRycy9lMm9Eb2MueG1s&#10;UEsBAi0AFAAGAAgAAAAhAOg7SiXfAAAACQEAAA8AAAAAAAAAAAAAAAAAegQAAGRycy9kb3ducmV2&#10;LnhtbFBLBQYAAAAABAAEAPMAAACGBQAAAAA=&#10;" strokeweight=".5pt">
                      <v:path arrowok="t"/>
                      <v:textbox>
                        <w:txbxContent>
                          <w:p w:rsidR="00F175C4" w:rsidRDefault="00F175C4" w:rsidP="00F175C4"/>
                        </w:txbxContent>
                      </v:textbox>
                    </v:shape>
                  </w:pict>
                </mc:Fallback>
              </mc:AlternateContent>
            </w:r>
            <w:r w:rsidR="00A204A0">
              <w:rPr>
                <w:rFonts w:ascii="Times New Roman" w:hAnsi="Times New Roman" w:cs="Times New Roman"/>
                <w:sz w:val="24"/>
                <w:szCs w:val="24"/>
              </w:rPr>
              <w:t>Ndimakhala kutali ndi chipatala</w:t>
            </w:r>
          </w:p>
          <w:p w:rsidR="00F175C4" w:rsidRPr="003A52EA" w:rsidRDefault="00A204A0" w:rsidP="00F175C4">
            <w:pPr>
              <w:pStyle w:val="ListParagraph"/>
              <w:numPr>
                <w:ilvl w:val="0"/>
                <w:numId w:val="1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dimaopa kudikira nthawi yaitali</w:t>
            </w:r>
          </w:p>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w:t>
            </w:r>
            <w:r w:rsidR="00A204A0">
              <w:rPr>
                <w:rFonts w:ascii="Times New Roman" w:hAnsi="Times New Roman" w:cs="Times New Roman"/>
                <w:sz w:val="24"/>
                <w:szCs w:val="24"/>
              </w:rPr>
              <w:t>Zina (Nenani</w:t>
            </w:r>
            <w:r w:rsidRPr="001B4606">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r w:rsidR="00F175C4" w:rsidRPr="00BF3E78" w:rsidTr="00C9566A">
        <w:tc>
          <w:tcPr>
            <w:tcW w:w="960" w:type="dxa"/>
          </w:tcPr>
          <w:p w:rsidR="00F175C4" w:rsidRPr="001B4606" w:rsidRDefault="00F175C4" w:rsidP="00C9566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5</w:t>
            </w:r>
          </w:p>
        </w:tc>
        <w:tc>
          <w:tcPr>
            <w:tcW w:w="2755" w:type="dxa"/>
            <w:gridSpan w:val="2"/>
          </w:tcPr>
          <w:p w:rsidR="00F175C4" w:rsidRPr="001B4606" w:rsidRDefault="00A204A0" w:rsidP="00AA3075">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Mukuganiza kuti ndi zinthu ziti zomwe ziyenera kukhazikitsidwa kuti tipititse patsogolo kalandiridwe ka </w:t>
            </w:r>
            <w:r>
              <w:rPr>
                <w:rFonts w:ascii="Roman numero" w:hAnsi="Roman numero"/>
              </w:rPr>
              <w:t xml:space="preserve">chithandizo Pakati pa amayi omwe abeleka m’boma lino la </w:t>
            </w:r>
            <w:r>
              <w:rPr>
                <w:rFonts w:ascii="Times New Roman" w:hAnsi="Times New Roman" w:cs="Times New Roman"/>
                <w:sz w:val="24"/>
                <w:szCs w:val="24"/>
              </w:rPr>
              <w:t>Mangochi</w:t>
            </w:r>
            <w:r w:rsidR="00F175C4" w:rsidRPr="001B4606">
              <w:rPr>
                <w:rFonts w:ascii="Times New Roman" w:hAnsi="Times New Roman" w:cs="Times New Roman"/>
                <w:sz w:val="24"/>
                <w:szCs w:val="24"/>
              </w:rPr>
              <w:t>?</w:t>
            </w:r>
          </w:p>
        </w:tc>
        <w:tc>
          <w:tcPr>
            <w:tcW w:w="5214" w:type="dxa"/>
            <w:gridSpan w:val="2"/>
          </w:tcPr>
          <w:p w:rsidR="00F175C4" w:rsidRDefault="00F175C4" w:rsidP="00F175C4">
            <w:pPr>
              <w:pStyle w:val="ListParagraph"/>
              <w:numPr>
                <w:ilvl w:val="0"/>
                <w:numId w:val="2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7872" behindDoc="0" locked="0" layoutInCell="1" allowOverlap="1" wp14:anchorId="4430BD1D" wp14:editId="1CD3D78E">
                      <wp:simplePos x="0" y="0"/>
                      <wp:positionH relativeFrom="column">
                        <wp:posOffset>2611755</wp:posOffset>
                      </wp:positionH>
                      <wp:positionV relativeFrom="paragraph">
                        <wp:posOffset>224790</wp:posOffset>
                      </wp:positionV>
                      <wp:extent cx="579120" cy="190500"/>
                      <wp:effectExtent l="0" t="0" r="11430" b="19050"/>
                      <wp:wrapNone/>
                      <wp:docPr id="97"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19050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30BD1D" id="_x0000_s1110" type="#_x0000_t202" style="position:absolute;left:0;text-align:left;margin-left:205.65pt;margin-top:17.7pt;width:45.6pt;height: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BtRHwIAAEIEAAAOAAAAZHJzL2Uyb0RvYy54bWysU9uO0zAQfUfiHyy/06Sl16jpCnYpQlou&#10;0i4fMHGcxsI3bLdJ+XrGTlu6C7wg/GDZnvGZmXNm1je9kuTAnRdGl3Q8yinhmpla6F1Jvz5uXy0p&#10;8QF0DdJoXtIj9/Rm8/LFurMFn5jWyJo7giDaF50taRuCLbLMs5Yr8CNjuUZjY5yCgFe3y2oHHaIr&#10;mU3yfJ51xtXWGca9x9e7wUg3Cb9pOAufm8bzQGRJMbeQdpf2Ku7ZZg3FzoFtBTulAf+QhQKhMegF&#10;6g4CkL0Tv0EpwZzxpgkjZlRmmkYwnmrAasb5s2oeWrA81YLkeHuhyf8/WPbp8MURUZd0taBEg0KN&#10;HnkfyFvTk9k88tNZX6Dbg0XH0OM76pxq9fbesG8eXbIrn+GDj95V99HUCAj7YNKPvnEqsoR1E4RB&#10;QY4XEWJQho+zxWo8QQtD03iVz/IkUgbF+bN1PrznRpF4KKlDjRM4HO59iMlAcXaJsbyRot4KKdPF&#10;7apb6cgBsB+2acUS8csTN6lJV9L561k+FPpXiDytP0EoEbCxpVAlXV6coGg51O90jTGhCCDkcMb4&#10;Up9ojMwNHIa+6pM0y+lZh8rURyTWmaGRcfDw0Br3g5IOm7ik/vseHKdEftDYJavxdBq7Pl2ms0Xk&#10;1V1bqmsLaIZQJQ2UDMfbMEzK3jqxazHSoLs2b1DQRiSyo/JDVqf8sVEToaehipNwfU9ev0Z/8xMA&#10;AP//AwBQSwMEFAAGAAgAAAAhADGFAF/gAAAACQEAAA8AAABkcnMvZG93bnJldi54bWxMj8FOg0AQ&#10;hu8mvsNmTLzZBVpagwyNqfGmMUWb6G2BLSDsLGG3lL6940mPM/Pln+9Pt7PpxaRH11pCCBcBCE2l&#10;rVqqET7en+/uQTivqFK9JY1w0Q622fVVqpLKnmmvp9zXgkPIJQqh8X5IpHRlo41yCzto4tvRjkZ5&#10;HsdaVqM6c7jpZRQEa2lUS/yhUYPeNbrs8pNBiKbP4fVSdEd/eLJf3ffb7iXc5Ii3N/PjAwivZ/8H&#10;w68+q0PGToU9UeVEj7AKwyWjCMt4BYKBOIhiEAXCmhcyS+X/BtkPAAAA//8DAFBLAQItABQABgAI&#10;AAAAIQC2gziS/gAAAOEBAAATAAAAAAAAAAAAAAAAAAAAAABbQ29udGVudF9UeXBlc10ueG1sUEsB&#10;Ai0AFAAGAAgAAAAhADj9If/WAAAAlAEAAAsAAAAAAAAAAAAAAAAALwEAAF9yZWxzLy5yZWxzUEsB&#10;Ai0AFAAGAAgAAAAhAAAUG1EfAgAAQgQAAA4AAAAAAAAAAAAAAAAALgIAAGRycy9lMm9Eb2MueG1s&#10;UEsBAi0AFAAGAAgAAAAhADGFAF/gAAAACQEAAA8AAAAAAAAAAAAAAAAAeQQAAGRycy9kb3ducmV2&#10;LnhtbFBLBQYAAAAABAAEAPMAAACGBQAAAAA=&#10;" strokeweight=".5pt">
                      <v:path arrowok="t"/>
                      <v:textbox>
                        <w:txbxContent>
                          <w:p w:rsidR="00F175C4" w:rsidRDefault="00F175C4" w:rsidP="00F175C4"/>
                        </w:txbxContent>
                      </v:textbox>
                    </v:shape>
                  </w:pict>
                </mc:Fallback>
              </mc:AlternateContent>
            </w:r>
            <w:r>
              <w:rPr>
                <w:noProof/>
              </w:rPr>
              <mc:AlternateContent>
                <mc:Choice Requires="wps">
                  <w:drawing>
                    <wp:anchor distT="0" distB="0" distL="114300" distR="114300" simplePos="0" relativeHeight="251728896" behindDoc="0" locked="0" layoutInCell="1" allowOverlap="1" wp14:anchorId="06012A25" wp14:editId="75BA92D2">
                      <wp:simplePos x="0" y="0"/>
                      <wp:positionH relativeFrom="column">
                        <wp:posOffset>2625090</wp:posOffset>
                      </wp:positionH>
                      <wp:positionV relativeFrom="paragraph">
                        <wp:posOffset>19050</wp:posOffset>
                      </wp:positionV>
                      <wp:extent cx="579120" cy="161925"/>
                      <wp:effectExtent l="0" t="0" r="11430" b="28575"/>
                      <wp:wrapNone/>
                      <wp:docPr id="98"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1619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012A25" id="_x0000_s1111" type="#_x0000_t202" style="position:absolute;left:0;text-align:left;margin-left:206.7pt;margin-top:1.5pt;width:45.6pt;height:12.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MlCHQIAAEIEAAAOAAAAZHJzL2Uyb0RvYy54bWysU9uO2yAQfa/Uf0C8N7bTJJtYcVbtblNV&#10;2l6k3X4AxjhGBYYCiZ1+/Q44m01vL1V5QMAcDjPnDOvrQStyEM5LMBUtJjklwnBopNlV9OvD9tWS&#10;Eh+YaZgCIyp6FJ5eb16+WPe2FFPoQDXCESQxvuxtRbsQbJllnndCMz8BKwwGW3CaBdy6XdY41iO7&#10;Vtk0zxdZD66xDrjwHk9vxyDdJP62FTx8blsvAlEVxdxCml2a6zhnmzUrd47ZTvJTGuwfstBMGnz0&#10;THXLAiN7J3+j0pI78NCGCQedQdtKLlINWE2R/1LNfcesSLWgON6eZfL/j5Z/OnxxRDYVXaFThmn0&#10;6EEMgbyFgcwXUZ/e+hJh9xaBYcBz9DnV6u0d8G8eIdkFZrzgI7ruP0KDhGwfIN0YWqejSlg3QRo0&#10;5Hg2IT7K8XB+tSqmGOEYKhbFajqPSWSsfLpsnQ/vBWgSFxV16HEiZ4c7H0boEyS+5UHJZiuVShu3&#10;q2+UIweG/bBN48T+E0wZ0ld08Xqej4X+lSJP408UWgZsbCV1RZdnECs7wZp3psE0WRmYVOMaq1Pm&#10;JGNUbtQwDPWQrFkmCaLGNTRHFNbB2Mj48XDRgftBSY9NXFH/fc+coER9MNglq2I2i12fNrP5VdTV&#10;XUbqywgzHKkqGigZlzdh/Cl76+Suw5dG3w28QUNbmcR+zuqUPzZqsuv0qeJPuNwn1PPX3zwCAAD/&#10;/wMAUEsDBBQABgAIAAAAIQA3n1n/3wAAAAgBAAAPAAAAZHJzL2Rvd25yZXYueG1sTI9BT4NAEIXv&#10;Jv6HzZh4swstrQ2yNKbGm8aImuhtYaeAsLOE3VL67x1Pepy8l2++l+1m24sJR986UhAvIhBIlTMt&#10;1Qre3x5vtiB80GR07wgVnNHDLr+8yHRq3IlecSpCLRhCPtUKmhCGVEpfNWi1X7gBibODG60OfI61&#10;NKM+Mdz2chlFG2l1S/yh0QPuG6y64mgVLKfP4flcdofw8eC+uu+X/VN8Wyh1fTXf34EIOIe/Mvzq&#10;szrk7FS6IxkvegVJvEq4qmDFkzhfR8kGRMnw7Rpknsn/A/IfAAAA//8DAFBLAQItABQABgAIAAAA&#10;IQC2gziS/gAAAOEBAAATAAAAAAAAAAAAAAAAAAAAAABbQ29udGVudF9UeXBlc10ueG1sUEsBAi0A&#10;FAAGAAgAAAAhADj9If/WAAAAlAEAAAsAAAAAAAAAAAAAAAAALwEAAF9yZWxzLy5yZWxzUEsBAi0A&#10;FAAGAAgAAAAhAJ4QyUIdAgAAQgQAAA4AAAAAAAAAAAAAAAAALgIAAGRycy9lMm9Eb2MueG1sUEsB&#10;Ai0AFAAGAAgAAAAhADefWf/fAAAACAEAAA8AAAAAAAAAAAAAAAAAdwQAAGRycy9kb3ducmV2Lnht&#10;bFBLBQYAAAAABAAEAPMAAACDBQAAAAA=&#10;" strokeweight=".5pt">
                      <v:path arrowok="t"/>
                      <v:textbox>
                        <w:txbxContent>
                          <w:p w:rsidR="00F175C4" w:rsidRDefault="00F175C4" w:rsidP="00F175C4"/>
                        </w:txbxContent>
                      </v:textbox>
                    </v:shape>
                  </w:pict>
                </mc:Fallback>
              </mc:AlternateContent>
            </w:r>
            <w:r w:rsidR="00A204A0">
              <w:rPr>
                <w:rFonts w:ascii="Times New Roman" w:hAnsi="Times New Roman" w:cs="Times New Roman"/>
                <w:sz w:val="24"/>
                <w:szCs w:val="24"/>
              </w:rPr>
              <w:t>Kuchepetsa nthawi yodikilira</w:t>
            </w:r>
          </w:p>
          <w:p w:rsidR="00F175C4" w:rsidRDefault="00F175C4" w:rsidP="00F175C4">
            <w:pPr>
              <w:pStyle w:val="ListParagraph"/>
              <w:numPr>
                <w:ilvl w:val="0"/>
                <w:numId w:val="29"/>
              </w:numPr>
              <w:spacing w:after="0"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24800" behindDoc="0" locked="0" layoutInCell="1" allowOverlap="1" wp14:anchorId="119F8A23" wp14:editId="30832055">
                      <wp:simplePos x="0" y="0"/>
                      <wp:positionH relativeFrom="column">
                        <wp:posOffset>2628900</wp:posOffset>
                      </wp:positionH>
                      <wp:positionV relativeFrom="paragraph">
                        <wp:posOffset>219075</wp:posOffset>
                      </wp:positionV>
                      <wp:extent cx="563245" cy="200025"/>
                      <wp:effectExtent l="0" t="0" r="27305" b="28575"/>
                      <wp:wrapNone/>
                      <wp:docPr id="10"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245" cy="200025"/>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9F8A23" id="Text Box 106" o:spid="_x0000_s1112" type="#_x0000_t202" style="position:absolute;left:0;text-align:left;margin-left:207pt;margin-top:17.25pt;width:44.35pt;height:15.7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XsVHQIAAEMEAAAOAAAAZHJzL2Uyb0RvYy54bWysU9uO0zAQfUfiHyy/06TdtpSo6Qp2KUJa&#10;LtIuHzBxnMbCN2y3Sfn6HdvdUm4viDxYnszxmcuZWV+PSpIDd14YXdPppKSEa2ZaoXc1/fKwfbGi&#10;xAfQLUijeU2P3NPrzfNn68FWfGZ6I1vuCJJoXw22pn0ItioKz3quwE+M5RqdnXEKAppuV7QOBmRX&#10;spiV5bIYjGutM4x7j39vs5NuEn/XcRY+dZ3ngciaYm4hnS6dTTyLzRqqnQPbC3ZKA/4hCwVCY9Az&#10;1S0EIHsnfqNSgjnjTRcmzKjCdJ1gPNWA1UzLX6q578HyVAs2x9tzm/z/o2UfD58dES1qh+3RoFCj&#10;Bz4G8saMZFouY4MG6yvE3VtEhhEdCE7Fentn2FePkOICkx/4iG6GD6ZFRtgHk16MnVOxTVg4QRoM&#10;eTyrEKMy/LlYXs3mC0oYulDicraISRRQPT22zod33CgSLzV1KHIih8OdDxn6BImxvJGi3Qopk+F2&#10;zY105AA4ENv0ndh/gklNhpourxZlLvSvFJgffn+iUCLgZEuharo6g6DqObRvdYtpQhVAyHzH6qQ+&#10;tTF2LvcwjM2YtFmddWhMe8TGOpMnGTcPL71x3ykZcIpr6r/twXFK5HuNY/JqOp/HsU/GfPFyhoa7&#10;9DSXHtAMqWoaKMnXm5BXZW+d2PUYKeuuzWsUtBOp2VH5nNUpf5zUJNdpq+IqXNoJ9WP3N48AAAD/&#10;/wMAUEsDBBQABgAIAAAAIQAI+3zv4AAAAAkBAAAPAAAAZHJzL2Rvd25yZXYueG1sTI9BT4QwFITv&#10;Jv6H5pl4c1uQZQ3y2Jg13jRmURO9FdoFhL4S2mXZf2896XEyk5lv8u1iBjbryXWWEKKVAKaptqqj&#10;BuH97enmDpjzkpQcLGmEs3awLS4vcpkpe6K9nkvfsFBCLpMIrfdjxrmrW22kW9lRU/AOdjLSBzk1&#10;XE3yFMrNwGMhUm5kR2GhlaPetbruy6NBiOfP8eVc9Qf/8Wi/+u/X3XO0KRGvr5aHe2BeL/4vDL/4&#10;AR2KwFTZIynHBoQkSsIXj3CbrIGFwFrEG2AVQpoK4EXO/z8ofgAAAP//AwBQSwECLQAUAAYACAAA&#10;ACEAtoM4kv4AAADhAQAAEwAAAAAAAAAAAAAAAAAAAAAAW0NvbnRlbnRfVHlwZXNdLnhtbFBLAQIt&#10;ABQABgAIAAAAIQA4/SH/1gAAAJQBAAALAAAAAAAAAAAAAAAAAC8BAABfcmVscy8ucmVsc1BLAQIt&#10;ABQABgAIAAAAIQD7mXsVHQIAAEMEAAAOAAAAAAAAAAAAAAAAAC4CAABkcnMvZTJvRG9jLnhtbFBL&#10;AQItABQABgAIAAAAIQAI+3zv4AAAAAkBAAAPAAAAAAAAAAAAAAAAAHcEAABkcnMvZG93bnJldi54&#10;bWxQSwUGAAAAAAQABADzAAAAhAUAAAAA&#10;" strokeweight=".5pt">
                      <v:path arrowok="t"/>
                      <v:textbox>
                        <w:txbxContent>
                          <w:p w:rsidR="00F175C4" w:rsidRDefault="00F175C4" w:rsidP="00F175C4"/>
                        </w:txbxContent>
                      </v:textbox>
                    </v:shape>
                  </w:pict>
                </mc:Fallback>
              </mc:AlternateContent>
            </w:r>
            <w:r w:rsidR="00A204A0">
              <w:rPr>
                <w:rFonts w:ascii="Times New Roman" w:hAnsi="Times New Roman" w:cs="Times New Roman"/>
                <w:sz w:val="24"/>
                <w:szCs w:val="24"/>
              </w:rPr>
              <w:t xml:space="preserve">Ogwira ntchito azipeleka ulemu </w:t>
            </w:r>
          </w:p>
          <w:p w:rsidR="00A204A0" w:rsidRDefault="00A204A0" w:rsidP="00A204A0">
            <w:pPr>
              <w:pStyle w:val="ListParagraph"/>
              <w:spacing w:after="0" w:line="360" w:lineRule="auto"/>
              <w:jc w:val="both"/>
              <w:rPr>
                <w:rFonts w:ascii="Times New Roman" w:hAnsi="Times New Roman" w:cs="Times New Roman"/>
                <w:sz w:val="24"/>
                <w:szCs w:val="24"/>
              </w:rPr>
            </w:pPr>
            <w:r>
              <w:rPr>
                <w:rFonts w:ascii="Times New Roman" w:hAnsi="Times New Roman" w:cs="Times New Roman"/>
                <w:sz w:val="24"/>
                <w:szCs w:val="24"/>
              </w:rPr>
              <w:t>kwa wolandira chithandizo</w:t>
            </w:r>
          </w:p>
          <w:p w:rsidR="00F175C4" w:rsidRDefault="00F175C4" w:rsidP="00F175C4">
            <w:pPr>
              <w:pStyle w:val="ListParagraph"/>
              <w:numPr>
                <w:ilvl w:val="0"/>
                <w:numId w:val="2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6848" behindDoc="0" locked="0" layoutInCell="1" allowOverlap="1" wp14:anchorId="317C1886" wp14:editId="00C596A3">
                      <wp:simplePos x="0" y="0"/>
                      <wp:positionH relativeFrom="column">
                        <wp:posOffset>2607945</wp:posOffset>
                      </wp:positionH>
                      <wp:positionV relativeFrom="paragraph">
                        <wp:posOffset>243840</wp:posOffset>
                      </wp:positionV>
                      <wp:extent cx="579120" cy="209550"/>
                      <wp:effectExtent l="0" t="0" r="11430" b="19050"/>
                      <wp:wrapNone/>
                      <wp:docPr id="3"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7C1886" id="_x0000_s1113" type="#_x0000_t202" style="position:absolute;left:0;text-align:left;margin-left:205.35pt;margin-top:19.2pt;width:45.6pt;height:16.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r/CHQIAAEEEAAAOAAAAZHJzL2Uyb0RvYy54bWysU9uO0zAQfUfiHyy/06TdXqOmK9ilCGm5&#10;SLt8wMRxGgvfsN0m5et37LSlXMQDwg+W7RmfmTlnZn3bK0kO3HlhdEnHo5wSrpmphd6V9MvT9tWS&#10;Eh9A1yCN5iU9ck9vNy9frDtb8Ilpjay5IwiifdHZkrYh2CLLPGu5Aj8ylms0NsYpCHh1u6x20CG6&#10;ktkkz+dZZ1xtnWHce3y9H4x0k/CbhrPwqWk8D0SWFHMLaXdpr+KebdZQ7BzYVrBTGvAPWSgQGoNe&#10;oO4hANk78RuUEswZb5owYkZlpmkE46kGrGac/1LNYwuWp1qQHG8vNPn/B8s+Hj47IuqS3lCiQaFE&#10;T7wP5I3pyWwe6emsL9Dr0aJf6PEdZU6levtg2FePLtmVz/DBR++q+2BqBIR9MOlH3zgVScKyCcKg&#10;HseLBjEow8fZYjWeoIWhaZKvZrOkUQbF+bN1PrzjRpF4KKlDiRM4HB58iMlAcXaJsbyRot4KKdPF&#10;7ao76cgBsB22acUS8ctPblKTrqTzG4z9d4g8rT9BKBGwr6VQJV1enKBoOdRvdY0xoQgg5HDG+FKf&#10;aIzMDRyGvuqTMsvFWYfK1Eck1pmhj3Hu8NAa952SDnu4pP7bHhynRL7X2CSr8XQamz5dprNF5NVd&#10;W6prC2iGUCUNlAzHuzAMyt46sWsx0qC7Nq9R0EYksqPyQ1an/LFPE6GnmYqDcH1PXj8mf/MMAAD/&#10;/wMAUEsDBBQABgAIAAAAIQAEchkW4AAAAAkBAAAPAAAAZHJzL2Rvd25yZXYueG1sTI/BTsMwEETv&#10;SPyDtUjcqO0SSAnZVKiIG6gitBLcnGSbhMR2FLtp+veYExxX8zTzNl3PumcTja61BkEuBDAypa1a&#10;UyPsPl5uVsCcV6ZSvTWEcCYH6+zyIlVJZU/mnabc1yyUGJcohMb7IeHclQ1p5RZ2IBOygx218uEc&#10;a16N6hTKdc+XQtxzrVoTFho10KahssuPGmE5fQ5v56I7+P2z/eq+t5tXGeeI11fz0yMwT7P/g+FX&#10;P6hDFpwKezSVYz1CJEUcUITbVQQsAHdCPgArEGIZAc9S/v+D7AcAAP//AwBQSwECLQAUAAYACAAA&#10;ACEAtoM4kv4AAADhAQAAEwAAAAAAAAAAAAAAAAAAAAAAW0NvbnRlbnRfVHlwZXNdLnhtbFBLAQIt&#10;ABQABgAIAAAAIQA4/SH/1gAAAJQBAAALAAAAAAAAAAAAAAAAAC8BAABfcmVscy8ucmVsc1BLAQIt&#10;ABQABgAIAAAAIQBunr/CHQIAAEEEAAAOAAAAAAAAAAAAAAAAAC4CAABkcnMvZTJvRG9jLnhtbFBL&#10;AQItABQABgAIAAAAIQAEchkW4AAAAAkBAAAPAAAAAAAAAAAAAAAAAHcEAABkcnMvZG93bnJldi54&#10;bWxQSwUGAAAAAAQABADzAAAAhAUAAAAA&#10;" strokeweight=".5pt">
                      <v:path arrowok="t"/>
                      <v:textbox>
                        <w:txbxContent>
                          <w:p w:rsidR="00F175C4" w:rsidRDefault="00F175C4" w:rsidP="00F175C4"/>
                        </w:txbxContent>
                      </v:textbox>
                    </v:shape>
                  </w:pict>
                </mc:Fallback>
              </mc:AlternateContent>
            </w:r>
            <w:r w:rsidR="00AA3075">
              <w:rPr>
                <w:rFonts w:ascii="Times New Roman" w:hAnsi="Times New Roman" w:cs="Times New Roman"/>
                <w:sz w:val="24"/>
                <w:szCs w:val="24"/>
              </w:rPr>
              <w:t>Kumayang’anira momwe wophunzira</w:t>
            </w:r>
          </w:p>
          <w:p w:rsidR="00AA3075" w:rsidRDefault="00AA3075" w:rsidP="00AA3075">
            <w:pPr>
              <w:pStyle w:val="ListParagraph"/>
              <w:spacing w:after="0" w:line="360" w:lineRule="auto"/>
              <w:jc w:val="both"/>
              <w:rPr>
                <w:rFonts w:ascii="Times New Roman" w:hAnsi="Times New Roman" w:cs="Times New Roman"/>
                <w:sz w:val="24"/>
                <w:szCs w:val="24"/>
              </w:rPr>
            </w:pPr>
            <w:r>
              <w:rPr>
                <w:rFonts w:ascii="Times New Roman" w:hAnsi="Times New Roman" w:cs="Times New Roman"/>
                <w:sz w:val="24"/>
                <w:szCs w:val="24"/>
              </w:rPr>
              <w:t>akugwilira ntchito</w:t>
            </w:r>
          </w:p>
          <w:p w:rsidR="00F175C4" w:rsidRDefault="00AA3075" w:rsidP="00F175C4">
            <w:pPr>
              <w:pStyle w:val="ListParagraph"/>
              <w:numPr>
                <w:ilvl w:val="0"/>
                <w:numId w:val="2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Kuonjezera ogwira ntchito</w:t>
            </w:r>
          </w:p>
          <w:p w:rsidR="00F175C4" w:rsidRDefault="00F175C4" w:rsidP="00F175C4">
            <w:pPr>
              <w:pStyle w:val="ListParagraph"/>
              <w:numPr>
                <w:ilvl w:val="0"/>
                <w:numId w:val="2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5824" behindDoc="0" locked="0" layoutInCell="1" allowOverlap="1" wp14:anchorId="3730A968" wp14:editId="60DFCB7A">
                      <wp:simplePos x="0" y="0"/>
                      <wp:positionH relativeFrom="column">
                        <wp:posOffset>2622550</wp:posOffset>
                      </wp:positionH>
                      <wp:positionV relativeFrom="paragraph">
                        <wp:posOffset>184785</wp:posOffset>
                      </wp:positionV>
                      <wp:extent cx="579120" cy="209550"/>
                      <wp:effectExtent l="0" t="0" r="11430" b="19050"/>
                      <wp:wrapNone/>
                      <wp:docPr id="1"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209550"/>
                              </a:xfrm>
                              <a:prstGeom prst="rect">
                                <a:avLst/>
                              </a:prstGeom>
                              <a:solidFill>
                                <a:srgbClr val="FFFFFF"/>
                              </a:solidFill>
                              <a:ln w="6350">
                                <a:solidFill>
                                  <a:srgbClr val="000000"/>
                                </a:solidFill>
                                <a:miter lim="800000"/>
                                <a:headEnd/>
                                <a:tailEnd/>
                              </a:ln>
                            </wps:spPr>
                            <wps:txbx>
                              <w:txbxContent>
                                <w:p w:rsidR="00F175C4" w:rsidRDefault="00F175C4" w:rsidP="00F175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30A968" id="_x0000_s1114" type="#_x0000_t202" style="position:absolute;left:0;text-align:left;margin-left:206.5pt;margin-top:14.55pt;width:45.6pt;height:16.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fS1HAIAAEEEAAAOAAAAZHJzL2Uyb0RvYy54bWysU9uO0zAQfUfiHyy/06Sl7bZR0xXsUoS0&#10;XKRdPmDiOI2Fb9huk/L1O3baEgHiAeEHy/acOXM5481tryQ5cueF0SWdTnJKuGamFnpf0q9Pu1cr&#10;SnwAXYM0mpf0xD293b58selswWemNbLmjiCJ9kVnS9qGYIss86zlCvzEWK7R2BinIODV7bPaQYfs&#10;SmazPF9mnXG1dYZx7/H1fjDSbeJvGs7C56bxPBBZUswtpN2lvYp7tt1AsXdgW8HOacA/ZKFAaAx6&#10;pbqHAOTgxG9USjBnvGnChBmVmaYRjKcasJpp/ks1jy1YnmrB5nh7bZP/f7Ts0/GLI6JG7SjRoFCi&#10;J94H8tb0ZLGM7emsLxD1aBEXenyP0Fiqtw+GffMIyUaYwcFHdNV9NDUSwiGY5NE3TkVPLJsgDepx&#10;umoQgzJ8XNyspzO0MDTN8vVikTTKoLg4W+fDe24UiYeSOpQ4kcPxwYeYDBQXSMrSSFHvhJTp4vbV&#10;nXTkCDgOu7RiiejixzCpSVfS5WuM/XeKPK0/USgRcK6lUCVdXUFQtBzqd7rGmFAEEHI4Y3ypz22M&#10;nRt6GPqqT8qsVhcdKlOfsLHODHOM/w4PrXE/KOlwhkvqvx/AcUrkB41Dsp7O53Ho02W+uIl9dWNL&#10;NbaAZkhV0kDJcLwLw0c5WCf2LUYadNfmDQraiNTsqPyQ1Tl/nNPU0POfih9hfE+onz9/+wwAAP//&#10;AwBQSwMEFAAGAAgAAAAhAI5y3yfgAAAACQEAAA8AAABkcnMvZG93bnJldi54bWxMj0FPg0AQhe8m&#10;/ofNmHizy2KtiiyNqfGmMWKb6G2BKSDsLGG3lP57x5MeJ/Pyve+l69n2YsLRt440qEUEAql0VUu1&#10;hu3H89UdCB8MVaZ3hBpO6GGdnZ+lJqnckd5xykMtGEI+MRqaEIZESl82aI1fuAGJf3s3WhP4HGtZ&#10;jebIcNvLOIpW0pqWuKExA24aLLv8YDXE0+fweiq6fdg9ua/u+23zom5zrS8v5scHEAHn8BeGX31W&#10;h4ydCnegyotew1Jd85bAsHsFggM30TIGUWhYxQpklsr/C7IfAAAA//8DAFBLAQItABQABgAIAAAA&#10;IQC2gziS/gAAAOEBAAATAAAAAAAAAAAAAAAAAAAAAABbQ29udGVudF9UeXBlc10ueG1sUEsBAi0A&#10;FAAGAAgAAAAhADj9If/WAAAAlAEAAAsAAAAAAAAAAAAAAAAALwEAAF9yZWxzLy5yZWxzUEsBAi0A&#10;FAAGAAgAAAAhAHjx9LUcAgAAQQQAAA4AAAAAAAAAAAAAAAAALgIAAGRycy9lMm9Eb2MueG1sUEsB&#10;Ai0AFAAGAAgAAAAhAI5y3yfgAAAACQEAAA8AAAAAAAAAAAAAAAAAdgQAAGRycy9kb3ducmV2Lnht&#10;bFBLBQYAAAAABAAEAPMAAACDBQAAAAA=&#10;" strokeweight=".5pt">
                      <v:path arrowok="t"/>
                      <v:textbox>
                        <w:txbxContent>
                          <w:p w:rsidR="00F175C4" w:rsidRDefault="00F175C4" w:rsidP="00F175C4"/>
                        </w:txbxContent>
                      </v:textbox>
                    </v:shape>
                  </w:pict>
                </mc:Fallback>
              </mc:AlternateContent>
            </w:r>
            <w:r w:rsidR="00AA3075">
              <w:rPr>
                <w:rFonts w:ascii="Times New Roman" w:hAnsi="Times New Roman" w:cs="Times New Roman"/>
                <w:sz w:val="24"/>
                <w:szCs w:val="24"/>
              </w:rPr>
              <w:t>Kumagwira ntchito ndi nthawi ya nkhomaliro yomwe</w:t>
            </w:r>
          </w:p>
          <w:p w:rsidR="00F175C4" w:rsidRPr="00BF3E78" w:rsidRDefault="00F175C4" w:rsidP="00C9566A">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w:t>
            </w:r>
            <w:r w:rsidR="00AA3075">
              <w:rPr>
                <w:rFonts w:ascii="Times New Roman" w:hAnsi="Times New Roman" w:cs="Times New Roman"/>
                <w:sz w:val="24"/>
                <w:szCs w:val="24"/>
              </w:rPr>
              <w:t>. Zina (Nenani</w:t>
            </w:r>
            <w:r w:rsidRPr="00BF3E78">
              <w:rPr>
                <w:rFonts w:ascii="Times New Roman" w:hAnsi="Times New Roman" w:cs="Times New Roman"/>
                <w:sz w:val="24"/>
                <w:szCs w:val="24"/>
              </w:rPr>
              <w:t>)…………………</w:t>
            </w:r>
            <w:r>
              <w:rPr>
                <w:noProof/>
              </w:rPr>
              <w:t xml:space="preserve"> </w:t>
            </w:r>
            <w:r w:rsidRPr="00BF3E78">
              <w:rPr>
                <w:rFonts w:ascii="Times New Roman" w:hAnsi="Times New Roman" w:cs="Times New Roman"/>
                <w:sz w:val="24"/>
                <w:szCs w:val="24"/>
              </w:rPr>
              <w:t>………..</w:t>
            </w:r>
          </w:p>
        </w:tc>
        <w:tc>
          <w:tcPr>
            <w:tcW w:w="1278" w:type="dxa"/>
          </w:tcPr>
          <w:p w:rsidR="00F175C4" w:rsidRPr="001B4606" w:rsidRDefault="00F175C4" w:rsidP="00C9566A">
            <w:pPr>
              <w:spacing w:after="0" w:line="360" w:lineRule="auto"/>
              <w:jc w:val="both"/>
              <w:rPr>
                <w:rFonts w:ascii="Times New Roman" w:hAnsi="Times New Roman" w:cs="Times New Roman"/>
                <w:sz w:val="24"/>
                <w:szCs w:val="24"/>
              </w:rPr>
            </w:pPr>
          </w:p>
        </w:tc>
      </w:tr>
    </w:tbl>
    <w:p w:rsidR="00A67BF0" w:rsidRPr="005D6091" w:rsidRDefault="005D6091" w:rsidP="00F175C4">
      <w:pPr>
        <w:rPr>
          <w:i/>
        </w:rPr>
      </w:pPr>
      <w:bookmarkStart w:id="0" w:name="_GoBack"/>
      <w:bookmarkEnd w:id="0"/>
      <w:r w:rsidRPr="005D6091">
        <w:rPr>
          <w:rFonts w:ascii="Times New Roman" w:hAnsi="Times New Roman" w:cs="Times New Roman"/>
          <w:i/>
          <w:sz w:val="24"/>
          <w:szCs w:val="24"/>
        </w:rPr>
        <w:t>Zikomo kwamb</w:t>
      </w:r>
      <w:r>
        <w:rPr>
          <w:rFonts w:ascii="Times New Roman" w:hAnsi="Times New Roman" w:cs="Times New Roman"/>
          <w:i/>
          <w:sz w:val="24"/>
          <w:szCs w:val="24"/>
        </w:rPr>
        <w:t xml:space="preserve">iri chifukwa chotengapo gawo pa </w:t>
      </w:r>
      <w:r w:rsidRPr="005D6091">
        <w:rPr>
          <w:rFonts w:ascii="Times New Roman" w:hAnsi="Times New Roman" w:cs="Times New Roman"/>
          <w:i/>
          <w:sz w:val="24"/>
          <w:szCs w:val="24"/>
        </w:rPr>
        <w:t>kafukufukuyi</w:t>
      </w:r>
    </w:p>
    <w:sectPr w:rsidR="00A67BF0" w:rsidRPr="005D60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man numero">
    <w:altName w:val="Times New Roman"/>
    <w:panose1 w:val="00000000000000000000"/>
    <w:charset w:val="00"/>
    <w:family w:val="roman"/>
    <w:notTrueType/>
    <w:pitch w:val="default"/>
  </w:font>
  <w:font w:name="TimesNew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D4297"/>
    <w:multiLevelType w:val="hybridMultilevel"/>
    <w:tmpl w:val="CE9269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97D3340"/>
    <w:multiLevelType w:val="hybridMultilevel"/>
    <w:tmpl w:val="B70018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ECE30EF"/>
    <w:multiLevelType w:val="hybridMultilevel"/>
    <w:tmpl w:val="84682958"/>
    <w:lvl w:ilvl="0" w:tplc="0809000F">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AD3FB8"/>
    <w:multiLevelType w:val="hybridMultilevel"/>
    <w:tmpl w:val="5C0256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6462305"/>
    <w:multiLevelType w:val="hybridMultilevel"/>
    <w:tmpl w:val="6E5637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46440F8"/>
    <w:multiLevelType w:val="hybridMultilevel"/>
    <w:tmpl w:val="C3D201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AA5374B"/>
    <w:multiLevelType w:val="hybridMultilevel"/>
    <w:tmpl w:val="5590E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37533C8E"/>
    <w:multiLevelType w:val="hybridMultilevel"/>
    <w:tmpl w:val="D2D259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BD63525"/>
    <w:multiLevelType w:val="hybridMultilevel"/>
    <w:tmpl w:val="AB3ED4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3D743D22"/>
    <w:multiLevelType w:val="hybridMultilevel"/>
    <w:tmpl w:val="1346E7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EA459F0"/>
    <w:multiLevelType w:val="hybridMultilevel"/>
    <w:tmpl w:val="D15A1A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23658B5"/>
    <w:multiLevelType w:val="hybridMultilevel"/>
    <w:tmpl w:val="7AC695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6FF6A5C"/>
    <w:multiLevelType w:val="hybridMultilevel"/>
    <w:tmpl w:val="8CF4F6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487A3E94"/>
    <w:multiLevelType w:val="hybridMultilevel"/>
    <w:tmpl w:val="E4EE2C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930702B"/>
    <w:multiLevelType w:val="hybridMultilevel"/>
    <w:tmpl w:val="664832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4BBA6036"/>
    <w:multiLevelType w:val="hybridMultilevel"/>
    <w:tmpl w:val="8EF611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4FE95122"/>
    <w:multiLevelType w:val="hybridMultilevel"/>
    <w:tmpl w:val="5846F2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05D391A"/>
    <w:multiLevelType w:val="hybridMultilevel"/>
    <w:tmpl w:val="98A09B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54D24F05"/>
    <w:multiLevelType w:val="hybridMultilevel"/>
    <w:tmpl w:val="A9409C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56A2407C"/>
    <w:multiLevelType w:val="hybridMultilevel"/>
    <w:tmpl w:val="4BF671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5DC64AFC"/>
    <w:multiLevelType w:val="hybridMultilevel"/>
    <w:tmpl w:val="D10AE9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64462D2F"/>
    <w:multiLevelType w:val="hybridMultilevel"/>
    <w:tmpl w:val="791EDB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99966B8"/>
    <w:multiLevelType w:val="hybridMultilevel"/>
    <w:tmpl w:val="32426B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6D1C2450"/>
    <w:multiLevelType w:val="hybridMultilevel"/>
    <w:tmpl w:val="664026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6D576E49"/>
    <w:multiLevelType w:val="hybridMultilevel"/>
    <w:tmpl w:val="C45ED4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70CB595E"/>
    <w:multiLevelType w:val="hybridMultilevel"/>
    <w:tmpl w:val="5C0ED7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73BC4D26"/>
    <w:multiLevelType w:val="hybridMultilevel"/>
    <w:tmpl w:val="5EF0B6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778467FA"/>
    <w:multiLevelType w:val="hybridMultilevel"/>
    <w:tmpl w:val="588ECA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784D7642"/>
    <w:multiLevelType w:val="hybridMultilevel"/>
    <w:tmpl w:val="A57ADF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785102C2"/>
    <w:multiLevelType w:val="hybridMultilevel"/>
    <w:tmpl w:val="6726B8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7B7160F9"/>
    <w:multiLevelType w:val="hybridMultilevel"/>
    <w:tmpl w:val="7736CE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7D904A17"/>
    <w:multiLevelType w:val="hybridMultilevel"/>
    <w:tmpl w:val="F96C3F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5"/>
  </w:num>
  <w:num w:numId="2">
    <w:abstractNumId w:val="13"/>
  </w:num>
  <w:num w:numId="3">
    <w:abstractNumId w:val="24"/>
  </w:num>
  <w:num w:numId="4">
    <w:abstractNumId w:val="31"/>
  </w:num>
  <w:num w:numId="5">
    <w:abstractNumId w:val="15"/>
  </w:num>
  <w:num w:numId="6">
    <w:abstractNumId w:val="18"/>
  </w:num>
  <w:num w:numId="7">
    <w:abstractNumId w:val="1"/>
  </w:num>
  <w:num w:numId="8">
    <w:abstractNumId w:val="27"/>
  </w:num>
  <w:num w:numId="9">
    <w:abstractNumId w:val="19"/>
  </w:num>
  <w:num w:numId="10">
    <w:abstractNumId w:val="10"/>
  </w:num>
  <w:num w:numId="11">
    <w:abstractNumId w:val="0"/>
  </w:num>
  <w:num w:numId="12">
    <w:abstractNumId w:val="7"/>
  </w:num>
  <w:num w:numId="13">
    <w:abstractNumId w:val="30"/>
  </w:num>
  <w:num w:numId="14">
    <w:abstractNumId w:val="22"/>
  </w:num>
  <w:num w:numId="15">
    <w:abstractNumId w:val="16"/>
  </w:num>
  <w:num w:numId="16">
    <w:abstractNumId w:val="28"/>
  </w:num>
  <w:num w:numId="17">
    <w:abstractNumId w:val="12"/>
  </w:num>
  <w:num w:numId="18">
    <w:abstractNumId w:val="23"/>
  </w:num>
  <w:num w:numId="19">
    <w:abstractNumId w:val="29"/>
  </w:num>
  <w:num w:numId="20">
    <w:abstractNumId w:val="9"/>
  </w:num>
  <w:num w:numId="21">
    <w:abstractNumId w:val="14"/>
  </w:num>
  <w:num w:numId="22">
    <w:abstractNumId w:val="4"/>
  </w:num>
  <w:num w:numId="23">
    <w:abstractNumId w:val="5"/>
  </w:num>
  <w:num w:numId="24">
    <w:abstractNumId w:val="3"/>
  </w:num>
  <w:num w:numId="25">
    <w:abstractNumId w:val="20"/>
  </w:num>
  <w:num w:numId="26">
    <w:abstractNumId w:val="26"/>
  </w:num>
  <w:num w:numId="27">
    <w:abstractNumId w:val="21"/>
  </w:num>
  <w:num w:numId="28">
    <w:abstractNumId w:val="17"/>
  </w:num>
  <w:num w:numId="29">
    <w:abstractNumId w:val="6"/>
  </w:num>
  <w:num w:numId="30">
    <w:abstractNumId w:val="8"/>
  </w:num>
  <w:num w:numId="31">
    <w:abstractNumId w:val="2"/>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5C4"/>
    <w:rsid w:val="0010448D"/>
    <w:rsid w:val="00187D1F"/>
    <w:rsid w:val="001B6186"/>
    <w:rsid w:val="00276A87"/>
    <w:rsid w:val="00332ADE"/>
    <w:rsid w:val="00462146"/>
    <w:rsid w:val="00543219"/>
    <w:rsid w:val="005D6091"/>
    <w:rsid w:val="006A0E71"/>
    <w:rsid w:val="006E7525"/>
    <w:rsid w:val="006F30CB"/>
    <w:rsid w:val="00766DD7"/>
    <w:rsid w:val="008C33DB"/>
    <w:rsid w:val="009009EB"/>
    <w:rsid w:val="00906078"/>
    <w:rsid w:val="009203F6"/>
    <w:rsid w:val="009F5B34"/>
    <w:rsid w:val="00A02256"/>
    <w:rsid w:val="00A204A0"/>
    <w:rsid w:val="00A42ED9"/>
    <w:rsid w:val="00A61572"/>
    <w:rsid w:val="00A67BF0"/>
    <w:rsid w:val="00AA3075"/>
    <w:rsid w:val="00AB0987"/>
    <w:rsid w:val="00AC7A6A"/>
    <w:rsid w:val="00AE54E2"/>
    <w:rsid w:val="00B43C2D"/>
    <w:rsid w:val="00B54F2F"/>
    <w:rsid w:val="00BC1A51"/>
    <w:rsid w:val="00BC1C71"/>
    <w:rsid w:val="00C67795"/>
    <w:rsid w:val="00CD7503"/>
    <w:rsid w:val="00D30F51"/>
    <w:rsid w:val="00D62014"/>
    <w:rsid w:val="00ED068C"/>
    <w:rsid w:val="00F17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B5930"/>
  <w15:chartTrackingRefBased/>
  <w15:docId w15:val="{71D55A07-6F10-4A67-8F97-B2695B5D7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5C4"/>
    <w:pPr>
      <w:spacing w:after="200" w:line="276"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175C4"/>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dministrator</cp:lastModifiedBy>
  <cp:revision>2</cp:revision>
  <dcterms:created xsi:type="dcterms:W3CDTF">2020-11-23T16:44:00Z</dcterms:created>
  <dcterms:modified xsi:type="dcterms:W3CDTF">2020-11-23T16:44:00Z</dcterms:modified>
</cp:coreProperties>
</file>